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E8D278" w14:textId="11CBE135" w:rsidR="00FF42FD" w:rsidRPr="000B2AA4" w:rsidRDefault="004272B9" w:rsidP="004272B9">
      <w:pPr>
        <w:rPr>
          <w:rFonts w:ascii="Times New Roman" w:hAnsi="Times New Roman" w:cs="Times New Roman"/>
          <w:b/>
          <w:bCs/>
        </w:rPr>
      </w:pPr>
      <w:r w:rsidRPr="000B2AA4">
        <w:rPr>
          <w:rFonts w:ascii="Times New Roman" w:hAnsi="Times New Roman" w:cs="Times New Roman"/>
          <w:b/>
          <w:bCs/>
        </w:rPr>
        <w:t>Supplement</w:t>
      </w:r>
      <w:r w:rsidR="00EE78CA" w:rsidRPr="000B2AA4">
        <w:rPr>
          <w:rFonts w:ascii="Times New Roman" w:hAnsi="Times New Roman" w:cs="Times New Roman"/>
          <w:b/>
          <w:bCs/>
        </w:rPr>
        <w:t>ary Material</w:t>
      </w:r>
    </w:p>
    <w:sdt>
      <w:sdtPr>
        <w:rPr>
          <w:rFonts w:ascii="Times New Roman" w:eastAsiaTheme="minorHAnsi" w:hAnsi="Times New Roman" w:cs="Times New Roman"/>
          <w:color w:val="auto"/>
          <w:kern w:val="2"/>
          <w:sz w:val="24"/>
          <w:szCs w:val="24"/>
          <w14:ligatures w14:val="standardContextual"/>
        </w:rPr>
        <w:id w:val="-1693064041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32D3E6C" w14:textId="1A3564CB" w:rsidR="00C435D2" w:rsidRPr="00CB08AC" w:rsidRDefault="00C435D2" w:rsidP="00C435D2">
          <w:pPr>
            <w:pStyle w:val="TOCHeading"/>
            <w:rPr>
              <w:rFonts w:ascii="Times New Roman" w:hAnsi="Times New Roman" w:cs="Times New Roman"/>
              <w:color w:val="auto"/>
              <w:sz w:val="24"/>
              <w:szCs w:val="24"/>
            </w:rPr>
          </w:pPr>
        </w:p>
        <w:p w14:paraId="346561C2" w14:textId="2E20317C" w:rsidR="00CB08AC" w:rsidRPr="00CB08AC" w:rsidRDefault="005529F4">
          <w:pPr>
            <w:pStyle w:val="TOC1"/>
            <w:tabs>
              <w:tab w:val="right" w:leader="dot" w:pos="9396"/>
            </w:tabs>
            <w:rPr>
              <w:rFonts w:ascii="Times New Roman" w:eastAsiaTheme="minorEastAsia" w:hAnsi="Times New Roman" w:cs="Times New Roman"/>
              <w:noProof/>
              <w:lang w:val="en-SE" w:eastAsia="en-SE"/>
            </w:rPr>
          </w:pPr>
          <w:r w:rsidRPr="00CB08AC">
            <w:rPr>
              <w:rFonts w:ascii="Times New Roman" w:hAnsi="Times New Roman" w:cs="Times New Roman"/>
              <w:sz w:val="20"/>
              <w:szCs w:val="20"/>
            </w:rPr>
            <w:fldChar w:fldCharType="begin"/>
          </w:r>
          <w:r w:rsidRPr="00CB08AC">
            <w:rPr>
              <w:rFonts w:ascii="Times New Roman" w:hAnsi="Times New Roman" w:cs="Times New Roman"/>
              <w:sz w:val="20"/>
              <w:szCs w:val="20"/>
            </w:rPr>
            <w:instrText xml:space="preserve"> TOC \o "1-3" \h \z \u </w:instrText>
          </w:r>
          <w:r w:rsidRPr="00CB08AC">
            <w:rPr>
              <w:rFonts w:ascii="Times New Roman" w:hAnsi="Times New Roman" w:cs="Times New Roman"/>
              <w:sz w:val="20"/>
              <w:szCs w:val="20"/>
            </w:rPr>
            <w:fldChar w:fldCharType="separate"/>
          </w:r>
          <w:hyperlink w:anchor="_Toc230176184" w:history="1">
            <w:r w:rsidR="00CB08AC" w:rsidRPr="00CB08AC">
              <w:rPr>
                <w:rStyle w:val="Hyperlink"/>
                <w:rFonts w:ascii="Times New Roman" w:hAnsi="Times New Roman" w:cs="Times New Roman"/>
                <w:noProof/>
              </w:rPr>
              <w:t>eTable 1: Categorization of typical and atypical antipsychotics</w:t>
            </w:r>
            <w:r w:rsidR="00CB08AC" w:rsidRPr="00CB08AC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CB08AC" w:rsidRPr="00CB08AC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CB08AC" w:rsidRPr="00CB08AC">
              <w:rPr>
                <w:rFonts w:ascii="Times New Roman" w:hAnsi="Times New Roman" w:cs="Times New Roman"/>
                <w:noProof/>
                <w:webHidden/>
              </w:rPr>
              <w:instrText xml:space="preserve"> PAGEREF _Toc230176184 \h </w:instrText>
            </w:r>
            <w:r w:rsidR="00CB08AC" w:rsidRPr="00CB08AC">
              <w:rPr>
                <w:rFonts w:ascii="Times New Roman" w:hAnsi="Times New Roman" w:cs="Times New Roman"/>
                <w:noProof/>
                <w:webHidden/>
              </w:rPr>
            </w:r>
            <w:r w:rsidR="00CB08AC" w:rsidRPr="00CB08AC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CB08AC" w:rsidRPr="00CB08AC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CB08AC" w:rsidRPr="00CB08AC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06423C6" w14:textId="29C04C61" w:rsidR="00CB08AC" w:rsidRPr="00CB08AC" w:rsidRDefault="00CB08AC">
          <w:pPr>
            <w:pStyle w:val="TOC1"/>
            <w:tabs>
              <w:tab w:val="right" w:leader="dot" w:pos="9396"/>
            </w:tabs>
            <w:rPr>
              <w:rFonts w:ascii="Times New Roman" w:eastAsiaTheme="minorEastAsia" w:hAnsi="Times New Roman" w:cs="Times New Roman"/>
              <w:noProof/>
              <w:lang w:val="en-SE" w:eastAsia="en-SE"/>
            </w:rPr>
          </w:pPr>
          <w:hyperlink w:anchor="_Toc230176185" w:history="1">
            <w:r w:rsidRPr="00CB08AC">
              <w:rPr>
                <w:rStyle w:val="Hyperlink"/>
                <w:rFonts w:ascii="Times New Roman" w:hAnsi="Times New Roman" w:cs="Times New Roman"/>
                <w:noProof/>
              </w:rPr>
              <w:t>eFigure 1: Illustration of the within-individual design for the exposure-outcome relationship.</w:t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instrText xml:space="preserve"> PAGEREF _Toc230176185 \h </w:instrText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CBD23AC" w14:textId="78D233AD" w:rsidR="00CB08AC" w:rsidRPr="00CB08AC" w:rsidRDefault="00CB08AC">
          <w:pPr>
            <w:pStyle w:val="TOC1"/>
            <w:tabs>
              <w:tab w:val="right" w:leader="dot" w:pos="9396"/>
            </w:tabs>
            <w:rPr>
              <w:rFonts w:ascii="Times New Roman" w:eastAsiaTheme="minorEastAsia" w:hAnsi="Times New Roman" w:cs="Times New Roman"/>
              <w:noProof/>
              <w:lang w:val="en-SE" w:eastAsia="en-SE"/>
            </w:rPr>
          </w:pPr>
          <w:hyperlink w:anchor="_Toc230176186" w:history="1">
            <w:r w:rsidRPr="00CB08AC">
              <w:rPr>
                <w:rStyle w:val="Hyperlink"/>
                <w:rFonts w:ascii="Times New Roman" w:hAnsi="Times New Roman" w:cs="Times New Roman"/>
                <w:noProof/>
              </w:rPr>
              <w:t>eMethods 1: Missingness</w:t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instrText xml:space="preserve"> PAGEREF _Toc230176186 \h </w:instrText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F0E2E90" w14:textId="57C47778" w:rsidR="00CB08AC" w:rsidRPr="00CB08AC" w:rsidRDefault="00CB08AC">
          <w:pPr>
            <w:pStyle w:val="TOC1"/>
            <w:tabs>
              <w:tab w:val="right" w:leader="dot" w:pos="9396"/>
            </w:tabs>
            <w:rPr>
              <w:rFonts w:ascii="Times New Roman" w:eastAsiaTheme="minorEastAsia" w:hAnsi="Times New Roman" w:cs="Times New Roman"/>
              <w:noProof/>
              <w:lang w:val="en-SE" w:eastAsia="en-SE"/>
            </w:rPr>
          </w:pPr>
          <w:hyperlink w:anchor="_Toc230176187" w:history="1">
            <w:r w:rsidRPr="00CB08AC">
              <w:rPr>
                <w:rStyle w:val="Hyperlink"/>
                <w:rFonts w:ascii="Times New Roman" w:hAnsi="Times New Roman" w:cs="Times New Roman"/>
                <w:noProof/>
              </w:rPr>
              <w:t>eTable 2: Individuals with respective outcome by in- and outpatient care.</w:t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instrText xml:space="preserve"> PAGEREF _Toc230176187 \h </w:instrText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E1D232D" w14:textId="4AABBA39" w:rsidR="00CB08AC" w:rsidRPr="00CB08AC" w:rsidRDefault="00CB08AC">
          <w:pPr>
            <w:pStyle w:val="TOC1"/>
            <w:tabs>
              <w:tab w:val="right" w:leader="dot" w:pos="9396"/>
            </w:tabs>
            <w:rPr>
              <w:rFonts w:ascii="Times New Roman" w:eastAsiaTheme="minorEastAsia" w:hAnsi="Times New Roman" w:cs="Times New Roman"/>
              <w:noProof/>
              <w:lang w:val="en-SE" w:eastAsia="en-SE"/>
            </w:rPr>
          </w:pPr>
          <w:hyperlink w:anchor="_Toc230176188" w:history="1">
            <w:r w:rsidRPr="00CB08AC">
              <w:rPr>
                <w:rStyle w:val="Hyperlink"/>
                <w:rFonts w:ascii="Times New Roman" w:hAnsi="Times New Roman" w:cs="Times New Roman"/>
                <w:noProof/>
              </w:rPr>
              <w:t>eTable 3: Total number of periods with respective outcome by in- and outpatient care.</w:t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instrText xml:space="preserve"> PAGEREF _Toc230176188 \h </w:instrText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EDB5F85" w14:textId="4F927743" w:rsidR="00CB08AC" w:rsidRPr="00CB08AC" w:rsidRDefault="00CB08AC">
          <w:pPr>
            <w:pStyle w:val="TOC1"/>
            <w:tabs>
              <w:tab w:val="right" w:leader="dot" w:pos="9396"/>
            </w:tabs>
            <w:rPr>
              <w:rFonts w:ascii="Times New Roman" w:eastAsiaTheme="minorEastAsia" w:hAnsi="Times New Roman" w:cs="Times New Roman"/>
              <w:noProof/>
              <w:lang w:val="en-SE" w:eastAsia="en-SE"/>
            </w:rPr>
          </w:pPr>
          <w:hyperlink w:anchor="_Toc230176189" w:history="1">
            <w:r w:rsidRPr="00CB08AC">
              <w:rPr>
                <w:rStyle w:val="Hyperlink"/>
                <w:rFonts w:ascii="Times New Roman" w:hAnsi="Times New Roman" w:cs="Times New Roman"/>
                <w:noProof/>
              </w:rPr>
              <w:t>eTable 4: Associations between major psychotropic medication and coercive measures and recidivism by SUD status</w:t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instrText xml:space="preserve"> PAGEREF _Toc230176189 \h </w:instrText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0EC59FD" w14:textId="3CFD1A8C" w:rsidR="00CB08AC" w:rsidRPr="00CB08AC" w:rsidRDefault="00CB08AC">
          <w:pPr>
            <w:pStyle w:val="TOC1"/>
            <w:tabs>
              <w:tab w:val="right" w:leader="dot" w:pos="9396"/>
            </w:tabs>
            <w:rPr>
              <w:rFonts w:ascii="Times New Roman" w:eastAsiaTheme="minorEastAsia" w:hAnsi="Times New Roman" w:cs="Times New Roman"/>
              <w:noProof/>
              <w:lang w:val="en-SE" w:eastAsia="en-SE"/>
            </w:rPr>
          </w:pPr>
          <w:hyperlink w:anchor="_Toc230176190" w:history="1">
            <w:r w:rsidRPr="00CB08AC">
              <w:rPr>
                <w:rStyle w:val="Hyperlink"/>
                <w:rFonts w:ascii="Times New Roman" w:hAnsi="Times New Roman" w:cs="Times New Roman"/>
                <w:noProof/>
              </w:rPr>
              <w:t>eTable 5: Associations between antipsychotic treatment strategies and coercive measures and recidivism by SUD status</w:t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instrText xml:space="preserve"> PAGEREF _Toc230176190 \h </w:instrText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64535AC" w14:textId="2092F5AD" w:rsidR="00CB08AC" w:rsidRPr="00CB08AC" w:rsidRDefault="00CB08AC">
          <w:pPr>
            <w:pStyle w:val="TOC1"/>
            <w:tabs>
              <w:tab w:val="right" w:leader="dot" w:pos="9396"/>
            </w:tabs>
            <w:rPr>
              <w:rFonts w:ascii="Times New Roman" w:eastAsiaTheme="minorEastAsia" w:hAnsi="Times New Roman" w:cs="Times New Roman"/>
              <w:noProof/>
              <w:lang w:val="en-SE" w:eastAsia="en-SE"/>
            </w:rPr>
          </w:pPr>
          <w:hyperlink w:anchor="_Toc230176191" w:history="1">
            <w:r w:rsidRPr="00CB08AC">
              <w:rPr>
                <w:rStyle w:val="Hyperlink"/>
                <w:rFonts w:ascii="Times New Roman" w:hAnsi="Times New Roman" w:cs="Times New Roman"/>
                <w:noProof/>
              </w:rPr>
              <w:t>eTable 6: Associations between antipsychotic agents and coercive measures and recidivism by SUD status</w:t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instrText xml:space="preserve"> PAGEREF _Toc230176191 \h </w:instrText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828DD94" w14:textId="13C84070" w:rsidR="00CB08AC" w:rsidRPr="00CB08AC" w:rsidRDefault="00CB08AC">
          <w:pPr>
            <w:pStyle w:val="TOC1"/>
            <w:tabs>
              <w:tab w:val="right" w:leader="dot" w:pos="9396"/>
            </w:tabs>
            <w:rPr>
              <w:rFonts w:ascii="Times New Roman" w:eastAsiaTheme="minorEastAsia" w:hAnsi="Times New Roman" w:cs="Times New Roman"/>
              <w:noProof/>
              <w:lang w:val="en-SE" w:eastAsia="en-SE"/>
            </w:rPr>
          </w:pPr>
          <w:hyperlink w:anchor="_Toc230176192" w:history="1">
            <w:r w:rsidRPr="00CB08AC">
              <w:rPr>
                <w:rStyle w:val="Hyperlink"/>
                <w:rFonts w:ascii="Times New Roman" w:hAnsi="Times New Roman" w:cs="Times New Roman"/>
                <w:noProof/>
              </w:rPr>
              <w:t>eTable 7: Associations between major psychotropic medication and recidivism during in- and outpatient care.</w:t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instrText xml:space="preserve"> PAGEREF _Toc230176192 \h </w:instrText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2C9454A" w14:textId="7332D9DE" w:rsidR="00CB08AC" w:rsidRPr="00CB08AC" w:rsidRDefault="00CB08AC">
          <w:pPr>
            <w:pStyle w:val="TOC1"/>
            <w:tabs>
              <w:tab w:val="right" w:leader="dot" w:pos="9396"/>
            </w:tabs>
            <w:rPr>
              <w:rFonts w:ascii="Times New Roman" w:eastAsiaTheme="minorEastAsia" w:hAnsi="Times New Roman" w:cs="Times New Roman"/>
              <w:noProof/>
              <w:lang w:val="en-SE" w:eastAsia="en-SE"/>
            </w:rPr>
          </w:pPr>
          <w:hyperlink w:anchor="_Toc230176193" w:history="1">
            <w:r w:rsidRPr="00CB08AC">
              <w:rPr>
                <w:rStyle w:val="Hyperlink"/>
                <w:rFonts w:ascii="Times New Roman" w:hAnsi="Times New Roman" w:cs="Times New Roman"/>
                <w:noProof/>
              </w:rPr>
              <w:t>eTable 8: Associations between antipsychotic treatment strategies and recidivism during in- and outpatient care.</w:t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instrText xml:space="preserve"> PAGEREF _Toc230176193 \h </w:instrText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t>10</w:t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E740F83" w14:textId="3D8EAE02" w:rsidR="00CB08AC" w:rsidRPr="00CB08AC" w:rsidRDefault="00CB08AC">
          <w:pPr>
            <w:pStyle w:val="TOC1"/>
            <w:tabs>
              <w:tab w:val="right" w:leader="dot" w:pos="9396"/>
            </w:tabs>
            <w:rPr>
              <w:rFonts w:ascii="Times New Roman" w:eastAsiaTheme="minorEastAsia" w:hAnsi="Times New Roman" w:cs="Times New Roman"/>
              <w:noProof/>
              <w:lang w:val="en-SE" w:eastAsia="en-SE"/>
            </w:rPr>
          </w:pPr>
          <w:hyperlink w:anchor="_Toc230176194" w:history="1">
            <w:r w:rsidRPr="00CB08AC">
              <w:rPr>
                <w:rStyle w:val="Hyperlink"/>
                <w:rFonts w:ascii="Times New Roman" w:hAnsi="Times New Roman" w:cs="Times New Roman"/>
                <w:noProof/>
              </w:rPr>
              <w:t>eTable 9: Associations between antipsychotic agents and recidivism during in- and outpatient care.</w:t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instrText xml:space="preserve"> PAGEREF _Toc230176194 \h </w:instrText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t>11</w:t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583D029" w14:textId="6029A263" w:rsidR="00CB08AC" w:rsidRPr="00CB08AC" w:rsidRDefault="00CB08AC">
          <w:pPr>
            <w:pStyle w:val="TOC1"/>
            <w:tabs>
              <w:tab w:val="right" w:leader="dot" w:pos="9396"/>
            </w:tabs>
            <w:rPr>
              <w:rFonts w:ascii="Times New Roman" w:eastAsiaTheme="minorEastAsia" w:hAnsi="Times New Roman" w:cs="Times New Roman"/>
              <w:noProof/>
              <w:lang w:val="en-SE" w:eastAsia="en-SE"/>
            </w:rPr>
          </w:pPr>
          <w:hyperlink w:anchor="_Toc230176195" w:history="1">
            <w:r w:rsidRPr="00CB08AC">
              <w:rPr>
                <w:rStyle w:val="Hyperlink"/>
                <w:rFonts w:ascii="Times New Roman" w:hAnsi="Times New Roman" w:cs="Times New Roman"/>
                <w:noProof/>
              </w:rPr>
              <w:t>eTable 10: Associations between major psychotropic medication and coercive measures and recidivism after excluding the first observation period after admission.</w:t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instrText xml:space="preserve"> PAGEREF _Toc230176195 \h </w:instrText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t>12</w:t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CD577E2" w14:textId="2EEE0DEF" w:rsidR="00CB08AC" w:rsidRPr="00CB08AC" w:rsidRDefault="00CB08AC">
          <w:pPr>
            <w:pStyle w:val="TOC1"/>
            <w:tabs>
              <w:tab w:val="right" w:leader="dot" w:pos="9396"/>
            </w:tabs>
            <w:rPr>
              <w:rFonts w:ascii="Times New Roman" w:eastAsiaTheme="minorEastAsia" w:hAnsi="Times New Roman" w:cs="Times New Roman"/>
              <w:noProof/>
              <w:lang w:val="en-SE" w:eastAsia="en-SE"/>
            </w:rPr>
          </w:pPr>
          <w:hyperlink w:anchor="_Toc230176196" w:history="1">
            <w:r w:rsidRPr="00CB08AC">
              <w:rPr>
                <w:rStyle w:val="Hyperlink"/>
                <w:rFonts w:ascii="Times New Roman" w:hAnsi="Times New Roman" w:cs="Times New Roman"/>
                <w:noProof/>
              </w:rPr>
              <w:t>eTable 11: Associations between antipsychotic treatment strategies and coercive measures and recidivism after excluding the first observation period after admission.</w:t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instrText xml:space="preserve"> PAGEREF _Toc230176196 \h </w:instrText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t>13</w:t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464DB6A" w14:textId="013DBAAD" w:rsidR="00CB08AC" w:rsidRPr="00CB08AC" w:rsidRDefault="00CB08AC">
          <w:pPr>
            <w:pStyle w:val="TOC1"/>
            <w:tabs>
              <w:tab w:val="right" w:leader="dot" w:pos="9396"/>
            </w:tabs>
            <w:rPr>
              <w:rFonts w:ascii="Times New Roman" w:eastAsiaTheme="minorEastAsia" w:hAnsi="Times New Roman" w:cs="Times New Roman"/>
              <w:noProof/>
              <w:lang w:val="en-SE" w:eastAsia="en-SE"/>
            </w:rPr>
          </w:pPr>
          <w:hyperlink w:anchor="_Toc230176197" w:history="1">
            <w:r w:rsidRPr="00CB08AC">
              <w:rPr>
                <w:rStyle w:val="Hyperlink"/>
                <w:rFonts w:ascii="Times New Roman" w:hAnsi="Times New Roman" w:cs="Times New Roman"/>
                <w:noProof/>
              </w:rPr>
              <w:t>eTable 12: Associations between antipsychotic agents and coercive measures and recidivism after excluding the first observation period after admission.</w:t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instrText xml:space="preserve"> PAGEREF _Toc230176197 \h </w:instrText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t>14</w:t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C4241D4" w14:textId="030F89D5" w:rsidR="00CB08AC" w:rsidRPr="00CB08AC" w:rsidRDefault="00CB08AC">
          <w:pPr>
            <w:pStyle w:val="TOC1"/>
            <w:tabs>
              <w:tab w:val="right" w:leader="dot" w:pos="9396"/>
            </w:tabs>
            <w:rPr>
              <w:rFonts w:ascii="Times New Roman" w:eastAsiaTheme="minorEastAsia" w:hAnsi="Times New Roman" w:cs="Times New Roman"/>
              <w:noProof/>
              <w:lang w:val="en-SE" w:eastAsia="en-SE"/>
            </w:rPr>
          </w:pPr>
          <w:hyperlink w:anchor="_Toc230176198" w:history="1">
            <w:r w:rsidRPr="00CB08AC">
              <w:rPr>
                <w:rStyle w:val="Hyperlink"/>
                <w:rFonts w:ascii="Times New Roman" w:hAnsi="Times New Roman" w:cs="Times New Roman"/>
                <w:noProof/>
              </w:rPr>
              <w:t>eTable 13: Characteristics of patients by clozapine status</w:t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instrText xml:space="preserve"> PAGEREF _Toc230176198 \h </w:instrText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t>15</w:t>
            </w:r>
            <w:r w:rsidRPr="00CB08AC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FAB621A" w14:textId="44E4576E" w:rsidR="005529F4" w:rsidRPr="000B2AA4" w:rsidRDefault="005529F4">
          <w:pPr>
            <w:rPr>
              <w:rFonts w:ascii="Times New Roman" w:hAnsi="Times New Roman" w:cs="Times New Roman"/>
            </w:rPr>
          </w:pPr>
          <w:r w:rsidRPr="00CB08AC">
            <w:rPr>
              <w:rFonts w:ascii="Times New Roman" w:hAnsi="Times New Roman" w:cs="Times New Roman"/>
              <w:noProof/>
              <w:sz w:val="20"/>
              <w:szCs w:val="20"/>
            </w:rPr>
            <w:fldChar w:fldCharType="end"/>
          </w:r>
        </w:p>
      </w:sdtContent>
    </w:sdt>
    <w:p w14:paraId="435E4482" w14:textId="37742BF8" w:rsidR="004272B9" w:rsidRPr="000B2AA4" w:rsidRDefault="004272B9" w:rsidP="004272B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9B2364B" w14:textId="3A2169B8" w:rsidR="005529F4" w:rsidRPr="000B2AA4" w:rsidRDefault="00A1195B" w:rsidP="004272B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0B2AA4"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127719A1" w14:textId="5936E616" w:rsidR="004272B9" w:rsidRPr="000B2AA4" w:rsidRDefault="004272B9" w:rsidP="005529F4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0" w:name="_Toc230176184"/>
      <w:proofErr w:type="spellStart"/>
      <w:r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eTable</w:t>
      </w:r>
      <w:proofErr w:type="spellEnd"/>
      <w:r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1: Categorization of typical and atypical antipsychotics</w:t>
      </w:r>
      <w:bookmarkEnd w:id="0"/>
      <w:r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</w:p>
    <w:tbl>
      <w:tblPr>
        <w:tblStyle w:val="TableGrid"/>
        <w:tblW w:w="67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3543"/>
      </w:tblGrid>
      <w:tr w:rsidR="004272B9" w:rsidRPr="000B2AA4" w14:paraId="379A82DA" w14:textId="77777777" w:rsidTr="00AC1EE9">
        <w:trPr>
          <w:trHeight w:val="51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EE643" w14:textId="77777777" w:rsidR="004272B9" w:rsidRPr="000B2AA4" w:rsidRDefault="004272B9" w:rsidP="003363C3">
            <w:pPr>
              <w:rPr>
                <w:rFonts w:ascii="Times New Roman" w:hAnsi="Times New Roman" w:cs="Times New Roman"/>
                <w:b/>
                <w:bCs/>
                <w:color w:val="0D0D0D"/>
                <w:sz w:val="20"/>
                <w:szCs w:val="20"/>
              </w:rPr>
            </w:pPr>
            <w:r w:rsidRPr="000B2AA4">
              <w:rPr>
                <w:rFonts w:ascii="Times New Roman" w:hAnsi="Times New Roman" w:cs="Times New Roman"/>
                <w:b/>
                <w:bCs/>
                <w:color w:val="0D0D0D"/>
                <w:sz w:val="20"/>
                <w:szCs w:val="20"/>
              </w:rPr>
              <w:t>Typical Antipsychotics</w:t>
            </w:r>
          </w:p>
          <w:p w14:paraId="0274A210" w14:textId="77777777" w:rsidR="004272B9" w:rsidRPr="000B2AA4" w:rsidRDefault="004272B9" w:rsidP="003363C3">
            <w:pPr>
              <w:rPr>
                <w:rFonts w:ascii="Times New Roman" w:hAnsi="Times New Roman" w:cs="Times New Roman"/>
                <w:b/>
                <w:bCs/>
                <w:color w:val="0D0D0D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9EDE5" w14:textId="77777777" w:rsidR="004272B9" w:rsidRPr="000B2AA4" w:rsidRDefault="004272B9" w:rsidP="003363C3">
            <w:pPr>
              <w:rPr>
                <w:rFonts w:ascii="Times New Roman" w:hAnsi="Times New Roman" w:cs="Times New Roman"/>
                <w:b/>
                <w:bCs/>
                <w:color w:val="0D0D0D"/>
                <w:sz w:val="20"/>
                <w:szCs w:val="20"/>
              </w:rPr>
            </w:pPr>
            <w:r w:rsidRPr="000B2AA4">
              <w:rPr>
                <w:rFonts w:ascii="Times New Roman" w:hAnsi="Times New Roman" w:cs="Times New Roman"/>
                <w:b/>
                <w:bCs/>
                <w:color w:val="0D0D0D"/>
                <w:sz w:val="20"/>
                <w:szCs w:val="20"/>
              </w:rPr>
              <w:t>Atypical Antipsychotics</w:t>
            </w:r>
          </w:p>
          <w:p w14:paraId="13A838DF" w14:textId="77777777" w:rsidR="004272B9" w:rsidRPr="000B2AA4" w:rsidRDefault="004272B9" w:rsidP="003363C3">
            <w:pPr>
              <w:rPr>
                <w:rFonts w:ascii="Times New Roman" w:hAnsi="Times New Roman" w:cs="Times New Roman"/>
                <w:b/>
                <w:bCs/>
                <w:color w:val="0D0D0D"/>
                <w:sz w:val="20"/>
                <w:szCs w:val="20"/>
              </w:rPr>
            </w:pPr>
          </w:p>
        </w:tc>
      </w:tr>
      <w:tr w:rsidR="009D4FE9" w:rsidRPr="000B2AA4" w14:paraId="3DF9E580" w14:textId="77777777" w:rsidTr="00B15219">
        <w:trPr>
          <w:trHeight w:val="3516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0A768" w14:textId="77777777" w:rsidR="009D4FE9" w:rsidRPr="000B2AA4" w:rsidRDefault="009D4FE9" w:rsidP="00245DC9">
            <w:pPr>
              <w:spacing w:line="360" w:lineRule="auto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 xml:space="preserve">N05AA01 – Chlorpromazine </w:t>
            </w:r>
          </w:p>
          <w:p w14:paraId="2383499B" w14:textId="77777777" w:rsidR="009D4FE9" w:rsidRPr="000B2AA4" w:rsidRDefault="009D4FE9" w:rsidP="00245DC9">
            <w:pPr>
              <w:spacing w:line="360" w:lineRule="auto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 xml:space="preserve">N05AF03 – Chlorprothixene </w:t>
            </w:r>
          </w:p>
          <w:p w14:paraId="7EAB7D6C" w14:textId="77777777" w:rsidR="009D4FE9" w:rsidRPr="000B2AA4" w:rsidRDefault="009D4FE9" w:rsidP="00245DC9">
            <w:pPr>
              <w:spacing w:line="360" w:lineRule="auto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 xml:space="preserve">N05AF01 – Flupentixol </w:t>
            </w:r>
          </w:p>
          <w:p w14:paraId="13F78855" w14:textId="77777777" w:rsidR="009D4FE9" w:rsidRPr="000B2AA4" w:rsidRDefault="009D4FE9" w:rsidP="00245DC9">
            <w:pPr>
              <w:spacing w:line="360" w:lineRule="auto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 xml:space="preserve">N05AB02 – Fluphenazine </w:t>
            </w:r>
          </w:p>
          <w:p w14:paraId="1A35CE2B" w14:textId="77777777" w:rsidR="009D4FE9" w:rsidRPr="000B2AA4" w:rsidRDefault="009D4FE9" w:rsidP="00245DC9">
            <w:pPr>
              <w:spacing w:line="360" w:lineRule="auto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 xml:space="preserve">N05AD01 – Haloperidol </w:t>
            </w:r>
          </w:p>
          <w:p w14:paraId="1D32FE52" w14:textId="77777777" w:rsidR="009D4FE9" w:rsidRPr="000B2AA4" w:rsidRDefault="009D4FE9" w:rsidP="00245DC9">
            <w:pPr>
              <w:spacing w:line="360" w:lineRule="auto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 xml:space="preserve">N05AA02 – Levomepromazine </w:t>
            </w:r>
          </w:p>
          <w:p w14:paraId="48535A31" w14:textId="77777777" w:rsidR="009D4FE9" w:rsidRPr="000B2AA4" w:rsidRDefault="009D4FE9" w:rsidP="00245DC9">
            <w:pPr>
              <w:spacing w:line="360" w:lineRule="auto"/>
              <w:rPr>
                <w:rFonts w:ascii="Times New Roman" w:hAnsi="Times New Roman" w:cs="Times New Roman"/>
                <w:color w:val="0D0D0D"/>
                <w:sz w:val="16"/>
                <w:szCs w:val="16"/>
                <w:lang w:val="de-DE"/>
              </w:rPr>
            </w:pPr>
            <w:r w:rsidRPr="000B2AA4">
              <w:rPr>
                <w:rFonts w:ascii="Times New Roman" w:hAnsi="Times New Roman" w:cs="Times New Roman"/>
                <w:color w:val="0D0D0D"/>
                <w:sz w:val="16"/>
                <w:szCs w:val="16"/>
                <w:lang w:val="de-DE"/>
              </w:rPr>
              <w:t xml:space="preserve">N05AH01 – </w:t>
            </w:r>
            <w:proofErr w:type="spellStart"/>
            <w:r w:rsidRPr="000B2AA4">
              <w:rPr>
                <w:rFonts w:ascii="Times New Roman" w:hAnsi="Times New Roman" w:cs="Times New Roman"/>
                <w:color w:val="0D0D0D"/>
                <w:sz w:val="16"/>
                <w:szCs w:val="16"/>
                <w:lang w:val="de-DE"/>
              </w:rPr>
              <w:t>Loxapine</w:t>
            </w:r>
            <w:proofErr w:type="spellEnd"/>
            <w:r w:rsidRPr="000B2AA4">
              <w:rPr>
                <w:rFonts w:ascii="Times New Roman" w:hAnsi="Times New Roman" w:cs="Times New Roman"/>
                <w:color w:val="0D0D0D"/>
                <w:sz w:val="16"/>
                <w:szCs w:val="16"/>
                <w:lang w:val="de-DE"/>
              </w:rPr>
              <w:t xml:space="preserve"> </w:t>
            </w:r>
          </w:p>
          <w:p w14:paraId="40B7F1CD" w14:textId="77777777" w:rsidR="009D4FE9" w:rsidRPr="000B2AA4" w:rsidRDefault="009D4FE9" w:rsidP="00245DC9">
            <w:pPr>
              <w:spacing w:line="360" w:lineRule="auto"/>
              <w:rPr>
                <w:rFonts w:ascii="Times New Roman" w:hAnsi="Times New Roman" w:cs="Times New Roman"/>
                <w:color w:val="0D0D0D"/>
                <w:sz w:val="16"/>
                <w:szCs w:val="16"/>
                <w:lang w:val="de-DE"/>
              </w:rPr>
            </w:pPr>
            <w:r w:rsidRPr="000B2AA4">
              <w:rPr>
                <w:rFonts w:ascii="Times New Roman" w:hAnsi="Times New Roman" w:cs="Times New Roman"/>
                <w:color w:val="0D0D0D"/>
                <w:sz w:val="16"/>
                <w:szCs w:val="16"/>
                <w:lang w:val="de-DE"/>
              </w:rPr>
              <w:t xml:space="preserve">N05AB03 – </w:t>
            </w:r>
            <w:proofErr w:type="spellStart"/>
            <w:r w:rsidRPr="000B2AA4">
              <w:rPr>
                <w:rFonts w:ascii="Times New Roman" w:hAnsi="Times New Roman" w:cs="Times New Roman"/>
                <w:color w:val="0D0D0D"/>
                <w:sz w:val="16"/>
                <w:szCs w:val="16"/>
                <w:lang w:val="de-DE"/>
              </w:rPr>
              <w:t>Perphenazine</w:t>
            </w:r>
            <w:proofErr w:type="spellEnd"/>
            <w:r w:rsidRPr="000B2AA4">
              <w:rPr>
                <w:rFonts w:ascii="Times New Roman" w:hAnsi="Times New Roman" w:cs="Times New Roman"/>
                <w:color w:val="0D0D0D"/>
                <w:sz w:val="16"/>
                <w:szCs w:val="16"/>
                <w:lang w:val="de-DE"/>
              </w:rPr>
              <w:t xml:space="preserve"> </w:t>
            </w:r>
          </w:p>
          <w:p w14:paraId="6BC423CE" w14:textId="77777777" w:rsidR="009D4FE9" w:rsidRPr="000B2AA4" w:rsidRDefault="009D4FE9" w:rsidP="00245DC9">
            <w:pPr>
              <w:spacing w:line="360" w:lineRule="auto"/>
              <w:rPr>
                <w:rFonts w:ascii="Times New Roman" w:hAnsi="Times New Roman" w:cs="Times New Roman"/>
                <w:color w:val="0D0D0D"/>
                <w:sz w:val="16"/>
                <w:szCs w:val="16"/>
                <w:lang w:val="de-DE"/>
              </w:rPr>
            </w:pPr>
            <w:r w:rsidRPr="000B2AA4">
              <w:rPr>
                <w:rFonts w:ascii="Times New Roman" w:hAnsi="Times New Roman" w:cs="Times New Roman"/>
                <w:color w:val="0D0D0D"/>
                <w:sz w:val="16"/>
                <w:szCs w:val="16"/>
                <w:lang w:val="de-DE"/>
              </w:rPr>
              <w:t xml:space="preserve">N05AB04 – </w:t>
            </w:r>
            <w:proofErr w:type="spellStart"/>
            <w:r w:rsidRPr="000B2AA4">
              <w:rPr>
                <w:rFonts w:ascii="Times New Roman" w:hAnsi="Times New Roman" w:cs="Times New Roman"/>
                <w:color w:val="0D0D0D"/>
                <w:sz w:val="16"/>
                <w:szCs w:val="16"/>
                <w:lang w:val="de-DE"/>
              </w:rPr>
              <w:t>Prochlorperazine</w:t>
            </w:r>
            <w:proofErr w:type="spellEnd"/>
            <w:r w:rsidRPr="000B2AA4">
              <w:rPr>
                <w:rFonts w:ascii="Times New Roman" w:hAnsi="Times New Roman" w:cs="Times New Roman"/>
                <w:color w:val="0D0D0D"/>
                <w:sz w:val="16"/>
                <w:szCs w:val="16"/>
                <w:lang w:val="de-DE"/>
              </w:rPr>
              <w:t xml:space="preserve"> </w:t>
            </w:r>
          </w:p>
          <w:p w14:paraId="5E9E89F9" w14:textId="77777777" w:rsidR="009D4FE9" w:rsidRPr="000B2AA4" w:rsidRDefault="009D4FE9" w:rsidP="00245DC9">
            <w:pPr>
              <w:spacing w:line="360" w:lineRule="auto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 xml:space="preserve">N05AL01 – </w:t>
            </w:r>
            <w:proofErr w:type="spellStart"/>
            <w:r w:rsidRPr="000B2AA4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Sulpiride</w:t>
            </w:r>
            <w:proofErr w:type="spellEnd"/>
            <w:r w:rsidRPr="000B2AA4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 xml:space="preserve"> </w:t>
            </w:r>
          </w:p>
          <w:p w14:paraId="03200448" w14:textId="77777777" w:rsidR="009D4FE9" w:rsidRPr="000B2AA4" w:rsidRDefault="009D4FE9" w:rsidP="00245DC9">
            <w:pPr>
              <w:spacing w:line="360" w:lineRule="auto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 xml:space="preserve">N05AC02 – Thioridazine </w:t>
            </w:r>
          </w:p>
          <w:p w14:paraId="7E50E411" w14:textId="77777777" w:rsidR="009D4FE9" w:rsidRPr="000B2AA4" w:rsidRDefault="009D4FE9" w:rsidP="00245DC9">
            <w:pPr>
              <w:spacing w:line="360" w:lineRule="auto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 xml:space="preserve">N05AF05 – Zuclopenthixol </w:t>
            </w:r>
          </w:p>
          <w:p w14:paraId="3D9AB5BE" w14:textId="004A5CF0" w:rsidR="009D4FE9" w:rsidRPr="000B2AA4" w:rsidRDefault="009D4FE9" w:rsidP="00245DC9">
            <w:pPr>
              <w:spacing w:line="360" w:lineRule="auto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 xml:space="preserve">N05AA01 – Chlorpromazine 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89B15" w14:textId="73C8AA57" w:rsidR="009D4FE9" w:rsidRPr="000B2AA4" w:rsidRDefault="009D4FE9" w:rsidP="00245DC9">
            <w:pPr>
              <w:spacing w:line="360" w:lineRule="auto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N05AL05</w:t>
            </w:r>
            <w:r w:rsidR="00245DC9" w:rsidRPr="000B2AA4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 xml:space="preserve"> – </w:t>
            </w:r>
            <w:r w:rsidRPr="000B2AA4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Amisulpride</w:t>
            </w:r>
          </w:p>
          <w:p w14:paraId="58426DA3" w14:textId="613FDD28" w:rsidR="009D4FE9" w:rsidRPr="000B2AA4" w:rsidRDefault="009D4FE9" w:rsidP="00245DC9">
            <w:pPr>
              <w:spacing w:line="360" w:lineRule="auto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N05AX12</w:t>
            </w:r>
            <w:r w:rsidR="00A65594" w:rsidRPr="000B2AA4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 xml:space="preserve"> – </w:t>
            </w:r>
            <w:r w:rsidRPr="000B2AA4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Aripiprazole</w:t>
            </w:r>
          </w:p>
          <w:p w14:paraId="0774ED8B" w14:textId="4DF68D84" w:rsidR="009D4FE9" w:rsidRPr="000B2AA4" w:rsidRDefault="009D4FE9" w:rsidP="00245DC9">
            <w:pPr>
              <w:spacing w:line="360" w:lineRule="auto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N05AX15</w:t>
            </w:r>
            <w:r w:rsidR="00A65594" w:rsidRPr="000B2AA4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 xml:space="preserve"> – </w:t>
            </w:r>
            <w:proofErr w:type="spellStart"/>
            <w:r w:rsidRPr="000B2AA4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Cariprazine</w:t>
            </w:r>
            <w:proofErr w:type="spellEnd"/>
          </w:p>
          <w:p w14:paraId="2BC9B37B" w14:textId="1106F654" w:rsidR="009D4FE9" w:rsidRPr="000B2AA4" w:rsidRDefault="009D4FE9" w:rsidP="00245DC9">
            <w:pPr>
              <w:spacing w:line="360" w:lineRule="auto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N05AH02</w:t>
            </w:r>
            <w:r w:rsidR="00A65594" w:rsidRPr="000B2AA4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 xml:space="preserve"> – </w:t>
            </w:r>
            <w:r w:rsidRPr="000B2AA4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Clozapine</w:t>
            </w:r>
          </w:p>
          <w:p w14:paraId="73F7422F" w14:textId="3D9F2F29" w:rsidR="009D4FE9" w:rsidRPr="000B2AA4" w:rsidRDefault="009D4FE9" w:rsidP="00245DC9">
            <w:pPr>
              <w:spacing w:line="360" w:lineRule="auto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N05AE05</w:t>
            </w:r>
            <w:r w:rsidR="00A65594" w:rsidRPr="000B2AA4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 xml:space="preserve"> – </w:t>
            </w:r>
            <w:r w:rsidRPr="000B2AA4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Lurasidone</w:t>
            </w:r>
          </w:p>
          <w:p w14:paraId="6FB2F05E" w14:textId="4189BEB8" w:rsidR="009D4FE9" w:rsidRPr="000B2AA4" w:rsidRDefault="009D4FE9" w:rsidP="00245DC9">
            <w:pPr>
              <w:spacing w:line="360" w:lineRule="auto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N05AD03</w:t>
            </w:r>
            <w:r w:rsidR="00A65594" w:rsidRPr="000B2AA4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 xml:space="preserve"> – </w:t>
            </w:r>
            <w:proofErr w:type="spellStart"/>
            <w:r w:rsidRPr="000B2AA4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Melperone</w:t>
            </w:r>
            <w:proofErr w:type="spellEnd"/>
          </w:p>
          <w:p w14:paraId="3EBC4A8C" w14:textId="3A24B9F9" w:rsidR="009D4FE9" w:rsidRPr="000B2AA4" w:rsidRDefault="009D4FE9" w:rsidP="00245DC9">
            <w:pPr>
              <w:spacing w:line="360" w:lineRule="auto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N05AH03</w:t>
            </w:r>
            <w:r w:rsidR="00A65594" w:rsidRPr="000B2AA4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 xml:space="preserve"> – </w:t>
            </w:r>
            <w:r w:rsidRPr="000B2AA4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Olanzapine</w:t>
            </w:r>
          </w:p>
          <w:p w14:paraId="5884B533" w14:textId="624769DD" w:rsidR="009D4FE9" w:rsidRPr="000B2AA4" w:rsidRDefault="009D4FE9" w:rsidP="00245DC9">
            <w:pPr>
              <w:spacing w:line="360" w:lineRule="auto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N05AX13</w:t>
            </w:r>
            <w:r w:rsidR="00A65594" w:rsidRPr="000B2AA4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 xml:space="preserve"> – </w:t>
            </w:r>
            <w:r w:rsidRPr="000B2AA4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Paliperidone</w:t>
            </w:r>
          </w:p>
          <w:p w14:paraId="76284548" w14:textId="35CD1CC1" w:rsidR="009D4FE9" w:rsidRPr="000B2AA4" w:rsidRDefault="009D4FE9" w:rsidP="00245DC9">
            <w:pPr>
              <w:spacing w:line="360" w:lineRule="auto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N05AH04</w:t>
            </w:r>
            <w:r w:rsidR="00A65594" w:rsidRPr="000B2AA4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 xml:space="preserve"> – </w:t>
            </w:r>
            <w:r w:rsidRPr="000B2AA4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Quetiapine</w:t>
            </w:r>
          </w:p>
          <w:p w14:paraId="01F6E09C" w14:textId="0A3EC2DD" w:rsidR="009D4FE9" w:rsidRPr="000B2AA4" w:rsidRDefault="009D4FE9" w:rsidP="00245DC9">
            <w:pPr>
              <w:spacing w:line="360" w:lineRule="auto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N05AX08</w:t>
            </w:r>
            <w:r w:rsidR="00A65594" w:rsidRPr="000B2AA4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 xml:space="preserve"> – </w:t>
            </w:r>
            <w:r w:rsidRPr="000B2AA4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Risperidone</w:t>
            </w:r>
          </w:p>
          <w:p w14:paraId="7713611D" w14:textId="38311EE8" w:rsidR="009D4FE9" w:rsidRPr="000B2AA4" w:rsidRDefault="009D4FE9" w:rsidP="00245DC9">
            <w:pPr>
              <w:spacing w:line="360" w:lineRule="auto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N05AE03</w:t>
            </w:r>
            <w:r w:rsidR="00A65594" w:rsidRPr="000B2AA4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 xml:space="preserve"> – </w:t>
            </w:r>
            <w:proofErr w:type="spellStart"/>
            <w:r w:rsidRPr="000B2AA4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Sertindole</w:t>
            </w:r>
            <w:proofErr w:type="spellEnd"/>
          </w:p>
          <w:p w14:paraId="3D818854" w14:textId="6985A4C8" w:rsidR="009D4FE9" w:rsidRPr="000B2AA4" w:rsidRDefault="009D4FE9" w:rsidP="00245DC9">
            <w:pPr>
              <w:spacing w:line="360" w:lineRule="auto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N05AL03</w:t>
            </w:r>
            <w:r w:rsidR="00A65594" w:rsidRPr="000B2AA4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 xml:space="preserve"> – </w:t>
            </w:r>
            <w:r w:rsidRPr="000B2AA4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Tiapride</w:t>
            </w:r>
          </w:p>
          <w:p w14:paraId="733B1DFA" w14:textId="4DC54ABF" w:rsidR="009D4FE9" w:rsidRPr="000B2AA4" w:rsidRDefault="009D4FE9" w:rsidP="00245DC9">
            <w:pPr>
              <w:spacing w:line="360" w:lineRule="auto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N05AE04</w:t>
            </w:r>
            <w:r w:rsidR="00A65594" w:rsidRPr="000B2AA4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 xml:space="preserve"> – </w:t>
            </w:r>
            <w:r w:rsidRPr="000B2AA4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 xml:space="preserve">Ziprasidone </w:t>
            </w:r>
          </w:p>
        </w:tc>
      </w:tr>
    </w:tbl>
    <w:p w14:paraId="6587BCE8" w14:textId="52F3D4D6" w:rsidR="00A1195B" w:rsidRPr="000B2AA4" w:rsidRDefault="00A1195B" w:rsidP="004E58E5">
      <w:pPr>
        <w:rPr>
          <w:rFonts w:ascii="Times New Roman" w:hAnsi="Times New Roman" w:cs="Times New Roman"/>
        </w:rPr>
      </w:pPr>
    </w:p>
    <w:p w14:paraId="3FC0651D" w14:textId="100C3A70" w:rsidR="00B65BA0" w:rsidRPr="000B2AA4" w:rsidRDefault="00A1195B" w:rsidP="004E58E5">
      <w:pPr>
        <w:rPr>
          <w:rFonts w:ascii="Times New Roman" w:hAnsi="Times New Roman" w:cs="Times New Roman"/>
        </w:rPr>
      </w:pPr>
      <w:r w:rsidRPr="000B2AA4">
        <w:rPr>
          <w:rFonts w:ascii="Times New Roman" w:hAnsi="Times New Roman" w:cs="Times New Roman"/>
        </w:rPr>
        <w:br w:type="page"/>
      </w:r>
    </w:p>
    <w:p w14:paraId="292D01AA" w14:textId="6E63F13E" w:rsidR="00EE47C7" w:rsidRPr="000B2AA4" w:rsidRDefault="009C3BAC" w:rsidP="00144B0F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1" w:name="_Toc230176185"/>
      <w:proofErr w:type="spellStart"/>
      <w:r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eFigure</w:t>
      </w:r>
      <w:proofErr w:type="spellEnd"/>
      <w:r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1: </w:t>
      </w:r>
      <w:r w:rsidR="005F464A"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t>Illustration of the within-individual design for the exposure-outcome relationship.</w:t>
      </w:r>
      <w:bookmarkEnd w:id="1"/>
    </w:p>
    <w:p w14:paraId="541D9BEF" w14:textId="77777777" w:rsidR="00144B0F" w:rsidRPr="000B2AA4" w:rsidRDefault="00144B0F" w:rsidP="00144B0F"/>
    <w:p w14:paraId="70952761" w14:textId="6E710A15" w:rsidR="00EE47C7" w:rsidRPr="000B2AA4" w:rsidRDefault="009172D4" w:rsidP="004E58E5">
      <w:pPr>
        <w:rPr>
          <w:rFonts w:ascii="Times New Roman" w:hAnsi="Times New Roman" w:cs="Times New Roman"/>
        </w:rPr>
      </w:pPr>
      <w:r w:rsidRPr="000B2AA4">
        <w:rPr>
          <w:rFonts w:ascii="Times New Roman" w:hAnsi="Times New Roman" w:cs="Times New Roman"/>
          <w:noProof/>
        </w:rPr>
        <w:drawing>
          <wp:inline distT="0" distB="0" distL="0" distR="0" wp14:anchorId="194231C5" wp14:editId="43065A9E">
            <wp:extent cx="5777069" cy="2243798"/>
            <wp:effectExtent l="19050" t="19050" r="14605" b="23495"/>
            <wp:docPr id="16679434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6996" cy="224765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4B6D419" w14:textId="534A3F41" w:rsidR="00450998" w:rsidRPr="000B2AA4" w:rsidRDefault="00A1195B" w:rsidP="00450998">
      <w:r w:rsidRPr="000B2AA4">
        <w:br w:type="page"/>
      </w:r>
    </w:p>
    <w:p w14:paraId="3AFF8B26" w14:textId="03967029" w:rsidR="00B65BA0" w:rsidRPr="000B2AA4" w:rsidRDefault="00626232" w:rsidP="00C23493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2" w:name="_Toc230176186"/>
      <w:proofErr w:type="spellStart"/>
      <w:r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eMethod</w:t>
      </w:r>
      <w:r w:rsidR="00DB2833"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t>s</w:t>
      </w:r>
      <w:proofErr w:type="spellEnd"/>
      <w:r w:rsidR="00C07616"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1: Missingness</w:t>
      </w:r>
      <w:bookmarkEnd w:id="2"/>
    </w:p>
    <w:p w14:paraId="3025CD4C" w14:textId="6D0DAD00" w:rsidR="00070C09" w:rsidRPr="000B2AA4" w:rsidRDefault="007B3874" w:rsidP="004E58E5">
      <w:pPr>
        <w:rPr>
          <w:rFonts w:ascii="Times New Roman" w:hAnsi="Times New Roman" w:cs="Times New Roman"/>
          <w:sz w:val="22"/>
          <w:szCs w:val="22"/>
        </w:rPr>
      </w:pPr>
      <w:r w:rsidRPr="000B2AA4">
        <w:rPr>
          <w:rFonts w:ascii="Times New Roman" w:hAnsi="Times New Roman" w:cs="Times New Roman"/>
          <w:sz w:val="22"/>
          <w:szCs w:val="22"/>
        </w:rPr>
        <w:t xml:space="preserve">For the analysis only periods with non-missing medication and outcome </w:t>
      </w:r>
      <w:r w:rsidR="0078432A" w:rsidRPr="000B2AA4">
        <w:rPr>
          <w:rFonts w:ascii="Times New Roman" w:hAnsi="Times New Roman" w:cs="Times New Roman"/>
          <w:sz w:val="22"/>
          <w:szCs w:val="22"/>
        </w:rPr>
        <w:t xml:space="preserve">information were included. </w:t>
      </w:r>
      <w:r w:rsidR="00C970B7" w:rsidRPr="000B2AA4">
        <w:rPr>
          <w:rFonts w:ascii="Times New Roman" w:hAnsi="Times New Roman" w:cs="Times New Roman"/>
          <w:sz w:val="22"/>
          <w:szCs w:val="22"/>
        </w:rPr>
        <w:t xml:space="preserve"> </w:t>
      </w:r>
      <w:r w:rsidR="00157609" w:rsidRPr="000B2AA4">
        <w:rPr>
          <w:rFonts w:ascii="Times New Roman" w:hAnsi="Times New Roman" w:cs="Times New Roman"/>
          <w:sz w:val="22"/>
          <w:szCs w:val="22"/>
        </w:rPr>
        <w:t>Medication</w:t>
      </w:r>
      <w:r w:rsidR="00070C09" w:rsidRPr="000B2AA4">
        <w:rPr>
          <w:rFonts w:ascii="Times New Roman" w:hAnsi="Times New Roman" w:cs="Times New Roman"/>
          <w:sz w:val="22"/>
          <w:szCs w:val="22"/>
        </w:rPr>
        <w:t xml:space="preserve"> was considered as missing, if </w:t>
      </w:r>
      <w:r w:rsidR="00BB02B9" w:rsidRPr="000B2AA4">
        <w:rPr>
          <w:rFonts w:ascii="Times New Roman" w:hAnsi="Times New Roman" w:cs="Times New Roman"/>
          <w:sz w:val="22"/>
          <w:szCs w:val="22"/>
        </w:rPr>
        <w:t>an individual had a</w:t>
      </w:r>
      <w:r w:rsidR="000D00AB" w:rsidRPr="000B2AA4">
        <w:rPr>
          <w:rFonts w:ascii="Times New Roman" w:hAnsi="Times New Roman" w:cs="Times New Roman"/>
          <w:sz w:val="22"/>
          <w:szCs w:val="22"/>
        </w:rPr>
        <w:t xml:space="preserve"> fully</w:t>
      </w:r>
      <w:r w:rsidR="00BB02B9" w:rsidRPr="000B2AA4">
        <w:rPr>
          <w:rFonts w:ascii="Times New Roman" w:hAnsi="Times New Roman" w:cs="Times New Roman"/>
          <w:sz w:val="22"/>
          <w:szCs w:val="22"/>
        </w:rPr>
        <w:t xml:space="preserve"> empty medication observation for a follow-up</w:t>
      </w:r>
      <w:r w:rsidR="00EF4AC2" w:rsidRPr="000B2AA4">
        <w:rPr>
          <w:rFonts w:ascii="Times New Roman" w:hAnsi="Times New Roman" w:cs="Times New Roman"/>
          <w:sz w:val="22"/>
          <w:szCs w:val="22"/>
        </w:rPr>
        <w:t xml:space="preserve"> in SNFPR.</w:t>
      </w:r>
    </w:p>
    <w:p w14:paraId="636E49DF" w14:textId="1882F4C2" w:rsidR="00527ED1" w:rsidRPr="000B2AA4" w:rsidRDefault="00D36F91" w:rsidP="004E58E5">
      <w:pPr>
        <w:rPr>
          <w:rFonts w:ascii="Times New Roman" w:hAnsi="Times New Roman" w:cs="Times New Roman"/>
          <w:sz w:val="22"/>
          <w:szCs w:val="22"/>
        </w:rPr>
      </w:pPr>
      <w:r w:rsidRPr="000B2AA4">
        <w:rPr>
          <w:rFonts w:ascii="Times New Roman" w:hAnsi="Times New Roman" w:cs="Times New Roman"/>
          <w:sz w:val="22"/>
          <w:szCs w:val="22"/>
        </w:rPr>
        <w:t xml:space="preserve">The outcomes were considered as missing, if </w:t>
      </w:r>
      <w:r w:rsidR="00EC4FE7" w:rsidRPr="000B2AA4">
        <w:rPr>
          <w:rFonts w:ascii="Times New Roman" w:hAnsi="Times New Roman" w:cs="Times New Roman"/>
          <w:sz w:val="22"/>
          <w:szCs w:val="22"/>
        </w:rPr>
        <w:t>the respective variables in SNFPR were empty for an observation</w:t>
      </w:r>
      <w:r w:rsidR="00527ED1" w:rsidRPr="000B2AA4">
        <w:rPr>
          <w:rFonts w:ascii="Times New Roman" w:hAnsi="Times New Roman" w:cs="Times New Roman"/>
          <w:sz w:val="22"/>
          <w:szCs w:val="22"/>
        </w:rPr>
        <w:t xml:space="preserve">. </w:t>
      </w:r>
      <w:r w:rsidR="00871A03" w:rsidRPr="000B2AA4">
        <w:rPr>
          <w:rFonts w:ascii="Times New Roman" w:hAnsi="Times New Roman" w:cs="Times New Roman"/>
          <w:sz w:val="22"/>
          <w:szCs w:val="22"/>
        </w:rPr>
        <w:t>If an outcome is not possible in a time-period (</w:t>
      </w:r>
      <w:proofErr w:type="spellStart"/>
      <w:r w:rsidR="00871A03" w:rsidRPr="000B2AA4">
        <w:rPr>
          <w:rFonts w:ascii="Times New Roman" w:hAnsi="Times New Roman" w:cs="Times New Roman"/>
          <w:sz w:val="22"/>
          <w:szCs w:val="22"/>
        </w:rPr>
        <w:t>e.g</w:t>
      </w:r>
      <w:proofErr w:type="spellEnd"/>
      <w:r w:rsidR="00871A03" w:rsidRPr="000B2AA4">
        <w:rPr>
          <w:rFonts w:ascii="Times New Roman" w:hAnsi="Times New Roman" w:cs="Times New Roman"/>
          <w:sz w:val="22"/>
          <w:szCs w:val="22"/>
        </w:rPr>
        <w:t xml:space="preserve"> coercive meas</w:t>
      </w:r>
      <w:r w:rsidR="00135192" w:rsidRPr="000B2AA4">
        <w:rPr>
          <w:rFonts w:ascii="Times New Roman" w:hAnsi="Times New Roman" w:cs="Times New Roman"/>
          <w:sz w:val="22"/>
          <w:szCs w:val="22"/>
        </w:rPr>
        <w:t xml:space="preserve">ures while patient is in </w:t>
      </w:r>
      <w:r w:rsidR="009E09E2" w:rsidRPr="000B2AA4">
        <w:rPr>
          <w:rFonts w:ascii="Times New Roman" w:hAnsi="Times New Roman" w:cs="Times New Roman"/>
          <w:sz w:val="22"/>
          <w:szCs w:val="22"/>
        </w:rPr>
        <w:t>out</w:t>
      </w:r>
      <w:r w:rsidR="00135192" w:rsidRPr="000B2AA4">
        <w:rPr>
          <w:rFonts w:ascii="Times New Roman" w:hAnsi="Times New Roman" w:cs="Times New Roman"/>
          <w:sz w:val="22"/>
          <w:szCs w:val="22"/>
        </w:rPr>
        <w:t>patient care</w:t>
      </w:r>
      <w:r w:rsidR="009E09E2" w:rsidRPr="000B2AA4">
        <w:rPr>
          <w:rFonts w:ascii="Times New Roman" w:hAnsi="Times New Roman" w:cs="Times New Roman"/>
          <w:sz w:val="22"/>
          <w:szCs w:val="22"/>
        </w:rPr>
        <w:t xml:space="preserve">), those respective </w:t>
      </w:r>
      <w:proofErr w:type="gramStart"/>
      <w:r w:rsidR="009E09E2" w:rsidRPr="000B2AA4">
        <w:rPr>
          <w:rFonts w:ascii="Times New Roman" w:hAnsi="Times New Roman" w:cs="Times New Roman"/>
          <w:sz w:val="22"/>
          <w:szCs w:val="22"/>
        </w:rPr>
        <w:t>time-periods</w:t>
      </w:r>
      <w:proofErr w:type="gramEnd"/>
      <w:r w:rsidR="009E09E2" w:rsidRPr="000B2AA4">
        <w:rPr>
          <w:rFonts w:ascii="Times New Roman" w:hAnsi="Times New Roman" w:cs="Times New Roman"/>
          <w:sz w:val="22"/>
          <w:szCs w:val="22"/>
        </w:rPr>
        <w:t xml:space="preserve"> were also excluded from the analysis, however they are not considered </w:t>
      </w:r>
      <w:r w:rsidR="00F858B5" w:rsidRPr="000B2AA4">
        <w:rPr>
          <w:rFonts w:ascii="Times New Roman" w:hAnsi="Times New Roman" w:cs="Times New Roman"/>
          <w:sz w:val="22"/>
          <w:szCs w:val="22"/>
        </w:rPr>
        <w:t xml:space="preserve">missing. The exact number of patients included in every analysis is noted in the description of the result tables. </w:t>
      </w:r>
    </w:p>
    <w:p w14:paraId="4DE46ECD" w14:textId="32DACC41" w:rsidR="00411F75" w:rsidRPr="000B2AA4" w:rsidRDefault="00844400" w:rsidP="004E58E5">
      <w:pPr>
        <w:rPr>
          <w:rFonts w:ascii="Times New Roman" w:hAnsi="Times New Roman" w:cs="Times New Roman"/>
          <w:sz w:val="22"/>
          <w:szCs w:val="22"/>
        </w:rPr>
      </w:pPr>
      <w:r w:rsidRPr="000B2AA4">
        <w:rPr>
          <w:rFonts w:ascii="Times New Roman" w:hAnsi="Times New Roman" w:cs="Times New Roman"/>
          <w:sz w:val="22"/>
          <w:szCs w:val="22"/>
        </w:rPr>
        <w:t xml:space="preserve">The proportion of excluded time periods, due to </w:t>
      </w:r>
      <w:r w:rsidR="00DE7774" w:rsidRPr="000B2AA4">
        <w:rPr>
          <w:rFonts w:ascii="Times New Roman" w:hAnsi="Times New Roman" w:cs="Times New Roman"/>
          <w:sz w:val="22"/>
          <w:szCs w:val="22"/>
        </w:rPr>
        <w:t>missingness</w:t>
      </w:r>
      <w:r w:rsidR="00450998" w:rsidRPr="000B2AA4">
        <w:rPr>
          <w:rFonts w:ascii="Times New Roman" w:hAnsi="Times New Roman" w:cs="Times New Roman"/>
          <w:sz w:val="22"/>
          <w:szCs w:val="22"/>
        </w:rPr>
        <w:t>,</w:t>
      </w:r>
      <w:r w:rsidR="002D44D4" w:rsidRPr="000B2AA4">
        <w:rPr>
          <w:rFonts w:ascii="Times New Roman" w:hAnsi="Times New Roman" w:cs="Times New Roman"/>
          <w:sz w:val="22"/>
          <w:szCs w:val="22"/>
        </w:rPr>
        <w:t xml:space="preserve"> is presented in the following table</w:t>
      </w:r>
      <w:r w:rsidR="00CD582C" w:rsidRPr="000B2AA4">
        <w:rPr>
          <w:rFonts w:ascii="Times New Roman" w:hAnsi="Times New Roman" w:cs="Times New Roman"/>
          <w:sz w:val="22"/>
          <w:szCs w:val="22"/>
        </w:rPr>
        <w:t>:</w:t>
      </w:r>
    </w:p>
    <w:p w14:paraId="21B78E63" w14:textId="77777777" w:rsidR="00D67783" w:rsidRPr="000B2AA4" w:rsidRDefault="00D67783" w:rsidP="000B2AA4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2"/>
        <w:gridCol w:w="3132"/>
        <w:gridCol w:w="3132"/>
      </w:tblGrid>
      <w:tr w:rsidR="00BE69C1" w:rsidRPr="000B2AA4" w14:paraId="1A384F2C" w14:textId="77777777" w:rsidTr="00BE69C1">
        <w:tc>
          <w:tcPr>
            <w:tcW w:w="3132" w:type="dxa"/>
          </w:tcPr>
          <w:p w14:paraId="0CDF517C" w14:textId="255B01A1" w:rsidR="00BE69C1" w:rsidRPr="000B2AA4" w:rsidRDefault="00BE69C1" w:rsidP="000B2A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2" w:type="dxa"/>
          </w:tcPr>
          <w:p w14:paraId="6E45A7CF" w14:textId="191E71B3" w:rsidR="00BE69C1" w:rsidRPr="000B2AA4" w:rsidRDefault="0054026A" w:rsidP="000B2AA4">
            <w:pPr>
              <w:rPr>
                <w:rFonts w:ascii="Times New Roman" w:hAnsi="Times New Roman" w:cs="Times New Roman"/>
              </w:rPr>
            </w:pPr>
            <w:r w:rsidRPr="000B2AA4">
              <w:rPr>
                <w:rFonts w:ascii="Times New Roman" w:hAnsi="Times New Roman" w:cs="Times New Roman"/>
                <w:b/>
                <w:bCs/>
              </w:rPr>
              <w:t>Proportion of missing observations %</w:t>
            </w:r>
            <w:r w:rsidR="00CE15E2" w:rsidRPr="000B2AA4">
              <w:rPr>
                <w:rFonts w:ascii="Times New Roman" w:hAnsi="Times New Roman" w:cs="Times New Roman"/>
              </w:rPr>
              <w:t xml:space="preserve"> (missing</w:t>
            </w:r>
            <w:r w:rsidR="004E4619" w:rsidRPr="000B2AA4">
              <w:rPr>
                <w:rFonts w:ascii="Times New Roman" w:hAnsi="Times New Roman" w:cs="Times New Roman"/>
              </w:rPr>
              <w:t xml:space="preserve"> periods</w:t>
            </w:r>
            <w:r w:rsidR="00CE15E2" w:rsidRPr="000B2AA4">
              <w:rPr>
                <w:rFonts w:ascii="Times New Roman" w:hAnsi="Times New Roman" w:cs="Times New Roman"/>
              </w:rPr>
              <w:t>/total eligible periods)</w:t>
            </w:r>
          </w:p>
        </w:tc>
        <w:tc>
          <w:tcPr>
            <w:tcW w:w="3132" w:type="dxa"/>
          </w:tcPr>
          <w:p w14:paraId="01439F06" w14:textId="4EBDD866" w:rsidR="00BE69C1" w:rsidRPr="000B2AA4" w:rsidRDefault="0054026A" w:rsidP="000B2AA4">
            <w:pPr>
              <w:rPr>
                <w:rFonts w:ascii="Times New Roman" w:hAnsi="Times New Roman" w:cs="Times New Roman"/>
                <w:vertAlign w:val="superscript"/>
              </w:rPr>
            </w:pPr>
            <w:r w:rsidRPr="000B2AA4">
              <w:rPr>
                <w:rFonts w:ascii="Times New Roman" w:hAnsi="Times New Roman" w:cs="Times New Roman"/>
                <w:b/>
                <w:bCs/>
              </w:rPr>
              <w:t>Proportion of individuals with &gt;=1 missing observation</w:t>
            </w:r>
            <w:r w:rsidR="00DE7774" w:rsidRPr="000B2AA4">
              <w:rPr>
                <w:rFonts w:ascii="Times New Roman" w:hAnsi="Times New Roman" w:cs="Times New Roman"/>
              </w:rPr>
              <w:t xml:space="preserve"> </w:t>
            </w:r>
            <w:r w:rsidR="00CE15E2" w:rsidRPr="000B2AA4">
              <w:rPr>
                <w:rFonts w:ascii="Times New Roman" w:hAnsi="Times New Roman" w:cs="Times New Roman"/>
              </w:rPr>
              <w:t>(</w:t>
            </w:r>
            <w:r w:rsidR="00FD055A" w:rsidRPr="000B2AA4">
              <w:rPr>
                <w:rFonts w:ascii="Times New Roman" w:hAnsi="Times New Roman" w:cs="Times New Roman"/>
              </w:rPr>
              <w:t xml:space="preserve">individuals with &gt;=1 missing </w:t>
            </w:r>
            <w:proofErr w:type="gramStart"/>
            <w:r w:rsidR="00FD055A" w:rsidRPr="000B2AA4">
              <w:rPr>
                <w:rFonts w:ascii="Times New Roman" w:hAnsi="Times New Roman" w:cs="Times New Roman"/>
              </w:rPr>
              <w:t xml:space="preserve">observation </w:t>
            </w:r>
            <w:r w:rsidR="00D44F2D">
              <w:rPr>
                <w:rFonts w:ascii="Times New Roman" w:hAnsi="Times New Roman" w:cs="Times New Roman"/>
              </w:rPr>
              <w:t xml:space="preserve"> /</w:t>
            </w:r>
            <w:proofErr w:type="gramEnd"/>
            <w:r w:rsidR="004E4619" w:rsidRPr="000B2AA4">
              <w:rPr>
                <w:rFonts w:ascii="Times New Roman" w:hAnsi="Times New Roman" w:cs="Times New Roman"/>
              </w:rPr>
              <w:t>total eligible individuals)</w:t>
            </w:r>
            <w:r w:rsidR="00DE7774" w:rsidRPr="000B2AA4">
              <w:rPr>
                <w:rFonts w:ascii="Times New Roman" w:hAnsi="Times New Roman" w:cs="Times New Roman"/>
              </w:rPr>
              <w:t xml:space="preserve"> </w:t>
            </w:r>
            <w:r w:rsidR="00DE7774" w:rsidRPr="000B2AA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BE69C1" w:rsidRPr="000B2AA4" w14:paraId="54C4EB75" w14:textId="77777777" w:rsidTr="00BE69C1">
        <w:tc>
          <w:tcPr>
            <w:tcW w:w="3132" w:type="dxa"/>
          </w:tcPr>
          <w:p w14:paraId="7D4201FB" w14:textId="2F5A37DC" w:rsidR="00BE69C1" w:rsidRPr="000B2AA4" w:rsidRDefault="0054026A" w:rsidP="000B2AA4">
            <w:pPr>
              <w:rPr>
                <w:rFonts w:ascii="Times New Roman" w:hAnsi="Times New Roman" w:cs="Times New Roman"/>
                <w:b/>
                <w:bCs/>
              </w:rPr>
            </w:pPr>
            <w:r w:rsidRPr="000B2AA4">
              <w:rPr>
                <w:rFonts w:ascii="Times New Roman" w:hAnsi="Times New Roman" w:cs="Times New Roman"/>
                <w:b/>
                <w:bCs/>
              </w:rPr>
              <w:t>Medication</w:t>
            </w:r>
          </w:p>
        </w:tc>
        <w:tc>
          <w:tcPr>
            <w:tcW w:w="3132" w:type="dxa"/>
          </w:tcPr>
          <w:p w14:paraId="6852EBF6" w14:textId="5287B415" w:rsidR="00BE69C1" w:rsidRPr="000B2AA4" w:rsidRDefault="00B20568" w:rsidP="000B2AA4">
            <w:pPr>
              <w:rPr>
                <w:rFonts w:ascii="Times New Roman" w:hAnsi="Times New Roman" w:cs="Times New Roman"/>
              </w:rPr>
            </w:pPr>
            <w:r w:rsidRPr="000B2AA4">
              <w:rPr>
                <w:rFonts w:ascii="Times New Roman" w:hAnsi="Times New Roman" w:cs="Times New Roman"/>
              </w:rPr>
              <w:t>4.5% (</w:t>
            </w:r>
            <w:r w:rsidR="00EE4B99" w:rsidRPr="000B2AA4">
              <w:rPr>
                <w:rFonts w:ascii="Times New Roman" w:hAnsi="Times New Roman" w:cs="Times New Roman"/>
              </w:rPr>
              <w:t xml:space="preserve">602 </w:t>
            </w:r>
            <w:r w:rsidRPr="000B2AA4">
              <w:rPr>
                <w:rFonts w:ascii="Times New Roman" w:hAnsi="Times New Roman" w:cs="Times New Roman"/>
              </w:rPr>
              <w:t xml:space="preserve">of </w:t>
            </w:r>
            <w:r w:rsidR="00D64CFB" w:rsidRPr="000B2AA4">
              <w:rPr>
                <w:rFonts w:ascii="Times New Roman" w:hAnsi="Times New Roman" w:cs="Times New Roman"/>
              </w:rPr>
              <w:t>13318)</w:t>
            </w:r>
          </w:p>
        </w:tc>
        <w:tc>
          <w:tcPr>
            <w:tcW w:w="3132" w:type="dxa"/>
          </w:tcPr>
          <w:p w14:paraId="503322A5" w14:textId="03747272" w:rsidR="00BE69C1" w:rsidRPr="000B2AA4" w:rsidRDefault="00C32C17" w:rsidP="000B2AA4">
            <w:pPr>
              <w:rPr>
                <w:rFonts w:ascii="Times New Roman" w:hAnsi="Times New Roman" w:cs="Times New Roman"/>
              </w:rPr>
            </w:pPr>
            <w:r w:rsidRPr="000B2AA4">
              <w:rPr>
                <w:rFonts w:ascii="Times New Roman" w:hAnsi="Times New Roman" w:cs="Times New Roman"/>
              </w:rPr>
              <w:t>14.1% (</w:t>
            </w:r>
            <w:r w:rsidR="00782F75" w:rsidRPr="000B2AA4">
              <w:rPr>
                <w:rFonts w:ascii="Times New Roman" w:hAnsi="Times New Roman" w:cs="Times New Roman"/>
              </w:rPr>
              <w:t>379</w:t>
            </w:r>
            <w:r w:rsidRPr="000B2AA4">
              <w:rPr>
                <w:rFonts w:ascii="Times New Roman" w:hAnsi="Times New Roman" w:cs="Times New Roman"/>
              </w:rPr>
              <w:t xml:space="preserve"> of </w:t>
            </w:r>
            <w:r w:rsidR="009A1E60" w:rsidRPr="000B2AA4">
              <w:rPr>
                <w:rFonts w:ascii="Times New Roman" w:hAnsi="Times New Roman" w:cs="Times New Roman"/>
              </w:rPr>
              <w:t>2690)</w:t>
            </w:r>
          </w:p>
        </w:tc>
      </w:tr>
      <w:tr w:rsidR="00BE69C1" w:rsidRPr="000B2AA4" w14:paraId="204BD28B" w14:textId="77777777" w:rsidTr="00BE69C1">
        <w:tc>
          <w:tcPr>
            <w:tcW w:w="3132" w:type="dxa"/>
          </w:tcPr>
          <w:p w14:paraId="2189C757" w14:textId="57D31110" w:rsidR="00BE69C1" w:rsidRPr="000B2AA4" w:rsidRDefault="0054026A" w:rsidP="000B2AA4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0B2AA4">
              <w:rPr>
                <w:rFonts w:ascii="Times New Roman" w:hAnsi="Times New Roman" w:cs="Times New Roman"/>
                <w:b/>
                <w:bCs/>
              </w:rPr>
              <w:t xml:space="preserve">Coercive </w:t>
            </w:r>
            <w:r w:rsidR="007571DF" w:rsidRPr="000B2AA4">
              <w:rPr>
                <w:rFonts w:ascii="Times New Roman" w:hAnsi="Times New Roman" w:cs="Times New Roman"/>
                <w:b/>
                <w:bCs/>
              </w:rPr>
              <w:t xml:space="preserve">Measures </w:t>
            </w:r>
            <w:r w:rsidR="007571DF" w:rsidRPr="000B2AA4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3132" w:type="dxa"/>
          </w:tcPr>
          <w:p w14:paraId="3DB1144C" w14:textId="09CE2FDB" w:rsidR="00BE69C1" w:rsidRPr="000B2AA4" w:rsidRDefault="00290D07" w:rsidP="000B2AA4">
            <w:pPr>
              <w:rPr>
                <w:rFonts w:ascii="Times New Roman" w:hAnsi="Times New Roman" w:cs="Times New Roman"/>
              </w:rPr>
            </w:pPr>
            <w:r w:rsidRPr="000B2AA4">
              <w:rPr>
                <w:rFonts w:ascii="Times New Roman" w:hAnsi="Times New Roman" w:cs="Times New Roman"/>
              </w:rPr>
              <w:t>0.</w:t>
            </w:r>
            <w:r w:rsidR="00F946BF" w:rsidRPr="000B2AA4">
              <w:rPr>
                <w:rFonts w:ascii="Times New Roman" w:hAnsi="Times New Roman" w:cs="Times New Roman"/>
              </w:rPr>
              <w:t>4</w:t>
            </w:r>
            <w:r w:rsidRPr="000B2AA4">
              <w:rPr>
                <w:rFonts w:ascii="Times New Roman" w:hAnsi="Times New Roman" w:cs="Times New Roman"/>
              </w:rPr>
              <w:t xml:space="preserve">% </w:t>
            </w:r>
            <w:r w:rsidR="003859EA" w:rsidRPr="000B2AA4">
              <w:rPr>
                <w:rFonts w:ascii="Times New Roman" w:hAnsi="Times New Roman" w:cs="Times New Roman"/>
              </w:rPr>
              <w:t>(</w:t>
            </w:r>
            <w:r w:rsidR="00231E52" w:rsidRPr="000B2AA4">
              <w:rPr>
                <w:rFonts w:ascii="Times New Roman" w:hAnsi="Times New Roman" w:cs="Times New Roman"/>
              </w:rPr>
              <w:t xml:space="preserve">40 </w:t>
            </w:r>
            <w:r w:rsidR="003859EA" w:rsidRPr="000B2AA4">
              <w:rPr>
                <w:rFonts w:ascii="Times New Roman" w:hAnsi="Times New Roman" w:cs="Times New Roman"/>
              </w:rPr>
              <w:t>of 10316)</w:t>
            </w:r>
          </w:p>
        </w:tc>
        <w:tc>
          <w:tcPr>
            <w:tcW w:w="3132" w:type="dxa"/>
          </w:tcPr>
          <w:p w14:paraId="4D646A38" w14:textId="1F19618F" w:rsidR="00BE69C1" w:rsidRPr="000B2AA4" w:rsidRDefault="00F946BF" w:rsidP="000B2AA4">
            <w:pPr>
              <w:rPr>
                <w:rFonts w:ascii="Times New Roman" w:hAnsi="Times New Roman" w:cs="Times New Roman"/>
              </w:rPr>
            </w:pPr>
            <w:r w:rsidRPr="000B2AA4">
              <w:rPr>
                <w:rFonts w:ascii="Times New Roman" w:hAnsi="Times New Roman" w:cs="Times New Roman"/>
              </w:rPr>
              <w:t xml:space="preserve">1.4% </w:t>
            </w:r>
            <w:r w:rsidR="00844400" w:rsidRPr="000B2AA4">
              <w:rPr>
                <w:rFonts w:ascii="Times New Roman" w:hAnsi="Times New Roman" w:cs="Times New Roman"/>
              </w:rPr>
              <w:t>(</w:t>
            </w:r>
            <w:r w:rsidR="00231E52" w:rsidRPr="000B2AA4">
              <w:rPr>
                <w:rFonts w:ascii="Times New Roman" w:hAnsi="Times New Roman" w:cs="Times New Roman"/>
              </w:rPr>
              <w:t>37</w:t>
            </w:r>
            <w:r w:rsidR="003859EA" w:rsidRPr="000B2AA4">
              <w:rPr>
                <w:rFonts w:ascii="Times New Roman" w:hAnsi="Times New Roman" w:cs="Times New Roman"/>
              </w:rPr>
              <w:t xml:space="preserve"> of 26</w:t>
            </w:r>
            <w:r w:rsidR="00C9494F" w:rsidRPr="000B2AA4">
              <w:rPr>
                <w:rFonts w:ascii="Times New Roman" w:hAnsi="Times New Roman" w:cs="Times New Roman"/>
              </w:rPr>
              <w:t>39</w:t>
            </w:r>
            <w:r w:rsidR="00844400" w:rsidRPr="000B2AA4">
              <w:rPr>
                <w:rFonts w:ascii="Times New Roman" w:hAnsi="Times New Roman" w:cs="Times New Roman"/>
              </w:rPr>
              <w:t>)</w:t>
            </w:r>
          </w:p>
        </w:tc>
      </w:tr>
      <w:tr w:rsidR="00BE69C1" w:rsidRPr="000B2AA4" w14:paraId="55CD3B8C" w14:textId="77777777" w:rsidTr="00BE69C1">
        <w:tc>
          <w:tcPr>
            <w:tcW w:w="3132" w:type="dxa"/>
          </w:tcPr>
          <w:p w14:paraId="17D8DD10" w14:textId="7883DE09" w:rsidR="00BE69C1" w:rsidRPr="000B2AA4" w:rsidRDefault="00610B86" w:rsidP="000B2AA4">
            <w:pPr>
              <w:rPr>
                <w:rFonts w:ascii="Times New Roman" w:hAnsi="Times New Roman" w:cs="Times New Roman"/>
                <w:b/>
                <w:bCs/>
              </w:rPr>
            </w:pPr>
            <w:r w:rsidRPr="000B2AA4">
              <w:rPr>
                <w:rFonts w:ascii="Times New Roman" w:hAnsi="Times New Roman" w:cs="Times New Roman"/>
                <w:b/>
                <w:bCs/>
              </w:rPr>
              <w:t>Recidivism</w:t>
            </w:r>
          </w:p>
        </w:tc>
        <w:tc>
          <w:tcPr>
            <w:tcW w:w="3132" w:type="dxa"/>
          </w:tcPr>
          <w:p w14:paraId="75A57BFC" w14:textId="34E13BD2" w:rsidR="00BE69C1" w:rsidRPr="000B2AA4" w:rsidRDefault="00A56E8D" w:rsidP="000B2AA4">
            <w:pPr>
              <w:rPr>
                <w:rFonts w:ascii="Times New Roman" w:hAnsi="Times New Roman" w:cs="Times New Roman"/>
              </w:rPr>
            </w:pPr>
            <w:r w:rsidRPr="000B2AA4">
              <w:rPr>
                <w:rFonts w:ascii="Times New Roman" w:hAnsi="Times New Roman" w:cs="Times New Roman"/>
              </w:rPr>
              <w:t>0.4% (</w:t>
            </w:r>
            <w:r w:rsidR="000B33B4" w:rsidRPr="000B2AA4">
              <w:rPr>
                <w:rFonts w:ascii="Times New Roman" w:hAnsi="Times New Roman" w:cs="Times New Roman"/>
              </w:rPr>
              <w:t>54 of 13318</w:t>
            </w:r>
            <w:r w:rsidRPr="000B2A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32" w:type="dxa"/>
          </w:tcPr>
          <w:p w14:paraId="68927632" w14:textId="23D9CF91" w:rsidR="00BE69C1" w:rsidRPr="000B2AA4" w:rsidRDefault="0056147D" w:rsidP="000B2AA4">
            <w:pPr>
              <w:rPr>
                <w:rFonts w:ascii="Times New Roman" w:hAnsi="Times New Roman" w:cs="Times New Roman"/>
              </w:rPr>
            </w:pPr>
            <w:r w:rsidRPr="000B2AA4">
              <w:rPr>
                <w:rFonts w:ascii="Times New Roman" w:hAnsi="Times New Roman" w:cs="Times New Roman"/>
              </w:rPr>
              <w:t>1.9% (</w:t>
            </w:r>
            <w:r w:rsidR="000B33B4" w:rsidRPr="000B2AA4">
              <w:rPr>
                <w:rFonts w:ascii="Times New Roman" w:hAnsi="Times New Roman" w:cs="Times New Roman"/>
              </w:rPr>
              <w:t>50 of 2690</w:t>
            </w:r>
            <w:r w:rsidRPr="000B2AA4">
              <w:rPr>
                <w:rFonts w:ascii="Times New Roman" w:hAnsi="Times New Roman" w:cs="Times New Roman"/>
              </w:rPr>
              <w:t>)</w:t>
            </w:r>
          </w:p>
        </w:tc>
      </w:tr>
      <w:tr w:rsidR="00AC5463" w:rsidRPr="000B2AA4" w14:paraId="56263AB0" w14:textId="77777777" w:rsidTr="00A30E6C">
        <w:tc>
          <w:tcPr>
            <w:tcW w:w="9396" w:type="dxa"/>
            <w:gridSpan w:val="3"/>
          </w:tcPr>
          <w:p w14:paraId="0FF3FE85" w14:textId="283288F2" w:rsidR="00AC5463" w:rsidRPr="000B2AA4" w:rsidRDefault="00DE7774" w:rsidP="000B2AA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0B2AA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a</w:t>
            </w:r>
            <w:proofErr w:type="gramEnd"/>
            <w:r w:rsidRPr="000B2AA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="00646F92" w:rsidRPr="000B2A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r w:rsidR="00736AD6" w:rsidRPr="000B2A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dividuals with missingness in one time-period are still included with non-missing time-periods </w:t>
            </w:r>
            <w:r w:rsidR="00450998" w:rsidRPr="000B2A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the analysis</w:t>
            </w:r>
            <w:r w:rsidR="00646F92" w:rsidRPr="000B2A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  <w:p w14:paraId="14B09A90" w14:textId="1452A409" w:rsidR="00736AD6" w:rsidRPr="000B2AA4" w:rsidRDefault="007D0745" w:rsidP="000B2AA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B2AA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b </w:t>
            </w:r>
            <w:proofErr w:type="gramStart"/>
            <w:r w:rsidR="0021729B" w:rsidRPr="000B2A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</w:t>
            </w:r>
            <w:proofErr w:type="gramEnd"/>
            <w:r w:rsidR="0021729B" w:rsidRPr="000B2A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otal number of eligible periods and individuals for coercive measures is lower than for the other variables, because only periods not spent exclusively in outpatient care are considered eligible</w:t>
            </w:r>
          </w:p>
        </w:tc>
      </w:tr>
    </w:tbl>
    <w:p w14:paraId="7710679F" w14:textId="17A33B2B" w:rsidR="00BE69C1" w:rsidRPr="000B2AA4" w:rsidRDefault="00BE69C1" w:rsidP="000B2AA4">
      <w:pPr>
        <w:rPr>
          <w:rFonts w:ascii="Times New Roman" w:hAnsi="Times New Roman" w:cs="Times New Roman"/>
          <w:sz w:val="22"/>
          <w:szCs w:val="22"/>
        </w:rPr>
      </w:pPr>
    </w:p>
    <w:p w14:paraId="46EBCE95" w14:textId="21613383" w:rsidR="007F1D20" w:rsidRPr="000B2AA4" w:rsidRDefault="00A1195B" w:rsidP="004E58E5">
      <w:pPr>
        <w:rPr>
          <w:rFonts w:ascii="Times New Roman" w:hAnsi="Times New Roman" w:cs="Times New Roman"/>
        </w:rPr>
      </w:pPr>
      <w:r w:rsidRPr="000B2AA4">
        <w:rPr>
          <w:rFonts w:ascii="Times New Roman" w:hAnsi="Times New Roman" w:cs="Times New Roman"/>
        </w:rPr>
        <w:br w:type="page"/>
      </w:r>
    </w:p>
    <w:p w14:paraId="280869F2" w14:textId="18FE97EE" w:rsidR="00EE47C7" w:rsidRPr="000B2AA4" w:rsidRDefault="00EE47C7" w:rsidP="005529F4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3" w:name="_Toc230176187"/>
      <w:proofErr w:type="spellStart"/>
      <w:r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eTable</w:t>
      </w:r>
      <w:proofErr w:type="spellEnd"/>
      <w:r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2: Individuals with respective </w:t>
      </w:r>
      <w:proofErr w:type="gramStart"/>
      <w:r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t>outcome</w:t>
      </w:r>
      <w:proofErr w:type="gramEnd"/>
      <w:r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by </w:t>
      </w:r>
      <w:r w:rsidR="00521C13"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t>in- and outpatient care.</w:t>
      </w:r>
      <w:bookmarkEnd w:id="3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092"/>
        <w:gridCol w:w="2092"/>
        <w:gridCol w:w="2093"/>
      </w:tblGrid>
      <w:tr w:rsidR="00EE47C7" w:rsidRPr="000B2AA4" w14:paraId="6529E696" w14:textId="77777777" w:rsidTr="003907D2"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53736" w14:textId="77777777" w:rsidR="00EE47C7" w:rsidRPr="000B2AA4" w:rsidRDefault="00EE47C7" w:rsidP="007374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455667" w14:textId="69509BF9" w:rsidR="00EE47C7" w:rsidRPr="000B2AA4" w:rsidRDefault="00A33ADF" w:rsidP="007374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="00360DCA"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ytime</w:t>
            </w:r>
          </w:p>
          <w:p w14:paraId="3FB40BB4" w14:textId="6F9BFD55" w:rsidR="00490DCF" w:rsidRPr="000B2AA4" w:rsidRDefault="00490DCF" w:rsidP="007374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</w:t>
            </w:r>
            <w:r w:rsidR="00530BB1"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f </w:t>
            </w:r>
            <w:r w:rsidR="00B854E7"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14:paraId="65882A80" w14:textId="77777777" w:rsidR="00EE47C7" w:rsidRPr="000B2AA4" w:rsidRDefault="00EE47C7" w:rsidP="007374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patient</w:t>
            </w:r>
            <w:proofErr w:type="gramEnd"/>
          </w:p>
          <w:p w14:paraId="7931C03E" w14:textId="33D35EB8" w:rsidR="00B854E7" w:rsidRPr="000B2AA4" w:rsidRDefault="00B854E7" w:rsidP="007374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 of total)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5955A871" w14:textId="77777777" w:rsidR="00EE47C7" w:rsidRPr="000B2AA4" w:rsidRDefault="00EE47C7" w:rsidP="007374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patient</w:t>
            </w:r>
          </w:p>
          <w:p w14:paraId="04A91226" w14:textId="462BDE74" w:rsidR="00B854E7" w:rsidRPr="000B2AA4" w:rsidRDefault="00B854E7" w:rsidP="007374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 of total)</w:t>
            </w:r>
          </w:p>
        </w:tc>
      </w:tr>
      <w:tr w:rsidR="00EE47C7" w:rsidRPr="000B2AA4" w14:paraId="6D810983" w14:textId="77777777" w:rsidTr="003907D2">
        <w:tc>
          <w:tcPr>
            <w:tcW w:w="3119" w:type="dxa"/>
            <w:tcBorders>
              <w:top w:val="single" w:sz="4" w:space="0" w:color="auto"/>
              <w:right w:val="single" w:sz="4" w:space="0" w:color="auto"/>
            </w:tcBorders>
          </w:tcPr>
          <w:p w14:paraId="137FFDD5" w14:textId="53080D65" w:rsidR="00EE47C7" w:rsidRPr="000B2AA4" w:rsidRDefault="00EE47C7" w:rsidP="007374D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ercive Measure</w:t>
            </w:r>
            <w:r w:rsidR="00DB7A41"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="00B854E7"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</w:tcBorders>
          </w:tcPr>
          <w:p w14:paraId="30399917" w14:textId="5D850BFF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674</w:t>
            </w:r>
            <w:r w:rsidR="00490DCF" w:rsidRPr="000B2A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092" w:type="dxa"/>
            <w:tcBorders>
              <w:top w:val="single" w:sz="4" w:space="0" w:color="auto"/>
            </w:tcBorders>
          </w:tcPr>
          <w:p w14:paraId="2CB2D07D" w14:textId="65CB9E68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674</w:t>
            </w:r>
            <w:r w:rsidR="00314273" w:rsidRPr="000B2A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093" w:type="dxa"/>
            <w:tcBorders>
              <w:top w:val="single" w:sz="4" w:space="0" w:color="auto"/>
            </w:tcBorders>
          </w:tcPr>
          <w:p w14:paraId="62F509AC" w14:textId="77777777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E47C7" w:rsidRPr="000B2AA4" w14:paraId="73BFC2DB" w14:textId="77777777" w:rsidTr="003907D2">
        <w:tc>
          <w:tcPr>
            <w:tcW w:w="3119" w:type="dxa"/>
            <w:tcBorders>
              <w:right w:val="single" w:sz="4" w:space="0" w:color="auto"/>
            </w:tcBorders>
          </w:tcPr>
          <w:p w14:paraId="0A56D45D" w14:textId="77777777" w:rsidR="00EE47C7" w:rsidRPr="000B2AA4" w:rsidRDefault="00EE47C7" w:rsidP="007374D7">
            <w:pPr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Physical Restrain</w:t>
            </w:r>
          </w:p>
        </w:tc>
        <w:tc>
          <w:tcPr>
            <w:tcW w:w="2092" w:type="dxa"/>
            <w:tcBorders>
              <w:left w:val="single" w:sz="4" w:space="0" w:color="auto"/>
            </w:tcBorders>
          </w:tcPr>
          <w:p w14:paraId="401DAB4F" w14:textId="767729A9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272 (40.4)</w:t>
            </w:r>
          </w:p>
        </w:tc>
        <w:tc>
          <w:tcPr>
            <w:tcW w:w="2092" w:type="dxa"/>
          </w:tcPr>
          <w:p w14:paraId="4D41C007" w14:textId="245ACF25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272 (40.4)</w:t>
            </w:r>
          </w:p>
        </w:tc>
        <w:tc>
          <w:tcPr>
            <w:tcW w:w="2093" w:type="dxa"/>
          </w:tcPr>
          <w:p w14:paraId="6E70AD93" w14:textId="77777777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E47C7" w:rsidRPr="000B2AA4" w14:paraId="3D48B554" w14:textId="77777777" w:rsidTr="003907D2">
        <w:tc>
          <w:tcPr>
            <w:tcW w:w="3119" w:type="dxa"/>
            <w:tcBorders>
              <w:right w:val="single" w:sz="4" w:space="0" w:color="auto"/>
            </w:tcBorders>
          </w:tcPr>
          <w:p w14:paraId="1EA33F7A" w14:textId="77777777" w:rsidR="00EE47C7" w:rsidRPr="000B2AA4" w:rsidRDefault="00EE47C7" w:rsidP="007374D7">
            <w:pPr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Seclusion</w:t>
            </w:r>
          </w:p>
        </w:tc>
        <w:tc>
          <w:tcPr>
            <w:tcW w:w="2092" w:type="dxa"/>
            <w:tcBorders>
              <w:left w:val="single" w:sz="4" w:space="0" w:color="auto"/>
            </w:tcBorders>
          </w:tcPr>
          <w:p w14:paraId="77C6DECB" w14:textId="5486232B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614 (91.1)</w:t>
            </w:r>
          </w:p>
        </w:tc>
        <w:tc>
          <w:tcPr>
            <w:tcW w:w="2092" w:type="dxa"/>
          </w:tcPr>
          <w:p w14:paraId="235E09C9" w14:textId="4AC98D6A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614 (91.1)</w:t>
            </w:r>
          </w:p>
        </w:tc>
        <w:tc>
          <w:tcPr>
            <w:tcW w:w="2093" w:type="dxa"/>
          </w:tcPr>
          <w:p w14:paraId="69AA1731" w14:textId="77777777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E47C7" w:rsidRPr="000B2AA4" w14:paraId="2D2E8308" w14:textId="77777777" w:rsidTr="003907D2">
        <w:tc>
          <w:tcPr>
            <w:tcW w:w="3119" w:type="dxa"/>
            <w:tcBorders>
              <w:bottom w:val="single" w:sz="4" w:space="0" w:color="auto"/>
              <w:right w:val="single" w:sz="4" w:space="0" w:color="auto"/>
            </w:tcBorders>
          </w:tcPr>
          <w:p w14:paraId="29611B07" w14:textId="77777777" w:rsidR="00EE47C7" w:rsidRPr="000B2AA4" w:rsidRDefault="00EE47C7" w:rsidP="007374D7">
            <w:pPr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Medication administration under physical restraint</w:t>
            </w:r>
          </w:p>
        </w:tc>
        <w:tc>
          <w:tcPr>
            <w:tcW w:w="2092" w:type="dxa"/>
            <w:tcBorders>
              <w:left w:val="single" w:sz="4" w:space="0" w:color="auto"/>
              <w:bottom w:val="single" w:sz="4" w:space="0" w:color="auto"/>
            </w:tcBorders>
          </w:tcPr>
          <w:p w14:paraId="0D56A846" w14:textId="38FFFC51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278 (41.2)</w:t>
            </w:r>
          </w:p>
        </w:tc>
        <w:tc>
          <w:tcPr>
            <w:tcW w:w="2092" w:type="dxa"/>
            <w:tcBorders>
              <w:bottom w:val="single" w:sz="4" w:space="0" w:color="auto"/>
            </w:tcBorders>
          </w:tcPr>
          <w:p w14:paraId="508238E8" w14:textId="31430695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278 (41.2)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2ECDEDF4" w14:textId="77777777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E47C7" w:rsidRPr="000B2AA4" w14:paraId="2E74DA54" w14:textId="77777777" w:rsidTr="003907D2">
        <w:tc>
          <w:tcPr>
            <w:tcW w:w="3119" w:type="dxa"/>
            <w:tcBorders>
              <w:top w:val="single" w:sz="4" w:space="0" w:color="auto"/>
              <w:right w:val="single" w:sz="4" w:space="0" w:color="auto"/>
            </w:tcBorders>
          </w:tcPr>
          <w:p w14:paraId="6C659821" w14:textId="6E53EEC7" w:rsidR="00EE47C7" w:rsidRPr="000B2AA4" w:rsidRDefault="00EE47C7" w:rsidP="007374D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Recidivism </w:t>
            </w:r>
            <w:r w:rsidR="002839A6"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verall</w:t>
            </w:r>
            <w:r w:rsidR="00B854E7"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total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</w:tcBorders>
          </w:tcPr>
          <w:p w14:paraId="108A1C1B" w14:textId="053D8A5C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730</w:t>
            </w:r>
            <w:r w:rsidR="00314273" w:rsidRPr="000B2A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092" w:type="dxa"/>
            <w:tcBorders>
              <w:top w:val="single" w:sz="4" w:space="0" w:color="auto"/>
            </w:tcBorders>
          </w:tcPr>
          <w:p w14:paraId="1D6503DD" w14:textId="499BA008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584</w:t>
            </w:r>
            <w:r w:rsidR="00314273" w:rsidRPr="000B2A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093" w:type="dxa"/>
            <w:tcBorders>
              <w:top w:val="single" w:sz="4" w:space="0" w:color="auto"/>
            </w:tcBorders>
          </w:tcPr>
          <w:p w14:paraId="4751F6C6" w14:textId="14ED1531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293</w:t>
            </w:r>
            <w:r w:rsidR="00314273" w:rsidRPr="000B2A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EE47C7" w:rsidRPr="000B2AA4" w14:paraId="6968902B" w14:textId="77777777" w:rsidTr="003907D2">
        <w:tc>
          <w:tcPr>
            <w:tcW w:w="3119" w:type="dxa"/>
            <w:tcBorders>
              <w:right w:val="single" w:sz="4" w:space="0" w:color="auto"/>
            </w:tcBorders>
          </w:tcPr>
          <w:p w14:paraId="53E89E88" w14:textId="77777777" w:rsidR="00EE47C7" w:rsidRPr="000B2AA4" w:rsidRDefault="00EE47C7" w:rsidP="007374D7">
            <w:pPr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 xml:space="preserve">Drug Related </w:t>
            </w:r>
          </w:p>
        </w:tc>
        <w:tc>
          <w:tcPr>
            <w:tcW w:w="2092" w:type="dxa"/>
            <w:tcBorders>
              <w:left w:val="single" w:sz="4" w:space="0" w:color="auto"/>
            </w:tcBorders>
          </w:tcPr>
          <w:p w14:paraId="1E16B554" w14:textId="4F7F8525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278 (38.1)</w:t>
            </w:r>
          </w:p>
        </w:tc>
        <w:tc>
          <w:tcPr>
            <w:tcW w:w="2092" w:type="dxa"/>
          </w:tcPr>
          <w:p w14:paraId="68371CE6" w14:textId="159F75FF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97 (33.7)</w:t>
            </w:r>
          </w:p>
        </w:tc>
        <w:tc>
          <w:tcPr>
            <w:tcW w:w="2093" w:type="dxa"/>
          </w:tcPr>
          <w:p w14:paraId="255C850A" w14:textId="32AAC48C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26 (43.0)</w:t>
            </w:r>
          </w:p>
        </w:tc>
      </w:tr>
      <w:tr w:rsidR="00EE47C7" w:rsidRPr="000B2AA4" w14:paraId="0007BAA6" w14:textId="77777777" w:rsidTr="003907D2">
        <w:tc>
          <w:tcPr>
            <w:tcW w:w="3119" w:type="dxa"/>
            <w:tcBorders>
              <w:right w:val="single" w:sz="4" w:space="0" w:color="auto"/>
            </w:tcBorders>
          </w:tcPr>
          <w:p w14:paraId="6B6FC305" w14:textId="77777777" w:rsidR="00EE47C7" w:rsidRPr="000B2AA4" w:rsidRDefault="00EE47C7" w:rsidP="007374D7">
            <w:pPr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Violent</w:t>
            </w:r>
          </w:p>
        </w:tc>
        <w:tc>
          <w:tcPr>
            <w:tcW w:w="2092" w:type="dxa"/>
            <w:tcBorders>
              <w:left w:val="single" w:sz="4" w:space="0" w:color="auto"/>
            </w:tcBorders>
          </w:tcPr>
          <w:p w14:paraId="39998B41" w14:textId="6A23AE7C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317 (43.4)</w:t>
            </w:r>
          </w:p>
        </w:tc>
        <w:tc>
          <w:tcPr>
            <w:tcW w:w="2092" w:type="dxa"/>
          </w:tcPr>
          <w:p w14:paraId="528020F1" w14:textId="2DDFD6F7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284 (</w:t>
            </w:r>
            <w:r w:rsidR="006859AD" w:rsidRPr="000B2AA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8.6)</w:t>
            </w:r>
          </w:p>
        </w:tc>
        <w:tc>
          <w:tcPr>
            <w:tcW w:w="2093" w:type="dxa"/>
          </w:tcPr>
          <w:p w14:paraId="187C9FB6" w14:textId="5C42EAA7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50 (17.1)</w:t>
            </w:r>
          </w:p>
        </w:tc>
      </w:tr>
      <w:tr w:rsidR="00EE47C7" w:rsidRPr="000B2AA4" w14:paraId="6601AA41" w14:textId="77777777" w:rsidTr="003907D2">
        <w:tc>
          <w:tcPr>
            <w:tcW w:w="3119" w:type="dxa"/>
            <w:tcBorders>
              <w:right w:val="single" w:sz="4" w:space="0" w:color="auto"/>
            </w:tcBorders>
          </w:tcPr>
          <w:p w14:paraId="43902841" w14:textId="77777777" w:rsidR="00EE47C7" w:rsidRPr="000B2AA4" w:rsidRDefault="00EE47C7" w:rsidP="007374D7">
            <w:pPr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Theft</w:t>
            </w:r>
          </w:p>
        </w:tc>
        <w:tc>
          <w:tcPr>
            <w:tcW w:w="2092" w:type="dxa"/>
            <w:tcBorders>
              <w:left w:val="single" w:sz="4" w:space="0" w:color="auto"/>
            </w:tcBorders>
          </w:tcPr>
          <w:p w14:paraId="0C651711" w14:textId="75E9C746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9 (2.6)</w:t>
            </w:r>
          </w:p>
        </w:tc>
        <w:tc>
          <w:tcPr>
            <w:tcW w:w="2092" w:type="dxa"/>
          </w:tcPr>
          <w:p w14:paraId="1D3292F0" w14:textId="23B0956B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3 (2.2)</w:t>
            </w:r>
          </w:p>
        </w:tc>
        <w:tc>
          <w:tcPr>
            <w:tcW w:w="2093" w:type="dxa"/>
          </w:tcPr>
          <w:p w14:paraId="383BB7A9" w14:textId="0E30E090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7 (2.4)</w:t>
            </w:r>
          </w:p>
        </w:tc>
      </w:tr>
      <w:tr w:rsidR="00EE47C7" w:rsidRPr="000B2AA4" w14:paraId="3C04B2F9" w14:textId="77777777" w:rsidTr="003907D2">
        <w:trPr>
          <w:trHeight w:val="74"/>
        </w:trPr>
        <w:tc>
          <w:tcPr>
            <w:tcW w:w="3119" w:type="dxa"/>
            <w:tcBorders>
              <w:right w:val="single" w:sz="4" w:space="0" w:color="auto"/>
            </w:tcBorders>
          </w:tcPr>
          <w:p w14:paraId="68ED73FA" w14:textId="77777777" w:rsidR="00EE47C7" w:rsidRPr="000B2AA4" w:rsidRDefault="00EE47C7" w:rsidP="007374D7">
            <w:pPr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Damage/Vandalism</w:t>
            </w:r>
          </w:p>
        </w:tc>
        <w:tc>
          <w:tcPr>
            <w:tcW w:w="2092" w:type="dxa"/>
            <w:tcBorders>
              <w:left w:val="single" w:sz="4" w:space="0" w:color="auto"/>
            </w:tcBorders>
          </w:tcPr>
          <w:p w14:paraId="78871B07" w14:textId="77777777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60 (8.2)</w:t>
            </w:r>
          </w:p>
        </w:tc>
        <w:tc>
          <w:tcPr>
            <w:tcW w:w="2092" w:type="dxa"/>
          </w:tcPr>
          <w:p w14:paraId="7224DA3E" w14:textId="4860F0AE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50 (8.6)</w:t>
            </w:r>
          </w:p>
        </w:tc>
        <w:tc>
          <w:tcPr>
            <w:tcW w:w="2093" w:type="dxa"/>
          </w:tcPr>
          <w:p w14:paraId="0AD582B9" w14:textId="0423AA44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1 (3.8)</w:t>
            </w:r>
          </w:p>
        </w:tc>
      </w:tr>
      <w:tr w:rsidR="00EE47C7" w:rsidRPr="000B2AA4" w14:paraId="7387A5AB" w14:textId="77777777" w:rsidTr="003907D2">
        <w:trPr>
          <w:trHeight w:val="70"/>
        </w:trPr>
        <w:tc>
          <w:tcPr>
            <w:tcW w:w="3119" w:type="dxa"/>
            <w:tcBorders>
              <w:bottom w:val="single" w:sz="4" w:space="0" w:color="auto"/>
              <w:right w:val="single" w:sz="4" w:space="0" w:color="auto"/>
            </w:tcBorders>
          </w:tcPr>
          <w:p w14:paraId="1B52C40A" w14:textId="77777777" w:rsidR="00EE47C7" w:rsidRPr="000B2AA4" w:rsidRDefault="00EE47C7" w:rsidP="007374D7">
            <w:pPr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Other type</w:t>
            </w:r>
          </w:p>
        </w:tc>
        <w:tc>
          <w:tcPr>
            <w:tcW w:w="2092" w:type="dxa"/>
            <w:tcBorders>
              <w:left w:val="single" w:sz="4" w:space="0" w:color="auto"/>
              <w:bottom w:val="single" w:sz="4" w:space="0" w:color="auto"/>
            </w:tcBorders>
          </w:tcPr>
          <w:p w14:paraId="51377558" w14:textId="248ECEC7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364 (49.9)</w:t>
            </w:r>
          </w:p>
        </w:tc>
        <w:tc>
          <w:tcPr>
            <w:tcW w:w="2092" w:type="dxa"/>
            <w:tcBorders>
              <w:bottom w:val="single" w:sz="4" w:space="0" w:color="auto"/>
            </w:tcBorders>
          </w:tcPr>
          <w:p w14:paraId="579D9645" w14:textId="49FE0FA3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271 (46.4)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539AC515" w14:textId="67479DC9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32 (45.1)</w:t>
            </w:r>
          </w:p>
        </w:tc>
      </w:tr>
    </w:tbl>
    <w:p w14:paraId="35EB98AB" w14:textId="77777777" w:rsidR="00EE47C7" w:rsidRPr="000B2AA4" w:rsidRDefault="00EE47C7" w:rsidP="00EE47C7">
      <w:pPr>
        <w:rPr>
          <w:rFonts w:ascii="Times New Roman" w:hAnsi="Times New Roman" w:cs="Times New Roman"/>
          <w:b/>
          <w:bCs/>
        </w:rPr>
      </w:pPr>
    </w:p>
    <w:p w14:paraId="2A4CA23A" w14:textId="77777777" w:rsidR="00EE47C7" w:rsidRPr="000B2AA4" w:rsidRDefault="00EE47C7" w:rsidP="00EE47C7">
      <w:pPr>
        <w:rPr>
          <w:rFonts w:ascii="Times New Roman" w:hAnsi="Times New Roman" w:cs="Times New Roman"/>
          <w:b/>
          <w:bCs/>
        </w:rPr>
      </w:pPr>
    </w:p>
    <w:p w14:paraId="58F85732" w14:textId="27B9ABBF" w:rsidR="00EE47C7" w:rsidRPr="000B2AA4" w:rsidRDefault="00EE47C7" w:rsidP="005529F4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4" w:name="_Toc230176188"/>
      <w:proofErr w:type="spellStart"/>
      <w:r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t>eTable</w:t>
      </w:r>
      <w:proofErr w:type="spellEnd"/>
      <w:r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3: Total number of periods with respective outcome </w:t>
      </w:r>
      <w:r w:rsidR="00521C13"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t>by in- and outpatient care.</w:t>
      </w:r>
      <w:bookmarkEnd w:id="4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092"/>
        <w:gridCol w:w="2092"/>
        <w:gridCol w:w="2093"/>
      </w:tblGrid>
      <w:tr w:rsidR="00EE47C7" w:rsidRPr="000B2AA4" w14:paraId="23B0A8D6" w14:textId="77777777" w:rsidTr="003907D2"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607FC" w14:textId="77777777" w:rsidR="00EE47C7" w:rsidRPr="000B2AA4" w:rsidRDefault="00EE47C7" w:rsidP="007374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58C21A" w14:textId="695E72D8" w:rsidR="00EE47C7" w:rsidRPr="000B2AA4" w:rsidRDefault="00B854E7" w:rsidP="007374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="00360DCA"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ytime</w:t>
            </w:r>
          </w:p>
          <w:p w14:paraId="15DD1AD4" w14:textId="211B24C2" w:rsidR="00B854E7" w:rsidRPr="000B2AA4" w:rsidRDefault="00B854E7" w:rsidP="007374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 of total)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14:paraId="10991627" w14:textId="485624C7" w:rsidR="00EE47C7" w:rsidRPr="000B2AA4" w:rsidRDefault="00360DCA" w:rsidP="007374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patient</w:t>
            </w:r>
            <w:proofErr w:type="gramEnd"/>
          </w:p>
          <w:p w14:paraId="5E5AE70B" w14:textId="5BF38A77" w:rsidR="00B854E7" w:rsidRPr="000B2AA4" w:rsidRDefault="00B854E7" w:rsidP="007374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 of total)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7CCBFD38" w14:textId="77777777" w:rsidR="00EE47C7" w:rsidRPr="000B2AA4" w:rsidRDefault="00EE47C7" w:rsidP="007374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patient</w:t>
            </w:r>
          </w:p>
          <w:p w14:paraId="605E7B65" w14:textId="38BE460E" w:rsidR="00B854E7" w:rsidRPr="000B2AA4" w:rsidRDefault="00B854E7" w:rsidP="007374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 of total)</w:t>
            </w:r>
          </w:p>
        </w:tc>
      </w:tr>
      <w:tr w:rsidR="00EE47C7" w:rsidRPr="000B2AA4" w14:paraId="15F13948" w14:textId="77777777" w:rsidTr="003907D2">
        <w:tc>
          <w:tcPr>
            <w:tcW w:w="3119" w:type="dxa"/>
            <w:tcBorders>
              <w:top w:val="single" w:sz="4" w:space="0" w:color="auto"/>
              <w:right w:val="single" w:sz="4" w:space="0" w:color="auto"/>
            </w:tcBorders>
          </w:tcPr>
          <w:p w14:paraId="4B49D6BC" w14:textId="7CF4A7C6" w:rsidR="00EE47C7" w:rsidRPr="000B2AA4" w:rsidRDefault="00EE47C7" w:rsidP="007374D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oercive Measure </w:t>
            </w:r>
            <w:r w:rsidR="00B854E7"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</w:t>
            </w:r>
            <w:r w:rsidR="00FA0509"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tal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</w:tcBorders>
          </w:tcPr>
          <w:p w14:paraId="6ABFBE97" w14:textId="34E6208C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 xml:space="preserve">1410 </w:t>
            </w:r>
          </w:p>
        </w:tc>
        <w:tc>
          <w:tcPr>
            <w:tcW w:w="2092" w:type="dxa"/>
            <w:tcBorders>
              <w:top w:val="single" w:sz="4" w:space="0" w:color="auto"/>
            </w:tcBorders>
          </w:tcPr>
          <w:p w14:paraId="58FF8DF5" w14:textId="77777777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 xml:space="preserve">1410  </w:t>
            </w:r>
          </w:p>
        </w:tc>
        <w:tc>
          <w:tcPr>
            <w:tcW w:w="2093" w:type="dxa"/>
            <w:tcBorders>
              <w:top w:val="single" w:sz="4" w:space="0" w:color="auto"/>
            </w:tcBorders>
          </w:tcPr>
          <w:p w14:paraId="5EF5C772" w14:textId="77777777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E47C7" w:rsidRPr="000B2AA4" w14:paraId="40733966" w14:textId="77777777" w:rsidTr="003907D2">
        <w:tc>
          <w:tcPr>
            <w:tcW w:w="3119" w:type="dxa"/>
            <w:tcBorders>
              <w:right w:val="single" w:sz="4" w:space="0" w:color="auto"/>
            </w:tcBorders>
          </w:tcPr>
          <w:p w14:paraId="622F42F7" w14:textId="77777777" w:rsidR="00EE47C7" w:rsidRPr="000B2AA4" w:rsidRDefault="00EE47C7" w:rsidP="007374D7">
            <w:pPr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Physical Restrain</w:t>
            </w:r>
          </w:p>
        </w:tc>
        <w:tc>
          <w:tcPr>
            <w:tcW w:w="2092" w:type="dxa"/>
            <w:tcBorders>
              <w:left w:val="single" w:sz="4" w:space="0" w:color="auto"/>
            </w:tcBorders>
          </w:tcPr>
          <w:p w14:paraId="4A28E654" w14:textId="0D72D777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459 (32.6)</w:t>
            </w:r>
          </w:p>
        </w:tc>
        <w:tc>
          <w:tcPr>
            <w:tcW w:w="2092" w:type="dxa"/>
          </w:tcPr>
          <w:p w14:paraId="1E19143C" w14:textId="286099D4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459 (32.6)</w:t>
            </w:r>
          </w:p>
        </w:tc>
        <w:tc>
          <w:tcPr>
            <w:tcW w:w="2093" w:type="dxa"/>
          </w:tcPr>
          <w:p w14:paraId="432A14F8" w14:textId="77777777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E47C7" w:rsidRPr="000B2AA4" w14:paraId="66DC5D6A" w14:textId="77777777" w:rsidTr="003907D2">
        <w:tc>
          <w:tcPr>
            <w:tcW w:w="3119" w:type="dxa"/>
            <w:tcBorders>
              <w:right w:val="single" w:sz="4" w:space="0" w:color="auto"/>
            </w:tcBorders>
          </w:tcPr>
          <w:p w14:paraId="1F6DC696" w14:textId="77777777" w:rsidR="00EE47C7" w:rsidRPr="000B2AA4" w:rsidRDefault="00EE47C7" w:rsidP="007374D7">
            <w:pPr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Seclusion</w:t>
            </w:r>
          </w:p>
        </w:tc>
        <w:tc>
          <w:tcPr>
            <w:tcW w:w="2092" w:type="dxa"/>
            <w:tcBorders>
              <w:left w:val="single" w:sz="4" w:space="0" w:color="auto"/>
            </w:tcBorders>
          </w:tcPr>
          <w:p w14:paraId="51683BBD" w14:textId="09C0B910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273 (90.3)</w:t>
            </w:r>
          </w:p>
        </w:tc>
        <w:tc>
          <w:tcPr>
            <w:tcW w:w="2092" w:type="dxa"/>
          </w:tcPr>
          <w:p w14:paraId="26C893EF" w14:textId="1CFA1FED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273 (90.3)</w:t>
            </w:r>
          </w:p>
        </w:tc>
        <w:tc>
          <w:tcPr>
            <w:tcW w:w="2093" w:type="dxa"/>
          </w:tcPr>
          <w:p w14:paraId="77DFFC3B" w14:textId="77777777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E47C7" w:rsidRPr="000B2AA4" w14:paraId="133235AD" w14:textId="77777777" w:rsidTr="003907D2">
        <w:tc>
          <w:tcPr>
            <w:tcW w:w="3119" w:type="dxa"/>
            <w:tcBorders>
              <w:bottom w:val="single" w:sz="4" w:space="0" w:color="auto"/>
              <w:right w:val="single" w:sz="4" w:space="0" w:color="auto"/>
            </w:tcBorders>
          </w:tcPr>
          <w:p w14:paraId="2EF8A09F" w14:textId="77777777" w:rsidR="00EE47C7" w:rsidRPr="000B2AA4" w:rsidRDefault="00EE47C7" w:rsidP="007374D7">
            <w:pPr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Medication administration under physical restraint</w:t>
            </w:r>
          </w:p>
        </w:tc>
        <w:tc>
          <w:tcPr>
            <w:tcW w:w="2092" w:type="dxa"/>
            <w:tcBorders>
              <w:left w:val="single" w:sz="4" w:space="0" w:color="auto"/>
              <w:bottom w:val="single" w:sz="4" w:space="0" w:color="auto"/>
            </w:tcBorders>
          </w:tcPr>
          <w:p w14:paraId="1336C9EF" w14:textId="41886391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425 (30.1)</w:t>
            </w:r>
          </w:p>
        </w:tc>
        <w:tc>
          <w:tcPr>
            <w:tcW w:w="2092" w:type="dxa"/>
            <w:tcBorders>
              <w:bottom w:val="single" w:sz="4" w:space="0" w:color="auto"/>
            </w:tcBorders>
          </w:tcPr>
          <w:p w14:paraId="37ED84F4" w14:textId="42A78CA2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425 (30.1)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2E126826" w14:textId="77777777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E47C7" w:rsidRPr="000B2AA4" w14:paraId="37BE062F" w14:textId="77777777" w:rsidTr="003907D2">
        <w:tc>
          <w:tcPr>
            <w:tcW w:w="3119" w:type="dxa"/>
            <w:tcBorders>
              <w:top w:val="single" w:sz="4" w:space="0" w:color="auto"/>
              <w:right w:val="single" w:sz="4" w:space="0" w:color="auto"/>
            </w:tcBorders>
          </w:tcPr>
          <w:p w14:paraId="0841E659" w14:textId="248D98E4" w:rsidR="00EE47C7" w:rsidRPr="000B2AA4" w:rsidRDefault="00EE47C7" w:rsidP="007374D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Recidivism </w:t>
            </w:r>
            <w:r w:rsidR="00B854E7"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</w:t>
            </w:r>
            <w:r w:rsidR="00FA0509"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tal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</w:tcBorders>
          </w:tcPr>
          <w:p w14:paraId="632E9628" w14:textId="77777777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456</w:t>
            </w:r>
          </w:p>
        </w:tc>
        <w:tc>
          <w:tcPr>
            <w:tcW w:w="2092" w:type="dxa"/>
            <w:tcBorders>
              <w:top w:val="single" w:sz="4" w:space="0" w:color="auto"/>
            </w:tcBorders>
          </w:tcPr>
          <w:p w14:paraId="0D4374B8" w14:textId="77777777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092</w:t>
            </w:r>
          </w:p>
        </w:tc>
        <w:tc>
          <w:tcPr>
            <w:tcW w:w="2093" w:type="dxa"/>
            <w:tcBorders>
              <w:top w:val="single" w:sz="4" w:space="0" w:color="auto"/>
            </w:tcBorders>
          </w:tcPr>
          <w:p w14:paraId="6FE177CE" w14:textId="77777777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445</w:t>
            </w:r>
          </w:p>
        </w:tc>
      </w:tr>
      <w:tr w:rsidR="00EE47C7" w:rsidRPr="000B2AA4" w14:paraId="6BAEB4A9" w14:textId="77777777" w:rsidTr="003907D2">
        <w:tc>
          <w:tcPr>
            <w:tcW w:w="3119" w:type="dxa"/>
            <w:tcBorders>
              <w:right w:val="single" w:sz="4" w:space="0" w:color="auto"/>
            </w:tcBorders>
          </w:tcPr>
          <w:p w14:paraId="100005BB" w14:textId="77777777" w:rsidR="00EE47C7" w:rsidRPr="000B2AA4" w:rsidRDefault="00EE47C7" w:rsidP="007374D7">
            <w:pPr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 xml:space="preserve">Drug Related </w:t>
            </w:r>
          </w:p>
        </w:tc>
        <w:tc>
          <w:tcPr>
            <w:tcW w:w="2092" w:type="dxa"/>
            <w:tcBorders>
              <w:left w:val="single" w:sz="4" w:space="0" w:color="auto"/>
            </w:tcBorders>
          </w:tcPr>
          <w:p w14:paraId="6BE88370" w14:textId="30CAEBE8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463 (31.8)</w:t>
            </w:r>
          </w:p>
        </w:tc>
        <w:tc>
          <w:tcPr>
            <w:tcW w:w="2092" w:type="dxa"/>
          </w:tcPr>
          <w:p w14:paraId="52075BD8" w14:textId="60F3CB37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304 (27.8)</w:t>
            </w:r>
          </w:p>
        </w:tc>
        <w:tc>
          <w:tcPr>
            <w:tcW w:w="2093" w:type="dxa"/>
          </w:tcPr>
          <w:p w14:paraId="7F5B468E" w14:textId="089C47CF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86 (41.8)</w:t>
            </w:r>
          </w:p>
        </w:tc>
      </w:tr>
      <w:tr w:rsidR="00EE47C7" w:rsidRPr="000B2AA4" w14:paraId="7A3ABD5B" w14:textId="77777777" w:rsidTr="003907D2">
        <w:tc>
          <w:tcPr>
            <w:tcW w:w="3119" w:type="dxa"/>
            <w:tcBorders>
              <w:right w:val="single" w:sz="4" w:space="0" w:color="auto"/>
            </w:tcBorders>
          </w:tcPr>
          <w:p w14:paraId="2855B9FF" w14:textId="77777777" w:rsidR="00EE47C7" w:rsidRPr="000B2AA4" w:rsidRDefault="00EE47C7" w:rsidP="007374D7">
            <w:pPr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Violent</w:t>
            </w:r>
          </w:p>
        </w:tc>
        <w:tc>
          <w:tcPr>
            <w:tcW w:w="2092" w:type="dxa"/>
            <w:tcBorders>
              <w:left w:val="single" w:sz="4" w:space="0" w:color="auto"/>
            </w:tcBorders>
          </w:tcPr>
          <w:p w14:paraId="7BCD3630" w14:textId="73C900F0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522 (37.9)</w:t>
            </w:r>
          </w:p>
        </w:tc>
        <w:tc>
          <w:tcPr>
            <w:tcW w:w="2092" w:type="dxa"/>
          </w:tcPr>
          <w:p w14:paraId="0AA4C561" w14:textId="03C7EF53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476 (34.6)</w:t>
            </w:r>
          </w:p>
        </w:tc>
        <w:tc>
          <w:tcPr>
            <w:tcW w:w="2093" w:type="dxa"/>
          </w:tcPr>
          <w:p w14:paraId="6E34CA1D" w14:textId="6E7B83D3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55 (12.4)</w:t>
            </w:r>
          </w:p>
        </w:tc>
      </w:tr>
      <w:tr w:rsidR="00EE47C7" w:rsidRPr="000B2AA4" w14:paraId="06DCC6A6" w14:textId="77777777" w:rsidTr="003907D2">
        <w:tc>
          <w:tcPr>
            <w:tcW w:w="3119" w:type="dxa"/>
            <w:tcBorders>
              <w:right w:val="single" w:sz="4" w:space="0" w:color="auto"/>
            </w:tcBorders>
          </w:tcPr>
          <w:p w14:paraId="3A7F51F5" w14:textId="77777777" w:rsidR="00EE47C7" w:rsidRPr="000B2AA4" w:rsidRDefault="00EE47C7" w:rsidP="007374D7">
            <w:pPr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Theft</w:t>
            </w:r>
          </w:p>
        </w:tc>
        <w:tc>
          <w:tcPr>
            <w:tcW w:w="2092" w:type="dxa"/>
            <w:tcBorders>
              <w:left w:val="single" w:sz="4" w:space="0" w:color="auto"/>
            </w:tcBorders>
          </w:tcPr>
          <w:p w14:paraId="4177EE42" w14:textId="0135F958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22 (1.5)</w:t>
            </w:r>
          </w:p>
        </w:tc>
        <w:tc>
          <w:tcPr>
            <w:tcW w:w="2092" w:type="dxa"/>
          </w:tcPr>
          <w:p w14:paraId="30FC340B" w14:textId="2834FDAC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4 (1.3)</w:t>
            </w:r>
          </w:p>
        </w:tc>
        <w:tc>
          <w:tcPr>
            <w:tcW w:w="2093" w:type="dxa"/>
          </w:tcPr>
          <w:p w14:paraId="56654A35" w14:textId="137D1544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8 (1.8)</w:t>
            </w:r>
          </w:p>
        </w:tc>
      </w:tr>
      <w:tr w:rsidR="00EE47C7" w:rsidRPr="000B2AA4" w14:paraId="754CF351" w14:textId="77777777" w:rsidTr="003907D2">
        <w:tc>
          <w:tcPr>
            <w:tcW w:w="3119" w:type="dxa"/>
            <w:tcBorders>
              <w:right w:val="single" w:sz="4" w:space="0" w:color="auto"/>
            </w:tcBorders>
          </w:tcPr>
          <w:p w14:paraId="5EBD774A" w14:textId="77777777" w:rsidR="00EE47C7" w:rsidRPr="000B2AA4" w:rsidRDefault="00EE47C7" w:rsidP="007374D7">
            <w:pPr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Damage/Vandalism</w:t>
            </w:r>
          </w:p>
        </w:tc>
        <w:tc>
          <w:tcPr>
            <w:tcW w:w="2092" w:type="dxa"/>
            <w:tcBorders>
              <w:left w:val="single" w:sz="4" w:space="0" w:color="auto"/>
            </w:tcBorders>
          </w:tcPr>
          <w:p w14:paraId="25963970" w14:textId="0EAB45B7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77 (5.3)</w:t>
            </w:r>
          </w:p>
        </w:tc>
        <w:tc>
          <w:tcPr>
            <w:tcW w:w="2092" w:type="dxa"/>
          </w:tcPr>
          <w:p w14:paraId="0F263237" w14:textId="13F48402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66 (6.0)</w:t>
            </w:r>
          </w:p>
        </w:tc>
        <w:tc>
          <w:tcPr>
            <w:tcW w:w="2093" w:type="dxa"/>
          </w:tcPr>
          <w:p w14:paraId="4761281E" w14:textId="40A57C7D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2 (2.7)</w:t>
            </w:r>
          </w:p>
        </w:tc>
      </w:tr>
      <w:tr w:rsidR="00EE47C7" w:rsidRPr="000B2AA4" w14:paraId="51B24141" w14:textId="77777777" w:rsidTr="003907D2">
        <w:trPr>
          <w:trHeight w:val="70"/>
        </w:trPr>
        <w:tc>
          <w:tcPr>
            <w:tcW w:w="3119" w:type="dxa"/>
            <w:tcBorders>
              <w:bottom w:val="single" w:sz="4" w:space="0" w:color="auto"/>
              <w:right w:val="single" w:sz="4" w:space="0" w:color="auto"/>
            </w:tcBorders>
          </w:tcPr>
          <w:p w14:paraId="241F6443" w14:textId="77777777" w:rsidR="00EE47C7" w:rsidRPr="000B2AA4" w:rsidRDefault="00EE47C7" w:rsidP="007374D7">
            <w:pPr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Other type</w:t>
            </w:r>
          </w:p>
        </w:tc>
        <w:tc>
          <w:tcPr>
            <w:tcW w:w="2092" w:type="dxa"/>
            <w:tcBorders>
              <w:left w:val="single" w:sz="4" w:space="0" w:color="auto"/>
              <w:bottom w:val="single" w:sz="4" w:space="0" w:color="auto"/>
            </w:tcBorders>
          </w:tcPr>
          <w:p w14:paraId="63561F4D" w14:textId="5B9E3F6B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536 (36.8)</w:t>
            </w:r>
          </w:p>
        </w:tc>
        <w:tc>
          <w:tcPr>
            <w:tcW w:w="2092" w:type="dxa"/>
            <w:tcBorders>
              <w:bottom w:val="single" w:sz="4" w:space="0" w:color="auto"/>
            </w:tcBorders>
          </w:tcPr>
          <w:p w14:paraId="79FBB951" w14:textId="2678F002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393 (36.0)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49014B4A" w14:textId="27A59663" w:rsidR="00EE47C7" w:rsidRPr="000B2AA4" w:rsidRDefault="00EE47C7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73 (38.9)</w:t>
            </w:r>
          </w:p>
        </w:tc>
      </w:tr>
    </w:tbl>
    <w:p w14:paraId="4507D143" w14:textId="79F7DA89" w:rsidR="00EE47C7" w:rsidRPr="000B2AA4" w:rsidRDefault="00EE47C7" w:rsidP="004E58E5">
      <w:pPr>
        <w:rPr>
          <w:rFonts w:ascii="Times New Roman" w:hAnsi="Times New Roman" w:cs="Times New Roman"/>
        </w:rPr>
        <w:sectPr w:rsidR="00EE47C7" w:rsidRPr="000B2AA4" w:rsidSect="004272B9">
          <w:footerReference w:type="default" r:id="rId9"/>
          <w:pgSz w:w="12240" w:h="15840"/>
          <w:pgMar w:top="1417" w:right="1417" w:bottom="1417" w:left="1417" w:header="709" w:footer="709" w:gutter="0"/>
          <w:cols w:space="708"/>
          <w:docGrid w:linePitch="360"/>
        </w:sectPr>
      </w:pPr>
    </w:p>
    <w:p w14:paraId="027E6B44" w14:textId="65E06252" w:rsidR="004272B9" w:rsidRPr="000B2AA4" w:rsidRDefault="004272B9" w:rsidP="005529F4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5" w:name="_Toc230176189"/>
      <w:proofErr w:type="spellStart"/>
      <w:r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eTable</w:t>
      </w:r>
      <w:proofErr w:type="spellEnd"/>
      <w:r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="002F1B25"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t>4</w:t>
      </w:r>
      <w:r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: </w:t>
      </w:r>
      <w:r w:rsidR="0051478B"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t>Associations between major psychotropic medication and coercive measures and recidivism by SUD status</w:t>
      </w:r>
      <w:bookmarkEnd w:id="5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457"/>
        <w:gridCol w:w="2458"/>
        <w:gridCol w:w="2458"/>
        <w:gridCol w:w="2458"/>
      </w:tblGrid>
      <w:tr w:rsidR="004272B9" w:rsidRPr="000B2AA4" w14:paraId="70E36623" w14:textId="77777777" w:rsidTr="003363C3">
        <w:trPr>
          <w:trHeight w:val="413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5CFD7" w14:textId="77777777" w:rsidR="004272B9" w:rsidRPr="000B2AA4" w:rsidRDefault="004272B9" w:rsidP="003363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9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35787" w14:textId="77777777" w:rsidR="004272B9" w:rsidRPr="000B2AA4" w:rsidRDefault="004272B9" w:rsidP="003363C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bgroup: Patients 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with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UD Diagnosis 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(N= 968)</w:t>
            </w:r>
          </w:p>
        </w:tc>
        <w:tc>
          <w:tcPr>
            <w:tcW w:w="4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21C083" w14:textId="77777777" w:rsidR="004272B9" w:rsidRPr="000B2AA4" w:rsidRDefault="004272B9" w:rsidP="003363C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bgroup: Patients 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 xml:space="preserve">without 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D Diagnosis (N= 1722)</w:t>
            </w:r>
          </w:p>
        </w:tc>
      </w:tr>
      <w:tr w:rsidR="004272B9" w:rsidRPr="000B2AA4" w14:paraId="35B1082D" w14:textId="77777777" w:rsidTr="003363C3"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232FE" w14:textId="12DC7A44" w:rsidR="004272B9" w:rsidRPr="000B2AA4" w:rsidRDefault="004272B9" w:rsidP="003363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  <w:r w:rsidR="00732ADF"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jor classes of psychotropic medication 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FB11DD" w14:textId="77777777" w:rsidR="004272B9" w:rsidRPr="000B2AA4" w:rsidRDefault="004272B9" w:rsidP="003363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rcive Measures OR (95%</w:t>
            </w:r>
            <w:proofErr w:type="gramStart"/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)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gramEnd"/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4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93215" w14:textId="77777777" w:rsidR="004272B9" w:rsidRPr="000B2AA4" w:rsidRDefault="004272B9" w:rsidP="003363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y Recidivism OR (95%</w:t>
            </w:r>
            <w:proofErr w:type="gramStart"/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)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proofErr w:type="gramEnd"/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2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3357EC" w14:textId="77777777" w:rsidR="004272B9" w:rsidRPr="000B2AA4" w:rsidRDefault="004272B9" w:rsidP="003363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rcive Measures OR (95%</w:t>
            </w:r>
            <w:proofErr w:type="gramStart"/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)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  <w:proofErr w:type="gramEnd"/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</w:tcPr>
          <w:p w14:paraId="4FC0E228" w14:textId="77777777" w:rsidR="004272B9" w:rsidRPr="000B2AA4" w:rsidRDefault="004272B9" w:rsidP="003363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y Recidivism OR (95%</w:t>
            </w:r>
            <w:proofErr w:type="gramStart"/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)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d</w:t>
            </w:r>
            <w:proofErr w:type="gramEnd"/>
          </w:p>
        </w:tc>
      </w:tr>
      <w:tr w:rsidR="004272B9" w:rsidRPr="000B2AA4" w14:paraId="36F95079" w14:textId="77777777" w:rsidTr="003363C3">
        <w:tc>
          <w:tcPr>
            <w:tcW w:w="3119" w:type="dxa"/>
            <w:tcBorders>
              <w:top w:val="single" w:sz="4" w:space="0" w:color="auto"/>
              <w:right w:val="single" w:sz="4" w:space="0" w:color="auto"/>
            </w:tcBorders>
          </w:tcPr>
          <w:p w14:paraId="6393728C" w14:textId="77777777" w:rsidR="004272B9" w:rsidRPr="000B2AA4" w:rsidRDefault="004272B9" w:rsidP="003363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Atypical Antipsychotics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</w:tcBorders>
          </w:tcPr>
          <w:p w14:paraId="2A9E5AA6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72 (0.53 - 0.99)</w:t>
            </w:r>
          </w:p>
        </w:tc>
        <w:tc>
          <w:tcPr>
            <w:tcW w:w="2458" w:type="dxa"/>
            <w:tcBorders>
              <w:top w:val="single" w:sz="4" w:space="0" w:color="auto"/>
              <w:right w:val="single" w:sz="4" w:space="0" w:color="auto"/>
            </w:tcBorders>
          </w:tcPr>
          <w:p w14:paraId="18085A77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78 (0.58 - 1.04)</w:t>
            </w:r>
          </w:p>
        </w:tc>
        <w:tc>
          <w:tcPr>
            <w:tcW w:w="2458" w:type="dxa"/>
            <w:tcBorders>
              <w:top w:val="single" w:sz="4" w:space="0" w:color="auto"/>
              <w:left w:val="single" w:sz="4" w:space="0" w:color="auto"/>
            </w:tcBorders>
          </w:tcPr>
          <w:p w14:paraId="138337A3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70 (0.48 - 1.01)</w:t>
            </w:r>
          </w:p>
        </w:tc>
        <w:tc>
          <w:tcPr>
            <w:tcW w:w="2458" w:type="dxa"/>
            <w:tcBorders>
              <w:top w:val="single" w:sz="4" w:space="0" w:color="auto"/>
            </w:tcBorders>
          </w:tcPr>
          <w:p w14:paraId="2BFA28BB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81 (0.56 - 1.18)</w:t>
            </w:r>
          </w:p>
        </w:tc>
      </w:tr>
      <w:tr w:rsidR="004272B9" w:rsidRPr="000B2AA4" w14:paraId="486E0470" w14:textId="77777777" w:rsidTr="003363C3">
        <w:tc>
          <w:tcPr>
            <w:tcW w:w="3119" w:type="dxa"/>
            <w:tcBorders>
              <w:right w:val="single" w:sz="4" w:space="0" w:color="auto"/>
            </w:tcBorders>
          </w:tcPr>
          <w:p w14:paraId="1590F0D3" w14:textId="77777777" w:rsidR="004272B9" w:rsidRPr="000B2AA4" w:rsidRDefault="004272B9" w:rsidP="003363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Typical Antipsychotics</w:t>
            </w:r>
          </w:p>
        </w:tc>
        <w:tc>
          <w:tcPr>
            <w:tcW w:w="2457" w:type="dxa"/>
            <w:tcBorders>
              <w:left w:val="single" w:sz="4" w:space="0" w:color="auto"/>
            </w:tcBorders>
          </w:tcPr>
          <w:p w14:paraId="74739156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78 (0.56 - 1.08)</w:t>
            </w:r>
          </w:p>
        </w:tc>
        <w:tc>
          <w:tcPr>
            <w:tcW w:w="2458" w:type="dxa"/>
            <w:tcBorders>
              <w:right w:val="single" w:sz="4" w:space="0" w:color="auto"/>
            </w:tcBorders>
          </w:tcPr>
          <w:p w14:paraId="109B8369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00 (0.75 - 1.33)</w:t>
            </w:r>
          </w:p>
        </w:tc>
        <w:tc>
          <w:tcPr>
            <w:tcW w:w="2458" w:type="dxa"/>
            <w:tcBorders>
              <w:left w:val="single" w:sz="4" w:space="0" w:color="auto"/>
            </w:tcBorders>
          </w:tcPr>
          <w:p w14:paraId="390D0DAA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07 (0.75 - 1.51)</w:t>
            </w:r>
          </w:p>
        </w:tc>
        <w:tc>
          <w:tcPr>
            <w:tcW w:w="2458" w:type="dxa"/>
          </w:tcPr>
          <w:p w14:paraId="44D20747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72 (0.51 - 1.03)</w:t>
            </w:r>
          </w:p>
        </w:tc>
      </w:tr>
      <w:tr w:rsidR="004272B9" w:rsidRPr="000B2AA4" w14:paraId="4D35776A" w14:textId="77777777" w:rsidTr="003363C3">
        <w:tc>
          <w:tcPr>
            <w:tcW w:w="3119" w:type="dxa"/>
            <w:tcBorders>
              <w:right w:val="single" w:sz="4" w:space="0" w:color="auto"/>
            </w:tcBorders>
          </w:tcPr>
          <w:p w14:paraId="3FAD07C4" w14:textId="77777777" w:rsidR="004272B9" w:rsidRPr="000B2AA4" w:rsidRDefault="004272B9" w:rsidP="003363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Antidepressants</w:t>
            </w:r>
          </w:p>
        </w:tc>
        <w:tc>
          <w:tcPr>
            <w:tcW w:w="2457" w:type="dxa"/>
            <w:tcBorders>
              <w:left w:val="single" w:sz="4" w:space="0" w:color="auto"/>
            </w:tcBorders>
          </w:tcPr>
          <w:p w14:paraId="6C0FC431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39 (1.02 - 1.89)</w:t>
            </w:r>
          </w:p>
        </w:tc>
        <w:tc>
          <w:tcPr>
            <w:tcW w:w="2458" w:type="dxa"/>
            <w:tcBorders>
              <w:right w:val="single" w:sz="4" w:space="0" w:color="auto"/>
            </w:tcBorders>
          </w:tcPr>
          <w:p w14:paraId="33E66B69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24 (0.93 - 1.65)</w:t>
            </w:r>
          </w:p>
        </w:tc>
        <w:tc>
          <w:tcPr>
            <w:tcW w:w="2458" w:type="dxa"/>
            <w:tcBorders>
              <w:left w:val="single" w:sz="4" w:space="0" w:color="auto"/>
            </w:tcBorders>
          </w:tcPr>
          <w:p w14:paraId="29B36C4B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79 (0.55 - 1.12)</w:t>
            </w:r>
          </w:p>
        </w:tc>
        <w:tc>
          <w:tcPr>
            <w:tcW w:w="2458" w:type="dxa"/>
          </w:tcPr>
          <w:p w14:paraId="634E4838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69 (0.47 - 1.02)</w:t>
            </w:r>
          </w:p>
        </w:tc>
      </w:tr>
      <w:tr w:rsidR="004272B9" w:rsidRPr="000B2AA4" w14:paraId="3822B63B" w14:textId="77777777" w:rsidTr="003363C3">
        <w:tc>
          <w:tcPr>
            <w:tcW w:w="3119" w:type="dxa"/>
            <w:tcBorders>
              <w:right w:val="single" w:sz="4" w:space="0" w:color="auto"/>
            </w:tcBorders>
          </w:tcPr>
          <w:p w14:paraId="17330D01" w14:textId="77777777" w:rsidR="004272B9" w:rsidRPr="000B2AA4" w:rsidRDefault="004272B9" w:rsidP="003363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Mood Stabilizers</w:t>
            </w:r>
          </w:p>
        </w:tc>
        <w:tc>
          <w:tcPr>
            <w:tcW w:w="2457" w:type="dxa"/>
            <w:tcBorders>
              <w:left w:val="single" w:sz="4" w:space="0" w:color="auto"/>
            </w:tcBorders>
          </w:tcPr>
          <w:p w14:paraId="1C869DA2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05 (0.69 - 1.58)</w:t>
            </w:r>
          </w:p>
        </w:tc>
        <w:tc>
          <w:tcPr>
            <w:tcW w:w="2458" w:type="dxa"/>
            <w:tcBorders>
              <w:right w:val="single" w:sz="4" w:space="0" w:color="auto"/>
            </w:tcBorders>
          </w:tcPr>
          <w:p w14:paraId="735A0127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12 (0.74 - 1.68)</w:t>
            </w:r>
          </w:p>
        </w:tc>
        <w:tc>
          <w:tcPr>
            <w:tcW w:w="2458" w:type="dxa"/>
            <w:tcBorders>
              <w:left w:val="single" w:sz="4" w:space="0" w:color="auto"/>
            </w:tcBorders>
          </w:tcPr>
          <w:p w14:paraId="5EEB22F0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59 (0.34 - 1.02)</w:t>
            </w:r>
          </w:p>
        </w:tc>
        <w:tc>
          <w:tcPr>
            <w:tcW w:w="2458" w:type="dxa"/>
          </w:tcPr>
          <w:p w14:paraId="7DA82F12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59 (0.32 - 1.06)</w:t>
            </w:r>
          </w:p>
        </w:tc>
      </w:tr>
      <w:tr w:rsidR="004272B9" w:rsidRPr="000B2AA4" w14:paraId="05D157E8" w14:textId="77777777" w:rsidTr="003363C3">
        <w:tc>
          <w:tcPr>
            <w:tcW w:w="3119" w:type="dxa"/>
            <w:tcBorders>
              <w:right w:val="single" w:sz="4" w:space="0" w:color="auto"/>
            </w:tcBorders>
          </w:tcPr>
          <w:p w14:paraId="26B5D678" w14:textId="77777777" w:rsidR="004272B9" w:rsidRPr="000B2AA4" w:rsidRDefault="004272B9" w:rsidP="003363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ADHD Medication</w:t>
            </w:r>
          </w:p>
        </w:tc>
        <w:tc>
          <w:tcPr>
            <w:tcW w:w="2457" w:type="dxa"/>
            <w:tcBorders>
              <w:left w:val="single" w:sz="4" w:space="0" w:color="auto"/>
            </w:tcBorders>
          </w:tcPr>
          <w:p w14:paraId="28F175B0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23 (0.80 - 1.89)</w:t>
            </w:r>
          </w:p>
        </w:tc>
        <w:tc>
          <w:tcPr>
            <w:tcW w:w="2458" w:type="dxa"/>
            <w:tcBorders>
              <w:right w:val="single" w:sz="4" w:space="0" w:color="auto"/>
            </w:tcBorders>
          </w:tcPr>
          <w:p w14:paraId="523CAE56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24 (0.84 - 1.84)</w:t>
            </w:r>
          </w:p>
        </w:tc>
        <w:tc>
          <w:tcPr>
            <w:tcW w:w="2458" w:type="dxa"/>
            <w:tcBorders>
              <w:left w:val="single" w:sz="4" w:space="0" w:color="auto"/>
            </w:tcBorders>
          </w:tcPr>
          <w:p w14:paraId="7CF90B6E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10 (0.54 - 2.24)</w:t>
            </w:r>
          </w:p>
        </w:tc>
        <w:tc>
          <w:tcPr>
            <w:tcW w:w="2458" w:type="dxa"/>
          </w:tcPr>
          <w:p w14:paraId="79387444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46 (0.76 - 2.81)</w:t>
            </w:r>
          </w:p>
        </w:tc>
      </w:tr>
      <w:tr w:rsidR="004272B9" w:rsidRPr="000B2AA4" w14:paraId="526D1C10" w14:textId="77777777" w:rsidTr="003363C3">
        <w:tc>
          <w:tcPr>
            <w:tcW w:w="3119" w:type="dxa"/>
            <w:tcBorders>
              <w:right w:val="single" w:sz="4" w:space="0" w:color="auto"/>
            </w:tcBorders>
          </w:tcPr>
          <w:p w14:paraId="4B2614DB" w14:textId="77777777" w:rsidR="004272B9" w:rsidRPr="000B2AA4" w:rsidRDefault="004272B9" w:rsidP="003363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Hypnotics and Sedatives</w:t>
            </w:r>
          </w:p>
        </w:tc>
        <w:tc>
          <w:tcPr>
            <w:tcW w:w="2457" w:type="dxa"/>
            <w:tcBorders>
              <w:left w:val="single" w:sz="4" w:space="0" w:color="auto"/>
            </w:tcBorders>
          </w:tcPr>
          <w:p w14:paraId="0EFAEA88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82 (0.62 - 1.10)</w:t>
            </w:r>
          </w:p>
        </w:tc>
        <w:tc>
          <w:tcPr>
            <w:tcW w:w="2458" w:type="dxa"/>
            <w:tcBorders>
              <w:right w:val="single" w:sz="4" w:space="0" w:color="auto"/>
            </w:tcBorders>
          </w:tcPr>
          <w:p w14:paraId="4B041622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89 (0.69 - 1.15)</w:t>
            </w:r>
          </w:p>
        </w:tc>
        <w:tc>
          <w:tcPr>
            <w:tcW w:w="2458" w:type="dxa"/>
            <w:tcBorders>
              <w:left w:val="single" w:sz="4" w:space="0" w:color="auto"/>
            </w:tcBorders>
          </w:tcPr>
          <w:p w14:paraId="76D1EF10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18 (0.86 - 1.61)</w:t>
            </w:r>
          </w:p>
        </w:tc>
        <w:tc>
          <w:tcPr>
            <w:tcW w:w="2458" w:type="dxa"/>
          </w:tcPr>
          <w:p w14:paraId="6ECD3B69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07 (0.79 - 1.45)</w:t>
            </w:r>
          </w:p>
        </w:tc>
      </w:tr>
      <w:tr w:rsidR="004272B9" w:rsidRPr="000B2AA4" w14:paraId="10CEB757" w14:textId="77777777" w:rsidTr="003363C3">
        <w:trPr>
          <w:trHeight w:val="74"/>
        </w:trPr>
        <w:tc>
          <w:tcPr>
            <w:tcW w:w="3119" w:type="dxa"/>
            <w:tcBorders>
              <w:right w:val="single" w:sz="4" w:space="0" w:color="auto"/>
            </w:tcBorders>
          </w:tcPr>
          <w:p w14:paraId="3EDA6176" w14:textId="77777777" w:rsidR="004272B9" w:rsidRPr="000B2AA4" w:rsidRDefault="004272B9" w:rsidP="003363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Antiepileptics</w:t>
            </w:r>
          </w:p>
        </w:tc>
        <w:tc>
          <w:tcPr>
            <w:tcW w:w="2457" w:type="dxa"/>
            <w:tcBorders>
              <w:left w:val="single" w:sz="4" w:space="0" w:color="auto"/>
            </w:tcBorders>
          </w:tcPr>
          <w:p w14:paraId="5AD9C8ED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93 (0.61 - 1.43)</w:t>
            </w:r>
          </w:p>
        </w:tc>
        <w:tc>
          <w:tcPr>
            <w:tcW w:w="2458" w:type="dxa"/>
            <w:tcBorders>
              <w:right w:val="single" w:sz="4" w:space="0" w:color="auto"/>
            </w:tcBorders>
          </w:tcPr>
          <w:p w14:paraId="6FFE1CDD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92 (0.65 - 1.29)</w:t>
            </w:r>
          </w:p>
        </w:tc>
        <w:tc>
          <w:tcPr>
            <w:tcW w:w="2458" w:type="dxa"/>
            <w:tcBorders>
              <w:left w:val="single" w:sz="4" w:space="0" w:color="auto"/>
            </w:tcBorders>
          </w:tcPr>
          <w:p w14:paraId="02A6324A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44 (0.84 - 2.44)</w:t>
            </w:r>
          </w:p>
        </w:tc>
        <w:tc>
          <w:tcPr>
            <w:tcW w:w="2458" w:type="dxa"/>
          </w:tcPr>
          <w:p w14:paraId="3CE3F8DB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33 (0.76 - 2.32)</w:t>
            </w:r>
          </w:p>
        </w:tc>
      </w:tr>
      <w:tr w:rsidR="004272B9" w:rsidRPr="000B2AA4" w14:paraId="055A609F" w14:textId="77777777" w:rsidTr="003363C3">
        <w:tc>
          <w:tcPr>
            <w:tcW w:w="3119" w:type="dxa"/>
            <w:tcBorders>
              <w:right w:val="single" w:sz="4" w:space="0" w:color="auto"/>
            </w:tcBorders>
          </w:tcPr>
          <w:p w14:paraId="655C3D8D" w14:textId="77777777" w:rsidR="004272B9" w:rsidRPr="000B2AA4" w:rsidRDefault="004272B9" w:rsidP="003363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Opioids</w:t>
            </w:r>
          </w:p>
        </w:tc>
        <w:tc>
          <w:tcPr>
            <w:tcW w:w="2457" w:type="dxa"/>
            <w:tcBorders>
              <w:left w:val="single" w:sz="4" w:space="0" w:color="auto"/>
            </w:tcBorders>
          </w:tcPr>
          <w:p w14:paraId="1EB225DD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56 (0.45 - 5.39)</w:t>
            </w:r>
          </w:p>
        </w:tc>
        <w:tc>
          <w:tcPr>
            <w:tcW w:w="2458" w:type="dxa"/>
            <w:tcBorders>
              <w:right w:val="single" w:sz="4" w:space="0" w:color="auto"/>
            </w:tcBorders>
          </w:tcPr>
          <w:p w14:paraId="33634862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07 (0.41 - 2.75)</w:t>
            </w:r>
          </w:p>
        </w:tc>
        <w:tc>
          <w:tcPr>
            <w:tcW w:w="2458" w:type="dxa"/>
            <w:tcBorders>
              <w:left w:val="single" w:sz="4" w:space="0" w:color="auto"/>
            </w:tcBorders>
          </w:tcPr>
          <w:p w14:paraId="02DC9AD1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40 (0.12 - 1.35)</w:t>
            </w:r>
          </w:p>
        </w:tc>
        <w:tc>
          <w:tcPr>
            <w:tcW w:w="2458" w:type="dxa"/>
          </w:tcPr>
          <w:p w14:paraId="642BF4C7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67 (0.12 - 24.08)</w:t>
            </w:r>
          </w:p>
        </w:tc>
      </w:tr>
      <w:tr w:rsidR="004272B9" w:rsidRPr="000B2AA4" w14:paraId="532843B7" w14:textId="77777777" w:rsidTr="003363C3">
        <w:tc>
          <w:tcPr>
            <w:tcW w:w="3119" w:type="dxa"/>
            <w:tcBorders>
              <w:bottom w:val="single" w:sz="4" w:space="0" w:color="auto"/>
              <w:right w:val="single" w:sz="4" w:space="0" w:color="auto"/>
            </w:tcBorders>
          </w:tcPr>
          <w:p w14:paraId="77397492" w14:textId="77777777" w:rsidR="004272B9" w:rsidRPr="000B2AA4" w:rsidRDefault="004272B9" w:rsidP="003363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Addiction Medication</w:t>
            </w:r>
          </w:p>
        </w:tc>
        <w:tc>
          <w:tcPr>
            <w:tcW w:w="2457" w:type="dxa"/>
            <w:tcBorders>
              <w:left w:val="single" w:sz="4" w:space="0" w:color="auto"/>
              <w:bottom w:val="single" w:sz="4" w:space="0" w:color="auto"/>
            </w:tcBorders>
          </w:tcPr>
          <w:p w14:paraId="723A09CF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67 (0.44 - 1.01)</w:t>
            </w:r>
          </w:p>
        </w:tc>
        <w:tc>
          <w:tcPr>
            <w:tcW w:w="2458" w:type="dxa"/>
            <w:tcBorders>
              <w:bottom w:val="single" w:sz="4" w:space="0" w:color="auto"/>
              <w:right w:val="single" w:sz="4" w:space="0" w:color="auto"/>
            </w:tcBorders>
          </w:tcPr>
          <w:p w14:paraId="3797454F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78 (0.58 - 1.06)</w:t>
            </w:r>
          </w:p>
        </w:tc>
        <w:tc>
          <w:tcPr>
            <w:tcW w:w="2458" w:type="dxa"/>
            <w:tcBorders>
              <w:left w:val="single" w:sz="4" w:space="0" w:color="auto"/>
              <w:bottom w:val="single" w:sz="4" w:space="0" w:color="auto"/>
            </w:tcBorders>
          </w:tcPr>
          <w:p w14:paraId="414AABF6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58 (0.31 - 1.10)</w:t>
            </w:r>
          </w:p>
        </w:tc>
        <w:tc>
          <w:tcPr>
            <w:tcW w:w="2458" w:type="dxa"/>
            <w:tcBorders>
              <w:bottom w:val="single" w:sz="4" w:space="0" w:color="auto"/>
            </w:tcBorders>
          </w:tcPr>
          <w:p w14:paraId="68B3C20C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20 (0.66 - 2.18)</w:t>
            </w:r>
          </w:p>
        </w:tc>
      </w:tr>
      <w:tr w:rsidR="004272B9" w:rsidRPr="000B2AA4" w14:paraId="045F3A39" w14:textId="77777777" w:rsidTr="003363C3">
        <w:trPr>
          <w:trHeight w:val="826"/>
        </w:trPr>
        <w:tc>
          <w:tcPr>
            <w:tcW w:w="10492" w:type="dxa"/>
            <w:gridSpan w:val="4"/>
            <w:tcBorders>
              <w:top w:val="single" w:sz="4" w:space="0" w:color="auto"/>
            </w:tcBorders>
          </w:tcPr>
          <w:p w14:paraId="4ABA98E6" w14:textId="77777777" w:rsidR="004272B9" w:rsidRPr="000B2AA4" w:rsidRDefault="004272B9" w:rsidP="003363C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a</w:t>
            </w:r>
            <w:proofErr w:type="gram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dividuals contributing to estimates n=285</w:t>
            </w:r>
          </w:p>
          <w:p w14:paraId="73888C17" w14:textId="77777777" w:rsidR="004272B9" w:rsidRPr="000B2AA4" w:rsidRDefault="004272B9" w:rsidP="003363C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</w:pPr>
            <w:proofErr w:type="spell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b</w:t>
            </w:r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dividuals</w:t>
            </w:r>
            <w:proofErr w:type="spell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ntributing to estimates n=354</w:t>
            </w:r>
          </w:p>
          <w:p w14:paraId="587334B5" w14:textId="77777777" w:rsidR="004272B9" w:rsidRPr="000B2AA4" w:rsidRDefault="004272B9" w:rsidP="003363C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</w:pPr>
            <w:proofErr w:type="spell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c</w:t>
            </w:r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dividuals</w:t>
            </w:r>
            <w:proofErr w:type="spell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ntributing to estimates n=309</w:t>
            </w:r>
          </w:p>
          <w:p w14:paraId="56B9E263" w14:textId="77777777" w:rsidR="004272B9" w:rsidRPr="000B2AA4" w:rsidRDefault="004272B9" w:rsidP="003363C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</w:pPr>
            <w:proofErr w:type="spell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d</w:t>
            </w:r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dividuals</w:t>
            </w:r>
            <w:proofErr w:type="spell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ntributing to estimates n=325</w:t>
            </w:r>
          </w:p>
        </w:tc>
        <w:tc>
          <w:tcPr>
            <w:tcW w:w="2458" w:type="dxa"/>
            <w:tcBorders>
              <w:top w:val="single" w:sz="4" w:space="0" w:color="auto"/>
            </w:tcBorders>
          </w:tcPr>
          <w:p w14:paraId="342ED99D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500B88EB" w14:textId="5E5ECBFC" w:rsidR="00A1195B" w:rsidRPr="000B2AA4" w:rsidRDefault="00A1195B" w:rsidP="004272B9">
      <w:pPr>
        <w:rPr>
          <w:rFonts w:ascii="Times New Roman" w:hAnsi="Times New Roman" w:cs="Times New Roman"/>
          <w:b/>
          <w:bCs/>
        </w:rPr>
      </w:pPr>
    </w:p>
    <w:p w14:paraId="6D11C927" w14:textId="1BC72499" w:rsidR="007F1D20" w:rsidRPr="000B2AA4" w:rsidRDefault="00A1195B" w:rsidP="004272B9">
      <w:pPr>
        <w:rPr>
          <w:rFonts w:ascii="Times New Roman" w:hAnsi="Times New Roman" w:cs="Times New Roman"/>
          <w:b/>
          <w:bCs/>
        </w:rPr>
      </w:pPr>
      <w:r w:rsidRPr="000B2AA4">
        <w:rPr>
          <w:rFonts w:ascii="Times New Roman" w:hAnsi="Times New Roman" w:cs="Times New Roman"/>
          <w:b/>
          <w:bCs/>
        </w:rPr>
        <w:br w:type="page"/>
      </w:r>
    </w:p>
    <w:p w14:paraId="1D703769" w14:textId="6C18161B" w:rsidR="004272B9" w:rsidRPr="000B2AA4" w:rsidRDefault="004272B9" w:rsidP="005529F4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6" w:name="_Toc230176190"/>
      <w:proofErr w:type="spellStart"/>
      <w:r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eTable</w:t>
      </w:r>
      <w:proofErr w:type="spellEnd"/>
      <w:r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="002F1B25"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t>5</w:t>
      </w:r>
      <w:r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: </w:t>
      </w:r>
      <w:r w:rsidR="0051478B"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t>Associations between antipsychotic treatment strategies and coercive measures and recidivism by SUD status</w:t>
      </w:r>
      <w:bookmarkEnd w:id="6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457"/>
        <w:gridCol w:w="2458"/>
        <w:gridCol w:w="2458"/>
        <w:gridCol w:w="2458"/>
      </w:tblGrid>
      <w:tr w:rsidR="004272B9" w:rsidRPr="000B2AA4" w14:paraId="54FBB3F3" w14:textId="77777777" w:rsidTr="003363C3">
        <w:trPr>
          <w:trHeight w:val="413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A74BC" w14:textId="77777777" w:rsidR="004272B9" w:rsidRPr="000B2AA4" w:rsidRDefault="004272B9" w:rsidP="003363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9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D35FA" w14:textId="77777777" w:rsidR="004272B9" w:rsidRPr="000B2AA4" w:rsidRDefault="004272B9" w:rsidP="003363C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bgroup: Patients 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with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UD Diagnosis (N= 968)</w:t>
            </w:r>
          </w:p>
        </w:tc>
        <w:tc>
          <w:tcPr>
            <w:tcW w:w="4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A7C7E07" w14:textId="77777777" w:rsidR="004272B9" w:rsidRPr="000B2AA4" w:rsidRDefault="004272B9" w:rsidP="003363C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bgroup: Patients 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 xml:space="preserve">without 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D Diagnosis (N= 1722)</w:t>
            </w:r>
          </w:p>
        </w:tc>
      </w:tr>
      <w:tr w:rsidR="004272B9" w:rsidRPr="000B2AA4" w14:paraId="2A904D6B" w14:textId="77777777" w:rsidTr="00455217"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35036" w14:textId="2D068FBB" w:rsidR="004272B9" w:rsidRPr="000B2AA4" w:rsidRDefault="004272B9" w:rsidP="003363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ntipsychotic Treatment </w:t>
            </w:r>
            <w:r w:rsidR="00C01690"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ategy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9906C6" w14:textId="77777777" w:rsidR="004272B9" w:rsidRPr="000B2AA4" w:rsidRDefault="004272B9" w:rsidP="003363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rcive Measures OR (95%</w:t>
            </w:r>
            <w:proofErr w:type="gramStart"/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)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4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5CDFF" w14:textId="77777777" w:rsidR="004272B9" w:rsidRPr="000B2AA4" w:rsidRDefault="004272B9" w:rsidP="003363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y Recidivism OR (95%</w:t>
            </w:r>
            <w:proofErr w:type="gramStart"/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)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2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DC70F9" w14:textId="77777777" w:rsidR="004272B9" w:rsidRPr="000B2AA4" w:rsidRDefault="004272B9" w:rsidP="003363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rcive Measures OR (95%</w:t>
            </w:r>
            <w:proofErr w:type="gramStart"/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)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</w:tcPr>
          <w:p w14:paraId="79E6E947" w14:textId="77777777" w:rsidR="004272B9" w:rsidRPr="000B2AA4" w:rsidRDefault="004272B9" w:rsidP="003363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y Recidivism OR (95%</w:t>
            </w:r>
            <w:proofErr w:type="gramStart"/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)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d</w:t>
            </w:r>
            <w:proofErr w:type="gramEnd"/>
          </w:p>
        </w:tc>
      </w:tr>
      <w:tr w:rsidR="00A304C6" w:rsidRPr="000B2AA4" w14:paraId="24E1C87C" w14:textId="77777777" w:rsidTr="000B2AA4">
        <w:tc>
          <w:tcPr>
            <w:tcW w:w="3119" w:type="dxa"/>
            <w:tcBorders>
              <w:right w:val="single" w:sz="4" w:space="0" w:color="auto"/>
            </w:tcBorders>
          </w:tcPr>
          <w:p w14:paraId="7CF6C8D3" w14:textId="77777777" w:rsidR="00A304C6" w:rsidRPr="000B2AA4" w:rsidRDefault="00A304C6" w:rsidP="00A30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Oral Monotherapy</w:t>
            </w:r>
          </w:p>
        </w:tc>
        <w:tc>
          <w:tcPr>
            <w:tcW w:w="2457" w:type="dxa"/>
            <w:tcBorders>
              <w:left w:val="single" w:sz="4" w:space="0" w:color="auto"/>
            </w:tcBorders>
          </w:tcPr>
          <w:p w14:paraId="22834762" w14:textId="6CD9296C" w:rsidR="00A304C6" w:rsidRPr="000B2AA4" w:rsidRDefault="00A304C6" w:rsidP="00A30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 [Reference]</w:t>
            </w:r>
          </w:p>
        </w:tc>
        <w:tc>
          <w:tcPr>
            <w:tcW w:w="2458" w:type="dxa"/>
            <w:tcBorders>
              <w:right w:val="single" w:sz="4" w:space="0" w:color="auto"/>
            </w:tcBorders>
          </w:tcPr>
          <w:p w14:paraId="2156307A" w14:textId="28361881" w:rsidR="00A304C6" w:rsidRPr="000B2AA4" w:rsidRDefault="00A304C6" w:rsidP="00A30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 [Reference]</w:t>
            </w:r>
          </w:p>
        </w:tc>
        <w:tc>
          <w:tcPr>
            <w:tcW w:w="2458" w:type="dxa"/>
            <w:tcBorders>
              <w:top w:val="single" w:sz="4" w:space="0" w:color="auto"/>
              <w:left w:val="single" w:sz="4" w:space="0" w:color="auto"/>
            </w:tcBorders>
          </w:tcPr>
          <w:p w14:paraId="028E82CE" w14:textId="31065E7D" w:rsidR="00A304C6" w:rsidRPr="000B2AA4" w:rsidRDefault="00A304C6" w:rsidP="00A30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 [Reference]</w:t>
            </w:r>
          </w:p>
        </w:tc>
        <w:tc>
          <w:tcPr>
            <w:tcW w:w="2458" w:type="dxa"/>
          </w:tcPr>
          <w:p w14:paraId="303CBB14" w14:textId="7A01ED2F" w:rsidR="00A304C6" w:rsidRPr="000B2AA4" w:rsidRDefault="00A304C6" w:rsidP="00A304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 [Reference]</w:t>
            </w:r>
          </w:p>
        </w:tc>
      </w:tr>
      <w:tr w:rsidR="00D127BF" w:rsidRPr="000B2AA4" w14:paraId="6C895FCD" w14:textId="77777777" w:rsidTr="000B2AA4">
        <w:tc>
          <w:tcPr>
            <w:tcW w:w="3119" w:type="dxa"/>
            <w:tcBorders>
              <w:right w:val="single" w:sz="4" w:space="0" w:color="auto"/>
            </w:tcBorders>
          </w:tcPr>
          <w:p w14:paraId="04D4FBD7" w14:textId="2C77EC46" w:rsidR="00D127BF" w:rsidRPr="000B2AA4" w:rsidRDefault="00D127BF" w:rsidP="00D127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 xml:space="preserve">Oral </w:t>
            </w:r>
            <w:r w:rsidR="00900EAB" w:rsidRPr="000B2AA4">
              <w:rPr>
                <w:rFonts w:ascii="Times New Roman" w:hAnsi="Times New Roman" w:cs="Times New Roman"/>
                <w:sz w:val="16"/>
                <w:szCs w:val="16"/>
              </w:rPr>
              <w:t>Polypharmacy</w:t>
            </w:r>
          </w:p>
        </w:tc>
        <w:tc>
          <w:tcPr>
            <w:tcW w:w="2457" w:type="dxa"/>
          </w:tcPr>
          <w:p w14:paraId="79CE22D2" w14:textId="0BB12241" w:rsidR="00D127BF" w:rsidRPr="000B2AA4" w:rsidRDefault="00D127BF" w:rsidP="00D127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85 (0.51 - 1.4)</w:t>
            </w:r>
          </w:p>
        </w:tc>
        <w:tc>
          <w:tcPr>
            <w:tcW w:w="2458" w:type="dxa"/>
            <w:tcBorders>
              <w:right w:val="single" w:sz="4" w:space="0" w:color="auto"/>
            </w:tcBorders>
          </w:tcPr>
          <w:p w14:paraId="741AC992" w14:textId="1BDCE3FE" w:rsidR="00D127BF" w:rsidRPr="000B2AA4" w:rsidRDefault="00D127BF" w:rsidP="00D127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88 (0.56 - 1.37)</w:t>
            </w:r>
          </w:p>
        </w:tc>
        <w:tc>
          <w:tcPr>
            <w:tcW w:w="2458" w:type="dxa"/>
            <w:tcBorders>
              <w:left w:val="single" w:sz="4" w:space="0" w:color="auto"/>
            </w:tcBorders>
          </w:tcPr>
          <w:p w14:paraId="42B3ECD6" w14:textId="68CB197B" w:rsidR="00D127BF" w:rsidRPr="000B2AA4" w:rsidRDefault="00D127BF" w:rsidP="00D127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11 (0.7 - 1.75)</w:t>
            </w:r>
          </w:p>
        </w:tc>
        <w:tc>
          <w:tcPr>
            <w:tcW w:w="2458" w:type="dxa"/>
          </w:tcPr>
          <w:p w14:paraId="0B919EE5" w14:textId="7DEDE33F" w:rsidR="00D127BF" w:rsidRPr="000B2AA4" w:rsidRDefault="00D127BF" w:rsidP="00D127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9 (0.53 - 1.51)</w:t>
            </w:r>
          </w:p>
        </w:tc>
      </w:tr>
      <w:tr w:rsidR="00D127BF" w:rsidRPr="000B2AA4" w14:paraId="5C331E02" w14:textId="77777777" w:rsidTr="000B2AA4">
        <w:tc>
          <w:tcPr>
            <w:tcW w:w="3119" w:type="dxa"/>
            <w:tcBorders>
              <w:right w:val="single" w:sz="4" w:space="0" w:color="auto"/>
            </w:tcBorders>
          </w:tcPr>
          <w:p w14:paraId="6D2D268B" w14:textId="77777777" w:rsidR="00D127BF" w:rsidRPr="000B2AA4" w:rsidRDefault="00D127BF" w:rsidP="00D127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LAI</w:t>
            </w:r>
          </w:p>
        </w:tc>
        <w:tc>
          <w:tcPr>
            <w:tcW w:w="2457" w:type="dxa"/>
          </w:tcPr>
          <w:p w14:paraId="782C9210" w14:textId="5E2AD1D7" w:rsidR="00D127BF" w:rsidRPr="000B2AA4" w:rsidRDefault="00D127BF" w:rsidP="00D127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03 (0.7 - 1.5)</w:t>
            </w:r>
          </w:p>
        </w:tc>
        <w:tc>
          <w:tcPr>
            <w:tcW w:w="2458" w:type="dxa"/>
            <w:tcBorders>
              <w:right w:val="single" w:sz="4" w:space="0" w:color="auto"/>
            </w:tcBorders>
          </w:tcPr>
          <w:p w14:paraId="60EC5B7C" w14:textId="2945D5F4" w:rsidR="00D127BF" w:rsidRPr="000B2AA4" w:rsidRDefault="00D127BF" w:rsidP="00D127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25 (0.9 - 1.72)</w:t>
            </w:r>
          </w:p>
        </w:tc>
        <w:tc>
          <w:tcPr>
            <w:tcW w:w="2458" w:type="dxa"/>
            <w:tcBorders>
              <w:left w:val="single" w:sz="4" w:space="0" w:color="auto"/>
            </w:tcBorders>
          </w:tcPr>
          <w:p w14:paraId="667E7EA2" w14:textId="26699483" w:rsidR="00D127BF" w:rsidRPr="000B2AA4" w:rsidRDefault="00D127BF" w:rsidP="00D127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82 (0.55 - 1.21)</w:t>
            </w:r>
          </w:p>
        </w:tc>
        <w:tc>
          <w:tcPr>
            <w:tcW w:w="2458" w:type="dxa"/>
          </w:tcPr>
          <w:p w14:paraId="1DCCFDD9" w14:textId="4D91E4F0" w:rsidR="00D127BF" w:rsidRPr="000B2AA4" w:rsidRDefault="00D127BF" w:rsidP="00D127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35 (0.86 - 2.12)</w:t>
            </w:r>
          </w:p>
        </w:tc>
      </w:tr>
      <w:tr w:rsidR="00D127BF" w:rsidRPr="000B2AA4" w14:paraId="525B722A" w14:textId="77777777" w:rsidTr="000B2AA4">
        <w:tc>
          <w:tcPr>
            <w:tcW w:w="3119" w:type="dxa"/>
            <w:tcBorders>
              <w:right w:val="single" w:sz="4" w:space="0" w:color="auto"/>
            </w:tcBorders>
          </w:tcPr>
          <w:p w14:paraId="30132B10" w14:textId="77777777" w:rsidR="00D127BF" w:rsidRPr="000B2AA4" w:rsidRDefault="00D127BF" w:rsidP="00D127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Clozapine</w:t>
            </w:r>
          </w:p>
        </w:tc>
        <w:tc>
          <w:tcPr>
            <w:tcW w:w="2457" w:type="dxa"/>
          </w:tcPr>
          <w:p w14:paraId="6A67D3B6" w14:textId="7171BF90" w:rsidR="00D127BF" w:rsidRPr="000B2AA4" w:rsidRDefault="00D127BF" w:rsidP="00D127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61 (0.34 - 1.09)</w:t>
            </w:r>
          </w:p>
        </w:tc>
        <w:tc>
          <w:tcPr>
            <w:tcW w:w="2458" w:type="dxa"/>
            <w:tcBorders>
              <w:right w:val="single" w:sz="4" w:space="0" w:color="auto"/>
            </w:tcBorders>
          </w:tcPr>
          <w:p w14:paraId="2C31D139" w14:textId="2314B611" w:rsidR="00D127BF" w:rsidRPr="000B2AA4" w:rsidRDefault="00D127BF" w:rsidP="00D127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79 (0.46 - 1.36)</w:t>
            </w:r>
          </w:p>
        </w:tc>
        <w:tc>
          <w:tcPr>
            <w:tcW w:w="2458" w:type="dxa"/>
            <w:tcBorders>
              <w:left w:val="single" w:sz="4" w:space="0" w:color="auto"/>
            </w:tcBorders>
          </w:tcPr>
          <w:p w14:paraId="0E3444F6" w14:textId="72D838E9" w:rsidR="00D127BF" w:rsidRPr="000B2AA4" w:rsidRDefault="00D127BF" w:rsidP="00D127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41 (0.23 - 0.73)</w:t>
            </w:r>
          </w:p>
        </w:tc>
        <w:tc>
          <w:tcPr>
            <w:tcW w:w="2458" w:type="dxa"/>
          </w:tcPr>
          <w:p w14:paraId="06464F43" w14:textId="2DB24D7A" w:rsidR="00D127BF" w:rsidRPr="000B2AA4" w:rsidRDefault="00D127BF" w:rsidP="00D127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37 (0.18 - 0.77)</w:t>
            </w:r>
          </w:p>
        </w:tc>
      </w:tr>
      <w:tr w:rsidR="00455217" w:rsidRPr="000B2AA4" w14:paraId="52755F6F" w14:textId="77777777" w:rsidTr="000B2AA4">
        <w:tc>
          <w:tcPr>
            <w:tcW w:w="3119" w:type="dxa"/>
            <w:tcBorders>
              <w:bottom w:val="single" w:sz="4" w:space="0" w:color="auto"/>
              <w:right w:val="single" w:sz="4" w:space="0" w:color="auto"/>
            </w:tcBorders>
          </w:tcPr>
          <w:p w14:paraId="19379146" w14:textId="20F83997" w:rsidR="00455217" w:rsidRPr="000B2AA4" w:rsidRDefault="00455217" w:rsidP="004552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No Antipsychotic</w:t>
            </w:r>
            <w:r w:rsidR="009B7590" w:rsidRPr="000B2AA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457" w:type="dxa"/>
          </w:tcPr>
          <w:p w14:paraId="03CCE002" w14:textId="2E96963F" w:rsidR="00455217" w:rsidRPr="000B2AA4" w:rsidRDefault="00455217" w:rsidP="004552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99 (1.28 - 3.11)</w:t>
            </w:r>
          </w:p>
        </w:tc>
        <w:tc>
          <w:tcPr>
            <w:tcW w:w="2458" w:type="dxa"/>
            <w:tcBorders>
              <w:right w:val="single" w:sz="4" w:space="0" w:color="auto"/>
            </w:tcBorders>
          </w:tcPr>
          <w:p w14:paraId="65BA5B54" w14:textId="620EC8F3" w:rsidR="00455217" w:rsidRPr="000B2AA4" w:rsidRDefault="00455217" w:rsidP="004552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55 (1.05 - 2.3)</w:t>
            </w:r>
          </w:p>
        </w:tc>
        <w:tc>
          <w:tcPr>
            <w:tcW w:w="2458" w:type="dxa"/>
            <w:tcBorders>
              <w:left w:val="single" w:sz="4" w:space="0" w:color="auto"/>
            </w:tcBorders>
          </w:tcPr>
          <w:p w14:paraId="394EA4F8" w14:textId="6B1F80D9" w:rsidR="00455217" w:rsidRPr="000B2AA4" w:rsidRDefault="00455217" w:rsidP="004552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71 (0.99 - 2.93)</w:t>
            </w:r>
          </w:p>
        </w:tc>
        <w:tc>
          <w:tcPr>
            <w:tcW w:w="2458" w:type="dxa"/>
          </w:tcPr>
          <w:p w14:paraId="191B96D0" w14:textId="329EEDA8" w:rsidR="00455217" w:rsidRPr="000B2AA4" w:rsidRDefault="00455217" w:rsidP="004552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2.06 (1.18 - 3.6)</w:t>
            </w:r>
          </w:p>
        </w:tc>
      </w:tr>
      <w:tr w:rsidR="00455217" w:rsidRPr="000B2AA4" w14:paraId="48F7935E" w14:textId="77777777" w:rsidTr="003363C3">
        <w:trPr>
          <w:trHeight w:val="312"/>
        </w:trPr>
        <w:tc>
          <w:tcPr>
            <w:tcW w:w="10492" w:type="dxa"/>
            <w:gridSpan w:val="4"/>
            <w:tcBorders>
              <w:top w:val="single" w:sz="4" w:space="0" w:color="auto"/>
            </w:tcBorders>
          </w:tcPr>
          <w:p w14:paraId="7BDB162A" w14:textId="77777777" w:rsidR="00455217" w:rsidRPr="000B2AA4" w:rsidRDefault="00455217" w:rsidP="0045521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a</w:t>
            </w:r>
            <w:proofErr w:type="gram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dividuals contributing to estimates n=285</w:t>
            </w:r>
          </w:p>
          <w:p w14:paraId="1EEE383B" w14:textId="77777777" w:rsidR="00455217" w:rsidRPr="000B2AA4" w:rsidRDefault="00455217" w:rsidP="0045521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</w:pPr>
            <w:proofErr w:type="spell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b</w:t>
            </w:r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dividuals</w:t>
            </w:r>
            <w:proofErr w:type="spell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ntributing to estimates n=354</w:t>
            </w:r>
          </w:p>
          <w:p w14:paraId="33EFE35C" w14:textId="77777777" w:rsidR="00455217" w:rsidRPr="000B2AA4" w:rsidRDefault="00455217" w:rsidP="0045521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</w:pPr>
            <w:proofErr w:type="spell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c</w:t>
            </w:r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dividuals</w:t>
            </w:r>
            <w:proofErr w:type="spell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ntributing to estimates n=309</w:t>
            </w:r>
          </w:p>
          <w:p w14:paraId="14F2158B" w14:textId="77777777" w:rsidR="00455217" w:rsidRPr="000B2AA4" w:rsidRDefault="00455217" w:rsidP="0045521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d</w:t>
            </w:r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dividuals</w:t>
            </w:r>
            <w:proofErr w:type="spell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ntributing to estimates n=327</w:t>
            </w:r>
          </w:p>
        </w:tc>
        <w:tc>
          <w:tcPr>
            <w:tcW w:w="2458" w:type="dxa"/>
            <w:tcBorders>
              <w:top w:val="single" w:sz="4" w:space="0" w:color="auto"/>
            </w:tcBorders>
          </w:tcPr>
          <w:p w14:paraId="26313629" w14:textId="77777777" w:rsidR="00455217" w:rsidRPr="000B2AA4" w:rsidRDefault="00455217" w:rsidP="004552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60B39F3" w14:textId="330EDB7E" w:rsidR="00A1195B" w:rsidRPr="000B2AA4" w:rsidRDefault="00A1195B" w:rsidP="004272B9">
      <w:pPr>
        <w:rPr>
          <w:rFonts w:ascii="Times New Roman" w:hAnsi="Times New Roman" w:cs="Times New Roman"/>
          <w:b/>
          <w:bCs/>
        </w:rPr>
      </w:pPr>
    </w:p>
    <w:p w14:paraId="2AFDBE8B" w14:textId="4435310B" w:rsidR="00A20146" w:rsidRPr="000B2AA4" w:rsidRDefault="00A1195B" w:rsidP="004272B9">
      <w:pPr>
        <w:rPr>
          <w:rFonts w:ascii="Times New Roman" w:hAnsi="Times New Roman" w:cs="Times New Roman"/>
          <w:b/>
          <w:bCs/>
        </w:rPr>
      </w:pPr>
      <w:r w:rsidRPr="000B2AA4">
        <w:rPr>
          <w:rFonts w:ascii="Times New Roman" w:hAnsi="Times New Roman" w:cs="Times New Roman"/>
          <w:b/>
          <w:bCs/>
        </w:rPr>
        <w:br w:type="page"/>
      </w:r>
    </w:p>
    <w:p w14:paraId="32D7B427" w14:textId="35E12399" w:rsidR="004272B9" w:rsidRPr="000B2AA4" w:rsidRDefault="004272B9" w:rsidP="005529F4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7" w:name="_Toc230176191"/>
      <w:proofErr w:type="spellStart"/>
      <w:r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eTable</w:t>
      </w:r>
      <w:proofErr w:type="spellEnd"/>
      <w:r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="002F1B25"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t>6</w:t>
      </w:r>
      <w:r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: </w:t>
      </w:r>
      <w:r w:rsidR="0063795F"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t>Associations between anti</w:t>
      </w:r>
      <w:r w:rsidR="00EA0A75"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t>psychotic agents</w:t>
      </w:r>
      <w:r w:rsidR="0063795F"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and coercive measures and recidivism by SUD status</w:t>
      </w:r>
      <w:bookmarkEnd w:id="7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457"/>
        <w:gridCol w:w="2458"/>
        <w:gridCol w:w="2458"/>
        <w:gridCol w:w="2458"/>
      </w:tblGrid>
      <w:tr w:rsidR="004272B9" w:rsidRPr="000B2AA4" w14:paraId="1A02C1EF" w14:textId="77777777" w:rsidTr="003363C3">
        <w:trPr>
          <w:trHeight w:val="413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701EE" w14:textId="77777777" w:rsidR="004272B9" w:rsidRPr="000B2AA4" w:rsidRDefault="004272B9" w:rsidP="003363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9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1BF0F" w14:textId="77777777" w:rsidR="004272B9" w:rsidRPr="000B2AA4" w:rsidRDefault="004272B9" w:rsidP="003363C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bgroup: Patients 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with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UD Diagnosis </w:t>
            </w:r>
          </w:p>
          <w:p w14:paraId="2B8B73BF" w14:textId="77777777" w:rsidR="004272B9" w:rsidRPr="000B2AA4" w:rsidRDefault="004272B9" w:rsidP="003363C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 968)</w:t>
            </w:r>
          </w:p>
        </w:tc>
        <w:tc>
          <w:tcPr>
            <w:tcW w:w="4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FE4434D" w14:textId="77777777" w:rsidR="004272B9" w:rsidRPr="000B2AA4" w:rsidRDefault="004272B9" w:rsidP="003363C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bgroup: Patients 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 xml:space="preserve">without 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D Diagnosis</w:t>
            </w:r>
          </w:p>
          <w:p w14:paraId="12F69D71" w14:textId="77777777" w:rsidR="004272B9" w:rsidRPr="000B2AA4" w:rsidRDefault="004272B9" w:rsidP="003363C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 1722)</w:t>
            </w:r>
          </w:p>
        </w:tc>
      </w:tr>
      <w:tr w:rsidR="004272B9" w:rsidRPr="000B2AA4" w14:paraId="53D8A65A" w14:textId="77777777" w:rsidTr="003363C3"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6A50B" w14:textId="406F333B" w:rsidR="004272B9" w:rsidRPr="000B2AA4" w:rsidRDefault="004272B9" w:rsidP="003363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tipsychotic</w:t>
            </w:r>
            <w:r w:rsidR="00C01690"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gent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86922E" w14:textId="77777777" w:rsidR="004272B9" w:rsidRPr="000B2AA4" w:rsidRDefault="004272B9" w:rsidP="003363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rcive Measures OR (95%</w:t>
            </w:r>
            <w:proofErr w:type="gramStart"/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)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4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2B9DC" w14:textId="77777777" w:rsidR="004272B9" w:rsidRPr="000B2AA4" w:rsidRDefault="004272B9" w:rsidP="003363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y Recidivism OR (95%</w:t>
            </w:r>
            <w:proofErr w:type="gramStart"/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)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2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C1343F" w14:textId="77777777" w:rsidR="004272B9" w:rsidRPr="000B2AA4" w:rsidRDefault="004272B9" w:rsidP="003363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rcive Measures OR (95%</w:t>
            </w:r>
            <w:proofErr w:type="gramStart"/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)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</w:tcPr>
          <w:p w14:paraId="53FE0A29" w14:textId="77777777" w:rsidR="004272B9" w:rsidRPr="000B2AA4" w:rsidRDefault="004272B9" w:rsidP="003363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y Recidivism OR (95%</w:t>
            </w:r>
            <w:proofErr w:type="gramStart"/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)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d</w:t>
            </w:r>
            <w:proofErr w:type="gramEnd"/>
          </w:p>
        </w:tc>
      </w:tr>
      <w:tr w:rsidR="004272B9" w:rsidRPr="000B2AA4" w14:paraId="410E7246" w14:textId="77777777" w:rsidTr="003363C3">
        <w:tc>
          <w:tcPr>
            <w:tcW w:w="3119" w:type="dxa"/>
            <w:tcBorders>
              <w:top w:val="single" w:sz="4" w:space="0" w:color="auto"/>
              <w:right w:val="single" w:sz="4" w:space="0" w:color="auto"/>
            </w:tcBorders>
          </w:tcPr>
          <w:p w14:paraId="3972B445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Olanzapine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</w:tcBorders>
          </w:tcPr>
          <w:p w14:paraId="007A924A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63 (0.46 - 0.86)</w:t>
            </w:r>
          </w:p>
        </w:tc>
        <w:tc>
          <w:tcPr>
            <w:tcW w:w="2458" w:type="dxa"/>
            <w:tcBorders>
              <w:top w:val="single" w:sz="4" w:space="0" w:color="auto"/>
              <w:right w:val="single" w:sz="4" w:space="0" w:color="auto"/>
            </w:tcBorders>
          </w:tcPr>
          <w:p w14:paraId="794ABE7A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84 (0.63 - 1.12)</w:t>
            </w:r>
          </w:p>
        </w:tc>
        <w:tc>
          <w:tcPr>
            <w:tcW w:w="2458" w:type="dxa"/>
            <w:tcBorders>
              <w:top w:val="single" w:sz="4" w:space="0" w:color="auto"/>
              <w:left w:val="single" w:sz="4" w:space="0" w:color="auto"/>
            </w:tcBorders>
          </w:tcPr>
          <w:p w14:paraId="437A44DC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71 (0.47 - 1.07)</w:t>
            </w:r>
          </w:p>
        </w:tc>
        <w:tc>
          <w:tcPr>
            <w:tcW w:w="2458" w:type="dxa"/>
            <w:tcBorders>
              <w:top w:val="single" w:sz="4" w:space="0" w:color="auto"/>
            </w:tcBorders>
          </w:tcPr>
          <w:p w14:paraId="44B07893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75 (0.51 - 1.10)</w:t>
            </w:r>
          </w:p>
        </w:tc>
      </w:tr>
      <w:tr w:rsidR="004272B9" w:rsidRPr="000B2AA4" w14:paraId="776B70EF" w14:textId="77777777" w:rsidTr="003363C3">
        <w:tc>
          <w:tcPr>
            <w:tcW w:w="3119" w:type="dxa"/>
            <w:tcBorders>
              <w:right w:val="single" w:sz="4" w:space="0" w:color="auto"/>
            </w:tcBorders>
          </w:tcPr>
          <w:p w14:paraId="6242BD39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Aripiprazole</w:t>
            </w:r>
          </w:p>
        </w:tc>
        <w:tc>
          <w:tcPr>
            <w:tcW w:w="2457" w:type="dxa"/>
            <w:tcBorders>
              <w:left w:val="single" w:sz="4" w:space="0" w:color="auto"/>
            </w:tcBorders>
          </w:tcPr>
          <w:p w14:paraId="35620CB9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86 (0.50 - 1.48)</w:t>
            </w:r>
          </w:p>
        </w:tc>
        <w:tc>
          <w:tcPr>
            <w:tcW w:w="2458" w:type="dxa"/>
            <w:tcBorders>
              <w:right w:val="single" w:sz="4" w:space="0" w:color="auto"/>
            </w:tcBorders>
          </w:tcPr>
          <w:p w14:paraId="0D8EE6F5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66 (0.45 - 0.96)</w:t>
            </w:r>
          </w:p>
        </w:tc>
        <w:tc>
          <w:tcPr>
            <w:tcW w:w="2458" w:type="dxa"/>
            <w:tcBorders>
              <w:left w:val="single" w:sz="4" w:space="0" w:color="auto"/>
            </w:tcBorders>
          </w:tcPr>
          <w:p w14:paraId="3E3EFF00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28 (0.80 - 2.03)</w:t>
            </w:r>
          </w:p>
        </w:tc>
        <w:tc>
          <w:tcPr>
            <w:tcW w:w="2458" w:type="dxa"/>
          </w:tcPr>
          <w:p w14:paraId="11C96D1B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02 (0.64 - 1.61)</w:t>
            </w:r>
          </w:p>
        </w:tc>
      </w:tr>
      <w:tr w:rsidR="004272B9" w:rsidRPr="000B2AA4" w14:paraId="4E94D181" w14:textId="77777777" w:rsidTr="003363C3">
        <w:tc>
          <w:tcPr>
            <w:tcW w:w="3119" w:type="dxa"/>
            <w:tcBorders>
              <w:right w:val="single" w:sz="4" w:space="0" w:color="auto"/>
            </w:tcBorders>
          </w:tcPr>
          <w:p w14:paraId="6FD86FA4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Clozapine</w:t>
            </w:r>
          </w:p>
        </w:tc>
        <w:tc>
          <w:tcPr>
            <w:tcW w:w="2457" w:type="dxa"/>
            <w:tcBorders>
              <w:left w:val="single" w:sz="4" w:space="0" w:color="auto"/>
            </w:tcBorders>
          </w:tcPr>
          <w:p w14:paraId="5D3FD94B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54 (0.32 - 0.89)</w:t>
            </w:r>
          </w:p>
        </w:tc>
        <w:tc>
          <w:tcPr>
            <w:tcW w:w="2458" w:type="dxa"/>
            <w:tcBorders>
              <w:right w:val="single" w:sz="4" w:space="0" w:color="auto"/>
            </w:tcBorders>
          </w:tcPr>
          <w:p w14:paraId="757FEFAE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66 (0.41 - 1.06)</w:t>
            </w:r>
          </w:p>
        </w:tc>
        <w:tc>
          <w:tcPr>
            <w:tcW w:w="2458" w:type="dxa"/>
            <w:tcBorders>
              <w:left w:val="single" w:sz="4" w:space="0" w:color="auto"/>
            </w:tcBorders>
          </w:tcPr>
          <w:p w14:paraId="481AD375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40 (0.24 - 0.68)</w:t>
            </w:r>
          </w:p>
        </w:tc>
        <w:tc>
          <w:tcPr>
            <w:tcW w:w="2458" w:type="dxa"/>
          </w:tcPr>
          <w:p w14:paraId="482F030C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27 (0.13 - 0.54)</w:t>
            </w:r>
          </w:p>
        </w:tc>
      </w:tr>
      <w:tr w:rsidR="004272B9" w:rsidRPr="000B2AA4" w14:paraId="6C895C15" w14:textId="77777777" w:rsidTr="003363C3">
        <w:tc>
          <w:tcPr>
            <w:tcW w:w="3119" w:type="dxa"/>
            <w:tcBorders>
              <w:right w:val="single" w:sz="4" w:space="0" w:color="auto"/>
            </w:tcBorders>
          </w:tcPr>
          <w:p w14:paraId="3E361C27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Quetiapine</w:t>
            </w:r>
          </w:p>
        </w:tc>
        <w:tc>
          <w:tcPr>
            <w:tcW w:w="2457" w:type="dxa"/>
            <w:tcBorders>
              <w:left w:val="single" w:sz="4" w:space="0" w:color="auto"/>
            </w:tcBorders>
          </w:tcPr>
          <w:p w14:paraId="3CE2D949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07 (0.74 - 1.55)</w:t>
            </w:r>
          </w:p>
        </w:tc>
        <w:tc>
          <w:tcPr>
            <w:tcW w:w="2458" w:type="dxa"/>
            <w:tcBorders>
              <w:right w:val="single" w:sz="4" w:space="0" w:color="auto"/>
            </w:tcBorders>
          </w:tcPr>
          <w:p w14:paraId="65B6AC8B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79 (0.54 - 1.16)</w:t>
            </w:r>
          </w:p>
        </w:tc>
        <w:tc>
          <w:tcPr>
            <w:tcW w:w="2458" w:type="dxa"/>
            <w:tcBorders>
              <w:left w:val="single" w:sz="4" w:space="0" w:color="auto"/>
            </w:tcBorders>
          </w:tcPr>
          <w:p w14:paraId="2C064755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96 (0.53 - 1.75)</w:t>
            </w:r>
          </w:p>
        </w:tc>
        <w:tc>
          <w:tcPr>
            <w:tcW w:w="2458" w:type="dxa"/>
          </w:tcPr>
          <w:p w14:paraId="07EB64DE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72 (0.41 - 1.28)</w:t>
            </w:r>
          </w:p>
        </w:tc>
      </w:tr>
      <w:tr w:rsidR="004272B9" w:rsidRPr="000B2AA4" w14:paraId="51E67FD8" w14:textId="77777777" w:rsidTr="003363C3">
        <w:trPr>
          <w:trHeight w:val="74"/>
        </w:trPr>
        <w:tc>
          <w:tcPr>
            <w:tcW w:w="3119" w:type="dxa"/>
            <w:tcBorders>
              <w:right w:val="single" w:sz="4" w:space="0" w:color="auto"/>
            </w:tcBorders>
          </w:tcPr>
          <w:p w14:paraId="6C9E7DBF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Risperidone</w:t>
            </w:r>
          </w:p>
        </w:tc>
        <w:tc>
          <w:tcPr>
            <w:tcW w:w="2457" w:type="dxa"/>
            <w:tcBorders>
              <w:left w:val="single" w:sz="4" w:space="0" w:color="auto"/>
            </w:tcBorders>
          </w:tcPr>
          <w:p w14:paraId="174B0CCA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55 (0.79 - 3.02)</w:t>
            </w:r>
          </w:p>
        </w:tc>
        <w:tc>
          <w:tcPr>
            <w:tcW w:w="2458" w:type="dxa"/>
            <w:tcBorders>
              <w:right w:val="single" w:sz="4" w:space="0" w:color="auto"/>
            </w:tcBorders>
          </w:tcPr>
          <w:p w14:paraId="3536535C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02 (0.61 - 1.70)</w:t>
            </w:r>
          </w:p>
        </w:tc>
        <w:tc>
          <w:tcPr>
            <w:tcW w:w="2458" w:type="dxa"/>
            <w:tcBorders>
              <w:left w:val="single" w:sz="4" w:space="0" w:color="auto"/>
            </w:tcBorders>
          </w:tcPr>
          <w:p w14:paraId="0028D02F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68 (0.35 - 1.32)</w:t>
            </w:r>
          </w:p>
        </w:tc>
        <w:tc>
          <w:tcPr>
            <w:tcW w:w="2458" w:type="dxa"/>
          </w:tcPr>
          <w:p w14:paraId="38C753CC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82 (0.46 - 1.44)</w:t>
            </w:r>
          </w:p>
        </w:tc>
      </w:tr>
      <w:tr w:rsidR="004272B9" w:rsidRPr="000B2AA4" w14:paraId="3202A417" w14:textId="77777777" w:rsidTr="003363C3">
        <w:tc>
          <w:tcPr>
            <w:tcW w:w="3119" w:type="dxa"/>
            <w:tcBorders>
              <w:right w:val="single" w:sz="4" w:space="0" w:color="auto"/>
            </w:tcBorders>
          </w:tcPr>
          <w:p w14:paraId="12C35551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Typical Antipsychotics</w:t>
            </w:r>
          </w:p>
        </w:tc>
        <w:tc>
          <w:tcPr>
            <w:tcW w:w="2457" w:type="dxa"/>
            <w:tcBorders>
              <w:left w:val="single" w:sz="4" w:space="0" w:color="auto"/>
            </w:tcBorders>
          </w:tcPr>
          <w:p w14:paraId="6AACC1B7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77 (0.57 - 1.05)</w:t>
            </w:r>
          </w:p>
        </w:tc>
        <w:tc>
          <w:tcPr>
            <w:tcW w:w="2458" w:type="dxa"/>
            <w:tcBorders>
              <w:right w:val="single" w:sz="4" w:space="0" w:color="auto"/>
            </w:tcBorders>
          </w:tcPr>
          <w:p w14:paraId="009079A7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02 (0.77 - 1.35)</w:t>
            </w:r>
          </w:p>
        </w:tc>
        <w:tc>
          <w:tcPr>
            <w:tcW w:w="2458" w:type="dxa"/>
            <w:tcBorders>
              <w:left w:val="single" w:sz="4" w:space="0" w:color="auto"/>
            </w:tcBorders>
          </w:tcPr>
          <w:p w14:paraId="4197ABEC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05 (0.73 - 1.50)</w:t>
            </w:r>
          </w:p>
        </w:tc>
        <w:tc>
          <w:tcPr>
            <w:tcW w:w="2458" w:type="dxa"/>
          </w:tcPr>
          <w:p w14:paraId="72AB55AC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71 (0.50 - 1.01)</w:t>
            </w:r>
          </w:p>
        </w:tc>
      </w:tr>
      <w:tr w:rsidR="004272B9" w:rsidRPr="000B2AA4" w14:paraId="378D0DD1" w14:textId="77777777" w:rsidTr="003363C3">
        <w:tc>
          <w:tcPr>
            <w:tcW w:w="3119" w:type="dxa"/>
            <w:tcBorders>
              <w:bottom w:val="single" w:sz="4" w:space="0" w:color="auto"/>
              <w:right w:val="single" w:sz="4" w:space="0" w:color="auto"/>
            </w:tcBorders>
          </w:tcPr>
          <w:p w14:paraId="2A5DE2E5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Other Atypical Antipsychotics</w:t>
            </w:r>
          </w:p>
        </w:tc>
        <w:tc>
          <w:tcPr>
            <w:tcW w:w="2457" w:type="dxa"/>
            <w:tcBorders>
              <w:left w:val="single" w:sz="4" w:space="0" w:color="auto"/>
              <w:bottom w:val="single" w:sz="4" w:space="0" w:color="auto"/>
            </w:tcBorders>
          </w:tcPr>
          <w:p w14:paraId="6ED62B2D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83 (0.48 - 1.45)</w:t>
            </w:r>
          </w:p>
        </w:tc>
        <w:tc>
          <w:tcPr>
            <w:tcW w:w="2458" w:type="dxa"/>
            <w:tcBorders>
              <w:bottom w:val="single" w:sz="4" w:space="0" w:color="auto"/>
              <w:right w:val="single" w:sz="4" w:space="0" w:color="auto"/>
            </w:tcBorders>
          </w:tcPr>
          <w:p w14:paraId="29436232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06 (0.72 - 1.57)</w:t>
            </w:r>
          </w:p>
        </w:tc>
        <w:tc>
          <w:tcPr>
            <w:tcW w:w="2458" w:type="dxa"/>
            <w:tcBorders>
              <w:left w:val="single" w:sz="4" w:space="0" w:color="auto"/>
              <w:bottom w:val="single" w:sz="4" w:space="0" w:color="auto"/>
            </w:tcBorders>
          </w:tcPr>
          <w:p w14:paraId="191AF3F4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16 (0.69 - 1.93)</w:t>
            </w:r>
          </w:p>
        </w:tc>
        <w:tc>
          <w:tcPr>
            <w:tcW w:w="2458" w:type="dxa"/>
            <w:tcBorders>
              <w:bottom w:val="single" w:sz="4" w:space="0" w:color="auto"/>
            </w:tcBorders>
          </w:tcPr>
          <w:p w14:paraId="3A0D9EAC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30 (0.77 - 2.17)</w:t>
            </w:r>
          </w:p>
        </w:tc>
      </w:tr>
      <w:tr w:rsidR="004272B9" w:rsidRPr="000B2AA4" w14:paraId="2EF905AB" w14:textId="77777777" w:rsidTr="003363C3">
        <w:trPr>
          <w:trHeight w:val="312"/>
        </w:trPr>
        <w:tc>
          <w:tcPr>
            <w:tcW w:w="10492" w:type="dxa"/>
            <w:gridSpan w:val="4"/>
            <w:tcBorders>
              <w:top w:val="single" w:sz="4" w:space="0" w:color="auto"/>
            </w:tcBorders>
          </w:tcPr>
          <w:p w14:paraId="3957E2E4" w14:textId="77777777" w:rsidR="004272B9" w:rsidRPr="000B2AA4" w:rsidRDefault="004272B9" w:rsidP="003363C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a</w:t>
            </w:r>
            <w:proofErr w:type="gram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dividuals contributing to estimates n=285</w:t>
            </w:r>
          </w:p>
          <w:p w14:paraId="7BA8281B" w14:textId="77777777" w:rsidR="004272B9" w:rsidRPr="000B2AA4" w:rsidRDefault="004272B9" w:rsidP="003363C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</w:pPr>
            <w:proofErr w:type="spell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b</w:t>
            </w:r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dividuals</w:t>
            </w:r>
            <w:proofErr w:type="spell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ntributing to estimates n=354</w:t>
            </w:r>
          </w:p>
          <w:p w14:paraId="7D17877F" w14:textId="77777777" w:rsidR="004272B9" w:rsidRPr="000B2AA4" w:rsidRDefault="004272B9" w:rsidP="003363C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</w:pPr>
            <w:proofErr w:type="spell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c</w:t>
            </w:r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dividuals</w:t>
            </w:r>
            <w:proofErr w:type="spell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ntributing to estimates n=309</w:t>
            </w:r>
          </w:p>
          <w:p w14:paraId="0AB5FE5D" w14:textId="77777777" w:rsidR="004272B9" w:rsidRPr="000B2AA4" w:rsidRDefault="004272B9" w:rsidP="003363C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d</w:t>
            </w:r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dividuals</w:t>
            </w:r>
            <w:proofErr w:type="spell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ntributing to estimates n=326</w:t>
            </w:r>
          </w:p>
        </w:tc>
        <w:tc>
          <w:tcPr>
            <w:tcW w:w="2458" w:type="dxa"/>
            <w:tcBorders>
              <w:top w:val="single" w:sz="4" w:space="0" w:color="auto"/>
            </w:tcBorders>
          </w:tcPr>
          <w:p w14:paraId="02EBE691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32E17F5" w14:textId="7EBFA85D" w:rsidR="00A1195B" w:rsidRPr="000B2AA4" w:rsidRDefault="00A1195B" w:rsidP="004272B9">
      <w:pPr>
        <w:rPr>
          <w:rFonts w:ascii="Times New Roman" w:hAnsi="Times New Roman" w:cs="Times New Roman"/>
          <w:b/>
          <w:bCs/>
        </w:rPr>
      </w:pPr>
    </w:p>
    <w:p w14:paraId="006D5E19" w14:textId="2DB5045B" w:rsidR="00B65BA0" w:rsidRPr="000B2AA4" w:rsidRDefault="00A1195B" w:rsidP="004272B9">
      <w:pPr>
        <w:rPr>
          <w:rFonts w:ascii="Times New Roman" w:hAnsi="Times New Roman" w:cs="Times New Roman"/>
          <w:b/>
          <w:bCs/>
        </w:rPr>
      </w:pPr>
      <w:r w:rsidRPr="000B2AA4">
        <w:rPr>
          <w:rFonts w:ascii="Times New Roman" w:hAnsi="Times New Roman" w:cs="Times New Roman"/>
          <w:b/>
          <w:bCs/>
        </w:rPr>
        <w:br w:type="page"/>
      </w:r>
    </w:p>
    <w:p w14:paraId="70BFA191" w14:textId="123D25A5" w:rsidR="00DE6FD9" w:rsidRPr="000B2AA4" w:rsidRDefault="00DE6FD9" w:rsidP="005529F4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8" w:name="_Toc230176192"/>
      <w:proofErr w:type="spellStart"/>
      <w:r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eTable</w:t>
      </w:r>
      <w:proofErr w:type="spellEnd"/>
      <w:r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7: </w:t>
      </w:r>
      <w:r w:rsidR="00D619B4"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t>Associations between major psychotropic medication and recidivism during in- and outpatient care.</w:t>
      </w:r>
      <w:bookmarkEnd w:id="8"/>
    </w:p>
    <w:tbl>
      <w:tblPr>
        <w:tblStyle w:val="TableGrid"/>
        <w:tblW w:w="130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3"/>
        <w:gridCol w:w="1405"/>
        <w:gridCol w:w="1439"/>
        <w:gridCol w:w="1951"/>
        <w:gridCol w:w="1394"/>
        <w:gridCol w:w="1439"/>
        <w:gridCol w:w="1945"/>
        <w:gridCol w:w="6"/>
      </w:tblGrid>
      <w:tr w:rsidR="00DE6FD9" w:rsidRPr="000B2AA4" w14:paraId="691E4719" w14:textId="77777777" w:rsidTr="007374D7">
        <w:tc>
          <w:tcPr>
            <w:tcW w:w="34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1E8A7" w14:textId="77777777" w:rsidR="00DE6FD9" w:rsidRPr="000B2AA4" w:rsidRDefault="00DE6FD9" w:rsidP="007374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9" w:name="_Hlk199405647"/>
          </w:p>
        </w:tc>
        <w:tc>
          <w:tcPr>
            <w:tcW w:w="4795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73218" w14:textId="7695A6CD" w:rsidR="00DE6FD9" w:rsidRPr="000B2AA4" w:rsidRDefault="00DE6FD9" w:rsidP="007374D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cidivism in Inpatient Care</w:t>
            </w:r>
          </w:p>
        </w:tc>
        <w:tc>
          <w:tcPr>
            <w:tcW w:w="47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E9C457" w14:textId="5B6343CD" w:rsidR="00DE6FD9" w:rsidRPr="000B2AA4" w:rsidRDefault="00DE6FD9" w:rsidP="007374D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cidivism in Outpatient Care</w:t>
            </w:r>
          </w:p>
        </w:tc>
      </w:tr>
      <w:tr w:rsidR="00DE6FD9" w:rsidRPr="000B2AA4" w14:paraId="343C478A" w14:textId="77777777" w:rsidTr="007374D7">
        <w:tc>
          <w:tcPr>
            <w:tcW w:w="34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A6FE9" w14:textId="77777777" w:rsidR="00DE6FD9" w:rsidRPr="000B2AA4" w:rsidRDefault="00DE6FD9" w:rsidP="007374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ajor classes of psychotropic </w:t>
            </w:r>
            <w:proofErr w:type="gramStart"/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cation  (</w:t>
            </w:r>
            <w:proofErr w:type="gramEnd"/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exposed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411B7" w14:textId="77777777" w:rsidR="00DE6FD9" w:rsidRPr="000B2AA4" w:rsidRDefault="00DE6FD9" w:rsidP="007374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 during exposed period (</w:t>
            </w:r>
            <w:proofErr w:type="gramStart"/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86BAE" w14:textId="77777777" w:rsidR="00DE6FD9" w:rsidRPr="000B2AA4" w:rsidRDefault="00DE6FD9" w:rsidP="007374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 during unexposed period (</w:t>
            </w:r>
            <w:proofErr w:type="gramStart"/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7AFA7" w14:textId="77777777" w:rsidR="00DE6FD9" w:rsidRPr="000B2AA4" w:rsidRDefault="00DE6FD9" w:rsidP="007374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95%</w:t>
            </w:r>
            <w:proofErr w:type="gramStart"/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)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D9A716A" w14:textId="77777777" w:rsidR="00DE6FD9" w:rsidRPr="000B2AA4" w:rsidRDefault="00DE6FD9" w:rsidP="007374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 during exposed period (</w:t>
            </w:r>
            <w:proofErr w:type="gramStart"/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D9784" w14:textId="77777777" w:rsidR="00DE6FD9" w:rsidRPr="000B2AA4" w:rsidRDefault="00DE6FD9" w:rsidP="007374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 during unexposed period (</w:t>
            </w:r>
            <w:proofErr w:type="gramStart"/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19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AA302" w14:textId="77777777" w:rsidR="00DE6FD9" w:rsidRPr="000B2AA4" w:rsidRDefault="00DE6FD9" w:rsidP="007374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95%</w:t>
            </w:r>
            <w:proofErr w:type="gramStart"/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)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d</w:t>
            </w:r>
            <w:proofErr w:type="gramEnd"/>
          </w:p>
        </w:tc>
      </w:tr>
      <w:tr w:rsidR="00DE6FD9" w:rsidRPr="000B2AA4" w14:paraId="52AD0C0E" w14:textId="77777777" w:rsidTr="007374D7">
        <w:tc>
          <w:tcPr>
            <w:tcW w:w="343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7913B60" w14:textId="77777777" w:rsidR="00DE6FD9" w:rsidRPr="000B2AA4" w:rsidRDefault="00DE6FD9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Atypical Antipsychotics (n=2257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699F74DD" w14:textId="77777777" w:rsidR="00DE6FD9" w:rsidRPr="000B2AA4" w:rsidRDefault="00DE6FD9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649 (10)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25533BD2" w14:textId="77777777" w:rsidR="00DE6FD9" w:rsidRPr="000B2AA4" w:rsidRDefault="00DE6FD9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286 (13.4)</w:t>
            </w:r>
          </w:p>
        </w:tc>
        <w:tc>
          <w:tcPr>
            <w:tcW w:w="1951" w:type="dxa"/>
            <w:tcBorders>
              <w:top w:val="single" w:sz="4" w:space="0" w:color="auto"/>
              <w:right w:val="single" w:sz="4" w:space="0" w:color="auto"/>
            </w:tcBorders>
          </w:tcPr>
          <w:p w14:paraId="052AB299" w14:textId="77777777" w:rsidR="00DE6FD9" w:rsidRPr="000B2AA4" w:rsidRDefault="00DE6FD9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78 (0.61 – 1.00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21239C0" w14:textId="77777777" w:rsidR="00DE6FD9" w:rsidRPr="000B2AA4" w:rsidRDefault="00DE6FD9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289 (4.4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203E4DFF" w14:textId="77777777" w:rsidR="00DE6FD9" w:rsidRPr="000B2AA4" w:rsidRDefault="00DE6FD9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55 (2.6)</w:t>
            </w:r>
          </w:p>
        </w:tc>
        <w:tc>
          <w:tcPr>
            <w:tcW w:w="1951" w:type="dxa"/>
            <w:gridSpan w:val="2"/>
            <w:tcBorders>
              <w:top w:val="single" w:sz="4" w:space="0" w:color="auto"/>
            </w:tcBorders>
          </w:tcPr>
          <w:p w14:paraId="114301E9" w14:textId="77777777" w:rsidR="00DE6FD9" w:rsidRPr="000B2AA4" w:rsidRDefault="00DE6FD9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10 (0.64 - 1.89)</w:t>
            </w:r>
          </w:p>
        </w:tc>
      </w:tr>
      <w:tr w:rsidR="00DE6FD9" w:rsidRPr="000B2AA4" w14:paraId="63137352" w14:textId="77777777" w:rsidTr="007374D7">
        <w:tc>
          <w:tcPr>
            <w:tcW w:w="3433" w:type="dxa"/>
            <w:tcBorders>
              <w:right w:val="single" w:sz="4" w:space="0" w:color="auto"/>
            </w:tcBorders>
            <w:vAlign w:val="bottom"/>
          </w:tcPr>
          <w:p w14:paraId="53B448B4" w14:textId="77777777" w:rsidR="00DE6FD9" w:rsidRPr="000B2AA4" w:rsidRDefault="00DE6FD9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Typical Antipsychotics (n=1489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46561681" w14:textId="77777777" w:rsidR="00DE6FD9" w:rsidRPr="000B2AA4" w:rsidRDefault="00DE6FD9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487 (12)</w:t>
            </w:r>
          </w:p>
        </w:tc>
        <w:tc>
          <w:tcPr>
            <w:tcW w:w="1439" w:type="dxa"/>
          </w:tcPr>
          <w:p w14:paraId="6FAA2907" w14:textId="77777777" w:rsidR="00DE6FD9" w:rsidRPr="000B2AA4" w:rsidRDefault="00DE6FD9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329 (13)</w:t>
            </w:r>
          </w:p>
        </w:tc>
        <w:tc>
          <w:tcPr>
            <w:tcW w:w="1951" w:type="dxa"/>
            <w:tcBorders>
              <w:right w:val="single" w:sz="4" w:space="0" w:color="auto"/>
            </w:tcBorders>
          </w:tcPr>
          <w:p w14:paraId="6DF4ED66" w14:textId="77777777" w:rsidR="00DE6FD9" w:rsidRPr="000B2AA4" w:rsidRDefault="00DE6FD9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91 (0.72 - 1.15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84445A2" w14:textId="77777777" w:rsidR="00DE6FD9" w:rsidRPr="000B2AA4" w:rsidRDefault="00DE6FD9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78 (4.4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1E304121" w14:textId="77777777" w:rsidR="00DE6FD9" w:rsidRPr="000B2AA4" w:rsidRDefault="00DE6FD9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91 (3.6)</w:t>
            </w:r>
          </w:p>
        </w:tc>
        <w:tc>
          <w:tcPr>
            <w:tcW w:w="1951" w:type="dxa"/>
            <w:gridSpan w:val="2"/>
          </w:tcPr>
          <w:p w14:paraId="3C3F4A55" w14:textId="77777777" w:rsidR="00DE6FD9" w:rsidRPr="000B2AA4" w:rsidRDefault="00DE6FD9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98 (0.59 - 1.62)</w:t>
            </w:r>
          </w:p>
        </w:tc>
      </w:tr>
      <w:tr w:rsidR="00DE6FD9" w:rsidRPr="000B2AA4" w14:paraId="5962919B" w14:textId="77777777" w:rsidTr="007374D7">
        <w:tc>
          <w:tcPr>
            <w:tcW w:w="3433" w:type="dxa"/>
            <w:tcBorders>
              <w:right w:val="single" w:sz="4" w:space="0" w:color="auto"/>
            </w:tcBorders>
            <w:vAlign w:val="bottom"/>
          </w:tcPr>
          <w:p w14:paraId="7C3C05D3" w14:textId="77777777" w:rsidR="00DE6FD9" w:rsidRPr="000B2AA4" w:rsidRDefault="00DE6FD9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Antidepressants (n=1326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25B86537" w14:textId="77777777" w:rsidR="00DE6FD9" w:rsidRPr="000B2AA4" w:rsidRDefault="00DE6FD9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380 (10.8)</w:t>
            </w:r>
          </w:p>
        </w:tc>
        <w:tc>
          <w:tcPr>
            <w:tcW w:w="1439" w:type="dxa"/>
          </w:tcPr>
          <w:p w14:paraId="2E0FC8AC" w14:textId="77777777" w:rsidR="00DE6FD9" w:rsidRPr="000B2AA4" w:rsidRDefault="00DE6FD9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245 (11.1)</w:t>
            </w:r>
          </w:p>
        </w:tc>
        <w:tc>
          <w:tcPr>
            <w:tcW w:w="1951" w:type="dxa"/>
            <w:tcBorders>
              <w:right w:val="single" w:sz="4" w:space="0" w:color="auto"/>
            </w:tcBorders>
          </w:tcPr>
          <w:p w14:paraId="2E923239" w14:textId="77777777" w:rsidR="00DE6FD9" w:rsidRPr="000B2AA4" w:rsidRDefault="00DE6FD9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96 (0.73 - 1.26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99D6FFA" w14:textId="77777777" w:rsidR="00DE6FD9" w:rsidRPr="000B2AA4" w:rsidRDefault="00DE6FD9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55 (4.4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67DD974B" w14:textId="77777777" w:rsidR="00DE6FD9" w:rsidRPr="000B2AA4" w:rsidRDefault="00DE6FD9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49 (2.2)</w:t>
            </w:r>
          </w:p>
        </w:tc>
        <w:tc>
          <w:tcPr>
            <w:tcW w:w="1951" w:type="dxa"/>
            <w:gridSpan w:val="2"/>
          </w:tcPr>
          <w:p w14:paraId="3B021168" w14:textId="77777777" w:rsidR="00DE6FD9" w:rsidRPr="000B2AA4" w:rsidRDefault="00DE6FD9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03 (0.60 - 1.75)</w:t>
            </w:r>
          </w:p>
        </w:tc>
      </w:tr>
      <w:tr w:rsidR="00DE6FD9" w:rsidRPr="000B2AA4" w14:paraId="16C54F83" w14:textId="77777777" w:rsidTr="007374D7">
        <w:tc>
          <w:tcPr>
            <w:tcW w:w="3433" w:type="dxa"/>
            <w:tcBorders>
              <w:right w:val="single" w:sz="4" w:space="0" w:color="auto"/>
            </w:tcBorders>
            <w:vAlign w:val="bottom"/>
          </w:tcPr>
          <w:p w14:paraId="3578C472" w14:textId="77777777" w:rsidR="00DE6FD9" w:rsidRPr="000B2AA4" w:rsidRDefault="00DE6FD9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Mood Stabilizers (n=675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75151AC9" w14:textId="77777777" w:rsidR="00DE6FD9" w:rsidRPr="000B2AA4" w:rsidRDefault="00DE6FD9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201 (11.4)</w:t>
            </w:r>
          </w:p>
        </w:tc>
        <w:tc>
          <w:tcPr>
            <w:tcW w:w="1439" w:type="dxa"/>
          </w:tcPr>
          <w:p w14:paraId="45B174E6" w14:textId="77777777" w:rsidR="00DE6FD9" w:rsidRPr="000B2AA4" w:rsidRDefault="00DE6FD9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90 (14.7)</w:t>
            </w:r>
          </w:p>
        </w:tc>
        <w:tc>
          <w:tcPr>
            <w:tcW w:w="1951" w:type="dxa"/>
            <w:tcBorders>
              <w:right w:val="single" w:sz="4" w:space="0" w:color="auto"/>
            </w:tcBorders>
          </w:tcPr>
          <w:p w14:paraId="43DE7A57" w14:textId="77777777" w:rsidR="00DE6FD9" w:rsidRPr="000B2AA4" w:rsidRDefault="00DE6FD9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86 (0.59 - 1.24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9082CD4" w14:textId="77777777" w:rsidR="00DE6FD9" w:rsidRPr="000B2AA4" w:rsidRDefault="00DE6FD9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79 (4.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59AC96F5" w14:textId="77777777" w:rsidR="00DE6FD9" w:rsidRPr="000B2AA4" w:rsidRDefault="00DE6FD9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30 (2.3)</w:t>
            </w:r>
          </w:p>
        </w:tc>
        <w:tc>
          <w:tcPr>
            <w:tcW w:w="1951" w:type="dxa"/>
            <w:gridSpan w:val="2"/>
          </w:tcPr>
          <w:p w14:paraId="4D281BF4" w14:textId="77777777" w:rsidR="00DE6FD9" w:rsidRPr="000B2AA4" w:rsidRDefault="00DE6FD9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22 (0.57 - 2.63)</w:t>
            </w:r>
          </w:p>
        </w:tc>
      </w:tr>
      <w:tr w:rsidR="00DE6FD9" w:rsidRPr="000B2AA4" w14:paraId="04069B58" w14:textId="77777777" w:rsidTr="007374D7">
        <w:tc>
          <w:tcPr>
            <w:tcW w:w="3433" w:type="dxa"/>
            <w:tcBorders>
              <w:right w:val="single" w:sz="4" w:space="0" w:color="auto"/>
            </w:tcBorders>
            <w:vAlign w:val="bottom"/>
          </w:tcPr>
          <w:p w14:paraId="2A880F56" w14:textId="77777777" w:rsidR="00DE6FD9" w:rsidRPr="000B2AA4" w:rsidRDefault="00DE6FD9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ADHD Medication (n=341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40C1194E" w14:textId="77777777" w:rsidR="00DE6FD9" w:rsidRPr="000B2AA4" w:rsidRDefault="00DE6FD9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55 (18.9)</w:t>
            </w:r>
          </w:p>
        </w:tc>
        <w:tc>
          <w:tcPr>
            <w:tcW w:w="1439" w:type="dxa"/>
          </w:tcPr>
          <w:p w14:paraId="4AF48E9E" w14:textId="77777777" w:rsidR="00DE6FD9" w:rsidRPr="000B2AA4" w:rsidRDefault="00DE6FD9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54 (16.6)</w:t>
            </w:r>
          </w:p>
        </w:tc>
        <w:tc>
          <w:tcPr>
            <w:tcW w:w="1951" w:type="dxa"/>
            <w:tcBorders>
              <w:right w:val="single" w:sz="4" w:space="0" w:color="auto"/>
            </w:tcBorders>
          </w:tcPr>
          <w:p w14:paraId="23100F9A" w14:textId="77777777" w:rsidR="00DE6FD9" w:rsidRPr="000B2AA4" w:rsidRDefault="00DE6FD9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25 (0.85 - 1.83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A33565F" w14:textId="77777777" w:rsidR="00DE6FD9" w:rsidRPr="000B2AA4" w:rsidRDefault="00DE6FD9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47 (5.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5E8542AB" w14:textId="77777777" w:rsidR="00DE6FD9" w:rsidRPr="000B2AA4" w:rsidRDefault="00DE6FD9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22 (2.4)</w:t>
            </w:r>
          </w:p>
        </w:tc>
        <w:tc>
          <w:tcPr>
            <w:tcW w:w="1951" w:type="dxa"/>
            <w:gridSpan w:val="2"/>
          </w:tcPr>
          <w:p w14:paraId="395B70E4" w14:textId="77777777" w:rsidR="00DE6FD9" w:rsidRPr="000B2AA4" w:rsidRDefault="00DE6FD9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37 (0.70 - 2.68)</w:t>
            </w:r>
          </w:p>
        </w:tc>
      </w:tr>
      <w:tr w:rsidR="00DE6FD9" w:rsidRPr="000B2AA4" w14:paraId="05BFF30B" w14:textId="77777777" w:rsidTr="007374D7">
        <w:tc>
          <w:tcPr>
            <w:tcW w:w="3433" w:type="dxa"/>
            <w:tcBorders>
              <w:right w:val="single" w:sz="4" w:space="0" w:color="auto"/>
            </w:tcBorders>
            <w:vAlign w:val="bottom"/>
          </w:tcPr>
          <w:p w14:paraId="0C824182" w14:textId="77777777" w:rsidR="00DE6FD9" w:rsidRPr="000B2AA4" w:rsidRDefault="00DE6FD9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Hypnotics and Sedatives (n=1605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7C17D717" w14:textId="77777777" w:rsidR="00DE6FD9" w:rsidRPr="000B2AA4" w:rsidRDefault="00DE6FD9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474 (12.9)</w:t>
            </w:r>
          </w:p>
        </w:tc>
        <w:tc>
          <w:tcPr>
            <w:tcW w:w="1439" w:type="dxa"/>
          </w:tcPr>
          <w:p w14:paraId="39A37668" w14:textId="77777777" w:rsidR="00DE6FD9" w:rsidRPr="000B2AA4" w:rsidRDefault="00DE6FD9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331 (11.1)</w:t>
            </w:r>
          </w:p>
        </w:tc>
        <w:tc>
          <w:tcPr>
            <w:tcW w:w="1951" w:type="dxa"/>
            <w:tcBorders>
              <w:right w:val="single" w:sz="4" w:space="0" w:color="auto"/>
            </w:tcBorders>
          </w:tcPr>
          <w:p w14:paraId="4F0240BB" w14:textId="77777777" w:rsidR="00DE6FD9" w:rsidRPr="000B2AA4" w:rsidRDefault="00DE6FD9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92 (0.74 - 1.14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47A34AE" w14:textId="77777777" w:rsidR="00DE6FD9" w:rsidRPr="000B2AA4" w:rsidRDefault="00DE6FD9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78 (4.8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7F43BC84" w14:textId="77777777" w:rsidR="00DE6FD9" w:rsidRPr="000B2AA4" w:rsidRDefault="00DE6FD9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16 (3.9)</w:t>
            </w:r>
          </w:p>
        </w:tc>
        <w:tc>
          <w:tcPr>
            <w:tcW w:w="1951" w:type="dxa"/>
            <w:gridSpan w:val="2"/>
          </w:tcPr>
          <w:p w14:paraId="64A414D4" w14:textId="77777777" w:rsidR="00DE6FD9" w:rsidRPr="000B2AA4" w:rsidRDefault="00DE6FD9" w:rsidP="00737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87 (0.61 - 1.25)</w:t>
            </w:r>
          </w:p>
        </w:tc>
      </w:tr>
      <w:tr w:rsidR="00DE6FD9" w:rsidRPr="000B2AA4" w14:paraId="4135D023" w14:textId="77777777" w:rsidTr="007374D7">
        <w:trPr>
          <w:trHeight w:val="74"/>
        </w:trPr>
        <w:tc>
          <w:tcPr>
            <w:tcW w:w="3433" w:type="dxa"/>
            <w:tcBorders>
              <w:right w:val="single" w:sz="4" w:space="0" w:color="auto"/>
            </w:tcBorders>
            <w:vAlign w:val="bottom"/>
          </w:tcPr>
          <w:p w14:paraId="2FDBA14C" w14:textId="77777777" w:rsidR="00DE6FD9" w:rsidRPr="000B2AA4" w:rsidRDefault="00DE6FD9" w:rsidP="009D2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Antiepileptics (n=447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17C7B236" w14:textId="77777777" w:rsidR="00DE6FD9" w:rsidRPr="000B2AA4" w:rsidRDefault="00DE6FD9" w:rsidP="009D2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57 (14.9)</w:t>
            </w:r>
          </w:p>
        </w:tc>
        <w:tc>
          <w:tcPr>
            <w:tcW w:w="1439" w:type="dxa"/>
          </w:tcPr>
          <w:p w14:paraId="630C6DAC" w14:textId="77777777" w:rsidR="00DE6FD9" w:rsidRPr="000B2AA4" w:rsidRDefault="00DE6FD9" w:rsidP="009D2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81 (14.6)</w:t>
            </w:r>
          </w:p>
        </w:tc>
        <w:tc>
          <w:tcPr>
            <w:tcW w:w="1951" w:type="dxa"/>
            <w:tcBorders>
              <w:right w:val="single" w:sz="4" w:space="0" w:color="auto"/>
            </w:tcBorders>
          </w:tcPr>
          <w:p w14:paraId="6ED85831" w14:textId="77777777" w:rsidR="00DE6FD9" w:rsidRPr="000B2AA4" w:rsidRDefault="00DE6FD9" w:rsidP="009D2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26 (0.91 - 1.76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CBC418A" w14:textId="77777777" w:rsidR="00DE6FD9" w:rsidRPr="000B2AA4" w:rsidRDefault="00DE6FD9" w:rsidP="009D2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47 (4.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5D2B4125" w14:textId="77777777" w:rsidR="00DE6FD9" w:rsidRPr="000B2AA4" w:rsidRDefault="00DE6FD9" w:rsidP="009D2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27 (2.2)</w:t>
            </w:r>
          </w:p>
        </w:tc>
        <w:tc>
          <w:tcPr>
            <w:tcW w:w="1951" w:type="dxa"/>
            <w:gridSpan w:val="2"/>
          </w:tcPr>
          <w:p w14:paraId="5F6F0593" w14:textId="77777777" w:rsidR="00DE6FD9" w:rsidRPr="000B2AA4" w:rsidRDefault="00DE6FD9" w:rsidP="009D2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20 (0.59 - 2.41)</w:t>
            </w:r>
          </w:p>
        </w:tc>
      </w:tr>
      <w:tr w:rsidR="00E84FB0" w:rsidRPr="000B2AA4" w14:paraId="51B39D27" w14:textId="77777777" w:rsidTr="007374D7">
        <w:trPr>
          <w:trHeight w:val="74"/>
        </w:trPr>
        <w:tc>
          <w:tcPr>
            <w:tcW w:w="3433" w:type="dxa"/>
            <w:tcBorders>
              <w:right w:val="single" w:sz="4" w:space="0" w:color="auto"/>
            </w:tcBorders>
            <w:vAlign w:val="bottom"/>
          </w:tcPr>
          <w:p w14:paraId="36CD0FDB" w14:textId="6673695B" w:rsidR="00E84FB0" w:rsidRPr="000B2AA4" w:rsidRDefault="00E84FB0" w:rsidP="00E84F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Opioids (n=81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73E6254A" w14:textId="749DC69C" w:rsidR="00E84FB0" w:rsidRPr="000B2AA4" w:rsidRDefault="00E84FB0" w:rsidP="00E84F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4 (14.7)</w:t>
            </w:r>
          </w:p>
        </w:tc>
        <w:tc>
          <w:tcPr>
            <w:tcW w:w="1439" w:type="dxa"/>
          </w:tcPr>
          <w:p w14:paraId="5F3174D4" w14:textId="63D946DB" w:rsidR="00E84FB0" w:rsidRPr="000B2AA4" w:rsidRDefault="00E84FB0" w:rsidP="00E84F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32 (10.5)</w:t>
            </w:r>
          </w:p>
        </w:tc>
        <w:tc>
          <w:tcPr>
            <w:tcW w:w="1951" w:type="dxa"/>
            <w:tcBorders>
              <w:right w:val="single" w:sz="4" w:space="0" w:color="auto"/>
            </w:tcBorders>
          </w:tcPr>
          <w:p w14:paraId="075BC70E" w14:textId="218026E3" w:rsidR="00E84FB0" w:rsidRPr="000B2AA4" w:rsidRDefault="00E84FB0" w:rsidP="00E84F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40 (0.40 - 4.97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6F015FC" w14:textId="4C609873" w:rsidR="00E84FB0" w:rsidRPr="000B2AA4" w:rsidRDefault="00E84FB0" w:rsidP="00E84F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9 (9.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238863B4" w14:textId="30C54048" w:rsidR="00E84FB0" w:rsidRPr="000B2AA4" w:rsidRDefault="00E84FB0" w:rsidP="00E84F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5 (1.6)</w:t>
            </w:r>
          </w:p>
        </w:tc>
        <w:tc>
          <w:tcPr>
            <w:tcW w:w="1951" w:type="dxa"/>
            <w:gridSpan w:val="2"/>
          </w:tcPr>
          <w:p w14:paraId="4265AD3C" w14:textId="1A3FCF18" w:rsidR="00E84FB0" w:rsidRPr="000B2AA4" w:rsidRDefault="00E84FB0" w:rsidP="00E84F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66 (0.13 - 3.25)</w:t>
            </w:r>
          </w:p>
        </w:tc>
      </w:tr>
      <w:tr w:rsidR="00E84FB0" w:rsidRPr="000B2AA4" w14:paraId="48F7979A" w14:textId="77777777" w:rsidTr="00A86932">
        <w:trPr>
          <w:trHeight w:val="74"/>
        </w:trPr>
        <w:tc>
          <w:tcPr>
            <w:tcW w:w="343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CCE4269" w14:textId="1CF88365" w:rsidR="00E84FB0" w:rsidRPr="000B2AA4" w:rsidRDefault="00E84FB0" w:rsidP="00E84F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Addiction Medication (n=523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2FD670D1" w14:textId="04D56B99" w:rsidR="00E84FB0" w:rsidRPr="000B2AA4" w:rsidRDefault="00E84FB0" w:rsidP="00E84F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82 (8.7)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50B2BE05" w14:textId="0A8D7F03" w:rsidR="00E84FB0" w:rsidRPr="000B2AA4" w:rsidRDefault="00E84FB0" w:rsidP="00E84F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200 (12.3)</w:t>
            </w:r>
          </w:p>
        </w:tc>
        <w:tc>
          <w:tcPr>
            <w:tcW w:w="1951" w:type="dxa"/>
            <w:tcBorders>
              <w:bottom w:val="single" w:sz="4" w:space="0" w:color="auto"/>
              <w:right w:val="single" w:sz="4" w:space="0" w:color="auto"/>
            </w:tcBorders>
          </w:tcPr>
          <w:p w14:paraId="74309337" w14:textId="714E52EE" w:rsidR="00E84FB0" w:rsidRPr="000B2AA4" w:rsidRDefault="00E84FB0" w:rsidP="00E84F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77 (0.54 - 1.09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68C972D" w14:textId="64D0612E" w:rsidR="00E84FB0" w:rsidRPr="000B2AA4" w:rsidRDefault="00E84FB0" w:rsidP="00E84F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76 (8.1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5A9045EE" w14:textId="292D1122" w:rsidR="00E84FB0" w:rsidRPr="000B2AA4" w:rsidRDefault="00E84FB0" w:rsidP="00E84F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74 (4.5)</w:t>
            </w:r>
          </w:p>
        </w:tc>
        <w:tc>
          <w:tcPr>
            <w:tcW w:w="1951" w:type="dxa"/>
            <w:gridSpan w:val="2"/>
            <w:tcBorders>
              <w:bottom w:val="single" w:sz="4" w:space="0" w:color="auto"/>
            </w:tcBorders>
          </w:tcPr>
          <w:p w14:paraId="6BD79838" w14:textId="40F6FCA6" w:rsidR="00E84FB0" w:rsidRPr="000B2AA4" w:rsidRDefault="00E84FB0" w:rsidP="00E84F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77 (0.49 - 1.22)</w:t>
            </w:r>
          </w:p>
        </w:tc>
      </w:tr>
      <w:tr w:rsidR="00E84FB0" w:rsidRPr="000B2AA4" w14:paraId="6F83D03C" w14:textId="77777777" w:rsidTr="007374D7">
        <w:trPr>
          <w:gridAfter w:val="1"/>
          <w:wAfter w:w="6" w:type="dxa"/>
          <w:trHeight w:val="74"/>
        </w:trPr>
        <w:tc>
          <w:tcPr>
            <w:tcW w:w="13006" w:type="dxa"/>
            <w:gridSpan w:val="7"/>
            <w:tcBorders>
              <w:top w:val="single" w:sz="4" w:space="0" w:color="auto"/>
            </w:tcBorders>
          </w:tcPr>
          <w:p w14:paraId="2C046A61" w14:textId="77777777" w:rsidR="00E84FB0" w:rsidRPr="000B2AA4" w:rsidRDefault="00E84FB0" w:rsidP="00E84FB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a</w:t>
            </w:r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proofErr w:type="spell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= Total number of exposed periods with outcome; %</w:t>
            </w:r>
            <w:proofErr w:type="gram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=(</w:t>
            </w:r>
            <w:proofErr w:type="gram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 /Total number of exposed </w:t>
            </w:r>
            <w:proofErr w:type="gram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eriods)*</w:t>
            </w:r>
            <w:proofErr w:type="gram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100 </w:t>
            </w:r>
          </w:p>
          <w:p w14:paraId="4071D87D" w14:textId="77777777" w:rsidR="00E84FB0" w:rsidRPr="000B2AA4" w:rsidRDefault="00E84FB0" w:rsidP="00E84FB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b</w:t>
            </w:r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proofErr w:type="spell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= Total number of unexposed periods with outcome in group of patients with exposure at any point in treatment; %</w:t>
            </w:r>
            <w:proofErr w:type="gram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=(</w:t>
            </w:r>
            <w:proofErr w:type="gram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/Total number of unexposed periods in group of patients with exposure at any point in </w:t>
            </w:r>
            <w:proofErr w:type="gram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eatment)*</w:t>
            </w:r>
            <w:proofErr w:type="gram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00</w:t>
            </w:r>
          </w:p>
          <w:p w14:paraId="6A8B17A9" w14:textId="77777777" w:rsidR="00E84FB0" w:rsidRPr="000B2AA4" w:rsidRDefault="00E84FB0" w:rsidP="00E84FB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c</w:t>
            </w:r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ultivariate</w:t>
            </w:r>
            <w:proofErr w:type="spell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Model; adjusted for time in care and for all shown variables; Individuals contribution to within-individual estimate n=529</w:t>
            </w:r>
          </w:p>
          <w:p w14:paraId="7517AFF1" w14:textId="77777777" w:rsidR="00E84FB0" w:rsidRPr="000B2AA4" w:rsidRDefault="00E84FB0" w:rsidP="00E84FB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d</w:t>
            </w:r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ultivariate</w:t>
            </w:r>
            <w:proofErr w:type="spell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Model; adjusted for time in care and for all shown variables; Individuals contribution to within-individual estimate n=253</w:t>
            </w:r>
          </w:p>
          <w:p w14:paraId="28C5B2EE" w14:textId="77777777" w:rsidR="00E84FB0" w:rsidRPr="000B2AA4" w:rsidRDefault="00E84FB0" w:rsidP="00E84FB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436E0A09" w14:textId="77777777" w:rsidR="00E84FB0" w:rsidRPr="000B2AA4" w:rsidRDefault="00E84FB0" w:rsidP="00E84FB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bookmarkEnd w:id="9"/>
    </w:tbl>
    <w:p w14:paraId="56E55AAB" w14:textId="21C9727D" w:rsidR="00A1195B" w:rsidRPr="000B2AA4" w:rsidRDefault="00A1195B" w:rsidP="004272B9">
      <w:pPr>
        <w:rPr>
          <w:rFonts w:ascii="Times New Roman" w:hAnsi="Times New Roman" w:cs="Times New Roman"/>
          <w:b/>
          <w:bCs/>
        </w:rPr>
      </w:pPr>
    </w:p>
    <w:p w14:paraId="27EF48D2" w14:textId="0E7E7B28" w:rsidR="006D3CBD" w:rsidRPr="000B2AA4" w:rsidRDefault="00A1195B" w:rsidP="004272B9">
      <w:pPr>
        <w:rPr>
          <w:rFonts w:ascii="Times New Roman" w:hAnsi="Times New Roman" w:cs="Times New Roman"/>
          <w:b/>
          <w:bCs/>
        </w:rPr>
      </w:pPr>
      <w:r w:rsidRPr="000B2AA4">
        <w:rPr>
          <w:rFonts w:ascii="Times New Roman" w:hAnsi="Times New Roman" w:cs="Times New Roman"/>
          <w:b/>
          <w:bCs/>
        </w:rPr>
        <w:br w:type="page"/>
      </w:r>
    </w:p>
    <w:p w14:paraId="6C360A72" w14:textId="402C1D58" w:rsidR="004272B9" w:rsidRPr="000B2AA4" w:rsidRDefault="004272B9" w:rsidP="005529F4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10" w:name="_Toc230176193"/>
      <w:proofErr w:type="spellStart"/>
      <w:r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eTable</w:t>
      </w:r>
      <w:proofErr w:type="spellEnd"/>
      <w:r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="002F1B25"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t>8</w:t>
      </w:r>
      <w:r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: </w:t>
      </w:r>
      <w:r w:rsidR="00D619B4"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t>Associations between antipsychotic treatment strategies and recidivism during in- and outpatient care.</w:t>
      </w:r>
      <w:bookmarkEnd w:id="10"/>
    </w:p>
    <w:tbl>
      <w:tblPr>
        <w:tblStyle w:val="TableGrid"/>
        <w:tblW w:w="130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458"/>
        <w:gridCol w:w="1466"/>
        <w:gridCol w:w="2164"/>
        <w:gridCol w:w="1456"/>
        <w:gridCol w:w="1466"/>
        <w:gridCol w:w="2194"/>
        <w:gridCol w:w="6"/>
      </w:tblGrid>
      <w:tr w:rsidR="004272B9" w:rsidRPr="000B2AA4" w14:paraId="5309D2BF" w14:textId="77777777" w:rsidTr="003363C3">
        <w:tc>
          <w:tcPr>
            <w:tcW w:w="28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BBA50" w14:textId="77777777" w:rsidR="004272B9" w:rsidRPr="000B2AA4" w:rsidRDefault="004272B9" w:rsidP="003363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088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7757D" w14:textId="77777777" w:rsidR="004272B9" w:rsidRPr="000B2AA4" w:rsidRDefault="004272B9" w:rsidP="003363C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y Recidivism in Inpatient Care</w:t>
            </w:r>
          </w:p>
        </w:tc>
        <w:tc>
          <w:tcPr>
            <w:tcW w:w="51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1321F1" w14:textId="77777777" w:rsidR="004272B9" w:rsidRPr="000B2AA4" w:rsidRDefault="004272B9" w:rsidP="003363C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y Recidivism in Outpatient Care</w:t>
            </w:r>
          </w:p>
        </w:tc>
      </w:tr>
      <w:tr w:rsidR="004272B9" w:rsidRPr="000B2AA4" w14:paraId="539D35FB" w14:textId="77777777" w:rsidTr="003112FE">
        <w:tc>
          <w:tcPr>
            <w:tcW w:w="28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6CC11" w14:textId="700573DF" w:rsidR="004272B9" w:rsidRPr="000B2AA4" w:rsidRDefault="00C01690" w:rsidP="003363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ntipsychotic Treatment Strategy </w:t>
            </w:r>
            <w:r w:rsidR="004272B9"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 exposed)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F8A7B" w14:textId="77777777" w:rsidR="004272B9" w:rsidRPr="000B2AA4" w:rsidRDefault="004272B9" w:rsidP="003363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 during exposed period (</w:t>
            </w:r>
            <w:proofErr w:type="gramStart"/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07684" w14:textId="77777777" w:rsidR="004272B9" w:rsidRPr="000B2AA4" w:rsidRDefault="004272B9" w:rsidP="003363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 during unexposed period (</w:t>
            </w:r>
            <w:proofErr w:type="gramStart"/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F53A8" w14:textId="77777777" w:rsidR="004272B9" w:rsidRPr="000B2AA4" w:rsidRDefault="004272B9" w:rsidP="003363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95%</w:t>
            </w:r>
            <w:proofErr w:type="gramStart"/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)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1A94C98" w14:textId="77777777" w:rsidR="004272B9" w:rsidRPr="000B2AA4" w:rsidRDefault="004272B9" w:rsidP="003363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 during exposed period (</w:t>
            </w:r>
            <w:proofErr w:type="gramStart"/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C20BD" w14:textId="77777777" w:rsidR="004272B9" w:rsidRPr="000B2AA4" w:rsidRDefault="004272B9" w:rsidP="003363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 during unexposed period (</w:t>
            </w:r>
            <w:proofErr w:type="gramStart"/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22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0AB01" w14:textId="77777777" w:rsidR="004272B9" w:rsidRPr="000B2AA4" w:rsidRDefault="004272B9" w:rsidP="003363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95%</w:t>
            </w:r>
            <w:proofErr w:type="gramStart"/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)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d</w:t>
            </w:r>
            <w:proofErr w:type="gramEnd"/>
          </w:p>
        </w:tc>
      </w:tr>
      <w:tr w:rsidR="009B1DD8" w:rsidRPr="000B2AA4" w14:paraId="299426AB" w14:textId="77777777" w:rsidTr="000B2AA4">
        <w:trPr>
          <w:trHeight w:val="188"/>
        </w:trPr>
        <w:tc>
          <w:tcPr>
            <w:tcW w:w="280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12CB83F" w14:textId="77777777" w:rsidR="009B1DD8" w:rsidRPr="000B2AA4" w:rsidRDefault="009B1DD8" w:rsidP="009B1D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Oral Monotherapy (n=132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52F77" w14:textId="77777777" w:rsidR="009B1DD8" w:rsidRPr="000B2AA4" w:rsidRDefault="009B1DD8" w:rsidP="009B1D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92 (9.1)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vAlign w:val="bottom"/>
          </w:tcPr>
          <w:p w14:paraId="4B1AB542" w14:textId="77777777" w:rsidR="009B1DD8" w:rsidRPr="000B2AA4" w:rsidRDefault="009B1DD8" w:rsidP="009B1D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363 (11.2)</w:t>
            </w:r>
          </w:p>
        </w:tc>
        <w:tc>
          <w:tcPr>
            <w:tcW w:w="2164" w:type="dxa"/>
            <w:tcBorders>
              <w:top w:val="single" w:sz="4" w:space="0" w:color="auto"/>
              <w:right w:val="single" w:sz="4" w:space="0" w:color="auto"/>
            </w:tcBorders>
          </w:tcPr>
          <w:p w14:paraId="5AA87453" w14:textId="4F8C4B94" w:rsidR="009B1DD8" w:rsidRPr="000B2AA4" w:rsidRDefault="009B1DD8" w:rsidP="009B1D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 [Reference]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837BB5" w14:textId="77777777" w:rsidR="009B1DD8" w:rsidRPr="000B2AA4" w:rsidRDefault="009B1DD8" w:rsidP="009B1D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62 (2.9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D8347" w14:textId="77777777" w:rsidR="009B1DD8" w:rsidRPr="000B2AA4" w:rsidRDefault="009B1DD8" w:rsidP="009B1D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88 (2.7)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</w:tcBorders>
          </w:tcPr>
          <w:p w14:paraId="4312214C" w14:textId="04BD5D16" w:rsidR="009B1DD8" w:rsidRPr="000B2AA4" w:rsidRDefault="000A4960" w:rsidP="009B1D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 [Reference]</w:t>
            </w:r>
          </w:p>
        </w:tc>
      </w:tr>
      <w:tr w:rsidR="000A4960" w:rsidRPr="000B2AA4" w14:paraId="44C573FE" w14:textId="77777777" w:rsidTr="000B2AA4">
        <w:tc>
          <w:tcPr>
            <w:tcW w:w="2802" w:type="dxa"/>
            <w:tcBorders>
              <w:right w:val="single" w:sz="4" w:space="0" w:color="auto"/>
            </w:tcBorders>
            <w:vAlign w:val="bottom"/>
          </w:tcPr>
          <w:p w14:paraId="339C4198" w14:textId="2127D5BF" w:rsidR="000A4960" w:rsidRPr="000B2AA4" w:rsidRDefault="000A4960" w:rsidP="000A49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Oral Poly</w:t>
            </w:r>
            <w:r w:rsidR="001F5597" w:rsidRPr="000B2AA4">
              <w:rPr>
                <w:rFonts w:ascii="Times New Roman" w:hAnsi="Times New Roman" w:cs="Times New Roman"/>
                <w:sz w:val="16"/>
                <w:szCs w:val="16"/>
              </w:rPr>
              <w:t>pharmacy</w:t>
            </w: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 (n=702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D2509" w14:textId="77777777" w:rsidR="000A4960" w:rsidRPr="000B2AA4" w:rsidRDefault="000A4960" w:rsidP="000A49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02 (9.8)</w:t>
            </w:r>
          </w:p>
        </w:tc>
        <w:tc>
          <w:tcPr>
            <w:tcW w:w="1466" w:type="dxa"/>
            <w:vAlign w:val="bottom"/>
          </w:tcPr>
          <w:p w14:paraId="1DD28251" w14:textId="77777777" w:rsidR="000A4960" w:rsidRPr="000B2AA4" w:rsidRDefault="000A4960" w:rsidP="000A49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259 (11.6)</w:t>
            </w:r>
          </w:p>
        </w:tc>
        <w:tc>
          <w:tcPr>
            <w:tcW w:w="2164" w:type="dxa"/>
            <w:tcBorders>
              <w:right w:val="single" w:sz="4" w:space="0" w:color="auto"/>
            </w:tcBorders>
          </w:tcPr>
          <w:p w14:paraId="2FDE322C" w14:textId="73849F8C" w:rsidR="000A4960" w:rsidRPr="000B2AA4" w:rsidRDefault="000A4960" w:rsidP="000A49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92 (0.63 - 1.36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A37862A" w14:textId="77777777" w:rsidR="000A4960" w:rsidRPr="000B2AA4" w:rsidRDefault="000A4960" w:rsidP="000A49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32 (3.1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304B3" w14:textId="77777777" w:rsidR="000A4960" w:rsidRPr="000B2AA4" w:rsidRDefault="000A4960" w:rsidP="000A49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71 (3.2)</w:t>
            </w:r>
          </w:p>
        </w:tc>
        <w:tc>
          <w:tcPr>
            <w:tcW w:w="2200" w:type="dxa"/>
            <w:gridSpan w:val="2"/>
          </w:tcPr>
          <w:p w14:paraId="3D782237" w14:textId="61033CD5" w:rsidR="000A4960" w:rsidRPr="000B2AA4" w:rsidRDefault="000A4960" w:rsidP="000A49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82 (0.39 - 1.76)</w:t>
            </w:r>
          </w:p>
        </w:tc>
      </w:tr>
      <w:tr w:rsidR="000A4960" w:rsidRPr="000B2AA4" w14:paraId="08C891A3" w14:textId="77777777" w:rsidTr="000B2AA4">
        <w:tc>
          <w:tcPr>
            <w:tcW w:w="2802" w:type="dxa"/>
            <w:tcBorders>
              <w:right w:val="single" w:sz="4" w:space="0" w:color="auto"/>
            </w:tcBorders>
            <w:vAlign w:val="bottom"/>
          </w:tcPr>
          <w:p w14:paraId="65FFB335" w14:textId="77777777" w:rsidR="000A4960" w:rsidRPr="000B2AA4" w:rsidRDefault="000A4960" w:rsidP="000A49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LAI (n=1696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AF397" w14:textId="77777777" w:rsidR="000A4960" w:rsidRPr="000B2AA4" w:rsidRDefault="000A4960" w:rsidP="000A49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474 (11.6)</w:t>
            </w:r>
          </w:p>
        </w:tc>
        <w:tc>
          <w:tcPr>
            <w:tcW w:w="1466" w:type="dxa"/>
            <w:vAlign w:val="bottom"/>
          </w:tcPr>
          <w:p w14:paraId="76AF9A94" w14:textId="77777777" w:rsidR="000A4960" w:rsidRPr="000B2AA4" w:rsidRDefault="000A4960" w:rsidP="000A49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299 (10.5)</w:t>
            </w:r>
          </w:p>
        </w:tc>
        <w:tc>
          <w:tcPr>
            <w:tcW w:w="2164" w:type="dxa"/>
            <w:tcBorders>
              <w:right w:val="single" w:sz="4" w:space="0" w:color="auto"/>
            </w:tcBorders>
          </w:tcPr>
          <w:p w14:paraId="49CA1ED8" w14:textId="56844F66" w:rsidR="000A4960" w:rsidRPr="000B2AA4" w:rsidRDefault="000A4960" w:rsidP="000A49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 w:rsidR="003112FE" w:rsidRPr="000B2AA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 xml:space="preserve"> (0.9</w:t>
            </w:r>
            <w:r w:rsidR="003112FE" w:rsidRPr="000B2AA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 xml:space="preserve"> - 1.6</w:t>
            </w:r>
            <w:r w:rsidR="003112FE" w:rsidRPr="000B2AA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A0E20B4" w14:textId="77777777" w:rsidR="000A4960" w:rsidRPr="000B2AA4" w:rsidRDefault="000A4960" w:rsidP="000A49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225 (5.5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98A3C" w14:textId="77777777" w:rsidR="000A4960" w:rsidRPr="000B2AA4" w:rsidRDefault="000A4960" w:rsidP="000A49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82 (2.9)</w:t>
            </w:r>
          </w:p>
        </w:tc>
        <w:tc>
          <w:tcPr>
            <w:tcW w:w="2200" w:type="dxa"/>
            <w:gridSpan w:val="2"/>
          </w:tcPr>
          <w:p w14:paraId="7808E866" w14:textId="73F0F18E" w:rsidR="000A4960" w:rsidRPr="000B2AA4" w:rsidRDefault="000A4960" w:rsidP="000A49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23 (0.64 - 2.34)</w:t>
            </w:r>
          </w:p>
        </w:tc>
      </w:tr>
      <w:tr w:rsidR="000A4960" w:rsidRPr="000B2AA4" w14:paraId="26804C00" w14:textId="77777777" w:rsidTr="000B2AA4">
        <w:tc>
          <w:tcPr>
            <w:tcW w:w="2802" w:type="dxa"/>
            <w:tcBorders>
              <w:right w:val="single" w:sz="4" w:space="0" w:color="auto"/>
            </w:tcBorders>
            <w:vAlign w:val="bottom"/>
          </w:tcPr>
          <w:p w14:paraId="1187C201" w14:textId="77777777" w:rsidR="000A4960" w:rsidRPr="000B2AA4" w:rsidRDefault="000A4960" w:rsidP="000A49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Clozapine (n=494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A6526" w14:textId="77777777" w:rsidR="000A4960" w:rsidRPr="000B2AA4" w:rsidRDefault="000A4960" w:rsidP="000A49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17 (9)</w:t>
            </w:r>
          </w:p>
        </w:tc>
        <w:tc>
          <w:tcPr>
            <w:tcW w:w="1466" w:type="dxa"/>
            <w:vAlign w:val="bottom"/>
          </w:tcPr>
          <w:p w14:paraId="157732E8" w14:textId="77777777" w:rsidR="000A4960" w:rsidRPr="000B2AA4" w:rsidRDefault="000A4960" w:rsidP="000A49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69 (15.4)</w:t>
            </w:r>
          </w:p>
        </w:tc>
        <w:tc>
          <w:tcPr>
            <w:tcW w:w="2164" w:type="dxa"/>
            <w:tcBorders>
              <w:right w:val="single" w:sz="4" w:space="0" w:color="auto"/>
            </w:tcBorders>
          </w:tcPr>
          <w:p w14:paraId="18E8A86E" w14:textId="24952941" w:rsidR="000A4960" w:rsidRPr="000B2AA4" w:rsidRDefault="000A4960" w:rsidP="000A49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52 (0.32 - 0.86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09235A4" w14:textId="77777777" w:rsidR="000A4960" w:rsidRPr="000B2AA4" w:rsidRDefault="000A4960" w:rsidP="000A49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54 (4.2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09876" w14:textId="77777777" w:rsidR="000A4960" w:rsidRPr="000B2AA4" w:rsidRDefault="000A4960" w:rsidP="000A49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20 (1.8)</w:t>
            </w:r>
          </w:p>
        </w:tc>
        <w:tc>
          <w:tcPr>
            <w:tcW w:w="2200" w:type="dxa"/>
            <w:gridSpan w:val="2"/>
          </w:tcPr>
          <w:p w14:paraId="2185D670" w14:textId="434F1D11" w:rsidR="000A4960" w:rsidRPr="000B2AA4" w:rsidRDefault="000A4960" w:rsidP="000A49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36 (0.49 - 3.77)</w:t>
            </w:r>
          </w:p>
        </w:tc>
      </w:tr>
      <w:tr w:rsidR="009B1DD8" w:rsidRPr="000B2AA4" w14:paraId="57FC1B75" w14:textId="77777777" w:rsidTr="000B2AA4">
        <w:trPr>
          <w:trHeight w:val="74"/>
        </w:trPr>
        <w:tc>
          <w:tcPr>
            <w:tcW w:w="2802" w:type="dxa"/>
            <w:tcBorders>
              <w:bottom w:val="single" w:sz="4" w:space="0" w:color="auto"/>
              <w:right w:val="single" w:sz="4" w:space="0" w:color="auto"/>
            </w:tcBorders>
          </w:tcPr>
          <w:p w14:paraId="22F05027" w14:textId="77777777" w:rsidR="009B1DD8" w:rsidRPr="000B2AA4" w:rsidRDefault="009B1DD8" w:rsidP="009B1D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No Antipsychotics Use (n=808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83FABD3" w14:textId="77777777" w:rsidR="009B1DD8" w:rsidRPr="000B2AA4" w:rsidRDefault="009B1DD8" w:rsidP="009B1D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64 (13)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3DAFBEAE" w14:textId="77777777" w:rsidR="009B1DD8" w:rsidRPr="000B2AA4" w:rsidRDefault="009B1DD8" w:rsidP="009B1D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249 (11.7)</w:t>
            </w:r>
          </w:p>
        </w:tc>
        <w:tc>
          <w:tcPr>
            <w:tcW w:w="2164" w:type="dxa"/>
            <w:tcBorders>
              <w:bottom w:val="single" w:sz="4" w:space="0" w:color="auto"/>
              <w:right w:val="single" w:sz="4" w:space="0" w:color="auto"/>
            </w:tcBorders>
          </w:tcPr>
          <w:p w14:paraId="1A32EAF6" w14:textId="37E18044" w:rsidR="009B1DD8" w:rsidRPr="000B2AA4" w:rsidRDefault="002455D3" w:rsidP="009B1D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53 (1.08 - 2.18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2E6C995D" w14:textId="77777777" w:rsidR="009B1DD8" w:rsidRPr="000B2AA4" w:rsidRDefault="009B1DD8" w:rsidP="009B1D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55 (4.4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17444EE4" w14:textId="77777777" w:rsidR="009B1DD8" w:rsidRPr="000B2AA4" w:rsidRDefault="009B1DD8" w:rsidP="009B1D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56 (2.6)</w:t>
            </w:r>
          </w:p>
        </w:tc>
        <w:tc>
          <w:tcPr>
            <w:tcW w:w="2200" w:type="dxa"/>
            <w:gridSpan w:val="2"/>
            <w:tcBorders>
              <w:bottom w:val="single" w:sz="4" w:space="0" w:color="auto"/>
            </w:tcBorders>
          </w:tcPr>
          <w:p w14:paraId="32934CF5" w14:textId="09B8F316" w:rsidR="009B1DD8" w:rsidRPr="000B2AA4" w:rsidRDefault="003112FE" w:rsidP="009B1D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54 (0.66 - 3.58)</w:t>
            </w:r>
          </w:p>
        </w:tc>
      </w:tr>
      <w:tr w:rsidR="009B1DD8" w:rsidRPr="000B2AA4" w14:paraId="0C9915B6" w14:textId="77777777" w:rsidTr="003363C3">
        <w:trPr>
          <w:gridAfter w:val="1"/>
          <w:wAfter w:w="6" w:type="dxa"/>
          <w:trHeight w:val="282"/>
        </w:trPr>
        <w:tc>
          <w:tcPr>
            <w:tcW w:w="13006" w:type="dxa"/>
            <w:gridSpan w:val="7"/>
            <w:tcBorders>
              <w:top w:val="single" w:sz="4" w:space="0" w:color="auto"/>
            </w:tcBorders>
          </w:tcPr>
          <w:p w14:paraId="7DB64A24" w14:textId="77777777" w:rsidR="009B1DD8" w:rsidRPr="000B2AA4" w:rsidRDefault="009B1DD8" w:rsidP="009B1DD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a</w:t>
            </w:r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proofErr w:type="spell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= Total number of exposed periods with outcome; %</w:t>
            </w:r>
            <w:proofErr w:type="gram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=(</w:t>
            </w:r>
            <w:proofErr w:type="gram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 /Total number of exposed </w:t>
            </w:r>
            <w:proofErr w:type="gram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eriods)*</w:t>
            </w:r>
            <w:proofErr w:type="gram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100 </w:t>
            </w:r>
          </w:p>
          <w:p w14:paraId="554743D5" w14:textId="77777777" w:rsidR="009B1DD8" w:rsidRPr="000B2AA4" w:rsidRDefault="009B1DD8" w:rsidP="009B1DD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b</w:t>
            </w:r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proofErr w:type="spell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= Total number of unexposed periods with outcome in group of patients with exposure at any point in treatment; %</w:t>
            </w:r>
            <w:proofErr w:type="gram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=(</w:t>
            </w:r>
            <w:proofErr w:type="gram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/Total number of unexposed periods in group of patients with exposure at any point in </w:t>
            </w:r>
            <w:proofErr w:type="gram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eatment)*</w:t>
            </w:r>
            <w:proofErr w:type="gram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00</w:t>
            </w:r>
          </w:p>
          <w:p w14:paraId="2A022CDB" w14:textId="77777777" w:rsidR="009B1DD8" w:rsidRPr="000B2AA4" w:rsidRDefault="009B1DD8" w:rsidP="009B1DD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c</w:t>
            </w:r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ultivariate</w:t>
            </w:r>
            <w:proofErr w:type="spell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Model; adjusted for time in care; Individuals contribution to within-individual estimate n=530</w:t>
            </w:r>
          </w:p>
          <w:p w14:paraId="307F854E" w14:textId="77777777" w:rsidR="009B1DD8" w:rsidRPr="000B2AA4" w:rsidRDefault="009B1DD8" w:rsidP="009B1DD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d</w:t>
            </w:r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ultivariate</w:t>
            </w:r>
            <w:proofErr w:type="spell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Model; adjusted for time in care; Individuals contribution to within-individual estimate n=254</w:t>
            </w:r>
          </w:p>
          <w:p w14:paraId="2729E092" w14:textId="77777777" w:rsidR="009B1DD8" w:rsidRPr="000B2AA4" w:rsidRDefault="009B1DD8" w:rsidP="009B1DD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EE56738" w14:textId="6F784557" w:rsidR="00A1195B" w:rsidRPr="000B2AA4" w:rsidRDefault="00A1195B" w:rsidP="004272B9">
      <w:pPr>
        <w:rPr>
          <w:rFonts w:ascii="Times New Roman" w:hAnsi="Times New Roman" w:cs="Times New Roman"/>
          <w:b/>
          <w:bCs/>
        </w:rPr>
      </w:pPr>
    </w:p>
    <w:p w14:paraId="7EBCE07D" w14:textId="73484A05" w:rsidR="006D3CBD" w:rsidRPr="000B2AA4" w:rsidRDefault="00A1195B" w:rsidP="004272B9">
      <w:pPr>
        <w:rPr>
          <w:rFonts w:ascii="Times New Roman" w:hAnsi="Times New Roman" w:cs="Times New Roman"/>
          <w:b/>
          <w:bCs/>
        </w:rPr>
      </w:pPr>
      <w:r w:rsidRPr="000B2AA4">
        <w:rPr>
          <w:rFonts w:ascii="Times New Roman" w:hAnsi="Times New Roman" w:cs="Times New Roman"/>
          <w:b/>
          <w:bCs/>
        </w:rPr>
        <w:br w:type="page"/>
      </w:r>
    </w:p>
    <w:p w14:paraId="67E2A455" w14:textId="3D54F161" w:rsidR="004272B9" w:rsidRPr="000B2AA4" w:rsidRDefault="004272B9" w:rsidP="005529F4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11" w:name="_Toc230176194"/>
      <w:proofErr w:type="spellStart"/>
      <w:r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eTable</w:t>
      </w:r>
      <w:proofErr w:type="spellEnd"/>
      <w:r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="002F1B25"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t>9</w:t>
      </w:r>
      <w:r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: </w:t>
      </w:r>
      <w:r w:rsidR="00D619B4"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t>Associations between antipsychotic agents and recidivism during in- and outpatient care.</w:t>
      </w:r>
      <w:bookmarkEnd w:id="11"/>
    </w:p>
    <w:tbl>
      <w:tblPr>
        <w:tblStyle w:val="TableGrid"/>
        <w:tblW w:w="130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4"/>
        <w:gridCol w:w="1377"/>
        <w:gridCol w:w="1426"/>
        <w:gridCol w:w="1848"/>
        <w:gridCol w:w="1362"/>
        <w:gridCol w:w="1426"/>
        <w:gridCol w:w="1843"/>
        <w:gridCol w:w="6"/>
      </w:tblGrid>
      <w:tr w:rsidR="004272B9" w:rsidRPr="000B2AA4" w14:paraId="5937EAA2" w14:textId="77777777" w:rsidTr="003363C3">
        <w:tc>
          <w:tcPr>
            <w:tcW w:w="37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73A13" w14:textId="77777777" w:rsidR="004272B9" w:rsidRPr="000B2AA4" w:rsidRDefault="004272B9" w:rsidP="003363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65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BEC02" w14:textId="77777777" w:rsidR="004272B9" w:rsidRPr="000B2AA4" w:rsidRDefault="004272B9" w:rsidP="003363C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y Recidivism in Inpatient Care</w:t>
            </w:r>
          </w:p>
        </w:tc>
        <w:tc>
          <w:tcPr>
            <w:tcW w:w="46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69BB01" w14:textId="77777777" w:rsidR="004272B9" w:rsidRPr="000B2AA4" w:rsidRDefault="004272B9" w:rsidP="003363C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y Recidivism in Outpatient Care</w:t>
            </w:r>
          </w:p>
        </w:tc>
      </w:tr>
      <w:tr w:rsidR="004272B9" w:rsidRPr="000B2AA4" w14:paraId="66C9B1DA" w14:textId="77777777" w:rsidTr="003363C3">
        <w:tc>
          <w:tcPr>
            <w:tcW w:w="37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12E74" w14:textId="4ABA84B0" w:rsidR="004272B9" w:rsidRPr="000B2AA4" w:rsidRDefault="00C01690" w:rsidP="003363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tipsychotic agent</w:t>
            </w:r>
            <w:r w:rsidR="004272B9"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 =exposed)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FFDAB" w14:textId="77777777" w:rsidR="004272B9" w:rsidRPr="000B2AA4" w:rsidRDefault="004272B9" w:rsidP="003363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 during exposed period (</w:t>
            </w:r>
            <w:proofErr w:type="gramStart"/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367AE" w14:textId="77777777" w:rsidR="004272B9" w:rsidRPr="000B2AA4" w:rsidRDefault="004272B9" w:rsidP="003363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 during unexposed period (</w:t>
            </w:r>
            <w:proofErr w:type="gramStart"/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D60E4" w14:textId="77777777" w:rsidR="004272B9" w:rsidRPr="000B2AA4" w:rsidRDefault="004272B9" w:rsidP="003363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95%</w:t>
            </w:r>
            <w:proofErr w:type="gramStart"/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)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AAED23" w14:textId="77777777" w:rsidR="004272B9" w:rsidRPr="000B2AA4" w:rsidRDefault="004272B9" w:rsidP="003363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 during exposed period (</w:t>
            </w:r>
            <w:proofErr w:type="gramStart"/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8172F" w14:textId="77777777" w:rsidR="004272B9" w:rsidRPr="000B2AA4" w:rsidRDefault="004272B9" w:rsidP="003363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 during unexposed period (</w:t>
            </w:r>
            <w:proofErr w:type="gramStart"/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18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E13C9" w14:textId="77777777" w:rsidR="004272B9" w:rsidRPr="000B2AA4" w:rsidRDefault="004272B9" w:rsidP="003363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95%</w:t>
            </w:r>
            <w:proofErr w:type="gramStart"/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)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d</w:t>
            </w:r>
            <w:proofErr w:type="gramEnd"/>
          </w:p>
        </w:tc>
      </w:tr>
      <w:tr w:rsidR="004272B9" w:rsidRPr="000B2AA4" w14:paraId="73DB561E" w14:textId="77777777" w:rsidTr="003363C3">
        <w:trPr>
          <w:trHeight w:val="217"/>
        </w:trPr>
        <w:tc>
          <w:tcPr>
            <w:tcW w:w="3724" w:type="dxa"/>
            <w:tcBorders>
              <w:top w:val="single" w:sz="4" w:space="0" w:color="auto"/>
              <w:right w:val="single" w:sz="4" w:space="0" w:color="auto"/>
            </w:tcBorders>
          </w:tcPr>
          <w:p w14:paraId="62B8DBFF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Olanzapine (n=1244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68DCC3BD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283 (10.8)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784E1E65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343 (13.7)</w:t>
            </w:r>
          </w:p>
        </w:tc>
        <w:tc>
          <w:tcPr>
            <w:tcW w:w="1848" w:type="dxa"/>
            <w:tcBorders>
              <w:top w:val="single" w:sz="4" w:space="0" w:color="auto"/>
              <w:right w:val="single" w:sz="4" w:space="0" w:color="auto"/>
            </w:tcBorders>
          </w:tcPr>
          <w:p w14:paraId="67F108BE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79 (0.61 - 1.03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24E94B33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06 (4.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4F6A5C4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77 (3.1)</w:t>
            </w:r>
          </w:p>
        </w:tc>
        <w:tc>
          <w:tcPr>
            <w:tcW w:w="1849" w:type="dxa"/>
            <w:gridSpan w:val="2"/>
            <w:tcBorders>
              <w:top w:val="single" w:sz="4" w:space="0" w:color="auto"/>
            </w:tcBorders>
          </w:tcPr>
          <w:p w14:paraId="2542198F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70 (0.43 - 1.16)</w:t>
            </w:r>
          </w:p>
        </w:tc>
      </w:tr>
      <w:tr w:rsidR="004272B9" w:rsidRPr="000B2AA4" w14:paraId="1C4D6B9D" w14:textId="77777777" w:rsidTr="003363C3">
        <w:trPr>
          <w:trHeight w:val="217"/>
        </w:trPr>
        <w:tc>
          <w:tcPr>
            <w:tcW w:w="3724" w:type="dxa"/>
            <w:tcBorders>
              <w:right w:val="single" w:sz="4" w:space="0" w:color="auto"/>
            </w:tcBorders>
          </w:tcPr>
          <w:p w14:paraId="4083AE91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Aripiprazole (n=752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16CCB949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32 (10.2)</w:t>
            </w:r>
          </w:p>
        </w:tc>
        <w:tc>
          <w:tcPr>
            <w:tcW w:w="1426" w:type="dxa"/>
          </w:tcPr>
          <w:p w14:paraId="46ECD95F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234 (12.7)</w:t>
            </w:r>
          </w:p>
        </w:tc>
        <w:tc>
          <w:tcPr>
            <w:tcW w:w="1848" w:type="dxa"/>
            <w:tcBorders>
              <w:right w:val="single" w:sz="4" w:space="0" w:color="auto"/>
            </w:tcBorders>
          </w:tcPr>
          <w:p w14:paraId="075BDFAA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82 (0.58 - 1.17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AA0418A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68 (5.3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FF4199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41 (2.2)</w:t>
            </w:r>
          </w:p>
        </w:tc>
        <w:tc>
          <w:tcPr>
            <w:tcW w:w="1849" w:type="dxa"/>
            <w:gridSpan w:val="2"/>
          </w:tcPr>
          <w:p w14:paraId="7B8444B9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86 (0.44 - 1.71)</w:t>
            </w:r>
          </w:p>
        </w:tc>
      </w:tr>
      <w:tr w:rsidR="004272B9" w:rsidRPr="000B2AA4" w14:paraId="54103467" w14:textId="77777777" w:rsidTr="003363C3">
        <w:trPr>
          <w:trHeight w:val="217"/>
        </w:trPr>
        <w:tc>
          <w:tcPr>
            <w:tcW w:w="3724" w:type="dxa"/>
            <w:tcBorders>
              <w:right w:val="single" w:sz="4" w:space="0" w:color="auto"/>
            </w:tcBorders>
          </w:tcPr>
          <w:p w14:paraId="612629FE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Clozapine (n=494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1025EBD0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17 (9.0)</w:t>
            </w:r>
          </w:p>
        </w:tc>
        <w:tc>
          <w:tcPr>
            <w:tcW w:w="1426" w:type="dxa"/>
          </w:tcPr>
          <w:p w14:paraId="19D44BAE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69 (15.4)</w:t>
            </w:r>
          </w:p>
        </w:tc>
        <w:tc>
          <w:tcPr>
            <w:tcW w:w="1848" w:type="dxa"/>
            <w:tcBorders>
              <w:right w:val="single" w:sz="4" w:space="0" w:color="auto"/>
            </w:tcBorders>
          </w:tcPr>
          <w:p w14:paraId="0067FFC6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44 (0.28 - 0.69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30CBECD4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54 (4.2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1A4946B4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20 (1.8)</w:t>
            </w:r>
          </w:p>
        </w:tc>
        <w:tc>
          <w:tcPr>
            <w:tcW w:w="1849" w:type="dxa"/>
            <w:gridSpan w:val="2"/>
          </w:tcPr>
          <w:p w14:paraId="082A2669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07 (0.44 - 2.60)</w:t>
            </w:r>
          </w:p>
        </w:tc>
      </w:tr>
      <w:tr w:rsidR="004272B9" w:rsidRPr="000B2AA4" w14:paraId="7F851BA7" w14:textId="77777777" w:rsidTr="003363C3">
        <w:trPr>
          <w:trHeight w:val="217"/>
        </w:trPr>
        <w:tc>
          <w:tcPr>
            <w:tcW w:w="3724" w:type="dxa"/>
            <w:tcBorders>
              <w:right w:val="single" w:sz="4" w:space="0" w:color="auto"/>
            </w:tcBorders>
          </w:tcPr>
          <w:p w14:paraId="0CB73E58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Quetiapine (n=589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6CDF7129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12 (10.2)</w:t>
            </w:r>
          </w:p>
        </w:tc>
        <w:tc>
          <w:tcPr>
            <w:tcW w:w="1426" w:type="dxa"/>
          </w:tcPr>
          <w:p w14:paraId="53051EC4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229 (13.7)</w:t>
            </w:r>
          </w:p>
        </w:tc>
        <w:tc>
          <w:tcPr>
            <w:tcW w:w="1848" w:type="dxa"/>
            <w:tcBorders>
              <w:right w:val="single" w:sz="4" w:space="0" w:color="auto"/>
            </w:tcBorders>
          </w:tcPr>
          <w:p w14:paraId="067A1C33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83 (0.58 - 1.18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5987F96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41 (3.7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166353AB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53 (3.2)</w:t>
            </w:r>
          </w:p>
        </w:tc>
        <w:tc>
          <w:tcPr>
            <w:tcW w:w="1849" w:type="dxa"/>
            <w:gridSpan w:val="2"/>
          </w:tcPr>
          <w:p w14:paraId="7B8D871B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77 (0.39 - 1.51)</w:t>
            </w:r>
          </w:p>
        </w:tc>
      </w:tr>
      <w:tr w:rsidR="004272B9" w:rsidRPr="000B2AA4" w14:paraId="5264ADA2" w14:textId="77777777" w:rsidTr="003363C3">
        <w:trPr>
          <w:trHeight w:val="217"/>
        </w:trPr>
        <w:tc>
          <w:tcPr>
            <w:tcW w:w="3724" w:type="dxa"/>
            <w:tcBorders>
              <w:right w:val="single" w:sz="4" w:space="0" w:color="auto"/>
            </w:tcBorders>
          </w:tcPr>
          <w:p w14:paraId="3082D7D2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Risperidone (n=466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269E5A66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64 (7.8)</w:t>
            </w:r>
          </w:p>
        </w:tc>
        <w:tc>
          <w:tcPr>
            <w:tcW w:w="1426" w:type="dxa"/>
          </w:tcPr>
          <w:p w14:paraId="23FEBCFE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39 (11.6)</w:t>
            </w:r>
          </w:p>
        </w:tc>
        <w:tc>
          <w:tcPr>
            <w:tcW w:w="1848" w:type="dxa"/>
            <w:tcBorders>
              <w:right w:val="single" w:sz="4" w:space="0" w:color="auto"/>
            </w:tcBorders>
          </w:tcPr>
          <w:p w14:paraId="7EA5301D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97 (0.63 - 1.49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2233D28E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39 (4.7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39215B8A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41 (3.4)</w:t>
            </w:r>
          </w:p>
        </w:tc>
        <w:tc>
          <w:tcPr>
            <w:tcW w:w="1849" w:type="dxa"/>
            <w:gridSpan w:val="2"/>
          </w:tcPr>
          <w:p w14:paraId="4FC1A1B0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14 (0.53 - 2.45)</w:t>
            </w:r>
          </w:p>
        </w:tc>
      </w:tr>
      <w:tr w:rsidR="004272B9" w:rsidRPr="000B2AA4" w14:paraId="09E95F3A" w14:textId="77777777" w:rsidTr="003363C3">
        <w:trPr>
          <w:trHeight w:val="217"/>
        </w:trPr>
        <w:tc>
          <w:tcPr>
            <w:tcW w:w="3724" w:type="dxa"/>
            <w:tcBorders>
              <w:right w:val="single" w:sz="4" w:space="0" w:color="auto"/>
            </w:tcBorders>
          </w:tcPr>
          <w:p w14:paraId="7B6611BD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Typical Antipsychotics (n=1489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15C38376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487 (12)</w:t>
            </w:r>
          </w:p>
        </w:tc>
        <w:tc>
          <w:tcPr>
            <w:tcW w:w="1426" w:type="dxa"/>
          </w:tcPr>
          <w:p w14:paraId="08970CD4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329 (13)</w:t>
            </w:r>
          </w:p>
        </w:tc>
        <w:tc>
          <w:tcPr>
            <w:tcW w:w="1848" w:type="dxa"/>
            <w:tcBorders>
              <w:right w:val="single" w:sz="4" w:space="0" w:color="auto"/>
            </w:tcBorders>
          </w:tcPr>
          <w:p w14:paraId="25D3D505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91 (0.72 - 1.16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4A9FD68A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78 (4.4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70F64F09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91 (3.6)</w:t>
            </w:r>
          </w:p>
        </w:tc>
        <w:tc>
          <w:tcPr>
            <w:tcW w:w="1849" w:type="dxa"/>
            <w:gridSpan w:val="2"/>
          </w:tcPr>
          <w:p w14:paraId="3443037B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95 (0.58 - 1.55)</w:t>
            </w:r>
          </w:p>
        </w:tc>
      </w:tr>
      <w:tr w:rsidR="004272B9" w:rsidRPr="000B2AA4" w14:paraId="208B5082" w14:textId="77777777" w:rsidTr="003363C3">
        <w:trPr>
          <w:trHeight w:val="217"/>
        </w:trPr>
        <w:tc>
          <w:tcPr>
            <w:tcW w:w="3724" w:type="dxa"/>
            <w:tcBorders>
              <w:bottom w:val="single" w:sz="4" w:space="0" w:color="auto"/>
              <w:right w:val="single" w:sz="4" w:space="0" w:color="auto"/>
            </w:tcBorders>
          </w:tcPr>
          <w:p w14:paraId="58F6E9DE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Other Atypical Antipsychotics (n=582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1376D386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02 (11.1)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509D8868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91 (11.8)</w:t>
            </w:r>
          </w:p>
        </w:tc>
        <w:tc>
          <w:tcPr>
            <w:tcW w:w="1848" w:type="dxa"/>
            <w:tcBorders>
              <w:bottom w:val="single" w:sz="4" w:space="0" w:color="auto"/>
              <w:right w:val="single" w:sz="4" w:space="0" w:color="auto"/>
            </w:tcBorders>
          </w:tcPr>
          <w:p w14:paraId="4686D79F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34 (0.94 - 1.92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3E0AC06F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46 (5.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3D853BB7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41 (2.5)</w:t>
            </w:r>
          </w:p>
        </w:tc>
        <w:tc>
          <w:tcPr>
            <w:tcW w:w="1849" w:type="dxa"/>
            <w:gridSpan w:val="2"/>
            <w:tcBorders>
              <w:bottom w:val="single" w:sz="4" w:space="0" w:color="auto"/>
            </w:tcBorders>
          </w:tcPr>
          <w:p w14:paraId="3B50A9B5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62 (0.28 - 1.37)</w:t>
            </w:r>
          </w:p>
        </w:tc>
      </w:tr>
      <w:tr w:rsidR="004272B9" w:rsidRPr="000B2AA4" w14:paraId="7805A80C" w14:textId="77777777" w:rsidTr="003363C3">
        <w:trPr>
          <w:gridAfter w:val="1"/>
          <w:wAfter w:w="6" w:type="dxa"/>
          <w:trHeight w:val="74"/>
        </w:trPr>
        <w:tc>
          <w:tcPr>
            <w:tcW w:w="13006" w:type="dxa"/>
            <w:gridSpan w:val="7"/>
            <w:tcBorders>
              <w:top w:val="single" w:sz="4" w:space="0" w:color="auto"/>
            </w:tcBorders>
          </w:tcPr>
          <w:p w14:paraId="1B9C5735" w14:textId="77777777" w:rsidR="004272B9" w:rsidRPr="000B2AA4" w:rsidRDefault="004272B9" w:rsidP="003363C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a</w:t>
            </w:r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proofErr w:type="spell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= Total number of exposed periods with outcome; %</w:t>
            </w:r>
            <w:proofErr w:type="gram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=(</w:t>
            </w:r>
            <w:proofErr w:type="gram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 /Total number of exposed </w:t>
            </w:r>
            <w:proofErr w:type="gram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eriods)*</w:t>
            </w:r>
            <w:proofErr w:type="gram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100 </w:t>
            </w:r>
          </w:p>
          <w:p w14:paraId="57CA46C6" w14:textId="77777777" w:rsidR="004272B9" w:rsidRPr="000B2AA4" w:rsidRDefault="004272B9" w:rsidP="003363C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b</w:t>
            </w:r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proofErr w:type="spell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= Total number of unexposed periods with outcome in group of patients with exposure at any point in treatment; %</w:t>
            </w:r>
            <w:proofErr w:type="gram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=(</w:t>
            </w:r>
            <w:proofErr w:type="gram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/Total number of unexposed periods in group of patients with exposure at any point in </w:t>
            </w:r>
            <w:proofErr w:type="gram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eatment)*</w:t>
            </w:r>
            <w:proofErr w:type="gram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00</w:t>
            </w:r>
          </w:p>
          <w:p w14:paraId="0609EE74" w14:textId="77777777" w:rsidR="004272B9" w:rsidRPr="000B2AA4" w:rsidRDefault="004272B9" w:rsidP="003363C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c</w:t>
            </w:r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ultivariate</w:t>
            </w:r>
            <w:proofErr w:type="spell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Model; adjusted for time in care and for all shown variables; Individuals contribution to within-individual estimate n=529</w:t>
            </w:r>
          </w:p>
          <w:p w14:paraId="460D876C" w14:textId="77777777" w:rsidR="004272B9" w:rsidRPr="000B2AA4" w:rsidRDefault="004272B9" w:rsidP="003363C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d</w:t>
            </w:r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ultivariate</w:t>
            </w:r>
            <w:proofErr w:type="spell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Model; adjusted for time in care and for all shown variables; Individuals contribution to within-individual estimate n=254</w:t>
            </w:r>
          </w:p>
          <w:p w14:paraId="10110551" w14:textId="77777777" w:rsidR="004272B9" w:rsidRPr="000B2AA4" w:rsidRDefault="004272B9" w:rsidP="003363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3311DA1" w14:textId="749295DA" w:rsidR="004272B9" w:rsidRPr="000B2AA4" w:rsidRDefault="004272B9">
      <w:pPr>
        <w:rPr>
          <w:rFonts w:ascii="Times New Roman" w:hAnsi="Times New Roman" w:cs="Times New Roman"/>
        </w:rPr>
      </w:pPr>
    </w:p>
    <w:p w14:paraId="0D79501E" w14:textId="77777777" w:rsidR="006E4FED" w:rsidRPr="000B2AA4" w:rsidRDefault="006E4FED">
      <w:pPr>
        <w:rPr>
          <w:rFonts w:ascii="Times New Roman" w:hAnsi="Times New Roman" w:cs="Times New Roman"/>
        </w:rPr>
      </w:pPr>
    </w:p>
    <w:p w14:paraId="0BCD47DC" w14:textId="6C5DDC1D" w:rsidR="006E4FED" w:rsidRPr="000B2AA4" w:rsidRDefault="006E4FED">
      <w:pPr>
        <w:rPr>
          <w:rFonts w:ascii="Times New Roman" w:hAnsi="Times New Roman" w:cs="Times New Roman"/>
        </w:rPr>
      </w:pPr>
      <w:r w:rsidRPr="000B2AA4">
        <w:rPr>
          <w:rFonts w:ascii="Times New Roman" w:hAnsi="Times New Roman" w:cs="Times New Roman"/>
        </w:rPr>
        <w:br w:type="page"/>
      </w:r>
    </w:p>
    <w:p w14:paraId="464C16AD" w14:textId="529A7384" w:rsidR="006E4FED" w:rsidRPr="000B2AA4" w:rsidRDefault="006E4FED" w:rsidP="002D2849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12" w:name="_Toc230176195"/>
      <w:proofErr w:type="spellStart"/>
      <w:r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eTable</w:t>
      </w:r>
      <w:proofErr w:type="spellEnd"/>
      <w:r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10: Associations between major psychotropic medication and </w:t>
      </w:r>
      <w:r w:rsidR="002D2849"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t>coercive measures and recidivism after excluding the first observation period after admission</w:t>
      </w:r>
      <w:r w:rsidR="00DE72B7"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  <w:bookmarkEnd w:id="12"/>
    </w:p>
    <w:tbl>
      <w:tblPr>
        <w:tblStyle w:val="TableGrid"/>
        <w:tblW w:w="130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3"/>
        <w:gridCol w:w="1396"/>
        <w:gridCol w:w="1435"/>
        <w:gridCol w:w="1923"/>
        <w:gridCol w:w="1386"/>
        <w:gridCol w:w="1435"/>
        <w:gridCol w:w="1918"/>
        <w:gridCol w:w="6"/>
      </w:tblGrid>
      <w:tr w:rsidR="006E4FED" w:rsidRPr="000B2AA4" w14:paraId="5B5130D7" w14:textId="77777777" w:rsidTr="009A6673">
        <w:tc>
          <w:tcPr>
            <w:tcW w:w="35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40D35" w14:textId="77777777" w:rsidR="006E4FED" w:rsidRPr="000B2AA4" w:rsidRDefault="006E4FED" w:rsidP="009A667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754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BB060" w14:textId="77777777" w:rsidR="006E4FED" w:rsidRPr="000B2AA4" w:rsidRDefault="006E4FED" w:rsidP="009A667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rcive Measures</w:t>
            </w:r>
          </w:p>
        </w:tc>
        <w:tc>
          <w:tcPr>
            <w:tcW w:w="47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AA321C" w14:textId="77777777" w:rsidR="006E4FED" w:rsidRPr="000B2AA4" w:rsidRDefault="006E4FED" w:rsidP="009A667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y Recidivism</w:t>
            </w:r>
          </w:p>
        </w:tc>
      </w:tr>
      <w:tr w:rsidR="006E4FED" w:rsidRPr="000B2AA4" w14:paraId="74B15FB9" w14:textId="77777777" w:rsidTr="009A6673">
        <w:tc>
          <w:tcPr>
            <w:tcW w:w="35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B8BAF" w14:textId="77777777" w:rsidR="006E4FED" w:rsidRPr="000B2AA4" w:rsidRDefault="006E4FED" w:rsidP="009A667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ajor classes of psychotropic </w:t>
            </w:r>
            <w:proofErr w:type="gramStart"/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cation  (</w:t>
            </w:r>
            <w:proofErr w:type="gramEnd"/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exposed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AA1C7" w14:textId="77777777" w:rsidR="006E4FED" w:rsidRPr="000B2AA4" w:rsidRDefault="006E4FED" w:rsidP="009A667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 during exposed period (</w:t>
            </w:r>
            <w:proofErr w:type="gramStart"/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D03AB" w14:textId="77777777" w:rsidR="006E4FED" w:rsidRPr="000B2AA4" w:rsidRDefault="006E4FED" w:rsidP="009A667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 during unexposed period (</w:t>
            </w:r>
            <w:proofErr w:type="gramStart"/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28FB0" w14:textId="77777777" w:rsidR="006E4FED" w:rsidRPr="000B2AA4" w:rsidRDefault="006E4FED" w:rsidP="009A667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95%</w:t>
            </w:r>
            <w:proofErr w:type="gramStart"/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)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0AF213E" w14:textId="77777777" w:rsidR="006E4FED" w:rsidRPr="000B2AA4" w:rsidRDefault="006E4FED" w:rsidP="009A667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 during exposed period (</w:t>
            </w:r>
            <w:proofErr w:type="gramStart"/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AF3E1" w14:textId="77777777" w:rsidR="006E4FED" w:rsidRPr="000B2AA4" w:rsidRDefault="006E4FED" w:rsidP="009A667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 during unexposed period (</w:t>
            </w:r>
            <w:proofErr w:type="gramStart"/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19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AECF6" w14:textId="77777777" w:rsidR="006E4FED" w:rsidRPr="000B2AA4" w:rsidRDefault="006E4FED" w:rsidP="009A667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95%</w:t>
            </w:r>
            <w:proofErr w:type="gramStart"/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)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d</w:t>
            </w:r>
            <w:proofErr w:type="gramEnd"/>
          </w:p>
        </w:tc>
      </w:tr>
      <w:tr w:rsidR="006E4FED" w:rsidRPr="000B2AA4" w14:paraId="485A9C3D" w14:textId="77777777" w:rsidTr="009A6673">
        <w:tc>
          <w:tcPr>
            <w:tcW w:w="3513" w:type="dxa"/>
            <w:tcBorders>
              <w:top w:val="single" w:sz="4" w:space="0" w:color="auto"/>
              <w:right w:val="single" w:sz="4" w:space="0" w:color="auto"/>
            </w:tcBorders>
          </w:tcPr>
          <w:p w14:paraId="53B22B8D" w14:textId="12BC2693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Atypical Antipsychotics (n=1886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53D9710" w14:textId="57209B89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623 (12.9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56D92EA8" w14:textId="18FBB136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265 (18.7)</w:t>
            </w:r>
          </w:p>
        </w:tc>
        <w:tc>
          <w:tcPr>
            <w:tcW w:w="1923" w:type="dxa"/>
            <w:tcBorders>
              <w:top w:val="single" w:sz="4" w:space="0" w:color="auto"/>
              <w:right w:val="single" w:sz="4" w:space="0" w:color="auto"/>
            </w:tcBorders>
          </w:tcPr>
          <w:p w14:paraId="64DFC7F5" w14:textId="0ACA2150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0.66 (0.50 - 0.8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7806F58A" w14:textId="076CB27D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704 (14.6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6B2C8" w14:textId="70081044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259 (18.3)</w:t>
            </w:r>
          </w:p>
        </w:tc>
        <w:tc>
          <w:tcPr>
            <w:tcW w:w="1924" w:type="dxa"/>
            <w:gridSpan w:val="2"/>
            <w:tcBorders>
              <w:top w:val="single" w:sz="4" w:space="0" w:color="auto"/>
            </w:tcBorders>
          </w:tcPr>
          <w:p w14:paraId="2205820B" w14:textId="0064FD03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0.80 (0.61 - 1.03)</w:t>
            </w:r>
          </w:p>
        </w:tc>
      </w:tr>
      <w:tr w:rsidR="006E4FED" w:rsidRPr="000B2AA4" w14:paraId="69F5A1DE" w14:textId="77777777" w:rsidTr="009A6673">
        <w:tc>
          <w:tcPr>
            <w:tcW w:w="3513" w:type="dxa"/>
            <w:tcBorders>
              <w:right w:val="single" w:sz="4" w:space="0" w:color="auto"/>
            </w:tcBorders>
          </w:tcPr>
          <w:p w14:paraId="5728AB7F" w14:textId="3D4B1CC1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Typical Antipsychotics (n=1172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E481116" w14:textId="059AE897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519 (17.3)</w:t>
            </w:r>
          </w:p>
        </w:tc>
        <w:tc>
          <w:tcPr>
            <w:tcW w:w="1435" w:type="dxa"/>
            <w:vAlign w:val="center"/>
          </w:tcPr>
          <w:p w14:paraId="3DC44CB0" w14:textId="22D9ADDE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288 (17.4)</w:t>
            </w:r>
          </w:p>
        </w:tc>
        <w:tc>
          <w:tcPr>
            <w:tcW w:w="1923" w:type="dxa"/>
            <w:tcBorders>
              <w:right w:val="single" w:sz="4" w:space="0" w:color="auto"/>
            </w:tcBorders>
          </w:tcPr>
          <w:p w14:paraId="2EBED1A8" w14:textId="13EFDC4B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0.80 (0.60 - 1.0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697DEC13" w14:textId="73E2D706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494 (16.5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69123" w14:textId="606000B5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317 (19.2)</w:t>
            </w:r>
          </w:p>
        </w:tc>
        <w:tc>
          <w:tcPr>
            <w:tcW w:w="1924" w:type="dxa"/>
            <w:gridSpan w:val="2"/>
          </w:tcPr>
          <w:p w14:paraId="288AA556" w14:textId="5E07FF96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0.87 (0.67 - 1.12)</w:t>
            </w:r>
          </w:p>
        </w:tc>
      </w:tr>
      <w:tr w:rsidR="006E4FED" w:rsidRPr="000B2AA4" w14:paraId="70395DD3" w14:textId="77777777" w:rsidTr="009A6673">
        <w:tc>
          <w:tcPr>
            <w:tcW w:w="3513" w:type="dxa"/>
            <w:tcBorders>
              <w:right w:val="single" w:sz="4" w:space="0" w:color="auto"/>
            </w:tcBorders>
          </w:tcPr>
          <w:p w14:paraId="0F4FA262" w14:textId="73E5038B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Antidepressants (n=1108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D15502E" w14:textId="33C5D479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386 (14.1)</w:t>
            </w:r>
          </w:p>
        </w:tc>
        <w:tc>
          <w:tcPr>
            <w:tcW w:w="1435" w:type="dxa"/>
            <w:vAlign w:val="center"/>
          </w:tcPr>
          <w:p w14:paraId="35B1F8F6" w14:textId="4774EBDD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231 (16.1)</w:t>
            </w:r>
          </w:p>
        </w:tc>
        <w:tc>
          <w:tcPr>
            <w:tcW w:w="1923" w:type="dxa"/>
            <w:tcBorders>
              <w:right w:val="single" w:sz="4" w:space="0" w:color="auto"/>
            </w:tcBorders>
          </w:tcPr>
          <w:p w14:paraId="07A8BFC6" w14:textId="6B89692E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1.25 (0.97 - 1.63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6FD1D090" w14:textId="1194F922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398 (14.5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B2902" w14:textId="1B2644BA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236 (16.4)</w:t>
            </w:r>
          </w:p>
        </w:tc>
        <w:tc>
          <w:tcPr>
            <w:tcW w:w="1924" w:type="dxa"/>
            <w:gridSpan w:val="2"/>
          </w:tcPr>
          <w:p w14:paraId="7BA125F0" w14:textId="26274FF7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0.92 (0.71 - 1.21)</w:t>
            </w:r>
          </w:p>
        </w:tc>
      </w:tr>
      <w:tr w:rsidR="006E4FED" w:rsidRPr="000B2AA4" w14:paraId="0C4BE26F" w14:textId="77777777" w:rsidTr="009A6673">
        <w:tc>
          <w:tcPr>
            <w:tcW w:w="3513" w:type="dxa"/>
            <w:tcBorders>
              <w:right w:val="single" w:sz="4" w:space="0" w:color="auto"/>
            </w:tcBorders>
          </w:tcPr>
          <w:p w14:paraId="63D14862" w14:textId="4D3379A4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Mood Stabilizers (n=550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ED2C49F" w14:textId="4ACE6A49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254 (18.8)</w:t>
            </w:r>
          </w:p>
        </w:tc>
        <w:tc>
          <w:tcPr>
            <w:tcW w:w="1435" w:type="dxa"/>
            <w:vAlign w:val="center"/>
          </w:tcPr>
          <w:p w14:paraId="26CDEC9E" w14:textId="6BD046F6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186 (22.4)</w:t>
            </w:r>
          </w:p>
        </w:tc>
        <w:tc>
          <w:tcPr>
            <w:tcW w:w="1923" w:type="dxa"/>
            <w:tcBorders>
              <w:right w:val="single" w:sz="4" w:space="0" w:color="auto"/>
            </w:tcBorders>
          </w:tcPr>
          <w:p w14:paraId="44FB2FC2" w14:textId="303F4068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0.83 (0.56 - 1.23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7363EE74" w14:textId="0596A522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207 (15.3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FD532" w14:textId="7F49CA89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157 (18.9)</w:t>
            </w:r>
          </w:p>
        </w:tc>
        <w:tc>
          <w:tcPr>
            <w:tcW w:w="1924" w:type="dxa"/>
            <w:gridSpan w:val="2"/>
          </w:tcPr>
          <w:p w14:paraId="6962BF25" w14:textId="4CEBEB05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0.84 (0.56 - 1.28)</w:t>
            </w:r>
          </w:p>
        </w:tc>
      </w:tr>
      <w:tr w:rsidR="006E4FED" w:rsidRPr="000B2AA4" w14:paraId="2A5DD827" w14:textId="77777777" w:rsidTr="009A6673">
        <w:tc>
          <w:tcPr>
            <w:tcW w:w="3513" w:type="dxa"/>
            <w:tcBorders>
              <w:right w:val="single" w:sz="4" w:space="0" w:color="auto"/>
            </w:tcBorders>
          </w:tcPr>
          <w:p w14:paraId="563A76B1" w14:textId="11A40565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ADHD Medication (n=28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BE85140" w14:textId="5C6FC0B7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126 (18.6)</w:t>
            </w:r>
          </w:p>
        </w:tc>
        <w:tc>
          <w:tcPr>
            <w:tcW w:w="1435" w:type="dxa"/>
            <w:vAlign w:val="center"/>
          </w:tcPr>
          <w:p w14:paraId="3A81BBC6" w14:textId="46412231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122 (19.5)</w:t>
            </w:r>
          </w:p>
        </w:tc>
        <w:tc>
          <w:tcPr>
            <w:tcW w:w="1923" w:type="dxa"/>
            <w:tcBorders>
              <w:right w:val="single" w:sz="4" w:space="0" w:color="auto"/>
            </w:tcBorders>
          </w:tcPr>
          <w:p w14:paraId="1E0D6543" w14:textId="4BC9995A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1.27 (0.82 - 1.9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02F27603" w14:textId="100CEC96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146 (21.5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60D2F" w14:textId="5ADCF6A1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134 (21.4)</w:t>
            </w:r>
          </w:p>
        </w:tc>
        <w:tc>
          <w:tcPr>
            <w:tcW w:w="1924" w:type="dxa"/>
            <w:gridSpan w:val="2"/>
          </w:tcPr>
          <w:p w14:paraId="3F54917A" w14:textId="69EE6AE8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1.15 (0.79 - 1.66)</w:t>
            </w:r>
          </w:p>
        </w:tc>
      </w:tr>
      <w:tr w:rsidR="006E4FED" w:rsidRPr="000B2AA4" w14:paraId="6A079FDA" w14:textId="77777777" w:rsidTr="009A6673">
        <w:tc>
          <w:tcPr>
            <w:tcW w:w="3513" w:type="dxa"/>
            <w:tcBorders>
              <w:right w:val="single" w:sz="4" w:space="0" w:color="auto"/>
            </w:tcBorders>
          </w:tcPr>
          <w:p w14:paraId="6D3A1A0B" w14:textId="7A88401D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Hypnotics and Sedatives (n=128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9061BF1" w14:textId="58107FB6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414 (15.3)</w:t>
            </w:r>
          </w:p>
        </w:tc>
        <w:tc>
          <w:tcPr>
            <w:tcW w:w="1435" w:type="dxa"/>
            <w:vAlign w:val="center"/>
          </w:tcPr>
          <w:p w14:paraId="2A6AE7CF" w14:textId="0C00479B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304 (14.6)</w:t>
            </w:r>
          </w:p>
        </w:tc>
        <w:tc>
          <w:tcPr>
            <w:tcW w:w="1923" w:type="dxa"/>
            <w:tcBorders>
              <w:right w:val="single" w:sz="4" w:space="0" w:color="auto"/>
            </w:tcBorders>
          </w:tcPr>
          <w:p w14:paraId="624BC252" w14:textId="01C7BAA9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0.98 (0.76 - 1.27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0F6AA0A1" w14:textId="6650A575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476 (17.6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0F5FE" w14:textId="3EE85EF6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356 (17.1)</w:t>
            </w:r>
          </w:p>
        </w:tc>
        <w:tc>
          <w:tcPr>
            <w:tcW w:w="1924" w:type="dxa"/>
            <w:gridSpan w:val="2"/>
          </w:tcPr>
          <w:p w14:paraId="2209B8EA" w14:textId="738FCB98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0.89 (0.71 - 1.12)</w:t>
            </w:r>
          </w:p>
        </w:tc>
      </w:tr>
      <w:tr w:rsidR="006E4FED" w:rsidRPr="000B2AA4" w14:paraId="3C4D3363" w14:textId="77777777" w:rsidTr="009A6673">
        <w:trPr>
          <w:trHeight w:val="74"/>
        </w:trPr>
        <w:tc>
          <w:tcPr>
            <w:tcW w:w="3513" w:type="dxa"/>
            <w:tcBorders>
              <w:right w:val="single" w:sz="4" w:space="0" w:color="auto"/>
            </w:tcBorders>
          </w:tcPr>
          <w:p w14:paraId="418C6CE6" w14:textId="6E828A51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Antiepileptics (n=380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33A9350" w14:textId="21012842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160 (19.2)</w:t>
            </w:r>
          </w:p>
        </w:tc>
        <w:tc>
          <w:tcPr>
            <w:tcW w:w="1435" w:type="dxa"/>
            <w:vAlign w:val="center"/>
          </w:tcPr>
          <w:p w14:paraId="39324326" w14:textId="447235EE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206 (23.7)</w:t>
            </w:r>
          </w:p>
        </w:tc>
        <w:tc>
          <w:tcPr>
            <w:tcW w:w="1923" w:type="dxa"/>
            <w:tcBorders>
              <w:right w:val="single" w:sz="4" w:space="0" w:color="auto"/>
            </w:tcBorders>
          </w:tcPr>
          <w:p w14:paraId="5846CF89" w14:textId="6C8BD003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1.14 (0.75 - 1.72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2F94A698" w14:textId="4AB7FA27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147 (17.6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7D74D" w14:textId="0F0475C6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173 (19.9)</w:t>
            </w:r>
          </w:p>
        </w:tc>
        <w:tc>
          <w:tcPr>
            <w:tcW w:w="1924" w:type="dxa"/>
            <w:gridSpan w:val="2"/>
          </w:tcPr>
          <w:p w14:paraId="319BAD1E" w14:textId="3926EAF9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1.03 (0.72 - 1.47)</w:t>
            </w:r>
          </w:p>
        </w:tc>
      </w:tr>
      <w:tr w:rsidR="006E4FED" w:rsidRPr="000B2AA4" w14:paraId="1492AE52" w14:textId="77777777" w:rsidTr="006E4FED">
        <w:trPr>
          <w:trHeight w:val="92"/>
        </w:trPr>
        <w:tc>
          <w:tcPr>
            <w:tcW w:w="3513" w:type="dxa"/>
            <w:tcBorders>
              <w:right w:val="single" w:sz="4" w:space="0" w:color="auto"/>
            </w:tcBorders>
          </w:tcPr>
          <w:p w14:paraId="78B92E7C" w14:textId="25111538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Opioids (n=66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3393CDC" w14:textId="1B67D91E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12 (17.1)</w:t>
            </w:r>
          </w:p>
        </w:tc>
        <w:tc>
          <w:tcPr>
            <w:tcW w:w="1435" w:type="dxa"/>
            <w:vAlign w:val="center"/>
          </w:tcPr>
          <w:p w14:paraId="75E0C0D3" w14:textId="7A010A38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40 (17.3)</w:t>
            </w:r>
          </w:p>
        </w:tc>
        <w:tc>
          <w:tcPr>
            <w:tcW w:w="1923" w:type="dxa"/>
            <w:tcBorders>
              <w:right w:val="single" w:sz="4" w:space="0" w:color="auto"/>
            </w:tcBorders>
          </w:tcPr>
          <w:p w14:paraId="4A525710" w14:textId="14F1FAA3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0.92 (0.33 - 2.53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53E2D6C1" w14:textId="2228EF19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18 (25.7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59111" w14:textId="1769482F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34 (14.7)</w:t>
            </w:r>
          </w:p>
        </w:tc>
        <w:tc>
          <w:tcPr>
            <w:tcW w:w="1924" w:type="dxa"/>
            <w:gridSpan w:val="2"/>
          </w:tcPr>
          <w:p w14:paraId="2DAB02AF" w14:textId="3D02EC18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1.71 (0.61 - 4.79)</w:t>
            </w:r>
          </w:p>
        </w:tc>
      </w:tr>
      <w:tr w:rsidR="006E4FED" w:rsidRPr="000B2AA4" w14:paraId="0391B55D" w14:textId="77777777" w:rsidTr="009A6673">
        <w:trPr>
          <w:trHeight w:val="74"/>
        </w:trPr>
        <w:tc>
          <w:tcPr>
            <w:tcW w:w="3513" w:type="dxa"/>
            <w:tcBorders>
              <w:bottom w:val="single" w:sz="4" w:space="0" w:color="auto"/>
              <w:right w:val="single" w:sz="4" w:space="0" w:color="auto"/>
            </w:tcBorders>
          </w:tcPr>
          <w:p w14:paraId="5A3642D9" w14:textId="34283753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Addiction Medication (n=450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EAF6E79" w14:textId="05DF467E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84 (10.7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5B2E0A85" w14:textId="61A0135B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206 (18)</w:t>
            </w:r>
          </w:p>
        </w:tc>
        <w:tc>
          <w:tcPr>
            <w:tcW w:w="1923" w:type="dxa"/>
            <w:tcBorders>
              <w:bottom w:val="single" w:sz="4" w:space="0" w:color="auto"/>
              <w:right w:val="single" w:sz="4" w:space="0" w:color="auto"/>
            </w:tcBorders>
          </w:tcPr>
          <w:p w14:paraId="1056862F" w14:textId="5513841E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0.50 (0.34 - 0.7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626661D5" w14:textId="68C0489D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122 (15.5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42164" w14:textId="33AEA772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227 (19.8)</w:t>
            </w:r>
          </w:p>
        </w:tc>
        <w:tc>
          <w:tcPr>
            <w:tcW w:w="1924" w:type="dxa"/>
            <w:gridSpan w:val="2"/>
            <w:tcBorders>
              <w:bottom w:val="single" w:sz="4" w:space="0" w:color="auto"/>
            </w:tcBorders>
          </w:tcPr>
          <w:p w14:paraId="5B41BA37" w14:textId="4E5A9648" w:rsidR="006E4FED" w:rsidRPr="000B2AA4" w:rsidRDefault="006E4FED" w:rsidP="006E4FE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Cs/>
                <w:sz w:val="16"/>
                <w:szCs w:val="16"/>
              </w:rPr>
              <w:t>0.77 (0.57 - 1.04)</w:t>
            </w:r>
          </w:p>
        </w:tc>
      </w:tr>
      <w:tr w:rsidR="006E4FED" w:rsidRPr="000B2AA4" w14:paraId="4C739BF3" w14:textId="77777777" w:rsidTr="009A6673">
        <w:trPr>
          <w:gridAfter w:val="1"/>
          <w:wAfter w:w="6" w:type="dxa"/>
          <w:trHeight w:val="74"/>
        </w:trPr>
        <w:tc>
          <w:tcPr>
            <w:tcW w:w="13006" w:type="dxa"/>
            <w:gridSpan w:val="7"/>
            <w:tcBorders>
              <w:top w:val="single" w:sz="4" w:space="0" w:color="auto"/>
            </w:tcBorders>
          </w:tcPr>
          <w:p w14:paraId="07E75B0C" w14:textId="77777777" w:rsidR="006E4FED" w:rsidRPr="000B2AA4" w:rsidRDefault="006E4FED" w:rsidP="006E4FE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a</w:t>
            </w:r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proofErr w:type="spell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= Total number of exposed periods with outcome; %</w:t>
            </w:r>
            <w:proofErr w:type="gram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=(</w:t>
            </w:r>
            <w:proofErr w:type="gram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 /Total number of exposed </w:t>
            </w:r>
            <w:proofErr w:type="gram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eriods)*</w:t>
            </w:r>
            <w:proofErr w:type="gram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100 </w:t>
            </w:r>
          </w:p>
          <w:p w14:paraId="519C9FEB" w14:textId="77777777" w:rsidR="006E4FED" w:rsidRPr="000B2AA4" w:rsidRDefault="006E4FED" w:rsidP="006E4FE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b</w:t>
            </w:r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proofErr w:type="spell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= Total number of unexposed periods with outcome in group of patients with exposure at any point in treatment; %</w:t>
            </w:r>
            <w:proofErr w:type="gram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=(</w:t>
            </w:r>
            <w:proofErr w:type="gram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/Total number of unexposed periods in group of patients with exposure at any point in </w:t>
            </w:r>
            <w:proofErr w:type="gram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eatment)*</w:t>
            </w:r>
            <w:proofErr w:type="gram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00</w:t>
            </w:r>
          </w:p>
          <w:p w14:paraId="00AFDBEF" w14:textId="77777777" w:rsidR="006E4FED" w:rsidRPr="000B2AA4" w:rsidRDefault="006E4FED" w:rsidP="006E4FE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c</w:t>
            </w:r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ultivariate</w:t>
            </w:r>
            <w:proofErr w:type="spell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Model; adjusted for time in care and for all shown variables; Individuals contribution to within-individual estimate n= 413</w:t>
            </w:r>
          </w:p>
          <w:p w14:paraId="7594FFF7" w14:textId="77777777" w:rsidR="006E4FED" w:rsidRPr="000B2AA4" w:rsidRDefault="006E4FED" w:rsidP="006E4FE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d</w:t>
            </w:r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ultivariate</w:t>
            </w:r>
            <w:proofErr w:type="spell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Model; adjusted for time in care and for all shown variables; Individuals contribution to within-individual estimate n= 536</w:t>
            </w:r>
          </w:p>
          <w:p w14:paraId="702CA402" w14:textId="77777777" w:rsidR="006E4FED" w:rsidRPr="000B2AA4" w:rsidRDefault="006E4FED" w:rsidP="006E4FE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7B9CE113" w14:textId="77777777" w:rsidR="006E4FED" w:rsidRPr="000B2AA4" w:rsidRDefault="006E4FED" w:rsidP="006E4FE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</w:tbl>
    <w:p w14:paraId="24FF94D6" w14:textId="64792403" w:rsidR="006E4FED" w:rsidRPr="000B2AA4" w:rsidRDefault="006E4FED" w:rsidP="006E4FED">
      <w:pPr>
        <w:rPr>
          <w:rFonts w:ascii="Times New Roman" w:hAnsi="Times New Roman" w:cs="Times New Roman"/>
        </w:rPr>
      </w:pPr>
    </w:p>
    <w:p w14:paraId="166779CF" w14:textId="77777777" w:rsidR="006E4FED" w:rsidRPr="000B2AA4" w:rsidRDefault="006E4FED">
      <w:pPr>
        <w:rPr>
          <w:rFonts w:ascii="Times New Roman" w:hAnsi="Times New Roman" w:cs="Times New Roman"/>
        </w:rPr>
      </w:pPr>
      <w:r w:rsidRPr="000B2AA4">
        <w:rPr>
          <w:rFonts w:ascii="Times New Roman" w:hAnsi="Times New Roman" w:cs="Times New Roman"/>
        </w:rPr>
        <w:br w:type="page"/>
      </w:r>
    </w:p>
    <w:p w14:paraId="489703C9" w14:textId="185A1313" w:rsidR="006E4FED" w:rsidRPr="000B2AA4" w:rsidRDefault="002D2849" w:rsidP="002D2849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13" w:name="_Toc230176196"/>
      <w:proofErr w:type="spellStart"/>
      <w:r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eTable</w:t>
      </w:r>
      <w:proofErr w:type="spellEnd"/>
      <w:r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11: Associations between antipsychotic treatment strategies and coercive measures and recidivism after excluding the first observation period after admission</w:t>
      </w:r>
      <w:r w:rsidR="00DE72B7"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  <w:bookmarkEnd w:id="13"/>
      <w:r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</w:p>
    <w:tbl>
      <w:tblPr>
        <w:tblStyle w:val="TableGrid"/>
        <w:tblW w:w="130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458"/>
        <w:gridCol w:w="1466"/>
        <w:gridCol w:w="2164"/>
        <w:gridCol w:w="1456"/>
        <w:gridCol w:w="1466"/>
        <w:gridCol w:w="2194"/>
        <w:gridCol w:w="6"/>
      </w:tblGrid>
      <w:tr w:rsidR="006E4FED" w:rsidRPr="000B2AA4" w14:paraId="203D8A65" w14:textId="77777777" w:rsidTr="009A6673">
        <w:tc>
          <w:tcPr>
            <w:tcW w:w="28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D8F6F" w14:textId="77777777" w:rsidR="006E4FED" w:rsidRPr="000B2AA4" w:rsidRDefault="006E4FED" w:rsidP="009A667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088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49048" w14:textId="77777777" w:rsidR="006E4FED" w:rsidRPr="000B2AA4" w:rsidRDefault="006E4FED" w:rsidP="009A667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rcive Measures</w:t>
            </w:r>
          </w:p>
        </w:tc>
        <w:tc>
          <w:tcPr>
            <w:tcW w:w="51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7CFF6D8" w14:textId="77777777" w:rsidR="006E4FED" w:rsidRPr="000B2AA4" w:rsidRDefault="006E4FED" w:rsidP="009A667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y Recidivism</w:t>
            </w:r>
          </w:p>
        </w:tc>
      </w:tr>
      <w:tr w:rsidR="006E4FED" w:rsidRPr="000B2AA4" w14:paraId="5B7029F5" w14:textId="77777777" w:rsidTr="009A6673">
        <w:tc>
          <w:tcPr>
            <w:tcW w:w="28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31AEE" w14:textId="77777777" w:rsidR="006E4FED" w:rsidRPr="000B2AA4" w:rsidRDefault="006E4FED" w:rsidP="009A667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tipsychotic Treatment Strategy (n= exposed)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D1F49" w14:textId="77777777" w:rsidR="006E4FED" w:rsidRPr="000B2AA4" w:rsidRDefault="006E4FED" w:rsidP="009A667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 during exposed period (</w:t>
            </w:r>
            <w:proofErr w:type="gramStart"/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6130E" w14:textId="77777777" w:rsidR="006E4FED" w:rsidRPr="000B2AA4" w:rsidRDefault="006E4FED" w:rsidP="009A667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 during unexposed period (</w:t>
            </w:r>
            <w:proofErr w:type="gramStart"/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5CA43" w14:textId="77777777" w:rsidR="006E4FED" w:rsidRPr="000B2AA4" w:rsidRDefault="006E4FED" w:rsidP="009A667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95%</w:t>
            </w:r>
            <w:proofErr w:type="gramStart"/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)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7D65CD" w14:textId="77777777" w:rsidR="006E4FED" w:rsidRPr="000B2AA4" w:rsidRDefault="006E4FED" w:rsidP="009A667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 during exposed period (</w:t>
            </w:r>
            <w:proofErr w:type="gramStart"/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72DE1" w14:textId="77777777" w:rsidR="006E4FED" w:rsidRPr="000B2AA4" w:rsidRDefault="006E4FED" w:rsidP="009A667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 during unexposed period (</w:t>
            </w:r>
            <w:proofErr w:type="gramStart"/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22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80AB9" w14:textId="77777777" w:rsidR="006E4FED" w:rsidRPr="000B2AA4" w:rsidRDefault="006E4FED" w:rsidP="009A667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95%</w:t>
            </w:r>
            <w:proofErr w:type="gramStart"/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)</w:t>
            </w:r>
            <w:r w:rsidRPr="000B2AA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d</w:t>
            </w:r>
            <w:proofErr w:type="gramEnd"/>
          </w:p>
        </w:tc>
      </w:tr>
      <w:tr w:rsidR="006E4FED" w:rsidRPr="000B2AA4" w14:paraId="343BA9CD" w14:textId="77777777" w:rsidTr="009A6673">
        <w:trPr>
          <w:trHeight w:val="188"/>
        </w:trPr>
        <w:tc>
          <w:tcPr>
            <w:tcW w:w="280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906722B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Oral Monotherapy (n=969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6D77B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48 (10.6)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vAlign w:val="center"/>
          </w:tcPr>
          <w:p w14:paraId="299546E7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307 (14.2)</w:t>
            </w:r>
          </w:p>
        </w:tc>
        <w:tc>
          <w:tcPr>
            <w:tcW w:w="2164" w:type="dxa"/>
            <w:tcBorders>
              <w:top w:val="single" w:sz="4" w:space="0" w:color="auto"/>
              <w:right w:val="single" w:sz="4" w:space="0" w:color="auto"/>
            </w:tcBorders>
          </w:tcPr>
          <w:p w14:paraId="5ECDCEC1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 [Reference]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19CDB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72 (12.3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B2FC3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341 (15.8)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</w:tcBorders>
          </w:tcPr>
          <w:p w14:paraId="0E141A25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 [Reference]</w:t>
            </w:r>
          </w:p>
        </w:tc>
      </w:tr>
      <w:tr w:rsidR="006E4FED" w:rsidRPr="000B2AA4" w14:paraId="102AD900" w14:textId="77777777" w:rsidTr="009A6673">
        <w:tc>
          <w:tcPr>
            <w:tcW w:w="2802" w:type="dxa"/>
            <w:tcBorders>
              <w:right w:val="single" w:sz="4" w:space="0" w:color="auto"/>
            </w:tcBorders>
            <w:vAlign w:val="center"/>
          </w:tcPr>
          <w:p w14:paraId="6FEDE554" w14:textId="304310BD" w:rsidR="006E4FED" w:rsidRPr="000B2AA4" w:rsidRDefault="006E4FED" w:rsidP="009A66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Oral Poly</w:t>
            </w:r>
            <w:r w:rsidR="001F5597" w:rsidRPr="000B2AA4">
              <w:rPr>
                <w:rFonts w:ascii="Times New Roman" w:hAnsi="Times New Roman" w:cs="Times New Roman"/>
                <w:sz w:val="16"/>
                <w:szCs w:val="16"/>
              </w:rPr>
              <w:t>pharmacy</w:t>
            </w: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 (n=478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3A8C7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93 (14.0)</w:t>
            </w:r>
          </w:p>
        </w:tc>
        <w:tc>
          <w:tcPr>
            <w:tcW w:w="1466" w:type="dxa"/>
            <w:vAlign w:val="center"/>
          </w:tcPr>
          <w:p w14:paraId="19EE8514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226 (16.7)</w:t>
            </w:r>
          </w:p>
        </w:tc>
        <w:tc>
          <w:tcPr>
            <w:tcW w:w="2164" w:type="dxa"/>
            <w:tcBorders>
              <w:right w:val="single" w:sz="4" w:space="0" w:color="auto"/>
            </w:tcBorders>
          </w:tcPr>
          <w:p w14:paraId="6E741F3D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91 (0.59 - 1.40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F523B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89 (13.4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29100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249 (18.4)</w:t>
            </w:r>
          </w:p>
        </w:tc>
        <w:tc>
          <w:tcPr>
            <w:tcW w:w="2200" w:type="dxa"/>
            <w:gridSpan w:val="2"/>
          </w:tcPr>
          <w:p w14:paraId="596198AC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84 (0.55 - 1.27)</w:t>
            </w:r>
          </w:p>
        </w:tc>
      </w:tr>
      <w:tr w:rsidR="006E4FED" w:rsidRPr="000B2AA4" w14:paraId="5CA7AC8B" w14:textId="77777777" w:rsidTr="009A6673">
        <w:tc>
          <w:tcPr>
            <w:tcW w:w="2802" w:type="dxa"/>
            <w:tcBorders>
              <w:right w:val="single" w:sz="4" w:space="0" w:color="auto"/>
            </w:tcBorders>
            <w:vAlign w:val="center"/>
          </w:tcPr>
          <w:p w14:paraId="56D398A9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LAI (n=1426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46610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466 (14.9)</w:t>
            </w:r>
          </w:p>
        </w:tc>
        <w:tc>
          <w:tcPr>
            <w:tcW w:w="1466" w:type="dxa"/>
            <w:vAlign w:val="center"/>
          </w:tcPr>
          <w:p w14:paraId="6E1C1F0B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290 (15.2)</w:t>
            </w:r>
          </w:p>
        </w:tc>
        <w:tc>
          <w:tcPr>
            <w:tcW w:w="2164" w:type="dxa"/>
            <w:tcBorders>
              <w:right w:val="single" w:sz="4" w:space="0" w:color="auto"/>
            </w:tcBorders>
          </w:tcPr>
          <w:p w14:paraId="47DFE1C8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91 (0.65 - 1.29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58800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544 (17.4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F59BD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293 (15.4)</w:t>
            </w:r>
          </w:p>
        </w:tc>
        <w:tc>
          <w:tcPr>
            <w:tcW w:w="2200" w:type="dxa"/>
            <w:gridSpan w:val="2"/>
          </w:tcPr>
          <w:p w14:paraId="7E429DAB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24 (0.91 - 1.71)</w:t>
            </w:r>
          </w:p>
        </w:tc>
      </w:tr>
      <w:tr w:rsidR="006E4FED" w:rsidRPr="000B2AA4" w14:paraId="3135A6AB" w14:textId="77777777" w:rsidTr="009A6673">
        <w:tc>
          <w:tcPr>
            <w:tcW w:w="2802" w:type="dxa"/>
            <w:tcBorders>
              <w:right w:val="single" w:sz="4" w:space="0" w:color="auto"/>
            </w:tcBorders>
            <w:vAlign w:val="center"/>
          </w:tcPr>
          <w:p w14:paraId="2793416A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Clozapine (n=442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14F15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55 (14.0)</w:t>
            </w:r>
          </w:p>
        </w:tc>
        <w:tc>
          <w:tcPr>
            <w:tcW w:w="1466" w:type="dxa"/>
            <w:vAlign w:val="center"/>
          </w:tcPr>
          <w:p w14:paraId="7F83AEB8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54 (21.1)</w:t>
            </w:r>
          </w:p>
        </w:tc>
        <w:tc>
          <w:tcPr>
            <w:tcW w:w="2164" w:type="dxa"/>
            <w:tcBorders>
              <w:right w:val="single" w:sz="4" w:space="0" w:color="auto"/>
            </w:tcBorders>
          </w:tcPr>
          <w:p w14:paraId="79D2BDBB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69 (0.41 - 1.16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59690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38 (12.4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DCDE1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39 (19.0)</w:t>
            </w:r>
          </w:p>
        </w:tc>
        <w:tc>
          <w:tcPr>
            <w:tcW w:w="2200" w:type="dxa"/>
            <w:gridSpan w:val="2"/>
          </w:tcPr>
          <w:p w14:paraId="37401A17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0.68 (0.41 - 1.13)</w:t>
            </w:r>
          </w:p>
        </w:tc>
      </w:tr>
      <w:tr w:rsidR="006E4FED" w:rsidRPr="000B2AA4" w14:paraId="4D27F842" w14:textId="77777777" w:rsidTr="009A6673">
        <w:trPr>
          <w:trHeight w:val="74"/>
        </w:trPr>
        <w:tc>
          <w:tcPr>
            <w:tcW w:w="280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247BE71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No Antipsychotics (n=609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1EA77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23 (13.1)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vAlign w:val="center"/>
          </w:tcPr>
          <w:p w14:paraId="586CA2FB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206 (15.0)</w:t>
            </w:r>
          </w:p>
        </w:tc>
        <w:tc>
          <w:tcPr>
            <w:tcW w:w="2164" w:type="dxa"/>
            <w:tcBorders>
              <w:bottom w:val="single" w:sz="4" w:space="0" w:color="auto"/>
              <w:right w:val="single" w:sz="4" w:space="0" w:color="auto"/>
            </w:tcBorders>
          </w:tcPr>
          <w:p w14:paraId="5AB56986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80 (1.18 - 2.73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E1A8F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54 (16.4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DDAD5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245 (17.8)</w:t>
            </w:r>
          </w:p>
        </w:tc>
        <w:tc>
          <w:tcPr>
            <w:tcW w:w="2200" w:type="dxa"/>
            <w:gridSpan w:val="2"/>
            <w:tcBorders>
              <w:bottom w:val="single" w:sz="4" w:space="0" w:color="auto"/>
            </w:tcBorders>
          </w:tcPr>
          <w:p w14:paraId="0970F307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AA4">
              <w:rPr>
                <w:rFonts w:ascii="Times New Roman" w:hAnsi="Times New Roman" w:cs="Times New Roman"/>
                <w:sz w:val="16"/>
                <w:szCs w:val="16"/>
              </w:rPr>
              <w:t>1.59 (1.08 - 2.33)</w:t>
            </w:r>
          </w:p>
        </w:tc>
      </w:tr>
      <w:tr w:rsidR="006E4FED" w:rsidRPr="000B2AA4" w14:paraId="13575359" w14:textId="77777777" w:rsidTr="009A6673">
        <w:trPr>
          <w:gridAfter w:val="1"/>
          <w:wAfter w:w="6" w:type="dxa"/>
          <w:trHeight w:val="282"/>
        </w:trPr>
        <w:tc>
          <w:tcPr>
            <w:tcW w:w="13006" w:type="dxa"/>
            <w:gridSpan w:val="7"/>
            <w:tcBorders>
              <w:top w:val="single" w:sz="4" w:space="0" w:color="auto"/>
            </w:tcBorders>
          </w:tcPr>
          <w:p w14:paraId="116BD5F8" w14:textId="77777777" w:rsidR="006E4FED" w:rsidRPr="000B2AA4" w:rsidRDefault="006E4FED" w:rsidP="009A667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a</w:t>
            </w:r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proofErr w:type="spell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= Total number of exposed periods with outcome; %</w:t>
            </w:r>
            <w:proofErr w:type="gram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=(</w:t>
            </w:r>
            <w:proofErr w:type="gram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 /Total number of exposed </w:t>
            </w:r>
            <w:proofErr w:type="gram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eriods)*</w:t>
            </w:r>
            <w:proofErr w:type="gram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100 </w:t>
            </w:r>
          </w:p>
          <w:p w14:paraId="70FC4456" w14:textId="77777777" w:rsidR="006E4FED" w:rsidRPr="000B2AA4" w:rsidRDefault="006E4FED" w:rsidP="009A667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b</w:t>
            </w:r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proofErr w:type="spell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= Total number of unexposed periods with outcome in group of patients with exposure at any point in treatment; %</w:t>
            </w:r>
            <w:proofErr w:type="gram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=(</w:t>
            </w:r>
            <w:proofErr w:type="gram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/Total number of unexposed periods in group of patients with exposure at any point in </w:t>
            </w:r>
            <w:proofErr w:type="gram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eatment)*</w:t>
            </w:r>
            <w:proofErr w:type="gram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00</w:t>
            </w:r>
          </w:p>
          <w:p w14:paraId="18D68EC1" w14:textId="77777777" w:rsidR="006E4FED" w:rsidRPr="000B2AA4" w:rsidRDefault="006E4FED" w:rsidP="009A667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c</w:t>
            </w:r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ultivariate</w:t>
            </w:r>
            <w:proofErr w:type="spell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Model; adjusted for time in care; Individuals contribution to within-individual estimate n=414</w:t>
            </w:r>
          </w:p>
          <w:p w14:paraId="7A2F5129" w14:textId="77777777" w:rsidR="006E4FED" w:rsidRPr="000B2AA4" w:rsidRDefault="006E4FED" w:rsidP="009A667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d</w:t>
            </w:r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ultivariate</w:t>
            </w:r>
            <w:proofErr w:type="spell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Model; adjusted for time in care; Individuals contribution to within-individual estimate n=539</w:t>
            </w:r>
          </w:p>
          <w:p w14:paraId="044983F0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924E061" w14:textId="2495EA82" w:rsidR="006E4FED" w:rsidRPr="000B2AA4" w:rsidRDefault="006E4FED" w:rsidP="006E4FED">
      <w:pPr>
        <w:rPr>
          <w:rFonts w:ascii="Times New Roman" w:hAnsi="Times New Roman" w:cs="Times New Roman"/>
          <w:sz w:val="16"/>
          <w:szCs w:val="16"/>
        </w:rPr>
      </w:pPr>
    </w:p>
    <w:p w14:paraId="265243E3" w14:textId="77777777" w:rsidR="006E4FED" w:rsidRPr="000B2AA4" w:rsidRDefault="006E4FED">
      <w:pPr>
        <w:rPr>
          <w:rFonts w:ascii="Times New Roman" w:hAnsi="Times New Roman" w:cs="Times New Roman"/>
        </w:rPr>
      </w:pPr>
      <w:r w:rsidRPr="000B2AA4">
        <w:rPr>
          <w:rFonts w:ascii="Times New Roman" w:hAnsi="Times New Roman" w:cs="Times New Roman"/>
        </w:rPr>
        <w:br w:type="page"/>
      </w:r>
    </w:p>
    <w:p w14:paraId="46C0E129" w14:textId="0A4E7070" w:rsidR="006E4FED" w:rsidRPr="000B2AA4" w:rsidRDefault="00DE72B7" w:rsidP="00DE72B7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14" w:name="_Toc230176197"/>
      <w:proofErr w:type="spellStart"/>
      <w:r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eTable</w:t>
      </w:r>
      <w:proofErr w:type="spellEnd"/>
      <w:r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12: Associations between antipsychotic agents and coercive measures and recidivism after excluding the first observation period after admission.</w:t>
      </w:r>
      <w:bookmarkEnd w:id="14"/>
    </w:p>
    <w:tbl>
      <w:tblPr>
        <w:tblStyle w:val="TableGrid"/>
        <w:tblW w:w="130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4"/>
        <w:gridCol w:w="1377"/>
        <w:gridCol w:w="1426"/>
        <w:gridCol w:w="1848"/>
        <w:gridCol w:w="1362"/>
        <w:gridCol w:w="1426"/>
        <w:gridCol w:w="1843"/>
        <w:gridCol w:w="6"/>
      </w:tblGrid>
      <w:tr w:rsidR="006E4FED" w:rsidRPr="000B2AA4" w14:paraId="659B6CA6" w14:textId="77777777" w:rsidTr="009A6673">
        <w:tc>
          <w:tcPr>
            <w:tcW w:w="37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AC40C" w14:textId="77777777" w:rsidR="006E4FED" w:rsidRPr="000B2AA4" w:rsidRDefault="006E4FED" w:rsidP="009A6673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65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FFE9E" w14:textId="77777777" w:rsidR="006E4FED" w:rsidRPr="000B2AA4" w:rsidRDefault="006E4FED" w:rsidP="009A667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ercive Measures</w:t>
            </w:r>
          </w:p>
        </w:tc>
        <w:tc>
          <w:tcPr>
            <w:tcW w:w="46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27A96C" w14:textId="77777777" w:rsidR="006E4FED" w:rsidRPr="000B2AA4" w:rsidRDefault="006E4FED" w:rsidP="009A667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ny Recidivism</w:t>
            </w:r>
          </w:p>
        </w:tc>
      </w:tr>
      <w:tr w:rsidR="006E4FED" w:rsidRPr="000B2AA4" w14:paraId="3C60F837" w14:textId="77777777" w:rsidTr="009A6673">
        <w:tc>
          <w:tcPr>
            <w:tcW w:w="37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40309" w14:textId="77777777" w:rsidR="006E4FED" w:rsidRPr="000B2AA4" w:rsidRDefault="006E4FED" w:rsidP="009A6673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ntipsychotic agent (n =exposed)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524DF" w14:textId="77777777" w:rsidR="006E4FED" w:rsidRPr="000B2AA4" w:rsidRDefault="006E4FED" w:rsidP="009A6673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utcome during exposed period (</w:t>
            </w:r>
            <w:proofErr w:type="gramStart"/>
            <w:r w:rsidRPr="000B2AA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%)</w:t>
            </w:r>
            <w:r w:rsidRPr="000B2AA4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4461F" w14:textId="77777777" w:rsidR="006E4FED" w:rsidRPr="000B2AA4" w:rsidRDefault="006E4FED" w:rsidP="009A6673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utcome during unexposed period (</w:t>
            </w:r>
            <w:proofErr w:type="gramStart"/>
            <w:r w:rsidRPr="000B2AA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%)</w:t>
            </w:r>
            <w:r w:rsidRPr="000B2AA4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2D533" w14:textId="77777777" w:rsidR="006E4FED" w:rsidRPr="000B2AA4" w:rsidRDefault="006E4FED" w:rsidP="009A6673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 (95%</w:t>
            </w:r>
            <w:proofErr w:type="gramStart"/>
            <w:r w:rsidRPr="000B2AA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I)</w:t>
            </w:r>
            <w:r w:rsidRPr="000B2AA4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c</w:t>
            </w:r>
            <w:proofErr w:type="gramEnd"/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769D95F" w14:textId="77777777" w:rsidR="006E4FED" w:rsidRPr="000B2AA4" w:rsidRDefault="006E4FED" w:rsidP="009A6673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utcome during exposed period (</w:t>
            </w:r>
            <w:proofErr w:type="gramStart"/>
            <w:r w:rsidRPr="000B2AA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%)</w:t>
            </w:r>
            <w:r w:rsidRPr="000B2AA4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4F52B" w14:textId="77777777" w:rsidR="006E4FED" w:rsidRPr="000B2AA4" w:rsidRDefault="006E4FED" w:rsidP="009A6673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utcome during unexposed period (</w:t>
            </w:r>
            <w:proofErr w:type="gramStart"/>
            <w:r w:rsidRPr="000B2AA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%)</w:t>
            </w:r>
            <w:r w:rsidRPr="000B2AA4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18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E3C6D" w14:textId="77777777" w:rsidR="006E4FED" w:rsidRPr="000B2AA4" w:rsidRDefault="006E4FED" w:rsidP="009A6673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</w:pPr>
            <w:r w:rsidRPr="000B2AA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 (95%</w:t>
            </w:r>
            <w:proofErr w:type="gramStart"/>
            <w:r w:rsidRPr="000B2AA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I)</w:t>
            </w:r>
            <w:r w:rsidRPr="000B2AA4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d</w:t>
            </w:r>
            <w:proofErr w:type="gramEnd"/>
          </w:p>
        </w:tc>
      </w:tr>
      <w:tr w:rsidR="006E4FED" w:rsidRPr="000B2AA4" w14:paraId="1C97BC43" w14:textId="77777777" w:rsidTr="009A6673">
        <w:trPr>
          <w:trHeight w:val="217"/>
        </w:trPr>
        <w:tc>
          <w:tcPr>
            <w:tcW w:w="372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F1F2EEB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A4">
              <w:rPr>
                <w:rFonts w:ascii="Times New Roman" w:hAnsi="Times New Roman" w:cs="Times New Roman"/>
                <w:sz w:val="18"/>
                <w:szCs w:val="18"/>
              </w:rPr>
              <w:t>Olanzapine (n=932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7DE84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A4">
              <w:rPr>
                <w:rFonts w:ascii="Times New Roman" w:hAnsi="Times New Roman" w:cs="Times New Roman"/>
                <w:sz w:val="18"/>
                <w:szCs w:val="18"/>
              </w:rPr>
              <w:t>238 (13.1)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38002C38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A4">
              <w:rPr>
                <w:rFonts w:ascii="Times New Roman" w:hAnsi="Times New Roman" w:cs="Times New Roman"/>
                <w:sz w:val="18"/>
                <w:szCs w:val="18"/>
              </w:rPr>
              <w:t>321 (19.4)</w:t>
            </w:r>
          </w:p>
        </w:tc>
        <w:tc>
          <w:tcPr>
            <w:tcW w:w="1848" w:type="dxa"/>
            <w:tcBorders>
              <w:top w:val="single" w:sz="4" w:space="0" w:color="auto"/>
              <w:right w:val="single" w:sz="4" w:space="0" w:color="auto"/>
            </w:tcBorders>
          </w:tcPr>
          <w:p w14:paraId="79AD3802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A4">
              <w:rPr>
                <w:rFonts w:ascii="Times New Roman" w:hAnsi="Times New Roman" w:cs="Times New Roman"/>
                <w:sz w:val="18"/>
                <w:szCs w:val="18"/>
              </w:rPr>
              <w:t>0.62 (0.45 - 0.84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A9280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A4">
              <w:rPr>
                <w:rFonts w:ascii="Times New Roman" w:hAnsi="Times New Roman" w:cs="Times New Roman"/>
                <w:sz w:val="18"/>
                <w:szCs w:val="18"/>
              </w:rPr>
              <w:t>280 (15.5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2F006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A4">
              <w:rPr>
                <w:rFonts w:ascii="Times New Roman" w:hAnsi="Times New Roman" w:cs="Times New Roman"/>
                <w:sz w:val="18"/>
                <w:szCs w:val="18"/>
              </w:rPr>
              <w:t>315 (19.0)</w:t>
            </w:r>
          </w:p>
        </w:tc>
        <w:tc>
          <w:tcPr>
            <w:tcW w:w="1849" w:type="dxa"/>
            <w:gridSpan w:val="2"/>
            <w:tcBorders>
              <w:top w:val="single" w:sz="4" w:space="0" w:color="auto"/>
            </w:tcBorders>
          </w:tcPr>
          <w:p w14:paraId="551EE082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A4">
              <w:rPr>
                <w:rFonts w:ascii="Times New Roman" w:hAnsi="Times New Roman" w:cs="Times New Roman"/>
                <w:sz w:val="18"/>
                <w:szCs w:val="18"/>
              </w:rPr>
              <w:t>0.77 (0.59 - 1.00)</w:t>
            </w:r>
          </w:p>
        </w:tc>
      </w:tr>
      <w:tr w:rsidR="006E4FED" w:rsidRPr="000B2AA4" w14:paraId="0EF928B6" w14:textId="77777777" w:rsidTr="009A6673">
        <w:trPr>
          <w:trHeight w:val="217"/>
        </w:trPr>
        <w:tc>
          <w:tcPr>
            <w:tcW w:w="3724" w:type="dxa"/>
            <w:tcBorders>
              <w:right w:val="single" w:sz="4" w:space="0" w:color="auto"/>
            </w:tcBorders>
            <w:vAlign w:val="center"/>
          </w:tcPr>
          <w:p w14:paraId="041E1270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A4">
              <w:rPr>
                <w:rFonts w:ascii="Times New Roman" w:hAnsi="Times New Roman" w:cs="Times New Roman"/>
                <w:sz w:val="18"/>
                <w:szCs w:val="18"/>
              </w:rPr>
              <w:t>Aripiprazole (n=613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5F9BA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A4">
              <w:rPr>
                <w:rFonts w:ascii="Times New Roman" w:hAnsi="Times New Roman" w:cs="Times New Roman"/>
                <w:sz w:val="18"/>
                <w:szCs w:val="18"/>
              </w:rPr>
              <w:t>121 (12.0)</w:t>
            </w:r>
          </w:p>
        </w:tc>
        <w:tc>
          <w:tcPr>
            <w:tcW w:w="1426" w:type="dxa"/>
            <w:vAlign w:val="center"/>
          </w:tcPr>
          <w:p w14:paraId="303A2066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A4">
              <w:rPr>
                <w:rFonts w:ascii="Times New Roman" w:hAnsi="Times New Roman" w:cs="Times New Roman"/>
                <w:sz w:val="18"/>
                <w:szCs w:val="18"/>
              </w:rPr>
              <w:t>207 (16.6)</w:t>
            </w:r>
          </w:p>
        </w:tc>
        <w:tc>
          <w:tcPr>
            <w:tcW w:w="1848" w:type="dxa"/>
            <w:tcBorders>
              <w:right w:val="single" w:sz="4" w:space="0" w:color="auto"/>
            </w:tcBorders>
          </w:tcPr>
          <w:p w14:paraId="40F9BC00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A4">
              <w:rPr>
                <w:rFonts w:ascii="Times New Roman" w:hAnsi="Times New Roman" w:cs="Times New Roman"/>
                <w:sz w:val="18"/>
                <w:szCs w:val="18"/>
              </w:rPr>
              <w:t>1.06 (0.70 - 1.59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E28C3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A4">
              <w:rPr>
                <w:rFonts w:ascii="Times New Roman" w:hAnsi="Times New Roman" w:cs="Times New Roman"/>
                <w:sz w:val="18"/>
                <w:szCs w:val="18"/>
              </w:rPr>
              <w:t>159 (15.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E95BB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A4">
              <w:rPr>
                <w:rFonts w:ascii="Times New Roman" w:hAnsi="Times New Roman" w:cs="Times New Roman"/>
                <w:sz w:val="18"/>
                <w:szCs w:val="18"/>
              </w:rPr>
              <w:t>217 (17.4)</w:t>
            </w:r>
          </w:p>
        </w:tc>
        <w:tc>
          <w:tcPr>
            <w:tcW w:w="1849" w:type="dxa"/>
            <w:gridSpan w:val="2"/>
          </w:tcPr>
          <w:p w14:paraId="6AA31F6A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A4">
              <w:rPr>
                <w:rFonts w:ascii="Times New Roman" w:hAnsi="Times New Roman" w:cs="Times New Roman"/>
                <w:sz w:val="18"/>
                <w:szCs w:val="18"/>
              </w:rPr>
              <w:t>0.79 (0.55 - 1.14)</w:t>
            </w:r>
          </w:p>
        </w:tc>
      </w:tr>
      <w:tr w:rsidR="006E4FED" w:rsidRPr="000B2AA4" w14:paraId="0556F3CD" w14:textId="77777777" w:rsidTr="009A6673">
        <w:trPr>
          <w:trHeight w:val="217"/>
        </w:trPr>
        <w:tc>
          <w:tcPr>
            <w:tcW w:w="3724" w:type="dxa"/>
            <w:tcBorders>
              <w:right w:val="single" w:sz="4" w:space="0" w:color="auto"/>
            </w:tcBorders>
            <w:vAlign w:val="center"/>
          </w:tcPr>
          <w:p w14:paraId="079B839F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A4">
              <w:rPr>
                <w:rFonts w:ascii="Times New Roman" w:hAnsi="Times New Roman" w:cs="Times New Roman"/>
                <w:sz w:val="18"/>
                <w:szCs w:val="18"/>
              </w:rPr>
              <w:t>Clozapine (n=442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51265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A4">
              <w:rPr>
                <w:rFonts w:ascii="Times New Roman" w:hAnsi="Times New Roman" w:cs="Times New Roman"/>
                <w:sz w:val="18"/>
                <w:szCs w:val="18"/>
              </w:rPr>
              <w:t>155 (14.0)</w:t>
            </w:r>
          </w:p>
        </w:tc>
        <w:tc>
          <w:tcPr>
            <w:tcW w:w="1426" w:type="dxa"/>
            <w:vAlign w:val="center"/>
          </w:tcPr>
          <w:p w14:paraId="676FB043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A4">
              <w:rPr>
                <w:rFonts w:ascii="Times New Roman" w:hAnsi="Times New Roman" w:cs="Times New Roman"/>
                <w:sz w:val="18"/>
                <w:szCs w:val="18"/>
              </w:rPr>
              <w:t>154 (21.1)</w:t>
            </w:r>
          </w:p>
        </w:tc>
        <w:tc>
          <w:tcPr>
            <w:tcW w:w="1848" w:type="dxa"/>
            <w:tcBorders>
              <w:right w:val="single" w:sz="4" w:space="0" w:color="auto"/>
            </w:tcBorders>
          </w:tcPr>
          <w:p w14:paraId="42C9F90B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A4">
              <w:rPr>
                <w:rFonts w:ascii="Times New Roman" w:hAnsi="Times New Roman" w:cs="Times New Roman"/>
                <w:sz w:val="18"/>
                <w:szCs w:val="18"/>
              </w:rPr>
              <w:t>0.65 (0.41 - 1.02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3FAC1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A4">
              <w:rPr>
                <w:rFonts w:ascii="Times New Roman" w:hAnsi="Times New Roman" w:cs="Times New Roman"/>
                <w:sz w:val="18"/>
                <w:szCs w:val="18"/>
              </w:rPr>
              <w:t>138 (12.4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79D32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A4">
              <w:rPr>
                <w:rFonts w:ascii="Times New Roman" w:hAnsi="Times New Roman" w:cs="Times New Roman"/>
                <w:sz w:val="18"/>
                <w:szCs w:val="18"/>
              </w:rPr>
              <w:t>139 (19.0)</w:t>
            </w:r>
          </w:p>
        </w:tc>
        <w:tc>
          <w:tcPr>
            <w:tcW w:w="1849" w:type="dxa"/>
            <w:gridSpan w:val="2"/>
          </w:tcPr>
          <w:p w14:paraId="32767443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A4">
              <w:rPr>
                <w:rFonts w:ascii="Times New Roman" w:hAnsi="Times New Roman" w:cs="Times New Roman"/>
                <w:sz w:val="18"/>
                <w:szCs w:val="18"/>
              </w:rPr>
              <w:t>0.53 (0.33 - 0.83)</w:t>
            </w:r>
          </w:p>
        </w:tc>
      </w:tr>
      <w:tr w:rsidR="006E4FED" w:rsidRPr="000B2AA4" w14:paraId="086392FF" w14:textId="77777777" w:rsidTr="009A6673">
        <w:trPr>
          <w:trHeight w:val="217"/>
        </w:trPr>
        <w:tc>
          <w:tcPr>
            <w:tcW w:w="3724" w:type="dxa"/>
            <w:tcBorders>
              <w:right w:val="single" w:sz="4" w:space="0" w:color="auto"/>
            </w:tcBorders>
            <w:vAlign w:val="center"/>
          </w:tcPr>
          <w:p w14:paraId="73D3C18E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A4">
              <w:rPr>
                <w:rFonts w:ascii="Times New Roman" w:hAnsi="Times New Roman" w:cs="Times New Roman"/>
                <w:sz w:val="18"/>
                <w:szCs w:val="18"/>
              </w:rPr>
              <w:t>Quetiapine (n=444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56CBC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A4">
              <w:rPr>
                <w:rFonts w:ascii="Times New Roman" w:hAnsi="Times New Roman" w:cs="Times New Roman"/>
                <w:sz w:val="18"/>
                <w:szCs w:val="18"/>
              </w:rPr>
              <w:t>126 (15.9)</w:t>
            </w:r>
          </w:p>
        </w:tc>
        <w:tc>
          <w:tcPr>
            <w:tcW w:w="1426" w:type="dxa"/>
            <w:vAlign w:val="center"/>
          </w:tcPr>
          <w:p w14:paraId="54191D6C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A4">
              <w:rPr>
                <w:rFonts w:ascii="Times New Roman" w:hAnsi="Times New Roman" w:cs="Times New Roman"/>
                <w:sz w:val="18"/>
                <w:szCs w:val="18"/>
              </w:rPr>
              <w:t>192 (17.7)</w:t>
            </w:r>
          </w:p>
        </w:tc>
        <w:tc>
          <w:tcPr>
            <w:tcW w:w="1848" w:type="dxa"/>
            <w:tcBorders>
              <w:right w:val="single" w:sz="4" w:space="0" w:color="auto"/>
            </w:tcBorders>
          </w:tcPr>
          <w:p w14:paraId="628A89C1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A4">
              <w:rPr>
                <w:rFonts w:ascii="Times New Roman" w:hAnsi="Times New Roman" w:cs="Times New Roman"/>
                <w:sz w:val="18"/>
                <w:szCs w:val="18"/>
              </w:rPr>
              <w:t>0.95 (0.64 - 1.4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3A2ED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A4">
              <w:rPr>
                <w:rFonts w:ascii="Times New Roman" w:hAnsi="Times New Roman" w:cs="Times New Roman"/>
                <w:sz w:val="18"/>
                <w:szCs w:val="18"/>
              </w:rPr>
              <w:t>100 (12.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E5AEE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A4">
              <w:rPr>
                <w:rFonts w:ascii="Times New Roman" w:hAnsi="Times New Roman" w:cs="Times New Roman"/>
                <w:sz w:val="18"/>
                <w:szCs w:val="18"/>
              </w:rPr>
              <w:t>218 (20.1)</w:t>
            </w:r>
          </w:p>
        </w:tc>
        <w:tc>
          <w:tcPr>
            <w:tcW w:w="1849" w:type="dxa"/>
            <w:gridSpan w:val="2"/>
          </w:tcPr>
          <w:p w14:paraId="6093279D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A4">
              <w:rPr>
                <w:rFonts w:ascii="Times New Roman" w:hAnsi="Times New Roman" w:cs="Times New Roman"/>
                <w:sz w:val="18"/>
                <w:szCs w:val="18"/>
              </w:rPr>
              <w:t>0.66 (0.46 - 0.95)</w:t>
            </w:r>
          </w:p>
        </w:tc>
      </w:tr>
      <w:tr w:rsidR="006E4FED" w:rsidRPr="000B2AA4" w14:paraId="7E040317" w14:textId="77777777" w:rsidTr="009A6673">
        <w:trPr>
          <w:trHeight w:val="217"/>
        </w:trPr>
        <w:tc>
          <w:tcPr>
            <w:tcW w:w="3724" w:type="dxa"/>
            <w:tcBorders>
              <w:right w:val="single" w:sz="4" w:space="0" w:color="auto"/>
            </w:tcBorders>
            <w:vAlign w:val="center"/>
          </w:tcPr>
          <w:p w14:paraId="6F0AF5C2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A4">
              <w:rPr>
                <w:rFonts w:ascii="Times New Roman" w:hAnsi="Times New Roman" w:cs="Times New Roman"/>
                <w:sz w:val="18"/>
                <w:szCs w:val="18"/>
              </w:rPr>
              <w:t>Risperidone (n=342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30B5D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A4">
              <w:rPr>
                <w:rFonts w:ascii="Times New Roman" w:hAnsi="Times New Roman" w:cs="Times New Roman"/>
                <w:sz w:val="18"/>
                <w:szCs w:val="18"/>
              </w:rPr>
              <w:t>50 (8.5)</w:t>
            </w:r>
          </w:p>
        </w:tc>
        <w:tc>
          <w:tcPr>
            <w:tcW w:w="1426" w:type="dxa"/>
            <w:vAlign w:val="center"/>
          </w:tcPr>
          <w:p w14:paraId="4857BA3D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A4">
              <w:rPr>
                <w:rFonts w:ascii="Times New Roman" w:hAnsi="Times New Roman" w:cs="Times New Roman"/>
                <w:sz w:val="18"/>
                <w:szCs w:val="18"/>
              </w:rPr>
              <w:t>128 (17.8)</w:t>
            </w:r>
          </w:p>
        </w:tc>
        <w:tc>
          <w:tcPr>
            <w:tcW w:w="1848" w:type="dxa"/>
            <w:tcBorders>
              <w:right w:val="single" w:sz="4" w:space="0" w:color="auto"/>
            </w:tcBorders>
          </w:tcPr>
          <w:p w14:paraId="68908CA0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A4">
              <w:rPr>
                <w:rFonts w:ascii="Times New Roman" w:hAnsi="Times New Roman" w:cs="Times New Roman"/>
                <w:sz w:val="18"/>
                <w:szCs w:val="18"/>
              </w:rPr>
              <w:t>0.85 (0.50 - 1.44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FC77F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A4">
              <w:rPr>
                <w:rFonts w:ascii="Times New Roman" w:hAnsi="Times New Roman" w:cs="Times New Roman"/>
                <w:sz w:val="18"/>
                <w:szCs w:val="18"/>
              </w:rPr>
              <w:t>68 (11.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4FFCB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A4">
              <w:rPr>
                <w:rFonts w:ascii="Times New Roman" w:hAnsi="Times New Roman" w:cs="Times New Roman"/>
                <w:sz w:val="18"/>
                <w:szCs w:val="18"/>
              </w:rPr>
              <w:t>132 (18.3)</w:t>
            </w:r>
          </w:p>
        </w:tc>
        <w:tc>
          <w:tcPr>
            <w:tcW w:w="1849" w:type="dxa"/>
            <w:gridSpan w:val="2"/>
          </w:tcPr>
          <w:p w14:paraId="6D15F279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A4">
              <w:rPr>
                <w:rFonts w:ascii="Times New Roman" w:hAnsi="Times New Roman" w:cs="Times New Roman"/>
                <w:sz w:val="18"/>
                <w:szCs w:val="18"/>
              </w:rPr>
              <w:t>0.78 (0.49 - 1.24)</w:t>
            </w:r>
          </w:p>
        </w:tc>
      </w:tr>
      <w:tr w:rsidR="006E4FED" w:rsidRPr="000B2AA4" w14:paraId="1FCBC195" w14:textId="77777777" w:rsidTr="009A6673">
        <w:trPr>
          <w:trHeight w:val="217"/>
        </w:trPr>
        <w:tc>
          <w:tcPr>
            <w:tcW w:w="3724" w:type="dxa"/>
            <w:tcBorders>
              <w:right w:val="single" w:sz="4" w:space="0" w:color="auto"/>
            </w:tcBorders>
            <w:vAlign w:val="center"/>
          </w:tcPr>
          <w:p w14:paraId="7AF7825D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A4">
              <w:rPr>
                <w:rFonts w:ascii="Times New Roman" w:hAnsi="Times New Roman" w:cs="Times New Roman"/>
                <w:sz w:val="18"/>
                <w:szCs w:val="18"/>
              </w:rPr>
              <w:t>Typical Antipsychotics (n=1172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1111E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A4">
              <w:rPr>
                <w:rFonts w:ascii="Times New Roman" w:hAnsi="Times New Roman" w:cs="Times New Roman"/>
                <w:sz w:val="18"/>
                <w:szCs w:val="18"/>
              </w:rPr>
              <w:t>519 (17.3)</w:t>
            </w:r>
          </w:p>
        </w:tc>
        <w:tc>
          <w:tcPr>
            <w:tcW w:w="1426" w:type="dxa"/>
            <w:vAlign w:val="center"/>
          </w:tcPr>
          <w:p w14:paraId="350A4B98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A4">
              <w:rPr>
                <w:rFonts w:ascii="Times New Roman" w:hAnsi="Times New Roman" w:cs="Times New Roman"/>
                <w:sz w:val="18"/>
                <w:szCs w:val="18"/>
              </w:rPr>
              <w:t>288 (17.4)</w:t>
            </w:r>
          </w:p>
        </w:tc>
        <w:tc>
          <w:tcPr>
            <w:tcW w:w="1848" w:type="dxa"/>
            <w:tcBorders>
              <w:right w:val="single" w:sz="4" w:space="0" w:color="auto"/>
            </w:tcBorders>
          </w:tcPr>
          <w:p w14:paraId="6702D9B0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A4">
              <w:rPr>
                <w:rFonts w:ascii="Times New Roman" w:hAnsi="Times New Roman" w:cs="Times New Roman"/>
                <w:sz w:val="18"/>
                <w:szCs w:val="18"/>
              </w:rPr>
              <w:t>0.84 (0.63 - 1.11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61C1C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A4">
              <w:rPr>
                <w:rFonts w:ascii="Times New Roman" w:hAnsi="Times New Roman" w:cs="Times New Roman"/>
                <w:sz w:val="18"/>
                <w:szCs w:val="18"/>
              </w:rPr>
              <w:t>494 (16.5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162F2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A4">
              <w:rPr>
                <w:rFonts w:ascii="Times New Roman" w:hAnsi="Times New Roman" w:cs="Times New Roman"/>
                <w:sz w:val="18"/>
                <w:szCs w:val="18"/>
              </w:rPr>
              <w:t>317 (19.2)</w:t>
            </w:r>
          </w:p>
        </w:tc>
        <w:tc>
          <w:tcPr>
            <w:tcW w:w="1849" w:type="dxa"/>
            <w:gridSpan w:val="2"/>
          </w:tcPr>
          <w:p w14:paraId="604DB2A8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A4">
              <w:rPr>
                <w:rFonts w:ascii="Times New Roman" w:hAnsi="Times New Roman" w:cs="Times New Roman"/>
                <w:sz w:val="18"/>
                <w:szCs w:val="18"/>
              </w:rPr>
              <w:t>0.85 (0.66 - 1.09)</w:t>
            </w:r>
          </w:p>
        </w:tc>
      </w:tr>
      <w:tr w:rsidR="006E4FED" w:rsidRPr="000B2AA4" w14:paraId="01D45597" w14:textId="77777777" w:rsidTr="009A6673">
        <w:trPr>
          <w:trHeight w:val="217"/>
        </w:trPr>
        <w:tc>
          <w:tcPr>
            <w:tcW w:w="372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6CE2FD8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A4">
              <w:rPr>
                <w:rFonts w:ascii="Times New Roman" w:hAnsi="Times New Roman" w:cs="Times New Roman"/>
                <w:sz w:val="18"/>
                <w:szCs w:val="18"/>
              </w:rPr>
              <w:t>Other Atypical Antipsychotics (n=486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E4C96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A4">
              <w:rPr>
                <w:rFonts w:ascii="Times New Roman" w:hAnsi="Times New Roman" w:cs="Times New Roman"/>
                <w:sz w:val="18"/>
                <w:szCs w:val="18"/>
              </w:rPr>
              <w:t>93 (13.0)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329CC52C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A4">
              <w:rPr>
                <w:rFonts w:ascii="Times New Roman" w:hAnsi="Times New Roman" w:cs="Times New Roman"/>
                <w:sz w:val="18"/>
                <w:szCs w:val="18"/>
              </w:rPr>
              <w:t>187 (16.5)</w:t>
            </w:r>
          </w:p>
        </w:tc>
        <w:tc>
          <w:tcPr>
            <w:tcW w:w="1848" w:type="dxa"/>
            <w:tcBorders>
              <w:bottom w:val="single" w:sz="4" w:space="0" w:color="auto"/>
              <w:right w:val="single" w:sz="4" w:space="0" w:color="auto"/>
            </w:tcBorders>
          </w:tcPr>
          <w:p w14:paraId="4345090B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A4">
              <w:rPr>
                <w:rFonts w:ascii="Times New Roman" w:hAnsi="Times New Roman" w:cs="Times New Roman"/>
                <w:sz w:val="18"/>
                <w:szCs w:val="18"/>
              </w:rPr>
              <w:t>1.09 (0.69 - 1.74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8BF97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A4">
              <w:rPr>
                <w:rFonts w:ascii="Times New Roman" w:hAnsi="Times New Roman" w:cs="Times New Roman"/>
                <w:sz w:val="18"/>
                <w:szCs w:val="18"/>
              </w:rPr>
              <w:t>118 (16.4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AE078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A4">
              <w:rPr>
                <w:rFonts w:ascii="Times New Roman" w:hAnsi="Times New Roman" w:cs="Times New Roman"/>
                <w:sz w:val="18"/>
                <w:szCs w:val="18"/>
              </w:rPr>
              <w:t>187 (16.5)</w:t>
            </w:r>
          </w:p>
        </w:tc>
        <w:tc>
          <w:tcPr>
            <w:tcW w:w="1849" w:type="dxa"/>
            <w:gridSpan w:val="2"/>
            <w:tcBorders>
              <w:bottom w:val="single" w:sz="4" w:space="0" w:color="auto"/>
            </w:tcBorders>
          </w:tcPr>
          <w:p w14:paraId="5A62228D" w14:textId="77777777" w:rsidR="006E4FED" w:rsidRPr="000B2AA4" w:rsidRDefault="006E4FED" w:rsidP="009A6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AA4">
              <w:rPr>
                <w:rFonts w:ascii="Times New Roman" w:hAnsi="Times New Roman" w:cs="Times New Roman"/>
                <w:sz w:val="18"/>
                <w:szCs w:val="18"/>
              </w:rPr>
              <w:t>1.06 (0.73 - 1.54)</w:t>
            </w:r>
          </w:p>
        </w:tc>
      </w:tr>
      <w:tr w:rsidR="006E4FED" w:rsidRPr="006E4FED" w14:paraId="2211C624" w14:textId="77777777" w:rsidTr="009A6673">
        <w:trPr>
          <w:gridAfter w:val="1"/>
          <w:wAfter w:w="6" w:type="dxa"/>
          <w:trHeight w:val="74"/>
        </w:trPr>
        <w:tc>
          <w:tcPr>
            <w:tcW w:w="13006" w:type="dxa"/>
            <w:gridSpan w:val="7"/>
            <w:tcBorders>
              <w:top w:val="single" w:sz="4" w:space="0" w:color="auto"/>
            </w:tcBorders>
          </w:tcPr>
          <w:p w14:paraId="49E43794" w14:textId="77777777" w:rsidR="006E4FED" w:rsidRPr="000B2AA4" w:rsidRDefault="006E4FED" w:rsidP="009A667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a</w:t>
            </w:r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proofErr w:type="spell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= Total number of exposed periods with outcome; %</w:t>
            </w:r>
            <w:proofErr w:type="gram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=(</w:t>
            </w:r>
            <w:proofErr w:type="gram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 /Total number of exposed </w:t>
            </w:r>
            <w:proofErr w:type="gram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eriods)*</w:t>
            </w:r>
            <w:proofErr w:type="gram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100 </w:t>
            </w:r>
          </w:p>
          <w:p w14:paraId="53350BAC" w14:textId="77777777" w:rsidR="006E4FED" w:rsidRPr="000B2AA4" w:rsidRDefault="006E4FED" w:rsidP="009A667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b</w:t>
            </w:r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proofErr w:type="spell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= Total number of unexposed periods with outcome in group of patients with exposure at any point in treatment; %</w:t>
            </w:r>
            <w:proofErr w:type="gram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=(</w:t>
            </w:r>
            <w:proofErr w:type="gram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/Total number of unexposed periods in group of patients with exposure at any point in </w:t>
            </w:r>
            <w:proofErr w:type="gram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eatment)*</w:t>
            </w:r>
            <w:proofErr w:type="gram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00</w:t>
            </w:r>
          </w:p>
          <w:p w14:paraId="350DAD56" w14:textId="77777777" w:rsidR="006E4FED" w:rsidRPr="000B2AA4" w:rsidRDefault="006E4FED" w:rsidP="009A667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c</w:t>
            </w:r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ultivariate</w:t>
            </w:r>
            <w:proofErr w:type="spell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Model; adjusted for time in care and for all shown variables; Individuals contribution to within-individual estimate n=414</w:t>
            </w:r>
          </w:p>
          <w:p w14:paraId="68BF8CA3" w14:textId="77777777" w:rsidR="006E4FED" w:rsidRPr="006E4FED" w:rsidRDefault="006E4FED" w:rsidP="009A667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d</w:t>
            </w:r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ultivariate</w:t>
            </w:r>
            <w:proofErr w:type="spellEnd"/>
            <w:r w:rsidRPr="000B2A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Model; adjusted for time in care and for all shown variables; Individuals contribution to within-individual estimate n=538</w:t>
            </w:r>
          </w:p>
          <w:p w14:paraId="17834599" w14:textId="77777777" w:rsidR="006E4FED" w:rsidRPr="006E4FED" w:rsidRDefault="006E4FED" w:rsidP="009A667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1EEB1877" w14:textId="77777777" w:rsidR="006E4FED" w:rsidRPr="006E4FED" w:rsidRDefault="006E4FED" w:rsidP="006E4FED">
      <w:pPr>
        <w:rPr>
          <w:rFonts w:ascii="Times New Roman" w:hAnsi="Times New Roman" w:cs="Times New Roman"/>
        </w:rPr>
      </w:pPr>
    </w:p>
    <w:p w14:paraId="6CCFA82B" w14:textId="77777777" w:rsidR="006E4FED" w:rsidRDefault="006E4FED">
      <w:pPr>
        <w:rPr>
          <w:rFonts w:ascii="Times New Roman" w:hAnsi="Times New Roman" w:cs="Times New Roman"/>
        </w:rPr>
      </w:pPr>
    </w:p>
    <w:p w14:paraId="1FC45577" w14:textId="77777777" w:rsidR="004A36EF" w:rsidRDefault="004A36EF">
      <w:pPr>
        <w:rPr>
          <w:rFonts w:ascii="Times New Roman" w:hAnsi="Times New Roman" w:cs="Times New Roman"/>
        </w:rPr>
      </w:pPr>
    </w:p>
    <w:p w14:paraId="4C4B96F1" w14:textId="77777777" w:rsidR="004A36EF" w:rsidRDefault="004A36EF">
      <w:pPr>
        <w:rPr>
          <w:rFonts w:ascii="Times New Roman" w:hAnsi="Times New Roman" w:cs="Times New Roman"/>
        </w:rPr>
      </w:pPr>
    </w:p>
    <w:p w14:paraId="202DDCB5" w14:textId="77777777" w:rsidR="0070078B" w:rsidRDefault="0070078B">
      <w:pPr>
        <w:rPr>
          <w:rFonts w:ascii="Times New Roman" w:hAnsi="Times New Roman" w:cs="Times New Roman"/>
        </w:rPr>
        <w:sectPr w:rsidR="0070078B" w:rsidSect="004272B9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9FD0C21" w14:textId="05A3E585" w:rsidR="007D50AA" w:rsidRPr="000E030C" w:rsidRDefault="0070078B" w:rsidP="000E030C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15" w:name="_Toc230176198"/>
      <w:proofErr w:type="spellStart"/>
      <w:r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eTable</w:t>
      </w:r>
      <w:proofErr w:type="spellEnd"/>
      <w:r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1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3</w:t>
      </w:r>
      <w:r w:rsidRPr="000B2AA4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Characteristics of patients </w:t>
      </w:r>
      <w:r w:rsidR="001A01D4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by </w:t>
      </w:r>
      <w:r w:rsidR="00DD0914">
        <w:rPr>
          <w:rFonts w:ascii="Times New Roman" w:hAnsi="Times New Roman" w:cs="Times New Roman"/>
          <w:b/>
          <w:bCs/>
          <w:color w:val="auto"/>
          <w:sz w:val="20"/>
          <w:szCs w:val="20"/>
        </w:rPr>
        <w:t>c</w:t>
      </w:r>
      <w:r w:rsidR="001A01D4">
        <w:rPr>
          <w:rFonts w:ascii="Times New Roman" w:hAnsi="Times New Roman" w:cs="Times New Roman"/>
          <w:b/>
          <w:bCs/>
          <w:color w:val="auto"/>
          <w:sz w:val="20"/>
          <w:szCs w:val="20"/>
        </w:rPr>
        <w:t>lozapine status</w:t>
      </w:r>
      <w:bookmarkEnd w:id="15"/>
      <w:r w:rsidR="00174B2B">
        <w:rPr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</w:p>
    <w:tbl>
      <w:tblPr>
        <w:tblStyle w:val="TableGrid"/>
        <w:tblW w:w="482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877"/>
        <w:gridCol w:w="1754"/>
        <w:gridCol w:w="768"/>
      </w:tblGrid>
      <w:tr w:rsidR="00DF0C3A" w:rsidRPr="00DF0C3A" w14:paraId="7F5153FC" w14:textId="77777777" w:rsidTr="00447E60">
        <w:trPr>
          <w:trHeight w:val="20"/>
        </w:trPr>
        <w:tc>
          <w:tcPr>
            <w:tcW w:w="25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028E57" w14:textId="77777777" w:rsidR="00F73CE2" w:rsidRPr="00F125C0" w:rsidRDefault="00F73CE2" w:rsidP="00EC4A9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1B479E" w14:textId="4B6C052A" w:rsidR="00F73CE2" w:rsidRPr="00F125C0" w:rsidRDefault="00F73CE2" w:rsidP="00EC4A9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25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clozapine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975216" w14:textId="0D5ADEB6" w:rsidR="00F73CE2" w:rsidRPr="00F125C0" w:rsidRDefault="00F73CE2" w:rsidP="00EC4A9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125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ozapine</w:t>
            </w:r>
            <w:r w:rsidR="001E44C0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0F350018" w14:textId="4284A445" w:rsidR="00F73CE2" w:rsidRPr="00F125C0" w:rsidRDefault="00F125C0" w:rsidP="00EC4A9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25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="001176FE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vertAlign w:val="superscript"/>
              </w:rPr>
              <w:t>b</w:t>
            </w:r>
          </w:p>
        </w:tc>
      </w:tr>
      <w:tr w:rsidR="00BA3B22" w:rsidRPr="004B7328" w14:paraId="49FD4FBB" w14:textId="77777777" w:rsidTr="008B1964">
        <w:trPr>
          <w:trHeight w:val="20"/>
        </w:trPr>
        <w:tc>
          <w:tcPr>
            <w:tcW w:w="2577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E0FDE62" w14:textId="2821688B" w:rsidR="00BA3B22" w:rsidRPr="00DF0C3A" w:rsidRDefault="00BA3B22" w:rsidP="00BA3B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C3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3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34EE8" w14:textId="07FBCC8B" w:rsidR="00BA3B22" w:rsidRPr="004B7328" w:rsidRDefault="00BA3B22" w:rsidP="00BA3B2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</w:pPr>
            <w:r w:rsidRPr="004B7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2196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71D7B" w14:textId="4DB3C4E6" w:rsidR="00BA3B22" w:rsidRPr="004B7328" w:rsidRDefault="00BA3B22" w:rsidP="00BA3B2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</w:pPr>
            <w:r w:rsidRPr="004B7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494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482D39F" w14:textId="77777777" w:rsidR="00BA3B22" w:rsidRPr="004B7328" w:rsidRDefault="00BA3B22" w:rsidP="00BA3B2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</w:pPr>
          </w:p>
        </w:tc>
      </w:tr>
      <w:tr w:rsidR="00F6200B" w:rsidRPr="004B7328" w14:paraId="1FB962A9" w14:textId="77777777" w:rsidTr="001D1E99">
        <w:trPr>
          <w:trHeight w:val="20"/>
        </w:trPr>
        <w:tc>
          <w:tcPr>
            <w:tcW w:w="2577" w:type="pct"/>
            <w:tcBorders>
              <w:right w:val="single" w:sz="4" w:space="0" w:color="auto"/>
            </w:tcBorders>
            <w:noWrap/>
            <w:hideMark/>
          </w:tcPr>
          <w:p w14:paraId="15E89207" w14:textId="2555FFB6" w:rsidR="00F6200B" w:rsidRPr="00DF0C3A" w:rsidRDefault="00F6200B" w:rsidP="00F620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C3A">
              <w:rPr>
                <w:rFonts w:ascii="Times New Roman" w:hAnsi="Times New Roman" w:cs="Times New Roman"/>
                <w:sz w:val="18"/>
                <w:szCs w:val="18"/>
              </w:rPr>
              <w:t>Sex Male</w:t>
            </w:r>
            <w:r w:rsidRPr="00DF0C3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DF0C3A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  <w:r w:rsidRPr="00DF0C3A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03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6C8E6" w14:textId="7BA910DB" w:rsidR="00F6200B" w:rsidRPr="004B7328" w:rsidRDefault="00F6200B" w:rsidP="00F620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</w:pPr>
            <w:r w:rsidRPr="004B7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1814 (82.6)</w:t>
            </w:r>
          </w:p>
        </w:tc>
        <w:tc>
          <w:tcPr>
            <w:tcW w:w="966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5D56D" w14:textId="212E9E7B" w:rsidR="00F6200B" w:rsidRPr="004B7328" w:rsidRDefault="00F6200B" w:rsidP="00F620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</w:pPr>
            <w:r w:rsidRPr="004B7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411 (83.2)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noWrap/>
            <w:hideMark/>
          </w:tcPr>
          <w:p w14:paraId="1699A771" w14:textId="41243856" w:rsidR="00F6200B" w:rsidRPr="004B7328" w:rsidRDefault="00872326" w:rsidP="00F620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</w:pPr>
            <w:r w:rsidRPr="004B7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0.855</w:t>
            </w:r>
          </w:p>
        </w:tc>
      </w:tr>
      <w:tr w:rsidR="00F96F62" w:rsidRPr="004B7328" w14:paraId="0A3F9E1B" w14:textId="77777777" w:rsidTr="00195780">
        <w:trPr>
          <w:trHeight w:val="20"/>
        </w:trPr>
        <w:tc>
          <w:tcPr>
            <w:tcW w:w="2577" w:type="pct"/>
            <w:tcBorders>
              <w:right w:val="single" w:sz="4" w:space="0" w:color="auto"/>
            </w:tcBorders>
            <w:noWrap/>
            <w:hideMark/>
          </w:tcPr>
          <w:p w14:paraId="260AA13F" w14:textId="4AD0CAD1" w:rsidR="00F96F62" w:rsidRPr="00F96F62" w:rsidRDefault="00F96F62" w:rsidP="00F96F6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6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ge at </w:t>
            </w:r>
            <w:r w:rsidR="001867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irst </w:t>
            </w:r>
            <w:r w:rsidRPr="00F96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mission in years</w:t>
            </w:r>
            <w:r w:rsidRPr="00F96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  <w:r w:rsidRPr="00F96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an</w:t>
            </w:r>
            <w:r w:rsidR="004B7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96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IQR)</w:t>
            </w:r>
          </w:p>
        </w:tc>
        <w:tc>
          <w:tcPr>
            <w:tcW w:w="103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8BC0B" w14:textId="76688148" w:rsidR="00F96F62" w:rsidRPr="004B7328" w:rsidRDefault="00F96F62" w:rsidP="00F96F6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</w:pPr>
            <w:r w:rsidRPr="00F96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3</w:t>
            </w:r>
            <w:r w:rsidR="001867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4</w:t>
            </w:r>
            <w:r w:rsidRPr="00F96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.00 </w:t>
            </w:r>
            <w:r w:rsidR="004B7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(</w:t>
            </w:r>
            <w:r w:rsidRPr="00F96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27.00, 4</w:t>
            </w:r>
            <w:r w:rsidR="001867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6</w:t>
            </w:r>
            <w:r w:rsidRPr="00F96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.00</w:t>
            </w:r>
            <w:r w:rsidR="004B7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)</w:t>
            </w:r>
          </w:p>
        </w:tc>
        <w:tc>
          <w:tcPr>
            <w:tcW w:w="966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2906B" w14:textId="03EBB025" w:rsidR="00F96F62" w:rsidRPr="004B7328" w:rsidRDefault="00F96F62" w:rsidP="00F96F6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</w:pPr>
            <w:r w:rsidRPr="00F96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31.00 </w:t>
            </w:r>
            <w:r w:rsidR="004B7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(</w:t>
            </w:r>
            <w:r w:rsidRPr="00F96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25.00, 39.</w:t>
            </w:r>
            <w:r w:rsidR="001867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75</w:t>
            </w:r>
            <w:r w:rsidR="004B7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)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noWrap/>
            <w:hideMark/>
          </w:tcPr>
          <w:p w14:paraId="7E5B28F8" w14:textId="3F886943" w:rsidR="00F96F62" w:rsidRPr="004B7328" w:rsidRDefault="00F96F62" w:rsidP="00F96F6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</w:pPr>
            <w:r w:rsidRPr="004B7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&lt;0.001</w:t>
            </w:r>
          </w:p>
        </w:tc>
      </w:tr>
      <w:tr w:rsidR="0019745A" w:rsidRPr="004B7328" w14:paraId="377CEB77" w14:textId="77777777" w:rsidTr="005511D7">
        <w:trPr>
          <w:trHeight w:val="20"/>
        </w:trPr>
        <w:tc>
          <w:tcPr>
            <w:tcW w:w="2577" w:type="pct"/>
            <w:tcBorders>
              <w:right w:val="single" w:sz="4" w:space="0" w:color="auto"/>
            </w:tcBorders>
            <w:noWrap/>
            <w:hideMark/>
          </w:tcPr>
          <w:p w14:paraId="535DF0BD" w14:textId="2D7ECDA8" w:rsidR="0019745A" w:rsidRPr="00151FF7" w:rsidRDefault="0019745A" w:rsidP="0019745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51F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ce of Birth Sweden n (%)</w:t>
            </w:r>
          </w:p>
        </w:tc>
        <w:tc>
          <w:tcPr>
            <w:tcW w:w="103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974A0" w14:textId="3245D97E" w:rsidR="0019745A" w:rsidRPr="004B7328" w:rsidRDefault="0019745A" w:rsidP="0019745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</w:pPr>
            <w:r w:rsidRPr="004B7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1398 (63.7)</w:t>
            </w:r>
          </w:p>
        </w:tc>
        <w:tc>
          <w:tcPr>
            <w:tcW w:w="966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C0287" w14:textId="184C58D2" w:rsidR="0019745A" w:rsidRPr="004B7328" w:rsidRDefault="0019745A" w:rsidP="0019745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</w:pPr>
            <w:r w:rsidRPr="004B7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338 (68.4)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noWrap/>
            <w:hideMark/>
          </w:tcPr>
          <w:p w14:paraId="4B69DE2B" w14:textId="07764418" w:rsidR="0019745A" w:rsidRPr="004B7328" w:rsidRDefault="0019745A" w:rsidP="0019745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</w:pPr>
            <w:r w:rsidRPr="004B7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0.</w:t>
            </w:r>
            <w:r w:rsidRPr="004B7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0</w:t>
            </w:r>
            <w:r w:rsidR="00AE2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52</w:t>
            </w:r>
          </w:p>
        </w:tc>
      </w:tr>
      <w:tr w:rsidR="003D543F" w:rsidRPr="004B7328" w14:paraId="40D6BF61" w14:textId="77777777" w:rsidTr="00447E60">
        <w:trPr>
          <w:trHeight w:val="20"/>
        </w:trPr>
        <w:tc>
          <w:tcPr>
            <w:tcW w:w="2577" w:type="pct"/>
            <w:tcBorders>
              <w:right w:val="single" w:sz="4" w:space="0" w:color="auto"/>
            </w:tcBorders>
            <w:noWrap/>
          </w:tcPr>
          <w:p w14:paraId="38C00F38" w14:textId="3BD6E055" w:rsidR="003D543F" w:rsidRPr="00DF0C3A" w:rsidRDefault="003D543F" w:rsidP="00EC4A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C3A">
              <w:rPr>
                <w:rFonts w:ascii="Times New Roman" w:hAnsi="Times New Roman" w:cs="Times New Roman"/>
                <w:sz w:val="18"/>
                <w:szCs w:val="18"/>
              </w:rPr>
              <w:t>Diagnoses</w:t>
            </w:r>
            <w:r w:rsidR="00DF0C3A" w:rsidRPr="00DF0C3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34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B14AD70" w14:textId="77777777" w:rsidR="003D543F" w:rsidRPr="004B7328" w:rsidRDefault="003D543F" w:rsidP="00EC4A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</w:pPr>
          </w:p>
        </w:tc>
        <w:tc>
          <w:tcPr>
            <w:tcW w:w="966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34E7037" w14:textId="77777777" w:rsidR="003D543F" w:rsidRPr="004B7328" w:rsidRDefault="003D543F" w:rsidP="00EC4A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</w:pPr>
          </w:p>
        </w:tc>
        <w:tc>
          <w:tcPr>
            <w:tcW w:w="423" w:type="pct"/>
            <w:tcBorders>
              <w:left w:val="single" w:sz="4" w:space="0" w:color="auto"/>
            </w:tcBorders>
            <w:noWrap/>
          </w:tcPr>
          <w:p w14:paraId="1333AF3F" w14:textId="77777777" w:rsidR="003D543F" w:rsidRPr="004B7328" w:rsidRDefault="003D543F" w:rsidP="00EC4A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</w:pPr>
          </w:p>
        </w:tc>
      </w:tr>
      <w:tr w:rsidR="004B7328" w:rsidRPr="004B7328" w14:paraId="38FC6A3E" w14:textId="77777777" w:rsidTr="00550F6C">
        <w:trPr>
          <w:trHeight w:val="20"/>
        </w:trPr>
        <w:tc>
          <w:tcPr>
            <w:tcW w:w="2577" w:type="pct"/>
            <w:tcBorders>
              <w:right w:val="single" w:sz="4" w:space="0" w:color="auto"/>
            </w:tcBorders>
            <w:noWrap/>
            <w:hideMark/>
          </w:tcPr>
          <w:p w14:paraId="2119BC3A" w14:textId="7B6F694F" w:rsidR="004B7328" w:rsidRPr="00EC4A9B" w:rsidRDefault="004B7328" w:rsidP="004B7328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EC4A9B">
              <w:rPr>
                <w:rFonts w:ascii="Times New Roman" w:hAnsi="Times New Roman" w:cs="Times New Roman"/>
                <w:sz w:val="18"/>
                <w:szCs w:val="18"/>
              </w:rPr>
              <w:t>Schizophrenia Spectrum Disorder</w:t>
            </w:r>
            <w:r w:rsidRPr="00EC4A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4A9B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03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6CCA4" w14:textId="19F5E93C" w:rsidR="004B7328" w:rsidRPr="004B7328" w:rsidRDefault="004B7328" w:rsidP="004B73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</w:pPr>
            <w:r w:rsidRPr="004B7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1612 (73.4)</w:t>
            </w:r>
          </w:p>
        </w:tc>
        <w:tc>
          <w:tcPr>
            <w:tcW w:w="966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5AC08" w14:textId="71F57A7A" w:rsidR="004B7328" w:rsidRPr="004B7328" w:rsidRDefault="004B7328" w:rsidP="004B73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</w:pPr>
            <w:r w:rsidRPr="004B7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471 (95.3)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2D5A3DE" w14:textId="5239B83D" w:rsidR="004B7328" w:rsidRPr="004B7328" w:rsidRDefault="004B7328" w:rsidP="004B73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</w:pPr>
            <w:r w:rsidRPr="004B7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&lt;0.001</w:t>
            </w:r>
          </w:p>
        </w:tc>
      </w:tr>
      <w:tr w:rsidR="004B7328" w:rsidRPr="004B7328" w14:paraId="1C5B4AD0" w14:textId="77777777" w:rsidTr="00550F6C">
        <w:trPr>
          <w:trHeight w:val="20"/>
        </w:trPr>
        <w:tc>
          <w:tcPr>
            <w:tcW w:w="2577" w:type="pct"/>
            <w:tcBorders>
              <w:right w:val="single" w:sz="4" w:space="0" w:color="auto"/>
            </w:tcBorders>
            <w:noWrap/>
            <w:hideMark/>
          </w:tcPr>
          <w:p w14:paraId="4684AA42" w14:textId="2633D071" w:rsidR="004B7328" w:rsidRPr="00EC4A9B" w:rsidRDefault="004B7328" w:rsidP="004B7328">
            <w:pPr>
              <w:pStyle w:val="ListParagraph"/>
              <w:rPr>
                <w:rFonts w:ascii="Times New Roman" w:hAnsi="Times New Roman" w:cs="Times New Roman"/>
                <w:sz w:val="18"/>
                <w:szCs w:val="18"/>
              </w:rPr>
            </w:pPr>
            <w:r w:rsidRPr="00EC4A9B">
              <w:rPr>
                <w:rFonts w:ascii="Times New Roman" w:hAnsi="Times New Roman" w:cs="Times New Roman"/>
                <w:sz w:val="18"/>
                <w:szCs w:val="18"/>
              </w:rPr>
              <w:t>Substance Use Disorder</w:t>
            </w:r>
            <w:r w:rsidRPr="00EC4A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4A9B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03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488BB" w14:textId="2D572819" w:rsidR="004B7328" w:rsidRPr="004B7328" w:rsidRDefault="004B7328" w:rsidP="004B73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</w:pPr>
            <w:r w:rsidRPr="004B7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755 (34.4)</w:t>
            </w:r>
          </w:p>
        </w:tc>
        <w:tc>
          <w:tcPr>
            <w:tcW w:w="966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E5734" w14:textId="316A47A6" w:rsidR="004B7328" w:rsidRPr="004B7328" w:rsidRDefault="004B7328" w:rsidP="004B73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</w:pPr>
            <w:r w:rsidRPr="004B7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213 (43.1)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EE46DF5" w14:textId="4A9F0C60" w:rsidR="004B7328" w:rsidRPr="004B7328" w:rsidRDefault="004B7328" w:rsidP="004B73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</w:pPr>
            <w:r w:rsidRPr="004B7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&lt;0.001</w:t>
            </w:r>
          </w:p>
        </w:tc>
      </w:tr>
      <w:tr w:rsidR="004B7328" w:rsidRPr="004B7328" w14:paraId="2C3CFBF6" w14:textId="77777777" w:rsidTr="00550F6C">
        <w:trPr>
          <w:trHeight w:val="20"/>
        </w:trPr>
        <w:tc>
          <w:tcPr>
            <w:tcW w:w="2577" w:type="pct"/>
            <w:tcBorders>
              <w:right w:val="single" w:sz="4" w:space="0" w:color="auto"/>
            </w:tcBorders>
            <w:noWrap/>
            <w:hideMark/>
          </w:tcPr>
          <w:p w14:paraId="7551DC4F" w14:textId="4C3A5F2D" w:rsidR="004B7328" w:rsidRPr="00EC4A9B" w:rsidRDefault="004B7328" w:rsidP="004B7328">
            <w:pPr>
              <w:pStyle w:val="ListParagraph"/>
              <w:rPr>
                <w:rFonts w:ascii="Times New Roman" w:hAnsi="Times New Roman" w:cs="Times New Roman"/>
                <w:sz w:val="18"/>
                <w:szCs w:val="18"/>
              </w:rPr>
            </w:pPr>
            <w:r w:rsidRPr="00EC4A9B">
              <w:rPr>
                <w:rFonts w:ascii="Times New Roman" w:hAnsi="Times New Roman" w:cs="Times New Roman"/>
                <w:sz w:val="18"/>
                <w:szCs w:val="18"/>
              </w:rPr>
              <w:t>Bipolar Disorder</w:t>
            </w:r>
            <w:r w:rsidRPr="00EC4A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4A9B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03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DBF3A" w14:textId="76696DDF" w:rsidR="004B7328" w:rsidRPr="004B7328" w:rsidRDefault="004B7328" w:rsidP="004B73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</w:pPr>
            <w:r w:rsidRPr="004B7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211 (9.6)</w:t>
            </w:r>
          </w:p>
        </w:tc>
        <w:tc>
          <w:tcPr>
            <w:tcW w:w="966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E1013" w14:textId="00BA3C3B" w:rsidR="004B7328" w:rsidRPr="004B7328" w:rsidRDefault="004B7328" w:rsidP="004B73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</w:pPr>
            <w:r w:rsidRPr="004B7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18 (3.6)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35B9A58" w14:textId="78AADE53" w:rsidR="004B7328" w:rsidRPr="004B7328" w:rsidRDefault="004B7328" w:rsidP="004B73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</w:pPr>
            <w:r w:rsidRPr="004B7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&lt;0.001</w:t>
            </w:r>
          </w:p>
        </w:tc>
      </w:tr>
      <w:tr w:rsidR="004B7328" w:rsidRPr="004B7328" w14:paraId="613B9D74" w14:textId="77777777" w:rsidTr="00550F6C">
        <w:trPr>
          <w:trHeight w:val="20"/>
        </w:trPr>
        <w:tc>
          <w:tcPr>
            <w:tcW w:w="2577" w:type="pct"/>
            <w:tcBorders>
              <w:right w:val="single" w:sz="4" w:space="0" w:color="auto"/>
            </w:tcBorders>
            <w:noWrap/>
            <w:hideMark/>
          </w:tcPr>
          <w:p w14:paraId="3A9AC59D" w14:textId="2F3DB524" w:rsidR="004B7328" w:rsidRPr="00EC4A9B" w:rsidRDefault="004B7328" w:rsidP="004B7328">
            <w:pPr>
              <w:pStyle w:val="ListParagraph"/>
              <w:rPr>
                <w:rFonts w:ascii="Times New Roman" w:hAnsi="Times New Roman" w:cs="Times New Roman"/>
                <w:sz w:val="18"/>
                <w:szCs w:val="18"/>
              </w:rPr>
            </w:pPr>
            <w:r w:rsidRPr="00EC4A9B">
              <w:rPr>
                <w:rFonts w:ascii="Times New Roman" w:hAnsi="Times New Roman" w:cs="Times New Roman"/>
                <w:sz w:val="18"/>
                <w:szCs w:val="18"/>
              </w:rPr>
              <w:t>Recurrent Depressive Disorder</w:t>
            </w:r>
            <w:r w:rsidRPr="00EC4A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4A9B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03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BE92E" w14:textId="3DD44E0C" w:rsidR="004B7328" w:rsidRPr="004B7328" w:rsidRDefault="004B7328" w:rsidP="004B73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</w:pPr>
            <w:r w:rsidRPr="004B7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67 (3.1)</w:t>
            </w:r>
          </w:p>
        </w:tc>
        <w:tc>
          <w:tcPr>
            <w:tcW w:w="966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D7F0D" w14:textId="14BFBFD1" w:rsidR="004B7328" w:rsidRPr="004B7328" w:rsidRDefault="004B7328" w:rsidP="004B73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</w:pPr>
            <w:r w:rsidRPr="004B7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4 (0.8)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E0FDA6F" w14:textId="61C94229" w:rsidR="004B7328" w:rsidRPr="004B7328" w:rsidRDefault="004B7328" w:rsidP="004B73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</w:pPr>
            <w:r w:rsidRPr="004B7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0.008</w:t>
            </w:r>
          </w:p>
        </w:tc>
      </w:tr>
      <w:tr w:rsidR="004B7328" w:rsidRPr="004B7328" w14:paraId="2EFDA1A0" w14:textId="77777777" w:rsidTr="00550F6C">
        <w:trPr>
          <w:trHeight w:val="20"/>
        </w:trPr>
        <w:tc>
          <w:tcPr>
            <w:tcW w:w="2577" w:type="pct"/>
            <w:tcBorders>
              <w:right w:val="single" w:sz="4" w:space="0" w:color="auto"/>
            </w:tcBorders>
            <w:noWrap/>
            <w:hideMark/>
          </w:tcPr>
          <w:p w14:paraId="47144FC5" w14:textId="56B130B3" w:rsidR="004B7328" w:rsidRPr="00EC4A9B" w:rsidRDefault="004B7328" w:rsidP="004B7328">
            <w:pPr>
              <w:pStyle w:val="ListParagraph"/>
              <w:rPr>
                <w:rFonts w:ascii="Times New Roman" w:hAnsi="Times New Roman" w:cs="Times New Roman"/>
                <w:sz w:val="18"/>
                <w:szCs w:val="18"/>
              </w:rPr>
            </w:pPr>
            <w:r w:rsidRPr="00EC4A9B">
              <w:rPr>
                <w:rFonts w:ascii="Times New Roman" w:hAnsi="Times New Roman" w:cs="Times New Roman"/>
                <w:sz w:val="18"/>
                <w:szCs w:val="18"/>
              </w:rPr>
              <w:t>ADHD</w:t>
            </w:r>
            <w:r w:rsidRPr="00EC4A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4A9B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03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5103B" w14:textId="61450AA5" w:rsidR="004B7328" w:rsidRPr="004B7328" w:rsidRDefault="004B7328" w:rsidP="004B73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</w:pPr>
            <w:r w:rsidRPr="004B7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343 (15.6)</w:t>
            </w:r>
          </w:p>
        </w:tc>
        <w:tc>
          <w:tcPr>
            <w:tcW w:w="966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C9535" w14:textId="593CF6A9" w:rsidR="004B7328" w:rsidRPr="004B7328" w:rsidRDefault="004B7328" w:rsidP="004B73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</w:pPr>
            <w:r w:rsidRPr="004B7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71 (14.4)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944C9C8" w14:textId="42FA21FB" w:rsidR="004B7328" w:rsidRPr="004B7328" w:rsidRDefault="004B7328" w:rsidP="004B73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</w:pPr>
            <w:r w:rsidRPr="004B7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0.532</w:t>
            </w:r>
          </w:p>
        </w:tc>
      </w:tr>
      <w:tr w:rsidR="004B7328" w:rsidRPr="004B7328" w14:paraId="6B07BE1E" w14:textId="77777777" w:rsidTr="00550F6C">
        <w:trPr>
          <w:trHeight w:val="20"/>
        </w:trPr>
        <w:tc>
          <w:tcPr>
            <w:tcW w:w="2577" w:type="pct"/>
            <w:tcBorders>
              <w:right w:val="single" w:sz="4" w:space="0" w:color="auto"/>
            </w:tcBorders>
            <w:noWrap/>
            <w:hideMark/>
          </w:tcPr>
          <w:p w14:paraId="532E3D4B" w14:textId="0CDF4BA3" w:rsidR="004B7328" w:rsidRPr="00EC4A9B" w:rsidRDefault="004B7328" w:rsidP="004B7328">
            <w:pPr>
              <w:pStyle w:val="ListParagraph"/>
              <w:rPr>
                <w:rFonts w:ascii="Times New Roman" w:hAnsi="Times New Roman" w:cs="Times New Roman"/>
                <w:sz w:val="18"/>
                <w:szCs w:val="18"/>
              </w:rPr>
            </w:pPr>
            <w:r w:rsidRPr="00EC4A9B">
              <w:rPr>
                <w:rFonts w:ascii="Times New Roman" w:hAnsi="Times New Roman" w:cs="Times New Roman"/>
                <w:sz w:val="18"/>
                <w:szCs w:val="18"/>
              </w:rPr>
              <w:t xml:space="preserve">Disorders of adult personality and </w:t>
            </w:r>
            <w:proofErr w:type="spellStart"/>
            <w:r w:rsidRPr="00EC4A9B">
              <w:rPr>
                <w:rFonts w:ascii="Times New Roman" w:hAnsi="Times New Roman" w:cs="Times New Roman"/>
                <w:sz w:val="18"/>
                <w:szCs w:val="18"/>
              </w:rPr>
              <w:t>behaviour</w:t>
            </w:r>
            <w:proofErr w:type="spellEnd"/>
            <w:r w:rsidRPr="00EC4A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4A9B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03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2575A" w14:textId="5A019986" w:rsidR="004B7328" w:rsidRPr="004B7328" w:rsidRDefault="004B7328" w:rsidP="004B73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</w:pPr>
            <w:r w:rsidRPr="004B7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595 (27.1)</w:t>
            </w:r>
          </w:p>
        </w:tc>
        <w:tc>
          <w:tcPr>
            <w:tcW w:w="966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DE578" w14:textId="59F1D35E" w:rsidR="004B7328" w:rsidRPr="004B7328" w:rsidRDefault="004B7328" w:rsidP="004B73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</w:pPr>
            <w:r w:rsidRPr="004B7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105 (21.3)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3291B43" w14:textId="07FE7AE1" w:rsidR="004B7328" w:rsidRPr="004B7328" w:rsidRDefault="004B7328" w:rsidP="004B73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</w:pPr>
            <w:r w:rsidRPr="004B7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0.009</w:t>
            </w:r>
          </w:p>
        </w:tc>
      </w:tr>
      <w:tr w:rsidR="004B7328" w:rsidRPr="004B7328" w14:paraId="5CA8C6EE" w14:textId="77777777" w:rsidTr="00550F6C">
        <w:trPr>
          <w:trHeight w:val="20"/>
        </w:trPr>
        <w:tc>
          <w:tcPr>
            <w:tcW w:w="2577" w:type="pct"/>
            <w:tcBorders>
              <w:right w:val="single" w:sz="4" w:space="0" w:color="auto"/>
            </w:tcBorders>
            <w:noWrap/>
            <w:hideMark/>
          </w:tcPr>
          <w:p w14:paraId="23156A81" w14:textId="637CAD56" w:rsidR="004B7328" w:rsidRPr="00EC4A9B" w:rsidRDefault="004B7328" w:rsidP="004B7328">
            <w:pPr>
              <w:pStyle w:val="ListParagraph"/>
              <w:rPr>
                <w:rFonts w:ascii="Times New Roman" w:hAnsi="Times New Roman" w:cs="Times New Roman"/>
                <w:sz w:val="18"/>
                <w:szCs w:val="18"/>
              </w:rPr>
            </w:pPr>
            <w:r w:rsidRPr="00EC4A9B">
              <w:rPr>
                <w:rFonts w:ascii="Times New Roman" w:hAnsi="Times New Roman" w:cs="Times New Roman"/>
                <w:sz w:val="18"/>
                <w:szCs w:val="18"/>
              </w:rPr>
              <w:t>Autism</w:t>
            </w:r>
            <w:r w:rsidRPr="00EC4A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4A9B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03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39608" w14:textId="0C0FB484" w:rsidR="004B7328" w:rsidRPr="004B7328" w:rsidRDefault="004B7328" w:rsidP="004B73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</w:pPr>
            <w:r w:rsidRPr="004B7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432 (19.7)</w:t>
            </w:r>
          </w:p>
        </w:tc>
        <w:tc>
          <w:tcPr>
            <w:tcW w:w="966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F691B" w14:textId="278EEC2A" w:rsidR="004B7328" w:rsidRPr="004B7328" w:rsidRDefault="004B7328" w:rsidP="004B73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</w:pPr>
            <w:r w:rsidRPr="004B7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90 (18.2)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F2FED21" w14:textId="6E35E1ED" w:rsidR="004B7328" w:rsidRPr="004B7328" w:rsidRDefault="004B7328" w:rsidP="004B73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</w:pPr>
            <w:r w:rsidRPr="004B7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0.500</w:t>
            </w:r>
          </w:p>
        </w:tc>
      </w:tr>
      <w:tr w:rsidR="004B7328" w:rsidRPr="004B7328" w14:paraId="3279359A" w14:textId="77777777" w:rsidTr="00550F6C">
        <w:trPr>
          <w:trHeight w:val="20"/>
        </w:trPr>
        <w:tc>
          <w:tcPr>
            <w:tcW w:w="2577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E47E4A" w14:textId="0278E545" w:rsidR="004B7328" w:rsidRPr="00EC4A9B" w:rsidRDefault="004B7328" w:rsidP="004B7328">
            <w:pPr>
              <w:pStyle w:val="ListParagraph"/>
              <w:rPr>
                <w:rFonts w:ascii="Times New Roman" w:hAnsi="Times New Roman" w:cs="Times New Roman"/>
                <w:sz w:val="18"/>
                <w:szCs w:val="18"/>
              </w:rPr>
            </w:pPr>
            <w:r w:rsidRPr="00EC4A9B">
              <w:rPr>
                <w:rFonts w:ascii="Times New Roman" w:hAnsi="Times New Roman" w:cs="Times New Roman"/>
                <w:sz w:val="18"/>
                <w:szCs w:val="18"/>
              </w:rPr>
              <w:t>Intellectual Disability</w:t>
            </w:r>
            <w:r w:rsidRPr="00EC4A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4A9B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03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DB0F4" w14:textId="5C454988" w:rsidR="004B7328" w:rsidRPr="004B7328" w:rsidRDefault="004B7328" w:rsidP="004B73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</w:pPr>
            <w:r w:rsidRPr="004B7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360 (16.4)</w:t>
            </w:r>
          </w:p>
        </w:tc>
        <w:tc>
          <w:tcPr>
            <w:tcW w:w="96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A52D5" w14:textId="75FC59A2" w:rsidR="004B7328" w:rsidRPr="004B7328" w:rsidRDefault="004B7328" w:rsidP="004B73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</w:pPr>
            <w:r w:rsidRPr="004B7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76 (15.4)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A18BF8C" w14:textId="558AD2F8" w:rsidR="004B7328" w:rsidRPr="004B7328" w:rsidRDefault="004B7328" w:rsidP="004B73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</w:pPr>
            <w:r w:rsidRPr="004B7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0.630</w:t>
            </w:r>
          </w:p>
        </w:tc>
      </w:tr>
      <w:tr w:rsidR="00A97E41" w:rsidRPr="00DF0C3A" w14:paraId="79AB7F2E" w14:textId="77777777" w:rsidTr="000E030C">
        <w:trPr>
          <w:trHeight w:val="424"/>
        </w:trPr>
        <w:tc>
          <w:tcPr>
            <w:tcW w:w="5000" w:type="pct"/>
            <w:gridSpan w:val="4"/>
            <w:tcBorders>
              <w:top w:val="single" w:sz="4" w:space="0" w:color="auto"/>
            </w:tcBorders>
            <w:noWrap/>
          </w:tcPr>
          <w:p w14:paraId="3988C614" w14:textId="785AC66E" w:rsidR="00A97E41" w:rsidRPr="000E030C" w:rsidRDefault="001E44C0" w:rsidP="00EC4A9B">
            <w:pPr>
              <w:rPr>
                <w:rFonts w:ascii="Arial" w:eastAsia="Times New Roman" w:hAnsi="Arial" w:cs="Arial"/>
                <w:i/>
                <w:iCs/>
                <w:kern w:val="24"/>
                <w:sz w:val="16"/>
                <w:szCs w:val="16"/>
                <w:vertAlign w:val="superscript"/>
              </w:rPr>
            </w:pPr>
            <w:proofErr w:type="gramStart"/>
            <w:r w:rsidRPr="000E030C">
              <w:rPr>
                <w:rFonts w:ascii="Arial" w:eastAsia="Times New Roman" w:hAnsi="Arial" w:cs="Arial"/>
                <w:i/>
                <w:iCs/>
                <w:kern w:val="24"/>
                <w:sz w:val="16"/>
                <w:szCs w:val="16"/>
                <w:vertAlign w:val="superscript"/>
              </w:rPr>
              <w:t>a</w:t>
            </w:r>
            <w:r w:rsidR="007E3953" w:rsidRPr="000E030C">
              <w:rPr>
                <w:rFonts w:ascii="Arial" w:eastAsia="Times New Roman" w:hAnsi="Arial" w:cs="Arial"/>
                <w:i/>
                <w:iCs/>
                <w:kern w:val="24"/>
                <w:sz w:val="16"/>
                <w:szCs w:val="16"/>
                <w:vertAlign w:val="superscript"/>
              </w:rPr>
              <w:t xml:space="preserve"> </w:t>
            </w:r>
            <w:r w:rsidR="00A97E41" w:rsidRPr="000E03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ozapine</w:t>
            </w:r>
            <w:proofErr w:type="gramEnd"/>
            <w:r w:rsidR="00A97E41" w:rsidRPr="000E03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use at any time during forensic psychiatric care</w:t>
            </w:r>
          </w:p>
          <w:p w14:paraId="09BED985" w14:textId="0EF373CC" w:rsidR="001E44C0" w:rsidRPr="00DF0C3A" w:rsidRDefault="001E44C0" w:rsidP="00EC4A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030C">
              <w:rPr>
                <w:rFonts w:ascii="Arial" w:eastAsia="Times New Roman" w:hAnsi="Arial" w:cs="Arial"/>
                <w:i/>
                <w:iCs/>
                <w:kern w:val="24"/>
                <w:sz w:val="16"/>
                <w:szCs w:val="16"/>
                <w:vertAlign w:val="superscript"/>
              </w:rPr>
              <w:t>b</w:t>
            </w:r>
            <w:r w:rsidRPr="000E030C">
              <w:rPr>
                <w:rFonts w:ascii="Arial" w:eastAsia="Times New Roman" w:hAnsi="Arial" w:cs="Arial"/>
                <w:i/>
                <w:iCs/>
                <w:kern w:val="24"/>
                <w:sz w:val="16"/>
                <w:szCs w:val="16"/>
                <w:vertAlign w:val="superscript"/>
              </w:rPr>
              <w:t xml:space="preserve"> </w:t>
            </w:r>
            <w:r w:rsidRPr="000E03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i-</w:t>
            </w:r>
            <w:r w:rsidR="006B74EE" w:rsidRPr="000E03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</w:t>
            </w:r>
            <w:r w:rsidRPr="000E03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uare test for categori</w:t>
            </w:r>
            <w:r w:rsidR="00732423" w:rsidRPr="000E03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al variables, </w:t>
            </w:r>
            <w:r w:rsidR="00F96F62" w:rsidRPr="000E03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d Mann-Whitney</w:t>
            </w:r>
            <w:r w:rsidR="000E030C" w:rsidRPr="000E03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U test for continuous variables</w:t>
            </w:r>
          </w:p>
        </w:tc>
      </w:tr>
    </w:tbl>
    <w:p w14:paraId="6BAEB1F1" w14:textId="163D26CE" w:rsidR="004A36EF" w:rsidRDefault="004A36EF" w:rsidP="00DF0C3A">
      <w:pPr>
        <w:rPr>
          <w:rFonts w:ascii="Times New Roman" w:hAnsi="Times New Roman" w:cs="Times New Roman"/>
          <w:sz w:val="18"/>
          <w:szCs w:val="18"/>
        </w:rPr>
      </w:pPr>
    </w:p>
    <w:p w14:paraId="2B005A4A" w14:textId="77777777" w:rsidR="00EC4A9B" w:rsidRDefault="00EC4A9B" w:rsidP="00DF0C3A">
      <w:pPr>
        <w:rPr>
          <w:rFonts w:ascii="Times New Roman" w:hAnsi="Times New Roman" w:cs="Times New Roman"/>
          <w:sz w:val="18"/>
          <w:szCs w:val="18"/>
        </w:rPr>
      </w:pPr>
    </w:p>
    <w:p w14:paraId="2853B180" w14:textId="77777777" w:rsidR="00EC4A9B" w:rsidRPr="00DF0C3A" w:rsidRDefault="00EC4A9B" w:rsidP="00DF0C3A">
      <w:pPr>
        <w:spacing w:after="0" w:line="240" w:lineRule="auto"/>
        <w:rPr>
          <w:rFonts w:ascii="Times New Roman" w:hAnsi="Times New Roman" w:cs="Times New Roman"/>
          <w:kern w:val="0"/>
          <w:sz w:val="18"/>
          <w:szCs w:val="18"/>
          <w14:ligatures w14:val="none"/>
        </w:rPr>
      </w:pPr>
    </w:p>
    <w:sectPr w:rsidR="00EC4A9B" w:rsidRPr="00DF0C3A" w:rsidSect="0070078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EBF64D" w14:textId="77777777" w:rsidR="00F56EC3" w:rsidRDefault="00F56EC3" w:rsidP="005529F4">
      <w:pPr>
        <w:spacing w:after="0" w:line="240" w:lineRule="auto"/>
      </w:pPr>
      <w:r>
        <w:separator/>
      </w:r>
    </w:p>
  </w:endnote>
  <w:endnote w:type="continuationSeparator" w:id="0">
    <w:p w14:paraId="571CF1F5" w14:textId="77777777" w:rsidR="00F56EC3" w:rsidRDefault="00F56EC3" w:rsidP="005529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20"/>
        <w:szCs w:val="20"/>
      </w:rPr>
      <w:id w:val="-1639797373"/>
      <w:docPartObj>
        <w:docPartGallery w:val="Page Numbers (Bottom of Page)"/>
        <w:docPartUnique/>
      </w:docPartObj>
    </w:sdtPr>
    <w:sdtEndPr>
      <w:rPr>
        <w:rFonts w:asciiTheme="minorHAnsi" w:hAnsiTheme="minorHAnsi" w:cstheme="minorBidi"/>
        <w:noProof/>
        <w:sz w:val="24"/>
        <w:szCs w:val="24"/>
      </w:rPr>
    </w:sdtEndPr>
    <w:sdtContent>
      <w:p w14:paraId="50D3E90B" w14:textId="57756E9E" w:rsidR="00A14D61" w:rsidRDefault="00A14D61">
        <w:pPr>
          <w:pStyle w:val="Footer"/>
          <w:jc w:val="center"/>
        </w:pPr>
        <w:r w:rsidRPr="00A14D61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A14D61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A14D61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A14D61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A14D61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2F09D1DD" w14:textId="77777777" w:rsidR="005529F4" w:rsidRPr="00A14D61" w:rsidRDefault="005529F4">
    <w:pPr>
      <w:pStyle w:val="Footer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F153DC" w14:textId="77777777" w:rsidR="00F56EC3" w:rsidRDefault="00F56EC3" w:rsidP="005529F4">
      <w:pPr>
        <w:spacing w:after="0" w:line="240" w:lineRule="auto"/>
      </w:pPr>
      <w:r>
        <w:separator/>
      </w:r>
    </w:p>
  </w:footnote>
  <w:footnote w:type="continuationSeparator" w:id="0">
    <w:p w14:paraId="0E2B44D8" w14:textId="77777777" w:rsidR="00F56EC3" w:rsidRDefault="00F56EC3" w:rsidP="005529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D5165D"/>
    <w:multiLevelType w:val="hybridMultilevel"/>
    <w:tmpl w:val="3F12103E"/>
    <w:lvl w:ilvl="0" w:tplc="C7767C6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12474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tfrsvvh252tpefze45rtfoe0ad0e2rxf0d&quot;&gt;Medication in Forensic Psychiatry&lt;record-ids&gt;&lt;item&gt;248&lt;/item&gt;&lt;/record-ids&gt;&lt;/item&gt;&lt;/Libraries&gt;"/>
  </w:docVars>
  <w:rsids>
    <w:rsidRoot w:val="004272B9"/>
    <w:rsid w:val="0000101E"/>
    <w:rsid w:val="000077E8"/>
    <w:rsid w:val="000129DF"/>
    <w:rsid w:val="00017E9C"/>
    <w:rsid w:val="00044407"/>
    <w:rsid w:val="00070C09"/>
    <w:rsid w:val="00083C06"/>
    <w:rsid w:val="000A4960"/>
    <w:rsid w:val="000B2AA4"/>
    <w:rsid w:val="000B30C1"/>
    <w:rsid w:val="000B33B4"/>
    <w:rsid w:val="000D00AB"/>
    <w:rsid w:val="000E030C"/>
    <w:rsid w:val="0010157E"/>
    <w:rsid w:val="00106993"/>
    <w:rsid w:val="00112730"/>
    <w:rsid w:val="001176FE"/>
    <w:rsid w:val="0012705F"/>
    <w:rsid w:val="00135192"/>
    <w:rsid w:val="00144B0F"/>
    <w:rsid w:val="0014718F"/>
    <w:rsid w:val="00151FF7"/>
    <w:rsid w:val="00152931"/>
    <w:rsid w:val="00157609"/>
    <w:rsid w:val="00174B2B"/>
    <w:rsid w:val="001867AA"/>
    <w:rsid w:val="0018742D"/>
    <w:rsid w:val="0019745A"/>
    <w:rsid w:val="001A01D4"/>
    <w:rsid w:val="001C721D"/>
    <w:rsid w:val="001E0F47"/>
    <w:rsid w:val="001E44C0"/>
    <w:rsid w:val="001F5597"/>
    <w:rsid w:val="00200367"/>
    <w:rsid w:val="002159F4"/>
    <w:rsid w:val="0021729B"/>
    <w:rsid w:val="00231E52"/>
    <w:rsid w:val="00243393"/>
    <w:rsid w:val="002455D3"/>
    <w:rsid w:val="00245DC9"/>
    <w:rsid w:val="002839A6"/>
    <w:rsid w:val="00285CAD"/>
    <w:rsid w:val="00290D07"/>
    <w:rsid w:val="00293D59"/>
    <w:rsid w:val="00295BBE"/>
    <w:rsid w:val="002A1F6D"/>
    <w:rsid w:val="002A69F3"/>
    <w:rsid w:val="002C76F1"/>
    <w:rsid w:val="002D1865"/>
    <w:rsid w:val="002D2849"/>
    <w:rsid w:val="002D44D4"/>
    <w:rsid w:val="002F18BF"/>
    <w:rsid w:val="002F1B25"/>
    <w:rsid w:val="003112FE"/>
    <w:rsid w:val="00312884"/>
    <w:rsid w:val="00314273"/>
    <w:rsid w:val="00334B32"/>
    <w:rsid w:val="00336333"/>
    <w:rsid w:val="00341767"/>
    <w:rsid w:val="003418D0"/>
    <w:rsid w:val="00360DCA"/>
    <w:rsid w:val="00377595"/>
    <w:rsid w:val="003859EA"/>
    <w:rsid w:val="003907D2"/>
    <w:rsid w:val="003B0437"/>
    <w:rsid w:val="003B2E17"/>
    <w:rsid w:val="003D543F"/>
    <w:rsid w:val="00411F75"/>
    <w:rsid w:val="004272B9"/>
    <w:rsid w:val="00447E60"/>
    <w:rsid w:val="00450998"/>
    <w:rsid w:val="00455217"/>
    <w:rsid w:val="00456712"/>
    <w:rsid w:val="00477049"/>
    <w:rsid w:val="00486548"/>
    <w:rsid w:val="00490DCF"/>
    <w:rsid w:val="004A36EF"/>
    <w:rsid w:val="004A5116"/>
    <w:rsid w:val="004B3E7D"/>
    <w:rsid w:val="004B7328"/>
    <w:rsid w:val="004C6C8B"/>
    <w:rsid w:val="004D73F9"/>
    <w:rsid w:val="004E396D"/>
    <w:rsid w:val="004E4619"/>
    <w:rsid w:val="004E58E5"/>
    <w:rsid w:val="0051478B"/>
    <w:rsid w:val="00521C13"/>
    <w:rsid w:val="005224F6"/>
    <w:rsid w:val="00527ED1"/>
    <w:rsid w:val="00530BB1"/>
    <w:rsid w:val="0054026A"/>
    <w:rsid w:val="00543E96"/>
    <w:rsid w:val="005529F4"/>
    <w:rsid w:val="005540A1"/>
    <w:rsid w:val="00554ADC"/>
    <w:rsid w:val="0056147D"/>
    <w:rsid w:val="005A087A"/>
    <w:rsid w:val="005A1E31"/>
    <w:rsid w:val="005B0DA5"/>
    <w:rsid w:val="005B1D67"/>
    <w:rsid w:val="005B3D9D"/>
    <w:rsid w:val="005C6FD6"/>
    <w:rsid w:val="005D5AD8"/>
    <w:rsid w:val="005F464A"/>
    <w:rsid w:val="0060609D"/>
    <w:rsid w:val="00610B86"/>
    <w:rsid w:val="00615565"/>
    <w:rsid w:val="00624FE5"/>
    <w:rsid w:val="00626232"/>
    <w:rsid w:val="00635714"/>
    <w:rsid w:val="0063795F"/>
    <w:rsid w:val="00646F92"/>
    <w:rsid w:val="00653B25"/>
    <w:rsid w:val="006859AD"/>
    <w:rsid w:val="006B74EE"/>
    <w:rsid w:val="006C21F2"/>
    <w:rsid w:val="006D3CBD"/>
    <w:rsid w:val="006E4D9C"/>
    <w:rsid w:val="006E4FED"/>
    <w:rsid w:val="006F31FF"/>
    <w:rsid w:val="0070078B"/>
    <w:rsid w:val="00732423"/>
    <w:rsid w:val="00732ADF"/>
    <w:rsid w:val="00736AD6"/>
    <w:rsid w:val="007571DF"/>
    <w:rsid w:val="007637C9"/>
    <w:rsid w:val="00782F75"/>
    <w:rsid w:val="0078432A"/>
    <w:rsid w:val="007B060D"/>
    <w:rsid w:val="007B3874"/>
    <w:rsid w:val="007C12BB"/>
    <w:rsid w:val="007D0745"/>
    <w:rsid w:val="007D50AA"/>
    <w:rsid w:val="007E3953"/>
    <w:rsid w:val="007E449B"/>
    <w:rsid w:val="007E4513"/>
    <w:rsid w:val="007E4DFC"/>
    <w:rsid w:val="007F1D20"/>
    <w:rsid w:val="00824A16"/>
    <w:rsid w:val="00826F58"/>
    <w:rsid w:val="00844400"/>
    <w:rsid w:val="00871A03"/>
    <w:rsid w:val="00872326"/>
    <w:rsid w:val="00887826"/>
    <w:rsid w:val="008B70A6"/>
    <w:rsid w:val="008C3F88"/>
    <w:rsid w:val="008E2C12"/>
    <w:rsid w:val="008E74E1"/>
    <w:rsid w:val="00900EAB"/>
    <w:rsid w:val="00912FF6"/>
    <w:rsid w:val="009172D4"/>
    <w:rsid w:val="00930568"/>
    <w:rsid w:val="009458D7"/>
    <w:rsid w:val="00997759"/>
    <w:rsid w:val="00997BD4"/>
    <w:rsid w:val="009A1E60"/>
    <w:rsid w:val="009B1DD8"/>
    <w:rsid w:val="009B7590"/>
    <w:rsid w:val="009C22D7"/>
    <w:rsid w:val="009C3BAC"/>
    <w:rsid w:val="009D2717"/>
    <w:rsid w:val="009D4FE9"/>
    <w:rsid w:val="009E09E2"/>
    <w:rsid w:val="009E25A4"/>
    <w:rsid w:val="00A1195B"/>
    <w:rsid w:val="00A13686"/>
    <w:rsid w:val="00A14D61"/>
    <w:rsid w:val="00A20146"/>
    <w:rsid w:val="00A229F5"/>
    <w:rsid w:val="00A257E7"/>
    <w:rsid w:val="00A304C6"/>
    <w:rsid w:val="00A33ADF"/>
    <w:rsid w:val="00A4530B"/>
    <w:rsid w:val="00A56E8D"/>
    <w:rsid w:val="00A65594"/>
    <w:rsid w:val="00A72631"/>
    <w:rsid w:val="00A767A0"/>
    <w:rsid w:val="00A80F67"/>
    <w:rsid w:val="00A86332"/>
    <w:rsid w:val="00A92475"/>
    <w:rsid w:val="00A97E41"/>
    <w:rsid w:val="00AB2ED2"/>
    <w:rsid w:val="00AC1EE9"/>
    <w:rsid w:val="00AC5463"/>
    <w:rsid w:val="00AC68E6"/>
    <w:rsid w:val="00AE2EC7"/>
    <w:rsid w:val="00AF0839"/>
    <w:rsid w:val="00AF1C01"/>
    <w:rsid w:val="00AF61EB"/>
    <w:rsid w:val="00B15219"/>
    <w:rsid w:val="00B20568"/>
    <w:rsid w:val="00B65BA0"/>
    <w:rsid w:val="00B677C4"/>
    <w:rsid w:val="00B73054"/>
    <w:rsid w:val="00B854E7"/>
    <w:rsid w:val="00BA3B22"/>
    <w:rsid w:val="00BB02B9"/>
    <w:rsid w:val="00BE03CE"/>
    <w:rsid w:val="00BE69C1"/>
    <w:rsid w:val="00C01690"/>
    <w:rsid w:val="00C07616"/>
    <w:rsid w:val="00C2317C"/>
    <w:rsid w:val="00C23493"/>
    <w:rsid w:val="00C32C17"/>
    <w:rsid w:val="00C435D2"/>
    <w:rsid w:val="00C44DA0"/>
    <w:rsid w:val="00C870FD"/>
    <w:rsid w:val="00C9494F"/>
    <w:rsid w:val="00C970B7"/>
    <w:rsid w:val="00CA2EBA"/>
    <w:rsid w:val="00CB08AC"/>
    <w:rsid w:val="00CC1569"/>
    <w:rsid w:val="00CD582C"/>
    <w:rsid w:val="00CE15E2"/>
    <w:rsid w:val="00CF5D7B"/>
    <w:rsid w:val="00D127BF"/>
    <w:rsid w:val="00D36F91"/>
    <w:rsid w:val="00D44F2D"/>
    <w:rsid w:val="00D54C9E"/>
    <w:rsid w:val="00D619B4"/>
    <w:rsid w:val="00D64CFB"/>
    <w:rsid w:val="00D67783"/>
    <w:rsid w:val="00DB2833"/>
    <w:rsid w:val="00DB4CF7"/>
    <w:rsid w:val="00DB7A41"/>
    <w:rsid w:val="00DD0914"/>
    <w:rsid w:val="00DD1974"/>
    <w:rsid w:val="00DD476C"/>
    <w:rsid w:val="00DE6FD9"/>
    <w:rsid w:val="00DE72B7"/>
    <w:rsid w:val="00DE7774"/>
    <w:rsid w:val="00DF0C3A"/>
    <w:rsid w:val="00E23A07"/>
    <w:rsid w:val="00E84FB0"/>
    <w:rsid w:val="00E855AA"/>
    <w:rsid w:val="00E8567F"/>
    <w:rsid w:val="00EA0A75"/>
    <w:rsid w:val="00EC4A9B"/>
    <w:rsid w:val="00EC4FE7"/>
    <w:rsid w:val="00ED2EF3"/>
    <w:rsid w:val="00EE47C7"/>
    <w:rsid w:val="00EE4B99"/>
    <w:rsid w:val="00EE78CA"/>
    <w:rsid w:val="00EF4AC2"/>
    <w:rsid w:val="00F125C0"/>
    <w:rsid w:val="00F15A91"/>
    <w:rsid w:val="00F24AD2"/>
    <w:rsid w:val="00F43304"/>
    <w:rsid w:val="00F45082"/>
    <w:rsid w:val="00F56EC3"/>
    <w:rsid w:val="00F616FE"/>
    <w:rsid w:val="00F6200B"/>
    <w:rsid w:val="00F73CE2"/>
    <w:rsid w:val="00F858B5"/>
    <w:rsid w:val="00F946BF"/>
    <w:rsid w:val="00F96F62"/>
    <w:rsid w:val="00FA0509"/>
    <w:rsid w:val="00FB0487"/>
    <w:rsid w:val="00FC0C07"/>
    <w:rsid w:val="00FD055A"/>
    <w:rsid w:val="00FD2ADE"/>
    <w:rsid w:val="00FD5317"/>
    <w:rsid w:val="00FF4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1FB0C1F"/>
  <w15:chartTrackingRefBased/>
  <w15:docId w15:val="{66868021-A893-46BB-8143-875F8B206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72B9"/>
  </w:style>
  <w:style w:type="paragraph" w:styleId="Heading1">
    <w:name w:val="heading 1"/>
    <w:basedOn w:val="Normal"/>
    <w:next w:val="Normal"/>
    <w:link w:val="Heading1Char"/>
    <w:uiPriority w:val="9"/>
    <w:qFormat/>
    <w:rsid w:val="004272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72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2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72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72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2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2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72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72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2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72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2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72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72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2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2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72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72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72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72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72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72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72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72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72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72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72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72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72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72B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2705F"/>
    <w:rPr>
      <w:b/>
      <w:bCs/>
    </w:rPr>
  </w:style>
  <w:style w:type="character" w:customStyle="1" w:styleId="ms-1">
    <w:name w:val="ms-1"/>
    <w:basedOn w:val="DefaultParagraphFont"/>
    <w:rsid w:val="0012705F"/>
  </w:style>
  <w:style w:type="character" w:customStyle="1" w:styleId="max-w-full">
    <w:name w:val="max-w-full"/>
    <w:basedOn w:val="DefaultParagraphFont"/>
    <w:rsid w:val="0012705F"/>
  </w:style>
  <w:style w:type="character" w:customStyle="1" w:styleId="-me-1">
    <w:name w:val="-me-1"/>
    <w:basedOn w:val="DefaultParagraphFont"/>
    <w:rsid w:val="0012705F"/>
  </w:style>
  <w:style w:type="paragraph" w:styleId="Header">
    <w:name w:val="header"/>
    <w:basedOn w:val="Normal"/>
    <w:link w:val="HeaderChar"/>
    <w:uiPriority w:val="99"/>
    <w:unhideWhenUsed/>
    <w:rsid w:val="005529F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29F4"/>
  </w:style>
  <w:style w:type="paragraph" w:styleId="Footer">
    <w:name w:val="footer"/>
    <w:basedOn w:val="Normal"/>
    <w:link w:val="FooterChar"/>
    <w:uiPriority w:val="99"/>
    <w:unhideWhenUsed/>
    <w:rsid w:val="005529F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29F4"/>
  </w:style>
  <w:style w:type="paragraph" w:styleId="TOCHeading">
    <w:name w:val="TOC Heading"/>
    <w:basedOn w:val="Heading1"/>
    <w:next w:val="Normal"/>
    <w:uiPriority w:val="39"/>
    <w:unhideWhenUsed/>
    <w:qFormat/>
    <w:rsid w:val="005529F4"/>
    <w:pPr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5529F4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5529F4"/>
    <w:rPr>
      <w:color w:val="467886" w:themeColor="hyperlink"/>
      <w:u w:val="single"/>
    </w:rPr>
  </w:style>
  <w:style w:type="table" w:styleId="TableGridLight">
    <w:name w:val="Grid Table Light"/>
    <w:basedOn w:val="TableNormal"/>
    <w:uiPriority w:val="40"/>
    <w:rsid w:val="00DF0C3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436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1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4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3D1B76-ABB6-4912-A8F3-13A829480C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15</Pages>
  <Words>3100</Words>
  <Characters>17670</Characters>
  <Application>Microsoft Office Word</Application>
  <DocSecurity>0</DocSecurity>
  <Lines>147</Lines>
  <Paragraphs>41</Paragraphs>
  <ScaleCrop>false</ScaleCrop>
  <Company/>
  <LinksUpToDate>false</LinksUpToDate>
  <CharactersWithSpaces>20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lke Maria Sitter</dc:creator>
  <cp:keywords/>
  <dc:description/>
  <cp:lastModifiedBy>Taalke Maria Sitter</cp:lastModifiedBy>
  <cp:revision>43</cp:revision>
  <cp:lastPrinted>2026-01-15T16:22:00Z</cp:lastPrinted>
  <dcterms:created xsi:type="dcterms:W3CDTF">2026-04-15T08:02:00Z</dcterms:created>
  <dcterms:modified xsi:type="dcterms:W3CDTF">2026-05-20T11:49:00Z</dcterms:modified>
</cp:coreProperties>
</file>